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54D76" w14:textId="39619407" w:rsidR="003646D2" w:rsidRPr="00126AEE" w:rsidRDefault="00126AEE" w:rsidP="003646D2">
      <w:pPr>
        <w:rPr>
          <w:rFonts w:ascii="Times New Roman" w:hAnsi="Times New Roman" w:cs="Times New Roman"/>
          <w:b/>
          <w:sz w:val="24"/>
        </w:rPr>
      </w:pPr>
      <w:r w:rsidRPr="00126AEE">
        <w:rPr>
          <w:rFonts w:ascii="Times New Roman" w:hAnsi="Times New Roman" w:cs="Times New Roman"/>
          <w:b/>
          <w:sz w:val="24"/>
        </w:rPr>
        <w:t xml:space="preserve">Section 1: </w:t>
      </w:r>
      <w:r w:rsidR="003646D2" w:rsidRPr="00126AEE">
        <w:rPr>
          <w:rFonts w:ascii="Times New Roman" w:hAnsi="Times New Roman" w:cs="Times New Roman"/>
          <w:b/>
          <w:sz w:val="24"/>
        </w:rPr>
        <w:t>Sequences used in construction of the CRISPR-Cas9 system</w:t>
      </w:r>
    </w:p>
    <w:p w14:paraId="54895B91" w14:textId="77777777" w:rsidR="003646D2" w:rsidRPr="00B142DA" w:rsidRDefault="003646D2" w:rsidP="003646D2">
      <w:pPr>
        <w:rPr>
          <w:rFonts w:ascii="Times New Roman" w:hAnsi="Times New Roman" w:cs="Times New Roman"/>
          <w:b/>
        </w:rPr>
      </w:pPr>
      <w:r w:rsidRPr="00B142DA">
        <w:rPr>
          <w:rFonts w:ascii="Times New Roman" w:hAnsi="Times New Roman" w:cs="Times New Roman" w:hint="eastAsia"/>
          <w:b/>
        </w:rPr>
        <w:t>&gt; Codon o</w:t>
      </w:r>
      <w:r w:rsidRPr="00B142DA">
        <w:rPr>
          <w:rFonts w:ascii="Times New Roman" w:hAnsi="Times New Roman" w:cs="Times New Roman"/>
          <w:b/>
        </w:rPr>
        <w:t>ptimized Cas9</w:t>
      </w:r>
    </w:p>
    <w:p w14:paraId="348AB041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  <w:r w:rsidRPr="002A4863">
        <w:rPr>
          <w:rFonts w:ascii="Times New Roman" w:hAnsi="Times New Roman" w:cs="Times New Roman"/>
          <w:sz w:val="24"/>
        </w:rPr>
        <w:t>atg</w:t>
      </w:r>
      <w:commentRangeStart w:id="0"/>
      <w:r w:rsidRPr="002A4863">
        <w:rPr>
          <w:rFonts w:ascii="Times New Roman" w:hAnsi="Times New Roman" w:cs="Times New Roman"/>
          <w:sz w:val="24"/>
        </w:rPr>
        <w:t>cctaagaagaagagaaaggtc</w:t>
      </w:r>
      <w:commentRangeEnd w:id="0"/>
      <w:r>
        <w:rPr>
          <w:rStyle w:val="a7"/>
        </w:rPr>
        <w:commentReference w:id="0"/>
      </w:r>
      <w:r w:rsidRPr="002A4863">
        <w:rPr>
          <w:rFonts w:ascii="Times New Roman" w:hAnsi="Times New Roman" w:cs="Times New Roman"/>
          <w:sz w:val="24"/>
        </w:rPr>
        <w:t>gacaagaagtactccatcggactcgacatcggaaccaactctgtcggatgggccgttatcaccgacgagtacaaggtcccttccaagaagttcaaggtcctcggaaacaccgaccgacactccatcaagaagaacctcatcggagccctcctctttgactctggagagactgccgaggctaccagacttaagcgaactgcccgaagacgatacacccgacgaaagaaccgaatctgctacctccaggagatcttctccaacgagatggccaaggtcgacgactccttcttccaccgactcgaggagtccttccttgtcgaggaggacaagaagcacgagcgacaccctatcttcggaaacatcgtcgacgaggtcgcctaccacgagaagtaccctaccatctaccacctccgaaagaagctcgtcgactccaccgataaggctgacctccgactcatctatcttgccctcgcccacatgatcaagttccgaggacacttcctcatcgagggtgacctcaaccctgacaactccgacgtcgacaagctcttcatccagctcgtccagacctacaaccagctcttcgaggagaaccctatcaacgcctccggagtcgatgccaaggctattctctccgcccgactctctaaatcccgacgactcgagaaccttatcgcccagctccctggagagaagaagaacggactcttcggaaacctcatcgccctctcccttggacttacccctaacttcaagtccaacttcgaccttgccgaggacgctaaactccagctctccaaggacacctacgacgacgacctcgataatctcctcgcccagatcggagatcagtacgccgacctttttctcgccgccaagaatctttccgacgccatccttctctccgacatcctccgagtcaacaccgagatcaccaaggctcctctctccgcctccatgatcaagcgatacgacgagcaccaccaggatctcaccctcctcaaagccctcgtccgacagcaactccctgagaagtacaaggagatcttcttcgaccagtccaagaacggatacgccggatacatcgatggaggagcctcccaagaggagttctacaagttcatcaagcctatcctcgagaagatggacggaaccgaggagcttctcgtcaagctcaaccgagaggacctcctcagaaagcagcgaaccttcgacaacggatccatccctcaccagatccaccttggagagctccacgccattctcagacgacaggaggacttctaccctttcctcaaggacaaccgagagaagatcgagaagatcctcaccttccgaatcccttactacgtcggacctctcgctcgaggaaattcccgattcgcctggatgacccgaaaatccgaggagactatcaccccttggaacttcgaggaggtcgtcgacaaaggagcctctgcccagtctttcatcgagcgaatgaccaacttcgacaagaacctccctaacgagaaggtcctccctaagcactccctcctctacgagtacttcaccgtctacaacgagctcaccaaggtcaagtacgtcaccgagggaatgcgaaagcctgccttcctctccggagaacagaagaaggccatcgtcgacctcctcttcaagaccaaccgaaaggtcaccgtcaagcagctcaaggaggactacttcaagaagatcgagtgcttcgactccgtcgagatctctggagtcgaggacagattcaacgcctccctcggaacctatcacgacctcctcaagatcatcaaggacaaggacttcctcgacaacgaggagaacgaggacatcctcgaggacatcgtcctcaccctcacccttttcgaggaccgagagatgatcgaggagcgactcaagacttacgcccacctcttcgacgacaaggtcatgaagcagctcaagcgacgacgatacaccggatggggacgactttcccgaaagctcatcaacggaatccgagacaagcagtccggaaagaccatcctcgacttcctcaagtccgacggattcgccaaccgaaacttcatgcagctcatccacgacgactccctcaccttcaaggaggacatccagaaggcccaggtttctggacaaggagactccctccacgagcacattgccaacctcgctggatctcctgccatcaagaagggaatcctccagaccgtcaaggtcgttgacgagctcgtcaaggtcatgggacgacacaagcctgagaacatcgtcatcgagatggcccgagagaaccagactacccagaagggacagaagaactcccgagagcgaatgaagcgaatcgaggagggaatcaaggagctcggatcccagatcctcaaggagcaccctgtcgagaatacccagctccagaacgagaagctctacctctactacctccagaacggacgagacatgtacgtcgaccaggagctcgacatcaaccgactctccgactacgacgtcgaccacatcgtccctcagtccttcctcaaggacgactccatcgacaacaaggtcctcacccgatccgacaagaaccgaggaaagtccgacaacgtcccttctgaggaggtcgtcaagaagatgaagaactactggcgacagctcctcaacgccaagctcatcacccagcgaaagttcgacaacctcaccaaggccgaacgaggaggactttccgagcttgacaaggccggattcatcaagcgacagctcgtcgagactcgacagatcaccaagcacgtcgcccagattctcgactcccgaatgaacaccaagtacgacgagaacgacaagctcatccgagaggtcaaggtcatcaccctcaagtccaagctcgtttccgacttccgaaaggacttccagttctacaaggtccgagagatcaacaactaccaccacgcccacgacgcttatcttaacgccgtcgtcggaaccgctctcatcaagaagtaccctaagctcgagtccgagttcgtctacggagactacaaggtctacgacgtccgaaagatgatcgccaagtccgagcaggagatcggaaaagccaccgccaagtacttcttctactccaacatcatgaacttcttcaagaccgagatcaccctcgccaacggagagatccgaaagcgacctctcatcgagactaacggagaaaccggagagatcgtctgggacaagggaagagacttcgccaccgtcagaaaggtcctctccatgcctcaggtcaacatcgtcaagaagaccgaggtccagaccggaggattctccaaggagtccatcctccctaagcgaaactccgacaagctc</w:t>
      </w:r>
      <w:r w:rsidRPr="002A4863">
        <w:rPr>
          <w:rFonts w:ascii="Times New Roman" w:hAnsi="Times New Roman" w:cs="Times New Roman"/>
          <w:sz w:val="24"/>
        </w:rPr>
        <w:lastRenderedPageBreak/>
        <w:t>atcgcccgaaagaaggactgggaccctaagaagtacggaggattcgactcccctaccgtcgcttactccgttctcgttgtcgccaaggtcgagaagggaaagtccaagaagctcaagtccgtcaaggagctcctcggaatcaccatcatggagcgatcctccttcgagaagaaccctatcgacttcctcgaggccaagggatacaaggaggtcaagaaggacctcatcatcaagctccctaagtactccctcttcgagctcgagaacggacgaaagcgaatgcttgcctctgccggagaactccagaagggaaatgagctcgccctcccttccaagtacgtcaacttcctctacctcgcctcccactacgagaagctcaagggatcccctgaggacaacgagcagaagcagctcttcgtcgagcagcacaagcactacctcgacgagatcatcgagcagatctccgagttctccaagcgagtcatcctcgccgatgctaacctcgacaaggtcctctccgcctacaacaagcaccgagacaagcctattcgagagcaggccgagaacatcatccacctcttcaccctcactaacctcggagctcctgccgccttcaaatacttcgacaccaccatcgaccgaaagcgatacacctccaccaaggaagttctcgacgccaccctcatccaccaatccatcaccggactctacgaaacccgaatcgacctctctcagctcggtggagac</w:t>
      </w:r>
      <w:commentRangeStart w:id="1"/>
      <w:r w:rsidRPr="002A4863">
        <w:rPr>
          <w:rFonts w:ascii="Times New Roman" w:hAnsi="Times New Roman" w:cs="Times New Roman"/>
          <w:sz w:val="24"/>
        </w:rPr>
        <w:t>cctaagaagaagagaaaggtc</w:t>
      </w:r>
      <w:commentRangeEnd w:id="1"/>
      <w:r>
        <w:rPr>
          <w:rStyle w:val="a7"/>
        </w:rPr>
        <w:commentReference w:id="1"/>
      </w:r>
      <w:r w:rsidRPr="002A4863">
        <w:rPr>
          <w:rFonts w:ascii="Times New Roman" w:hAnsi="Times New Roman" w:cs="Times New Roman"/>
          <w:sz w:val="24"/>
        </w:rPr>
        <w:t>taa</w:t>
      </w:r>
    </w:p>
    <w:p w14:paraId="47987AA4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3FA5B4ED" w14:textId="77777777" w:rsidR="003646D2" w:rsidRPr="00B142DA" w:rsidRDefault="003646D2" w:rsidP="003646D2">
      <w:pPr>
        <w:rPr>
          <w:rFonts w:ascii="Times New Roman" w:hAnsi="Times New Roman" w:cs="Times New Roman"/>
          <w:b/>
        </w:rPr>
      </w:pPr>
      <w:r w:rsidRPr="00B142DA">
        <w:rPr>
          <w:rFonts w:ascii="Times New Roman" w:hAnsi="Times New Roman" w:cs="Times New Roman" w:hint="eastAsia"/>
          <w:b/>
        </w:rPr>
        <w:t>&gt;sgRNA</w:t>
      </w:r>
    </w:p>
    <w:p w14:paraId="531ACFA6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  <w:commentRangeStart w:id="2"/>
      <w:r w:rsidRPr="00FD7EDE">
        <w:rPr>
          <w:rFonts w:ascii="Times New Roman" w:hAnsi="Times New Roman" w:cs="Times New Roman"/>
          <w:sz w:val="24"/>
        </w:rPr>
        <w:t>tgtcgttagtgtcatcggattgatctctatcccaggcctgatgacaggagcgatcatcggtggttcttccgtcgaacaagccgcgaaattacaaagtacatctcgaaatttcgatactttgaactttgcctttaaaacttttagatcgactgatatactcttcgtttcctttaccaaaagtgatcttgatgtttatgatcagcgcttcttctgcactatccggttagtccttcttcctcctatcgatcgcctagtcccaatcagaactcctttgaattgactcctgatcctttgttttccaccttcaactctcgccaatagtgctggcagccatgatattcacattctcggtcgtattcgaccctcaacatcgaatcagagacgacaggatatattcgtccgagagcgtgctttctggtgggatcagaagtgttgggaagatcggcgtgttgggttggaaatcgatcaaaaatctaggaggaaaggagcgaaggccatgagagtaagaac</w:t>
      </w:r>
      <w:commentRangeEnd w:id="2"/>
      <w:r>
        <w:rPr>
          <w:rStyle w:val="a7"/>
        </w:rPr>
        <w:commentReference w:id="2"/>
      </w:r>
      <w:commentRangeStart w:id="3"/>
      <w:r w:rsidRPr="00FD7EDE">
        <w:rPr>
          <w:rFonts w:ascii="Times New Roman" w:hAnsi="Times New Roman" w:cs="Times New Roman"/>
          <w:sz w:val="24"/>
        </w:rPr>
        <w:t>gtggggacctggcgtagtggtagcgcccagcctttgcgtggctgtagccccggttcgattccgggggtctccaacc</w:t>
      </w:r>
      <w:commentRangeEnd w:id="3"/>
      <w:r>
        <w:rPr>
          <w:rStyle w:val="a7"/>
        </w:rPr>
        <w:commentReference w:id="3"/>
      </w:r>
      <w:commentRangeStart w:id="4"/>
      <w:r w:rsidRPr="00FD7EDE">
        <w:rPr>
          <w:rFonts w:ascii="Times New Roman" w:hAnsi="Times New Roman" w:cs="Times New Roman"/>
          <w:sz w:val="24"/>
        </w:rPr>
        <w:t>ccgtaaattagatgggccacgttttagagctagaaatagcaagttaaaataaggctagtccgttatcaacttgaaaaagtggcaccgagtcggtgc</w:t>
      </w:r>
      <w:commentRangeEnd w:id="4"/>
      <w:r>
        <w:rPr>
          <w:rStyle w:val="a7"/>
        </w:rPr>
        <w:commentReference w:id="4"/>
      </w:r>
      <w:commentRangeStart w:id="5"/>
      <w:r w:rsidRPr="00FD7EDE">
        <w:rPr>
          <w:rFonts w:ascii="Times New Roman" w:hAnsi="Times New Roman" w:cs="Times New Roman"/>
          <w:sz w:val="24"/>
        </w:rPr>
        <w:t>ttttttt</w:t>
      </w:r>
      <w:commentRangeEnd w:id="5"/>
      <w:r>
        <w:rPr>
          <w:rStyle w:val="a7"/>
        </w:rPr>
        <w:commentReference w:id="5"/>
      </w:r>
    </w:p>
    <w:p w14:paraId="469CEE31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0D6AB44E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5193DA65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302E282A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75C79411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048854F4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7D2FC305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2C59815E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00C4B204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14EE0624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0A6E5FE2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4761270C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7523D38E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7A77EF29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661EEC68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4B603D01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4611266E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1AFC265A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5657FCBF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0888121E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672BBD7F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14119E9C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02FE889D" w14:textId="77777777" w:rsidR="003646D2" w:rsidRDefault="003646D2" w:rsidP="003646D2">
      <w:pPr>
        <w:rPr>
          <w:rFonts w:ascii="Times New Roman" w:hAnsi="Times New Roman" w:cs="Times New Roman"/>
          <w:sz w:val="24"/>
        </w:rPr>
      </w:pPr>
    </w:p>
    <w:p w14:paraId="79CB9C83" w14:textId="330235D6" w:rsidR="003646D2" w:rsidRPr="0039427E" w:rsidRDefault="0039427E" w:rsidP="003646D2">
      <w:pPr>
        <w:rPr>
          <w:rFonts w:ascii="Times New Roman" w:hAnsi="Times New Roman" w:cs="Times New Roman"/>
          <w:b/>
          <w:sz w:val="24"/>
        </w:rPr>
      </w:pPr>
      <w:r w:rsidRPr="00126AEE">
        <w:rPr>
          <w:rFonts w:ascii="Times New Roman" w:hAnsi="Times New Roman" w:cs="Times New Roman"/>
          <w:b/>
          <w:sz w:val="24"/>
        </w:rPr>
        <w:lastRenderedPageBreak/>
        <w:t xml:space="preserve">Section </w:t>
      </w:r>
      <w:r>
        <w:rPr>
          <w:rFonts w:ascii="Times New Roman" w:hAnsi="Times New Roman" w:cs="Times New Roman"/>
          <w:b/>
          <w:sz w:val="24"/>
        </w:rPr>
        <w:t>2</w:t>
      </w:r>
      <w:r w:rsidRPr="00126AEE">
        <w:rPr>
          <w:rFonts w:ascii="Times New Roman" w:hAnsi="Times New Roman" w:cs="Times New Roman"/>
          <w:b/>
          <w:sz w:val="24"/>
        </w:rPr>
        <w:t xml:space="preserve">: Sequences </w:t>
      </w:r>
      <w:r w:rsidR="00CA28B1">
        <w:rPr>
          <w:rFonts w:ascii="Times New Roman" w:hAnsi="Times New Roman" w:cs="Times New Roman"/>
          <w:b/>
          <w:sz w:val="24"/>
        </w:rPr>
        <w:t>of CRISPR-Cas9 target sites and primers</w:t>
      </w:r>
    </w:p>
    <w:p w14:paraId="1340579D" w14:textId="67B13012" w:rsidR="003646D2" w:rsidRPr="00A94B49" w:rsidRDefault="003646D2" w:rsidP="003646D2">
      <w:pPr>
        <w:rPr>
          <w:rFonts w:ascii="Times New Roman" w:hAnsi="Times New Roman" w:cs="Times New Roman"/>
          <w:b/>
        </w:rPr>
      </w:pPr>
      <w:r w:rsidRPr="00A94B49">
        <w:rPr>
          <w:rFonts w:ascii="Times New Roman" w:hAnsi="Times New Roman" w:cs="Times New Roman"/>
          <w:b/>
        </w:rPr>
        <w:t>&gt;</w:t>
      </w:r>
      <w:r w:rsidRPr="00A94B49">
        <w:rPr>
          <w:rFonts w:ascii="Times New Roman" w:hAnsi="Times New Roman" w:cs="Times New Roman" w:hint="eastAsia"/>
          <w:b/>
        </w:rPr>
        <w:t>CrtE</w:t>
      </w:r>
      <w:r w:rsidR="00F568E0">
        <w:rPr>
          <w:rFonts w:ascii="Times New Roman" w:hAnsi="Times New Roman" w:cs="Times New Roman"/>
          <w:b/>
        </w:rPr>
        <w:t>_</w:t>
      </w:r>
      <w:r w:rsidR="00F568E0" w:rsidRPr="00F568E0">
        <w:rPr>
          <w:rFonts w:ascii="Times New Roman" w:hAnsi="Times New Roman" w:cs="Times New Roman"/>
          <w:b/>
        </w:rPr>
        <w:t>LN483167.1</w:t>
      </w:r>
      <w:r w:rsidRPr="00A94B49">
        <w:rPr>
          <w:rFonts w:ascii="Times New Roman" w:hAnsi="Times New Roman" w:cs="Times New Roman"/>
          <w:b/>
        </w:rPr>
        <w:t xml:space="preserve"> (</w:t>
      </w:r>
      <w:r w:rsidR="004F40FC" w:rsidRPr="004F40FC">
        <w:rPr>
          <w:rFonts w:ascii="Times New Roman" w:hAnsi="Times New Roman" w:cs="Times New Roman"/>
          <w:b/>
        </w:rPr>
        <w:t>1539235 to 1541284</w:t>
      </w:r>
      <w:r w:rsidRPr="00A94B49">
        <w:rPr>
          <w:rFonts w:ascii="Times New Roman" w:hAnsi="Times New Roman" w:cs="Times New Roman"/>
          <w:b/>
        </w:rPr>
        <w:t xml:space="preserve">) </w:t>
      </w:r>
    </w:p>
    <w:p w14:paraId="266DDC8E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commentRangeStart w:id="6"/>
      <w:r w:rsidRPr="00BE62AC">
        <w:rPr>
          <w:rFonts w:ascii="Times New Roman" w:hAnsi="Times New Roman" w:cs="Times New Roman"/>
          <w:sz w:val="24"/>
          <w:szCs w:val="24"/>
        </w:rPr>
        <w:t>atggattacgcgaacatcct</w:t>
      </w:r>
      <w:commentRangeEnd w:id="6"/>
      <w:r w:rsidRPr="00BE62AC">
        <w:rPr>
          <w:rStyle w:val="a7"/>
        </w:rPr>
        <w:commentReference w:id="6"/>
      </w:r>
      <w:r w:rsidRPr="00BE62AC">
        <w:rPr>
          <w:rFonts w:ascii="Times New Roman" w:hAnsi="Times New Roman" w:cs="Times New Roman"/>
          <w:sz w:val="24"/>
          <w:szCs w:val="24"/>
        </w:rPr>
        <w:t>cacagcaattccactcgagtttactcctcaggatgatatcgtgctccttgaaccgtatca</w:t>
      </w:r>
    </w:p>
    <w:p w14:paraId="5FB3081A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ctacctaggaaagaaccctggaaaagaaattcgatcacaactcatcgaggctttcaactattggttggatgtcaagaagg</w:t>
      </w:r>
    </w:p>
    <w:p w14:paraId="724AC973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aggatctcgaggtcatccagaacgttgttgggtatgtcatctctcttagcttcttgtcggttggggttgttgcttggagc</w:t>
      </w:r>
    </w:p>
    <w:p w14:paraId="3A1F3238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agaacggagttagtagaccgagcaggtcaaacgccagatgaggttcatgcctgaacaacttcaaccctcggcacggaacaatgcagcactgacggtcgttatttcgttctttctcgttcttgttctcgttggtaat</w:t>
      </w:r>
      <w:commentRangeStart w:id="7"/>
      <w:r w:rsidRPr="00BE62AC">
        <w:rPr>
          <w:rFonts w:ascii="Times New Roman" w:hAnsi="Times New Roman" w:cs="Times New Roman"/>
          <w:sz w:val="24"/>
          <w:szCs w:val="24"/>
        </w:rPr>
        <w:t>ccgattcgacttgcttggtc</w:t>
      </w:r>
      <w:commentRangeEnd w:id="7"/>
      <w:r w:rsidRPr="00BE62AC">
        <w:rPr>
          <w:rStyle w:val="a7"/>
        </w:rPr>
        <w:commentReference w:id="7"/>
      </w:r>
      <w:r w:rsidRPr="00BE62AC">
        <w:rPr>
          <w:rFonts w:ascii="Times New Roman" w:hAnsi="Times New Roman" w:cs="Times New Roman"/>
          <w:sz w:val="24"/>
          <w:szCs w:val="24"/>
        </w:rPr>
        <w:t>tgct</w:t>
      </w:r>
    </w:p>
    <w:p w14:paraId="59D6687B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ataaacagcatgctacataccgctagcttattgtgagtcttttcctcatcctcttgcctttctacacatctcccatcatg</w:t>
      </w:r>
    </w:p>
    <w:p w14:paraId="1173243B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ctggaccactggtcgtctagttacaacagtcctaaagatgcgacggtaaactgacatctttctcttgtgcgtttgctccg</w:t>
      </w:r>
    </w:p>
    <w:p w14:paraId="0941B458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tcattt</w:t>
      </w:r>
      <w:commentRangeStart w:id="8"/>
      <w:r w:rsidRPr="00BE62AC">
        <w:rPr>
          <w:rFonts w:ascii="Times New Roman" w:hAnsi="Times New Roman" w:cs="Times New Roman"/>
          <w:sz w:val="24"/>
          <w:szCs w:val="24"/>
        </w:rPr>
        <w:t>gtgtaaacgtcccttctgt</w:t>
      </w:r>
      <w:commentRangeEnd w:id="8"/>
      <w:r w:rsidR="00634630">
        <w:rPr>
          <w:rStyle w:val="a7"/>
        </w:rPr>
        <w:commentReference w:id="8"/>
      </w:r>
      <w:r w:rsidRPr="00BE62AC">
        <w:rPr>
          <w:rFonts w:ascii="Times New Roman" w:hAnsi="Times New Roman" w:cs="Times New Roman"/>
          <w:sz w:val="24"/>
          <w:szCs w:val="24"/>
        </w:rPr>
        <w:t>tcatttttt</w:t>
      </w:r>
      <w:commentRangeStart w:id="9"/>
      <w:r w:rsidRPr="00BE62AC">
        <w:rPr>
          <w:rFonts w:ascii="Times New Roman" w:hAnsi="Times New Roman" w:cs="Times New Roman"/>
          <w:sz w:val="24"/>
          <w:szCs w:val="24"/>
        </w:rPr>
        <w:t>tcc</w:t>
      </w:r>
      <w:commentRangeStart w:id="10"/>
      <w:r w:rsidRPr="00BE62AC">
        <w:rPr>
          <w:rFonts w:ascii="Times New Roman" w:hAnsi="Times New Roman" w:cs="Times New Roman"/>
          <w:sz w:val="24"/>
          <w:szCs w:val="24"/>
        </w:rPr>
        <w:t>cattagaat</w:t>
      </w:r>
      <w:commentRangeStart w:id="11"/>
      <w:r w:rsidRPr="00BE62AC">
        <w:rPr>
          <w:rFonts w:ascii="Times New Roman" w:hAnsi="Times New Roman" w:cs="Times New Roman"/>
          <w:sz w:val="24"/>
          <w:szCs w:val="24"/>
        </w:rPr>
        <w:t>g</w:t>
      </w:r>
      <w:r w:rsidRPr="00BE62AC">
        <w:rPr>
          <w:rFonts w:ascii="Times New Roman" w:hAnsi="Times New Roman" w:cs="Times New Roman"/>
          <w:b/>
          <w:sz w:val="24"/>
          <w:szCs w:val="24"/>
        </w:rPr>
        <w:t>gacgat</w:t>
      </w:r>
      <w:r w:rsidRPr="00BE62AC">
        <w:rPr>
          <w:rFonts w:ascii="Times New Roman" w:hAnsi="Times New Roman" w:cs="Times New Roman"/>
          <w:sz w:val="24"/>
          <w:szCs w:val="24"/>
        </w:rPr>
        <w:t>g</w:t>
      </w:r>
      <w:commentRangeEnd w:id="9"/>
      <w:r w:rsidRPr="00BE62AC">
        <w:rPr>
          <w:rStyle w:val="a7"/>
        </w:rPr>
        <w:commentReference w:id="9"/>
      </w:r>
      <w:r w:rsidRPr="00BE62AC">
        <w:rPr>
          <w:rFonts w:ascii="Times New Roman" w:hAnsi="Times New Roman" w:cs="Times New Roman"/>
          <w:sz w:val="24"/>
          <w:szCs w:val="24"/>
        </w:rPr>
        <w:t>tgg</w:t>
      </w:r>
      <w:commentRangeEnd w:id="10"/>
      <w:r w:rsidRPr="00BE62AC">
        <w:rPr>
          <w:rStyle w:val="a7"/>
        </w:rPr>
        <w:commentReference w:id="10"/>
      </w:r>
      <w:r w:rsidRPr="00BE62AC">
        <w:rPr>
          <w:rFonts w:ascii="Times New Roman" w:hAnsi="Times New Roman" w:cs="Times New Roman"/>
          <w:sz w:val="24"/>
          <w:szCs w:val="24"/>
        </w:rPr>
        <w:t>ag</w:t>
      </w:r>
      <w:commentRangeStart w:id="12"/>
      <w:r w:rsidRPr="00BE62AC">
        <w:rPr>
          <w:rFonts w:ascii="Times New Roman" w:hAnsi="Times New Roman" w:cs="Times New Roman"/>
          <w:b/>
          <w:sz w:val="24"/>
          <w:szCs w:val="24"/>
        </w:rPr>
        <w:t>gat</w:t>
      </w:r>
      <w:r w:rsidRPr="00BE62AC">
        <w:rPr>
          <w:rFonts w:ascii="Times New Roman" w:hAnsi="Times New Roman" w:cs="Times New Roman"/>
          <w:sz w:val="24"/>
          <w:szCs w:val="24"/>
        </w:rPr>
        <w:t>tcat</w:t>
      </w:r>
      <w:commentRangeEnd w:id="11"/>
      <w:r w:rsidRPr="00BE62AC">
        <w:rPr>
          <w:rStyle w:val="a7"/>
        </w:rPr>
        <w:commentReference w:id="11"/>
      </w:r>
      <w:r w:rsidRPr="00BE62AC">
        <w:rPr>
          <w:rFonts w:ascii="Times New Roman" w:hAnsi="Times New Roman" w:cs="Times New Roman"/>
          <w:sz w:val="24"/>
          <w:szCs w:val="24"/>
        </w:rPr>
        <w:t>cggtcctcaggcg</w:t>
      </w:r>
      <w:commentRangeEnd w:id="12"/>
      <w:r w:rsidRPr="00BE62AC">
        <w:rPr>
          <w:rStyle w:val="a7"/>
        </w:rPr>
        <w:commentReference w:id="12"/>
      </w:r>
      <w:r w:rsidRPr="00BE62AC">
        <w:rPr>
          <w:rFonts w:ascii="Times New Roman" w:hAnsi="Times New Roman" w:cs="Times New Roman"/>
          <w:sz w:val="24"/>
          <w:szCs w:val="24"/>
        </w:rPr>
        <w:t>t</w:t>
      </w:r>
    </w:p>
    <w:p w14:paraId="38B03D54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gggtcgcct</w:t>
      </w:r>
      <w:commentRangeStart w:id="13"/>
      <w:r w:rsidRPr="00BE62AC">
        <w:rPr>
          <w:rFonts w:ascii="Times New Roman" w:hAnsi="Times New Roman" w:cs="Times New Roman"/>
          <w:sz w:val="24"/>
          <w:szCs w:val="24"/>
        </w:rPr>
        <w:t>gtggcccatctaatttacgg</w:t>
      </w:r>
      <w:commentRangeEnd w:id="13"/>
      <w:r w:rsidRPr="00BE62AC">
        <w:rPr>
          <w:rStyle w:val="a7"/>
        </w:rPr>
        <w:commentReference w:id="13"/>
      </w:r>
      <w:r w:rsidRPr="00BE62AC">
        <w:rPr>
          <w:rFonts w:ascii="Times New Roman" w:hAnsi="Times New Roman" w:cs="Times New Roman"/>
          <w:sz w:val="24"/>
          <w:szCs w:val="24"/>
        </w:rPr>
        <w:t>gattccgcagacaataaacacgttcgttcatttgctcattccatcccatct</w:t>
      </w:r>
    </w:p>
    <w:p w14:paraId="5C2DA38B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ctgtgtgtgttccgaaagtcctgacttgtctattctgaccggataaccactatggattatagtgcaaactacgtctactt</w:t>
      </w:r>
    </w:p>
    <w:p w14:paraId="5DE7F824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commentRangeStart w:id="14"/>
      <w:r w:rsidRPr="00BE62AC">
        <w:rPr>
          <w:rFonts w:ascii="Times New Roman" w:hAnsi="Times New Roman" w:cs="Times New Roman"/>
          <w:sz w:val="24"/>
          <w:szCs w:val="24"/>
        </w:rPr>
        <w:t>tctggcttatcaagagatc</w:t>
      </w:r>
      <w:commentRangeEnd w:id="14"/>
      <w:r w:rsidR="007340D5">
        <w:rPr>
          <w:rStyle w:val="a7"/>
        </w:rPr>
        <w:commentReference w:id="14"/>
      </w:r>
      <w:r w:rsidRPr="00BE62AC">
        <w:rPr>
          <w:rFonts w:ascii="Times New Roman" w:hAnsi="Times New Roman" w:cs="Times New Roman"/>
          <w:sz w:val="24"/>
          <w:szCs w:val="24"/>
        </w:rPr>
        <w:t>ttcaagcttcgcccaacaccgatacccatgcctgtaattcctccttcatctgcttcgcttc</w:t>
      </w:r>
    </w:p>
    <w:p w14:paraId="27276574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aatcatccgtctcctctgcatcctcctcctcctcggcctcgtctgaaaacgggggcacgtcaactcctaattcgcagatt</w:t>
      </w:r>
    </w:p>
    <w:p w14:paraId="2D6BEDF5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ccgttctcgaaagatacgtatcttgataaagtgatcacaggtaagcttcacttgtactctagtctttcgattatatgtat</w:t>
      </w:r>
    </w:p>
    <w:p w14:paraId="2094892D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tcatctgaccagcattcgattcttcgggtaaatagacgagatgctttccctccatagagggcaaggcctggagctattct</w:t>
      </w:r>
    </w:p>
    <w:p w14:paraId="7D5F4D86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ggagagatag</w:t>
      </w:r>
      <w:commentRangeStart w:id="15"/>
      <w:r w:rsidRPr="00BE62AC">
        <w:rPr>
          <w:rFonts w:ascii="Times New Roman" w:hAnsi="Times New Roman" w:cs="Times New Roman"/>
          <w:sz w:val="24"/>
          <w:szCs w:val="24"/>
        </w:rPr>
        <w:t>tctgacgtgtcctagcgaag</w:t>
      </w:r>
      <w:commentRangeEnd w:id="15"/>
      <w:r w:rsidRPr="00BE62AC">
        <w:rPr>
          <w:rStyle w:val="a7"/>
        </w:rPr>
        <w:commentReference w:id="15"/>
      </w:r>
      <w:r w:rsidRPr="00BE62AC">
        <w:rPr>
          <w:rFonts w:ascii="Times New Roman" w:hAnsi="Times New Roman" w:cs="Times New Roman"/>
          <w:sz w:val="24"/>
          <w:szCs w:val="24"/>
        </w:rPr>
        <w:t>aggaatatgtgaaaatggttcttggaagtgagcgaatggtcttttgtcct</w:t>
      </w:r>
    </w:p>
    <w:p w14:paraId="4C2E0723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ggctgaaatcattgttgtctattgctgaccatgttcgggatgaacgtccatctagagacgggaggtttgttccgtatagc</w:t>
      </w:r>
    </w:p>
    <w:p w14:paraId="1CD4B47D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ggtcagattgatgatggcaaagtcagaatgtgacatgtatgtgctcaataataactacatccgtctatgttttcttgtac</w:t>
      </w:r>
    </w:p>
    <w:p w14:paraId="271CF308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agcataacgtgctcaactcatccgtttcttctgggaacccttaatcgtactgggcacatatcattgtgtagagactttgt</w:t>
      </w:r>
    </w:p>
    <w:p w14:paraId="1CA448A9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ccagcttgtcaacttgat</w:t>
      </w:r>
      <w:commentRangeStart w:id="16"/>
      <w:r w:rsidRPr="00BE62AC">
        <w:rPr>
          <w:rFonts w:ascii="Times New Roman" w:hAnsi="Times New Roman" w:cs="Times New Roman"/>
          <w:sz w:val="24"/>
          <w:szCs w:val="24"/>
        </w:rPr>
        <w:t>ctcaatatacttcca</w:t>
      </w:r>
      <w:commentRangeStart w:id="17"/>
      <w:r w:rsidRPr="00BE62AC">
        <w:rPr>
          <w:rFonts w:ascii="Times New Roman" w:hAnsi="Times New Roman" w:cs="Times New Roman"/>
          <w:sz w:val="24"/>
          <w:szCs w:val="24"/>
        </w:rPr>
        <w:t>gatca</w:t>
      </w:r>
      <w:commentRangeEnd w:id="16"/>
      <w:r w:rsidRPr="00BE62AC">
        <w:rPr>
          <w:rStyle w:val="a7"/>
        </w:rPr>
        <w:commentReference w:id="16"/>
      </w:r>
      <w:r w:rsidRPr="00BE62AC">
        <w:rPr>
          <w:rFonts w:ascii="Times New Roman" w:hAnsi="Times New Roman" w:cs="Times New Roman"/>
          <w:sz w:val="24"/>
          <w:szCs w:val="24"/>
        </w:rPr>
        <w:t>gg</w:t>
      </w:r>
      <w:r w:rsidRPr="00BE62AC">
        <w:rPr>
          <w:rFonts w:ascii="Times New Roman" w:hAnsi="Times New Roman" w:cs="Times New Roman"/>
          <w:b/>
          <w:sz w:val="24"/>
          <w:szCs w:val="24"/>
          <w:highlight w:val="yellow"/>
        </w:rPr>
        <w:t>gatgac</w:t>
      </w:r>
      <w:r w:rsidRPr="00BE62AC">
        <w:rPr>
          <w:rFonts w:ascii="Times New Roman" w:hAnsi="Times New Roman" w:cs="Times New Roman"/>
          <w:sz w:val="24"/>
          <w:szCs w:val="24"/>
        </w:rPr>
        <w:t>ta</w:t>
      </w:r>
      <w:commentRangeStart w:id="18"/>
      <w:r w:rsidRPr="00BE62AC">
        <w:rPr>
          <w:rFonts w:ascii="Times New Roman" w:hAnsi="Times New Roman" w:cs="Times New Roman"/>
          <w:sz w:val="24"/>
          <w:szCs w:val="24"/>
        </w:rPr>
        <w:t>tat</w:t>
      </w:r>
      <w:commentRangeStart w:id="19"/>
      <w:r w:rsidRPr="00BE62AC">
        <w:rPr>
          <w:rFonts w:ascii="Times New Roman" w:hAnsi="Times New Roman" w:cs="Times New Roman"/>
          <w:sz w:val="24"/>
          <w:szCs w:val="24"/>
        </w:rPr>
        <w:t>g</w:t>
      </w:r>
      <w:r w:rsidRPr="00BE62AC">
        <w:rPr>
          <w:rFonts w:ascii="Times New Roman" w:hAnsi="Times New Roman" w:cs="Times New Roman"/>
          <w:b/>
          <w:sz w:val="24"/>
          <w:szCs w:val="24"/>
          <w:highlight w:val="yellow"/>
        </w:rPr>
        <w:t>a</w:t>
      </w:r>
      <w:commentRangeEnd w:id="17"/>
      <w:r w:rsidRPr="00BE62AC">
        <w:rPr>
          <w:rStyle w:val="a7"/>
        </w:rPr>
        <w:commentReference w:id="17"/>
      </w:r>
      <w:r w:rsidRPr="00BE62AC">
        <w:rPr>
          <w:rFonts w:ascii="Times New Roman" w:hAnsi="Times New Roman" w:cs="Times New Roman"/>
          <w:b/>
          <w:sz w:val="24"/>
          <w:szCs w:val="24"/>
          <w:highlight w:val="yellow"/>
        </w:rPr>
        <w:t>ac</w:t>
      </w:r>
      <w:r w:rsidRPr="00BE62AC">
        <w:rPr>
          <w:rFonts w:ascii="Times New Roman" w:hAnsi="Times New Roman" w:cs="Times New Roman"/>
          <w:sz w:val="24"/>
          <w:szCs w:val="24"/>
        </w:rPr>
        <w:t>cttcagtcttctg</w:t>
      </w:r>
      <w:commentRangeEnd w:id="18"/>
      <w:r w:rsidRPr="00BE62AC">
        <w:rPr>
          <w:rStyle w:val="a7"/>
        </w:rPr>
        <w:commentReference w:id="18"/>
      </w:r>
      <w:r w:rsidRPr="00BE62AC">
        <w:rPr>
          <w:rFonts w:ascii="Times New Roman" w:hAnsi="Times New Roman" w:cs="Times New Roman"/>
          <w:sz w:val="24"/>
          <w:szCs w:val="24"/>
        </w:rPr>
        <w:t>aggta</w:t>
      </w:r>
      <w:commentRangeEnd w:id="19"/>
      <w:r w:rsidRPr="00BE62AC">
        <w:rPr>
          <w:rStyle w:val="a7"/>
        </w:rPr>
        <w:commentReference w:id="19"/>
      </w:r>
      <w:r w:rsidRPr="00BE62AC">
        <w:rPr>
          <w:rFonts w:ascii="Times New Roman" w:hAnsi="Times New Roman" w:cs="Times New Roman"/>
          <w:sz w:val="24"/>
          <w:szCs w:val="24"/>
        </w:rPr>
        <w:t>cttatcg</w:t>
      </w:r>
    </w:p>
    <w:p w14:paraId="65842B32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tttctctgagtatcacagtcgaaacaatctattctaatgtctcctggtgctttgactgcaaacttttatcagtatgccca taataagaattttgcagaggacctcacagaaggaaaattcagttttcccactatccactcgattcatgccaacccctcat</w:t>
      </w:r>
    </w:p>
    <w:p w14:paraId="1A7A1906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cgagactcgtcatcagtcagtttcttctcttcatttctcaccatgattcatactctatttgtagatgttgagcttgtcat</w:t>
      </w:r>
    </w:p>
    <w:p w14:paraId="591EB852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tcctctttctctttcggcgcgctatagatacgttgcagaagaaatcgacctctcctgagatccttcaccactgtgtaaac</w:t>
      </w:r>
    </w:p>
    <w:p w14:paraId="0A920406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tacatgcgcacagaaacccactcattcgaatatactcaggaagtcctcaacaccttgtcaggtgcactcgagagagaact</w:t>
      </w:r>
    </w:p>
    <w:p w14:paraId="1EB112AE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  <w:r w:rsidRPr="00BE62AC">
        <w:rPr>
          <w:rFonts w:ascii="Times New Roman" w:hAnsi="Times New Roman" w:cs="Times New Roman"/>
          <w:sz w:val="24"/>
          <w:szCs w:val="24"/>
        </w:rPr>
        <w:t>aggaaggcttcaaggagagttcgcagaagctaactcaaagattgatcttggagacgtagagtcggaaggaagaacggggaagaacgtcaaattggaagcgatcctgaaaaagct</w:t>
      </w:r>
      <w:commentRangeStart w:id="20"/>
      <w:r w:rsidRPr="00BE62AC">
        <w:rPr>
          <w:rFonts w:ascii="Times New Roman" w:hAnsi="Times New Roman" w:cs="Times New Roman"/>
          <w:sz w:val="24"/>
          <w:szCs w:val="24"/>
        </w:rPr>
        <w:t>agccgatatccctctgtga</w:t>
      </w:r>
      <w:commentRangeEnd w:id="20"/>
      <w:r w:rsidRPr="00BE62AC">
        <w:rPr>
          <w:rStyle w:val="a7"/>
        </w:rPr>
        <w:commentReference w:id="20"/>
      </w:r>
    </w:p>
    <w:p w14:paraId="0A264F0B" w14:textId="77777777" w:rsidR="003646D2" w:rsidRPr="00BE62AC" w:rsidRDefault="003646D2" w:rsidP="003646D2">
      <w:pPr>
        <w:rPr>
          <w:rFonts w:ascii="Times New Roman" w:hAnsi="Times New Roman" w:cs="Times New Roman"/>
          <w:sz w:val="24"/>
          <w:szCs w:val="24"/>
        </w:rPr>
      </w:pPr>
    </w:p>
    <w:p w14:paraId="59DC108E" w14:textId="59B49103" w:rsidR="003646D2" w:rsidRPr="00FA38A6" w:rsidRDefault="003646D2" w:rsidP="003646D2">
      <w:pPr>
        <w:rPr>
          <w:rFonts w:ascii="Times New Roman" w:hAnsi="Times New Roman" w:cs="Times New Roman"/>
          <w:b/>
        </w:rPr>
      </w:pPr>
      <w:r w:rsidRPr="00FA38A6">
        <w:rPr>
          <w:rFonts w:ascii="Times New Roman" w:hAnsi="Times New Roman" w:cs="Times New Roman"/>
          <w:b/>
        </w:rPr>
        <w:t>&gt;CrtS</w:t>
      </w:r>
      <w:r w:rsidR="00FA38A6">
        <w:rPr>
          <w:rFonts w:ascii="Times New Roman" w:hAnsi="Times New Roman" w:cs="Times New Roman"/>
          <w:b/>
        </w:rPr>
        <w:t>_</w:t>
      </w:r>
      <w:r w:rsidR="00FA38A6" w:rsidRPr="00FA38A6">
        <w:rPr>
          <w:rFonts w:ascii="Times New Roman" w:hAnsi="Times New Roman" w:cs="Times New Roman"/>
          <w:b/>
        </w:rPr>
        <w:t>LN483157.1</w:t>
      </w:r>
      <w:r w:rsidR="00FA38A6">
        <w:rPr>
          <w:rFonts w:ascii="Times New Roman" w:hAnsi="Times New Roman" w:cs="Times New Roman"/>
          <w:b/>
        </w:rPr>
        <w:t xml:space="preserve"> (</w:t>
      </w:r>
      <w:r w:rsidR="00FA38A6" w:rsidRPr="00FA38A6">
        <w:rPr>
          <w:rFonts w:ascii="Times New Roman" w:hAnsi="Times New Roman" w:cs="Times New Roman"/>
          <w:b/>
        </w:rPr>
        <w:t>1230024 to 1233189</w:t>
      </w:r>
      <w:r w:rsidR="00FA38A6">
        <w:rPr>
          <w:rFonts w:ascii="Times New Roman" w:hAnsi="Times New Roman" w:cs="Times New Roman"/>
          <w:b/>
        </w:rPr>
        <w:t>)</w:t>
      </w:r>
    </w:p>
    <w:p w14:paraId="156B210D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tgttcat</w:t>
      </w:r>
      <w:commentRangeStart w:id="21"/>
      <w:r w:rsidRPr="0001614E">
        <w:rPr>
          <w:rFonts w:ascii="Times New Roman" w:hAnsi="Times New Roman" w:cs="Times New Roman"/>
          <w:sz w:val="24"/>
        </w:rPr>
        <w:t>cttggtcttgctcacaggtg</w:t>
      </w:r>
      <w:commentRangeEnd w:id="21"/>
      <w:r w:rsidRPr="0001614E">
        <w:rPr>
          <w:rFonts w:ascii="Times New Roman" w:hAnsi="Times New Roman" w:cs="Times New Roman"/>
          <w:sz w:val="24"/>
        </w:rPr>
        <w:commentReference w:id="21"/>
      </w:r>
      <w:r w:rsidRPr="0001614E">
        <w:rPr>
          <w:rFonts w:ascii="Times New Roman" w:hAnsi="Times New Roman" w:cs="Times New Roman"/>
          <w:sz w:val="24"/>
        </w:rPr>
        <w:t>ctttaggcctggctgctttctcatgggcatccatagcgttcttcagtcttta</w:t>
      </w:r>
    </w:p>
    <w:p w14:paraId="49DFAFC9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cctcgctccgaggcgatcttcactgtataaccttcagggtaagaattgagctctggaatcatgcttgtgtaaatcctata</w:t>
      </w:r>
    </w:p>
    <w:p w14:paraId="25679779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tctcattcatcctattcctcttcttcatcctctcttcaggcccgaatcataccaactactttacaggcaattttttaga</w:t>
      </w:r>
    </w:p>
    <w:p w14:paraId="122AD48D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catcctctcgtgagttttcatcattggctcagtcgtccaatcttaacgatcatcgctaacgacctttcggacgcgttctt</w:t>
      </w:r>
    </w:p>
    <w:p w14:paraId="1028E5AA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ctttctatgtgaaatctgatctttggtttgttacgag</w:t>
      </w:r>
      <w:commentRangeStart w:id="22"/>
      <w:commentRangeStart w:id="23"/>
      <w:r w:rsidRPr="0001614E">
        <w:rPr>
          <w:rFonts w:ascii="Times New Roman" w:hAnsi="Times New Roman" w:cs="Times New Roman"/>
          <w:sz w:val="24"/>
        </w:rPr>
        <w:t>agcacagagctcgtacagg</w:t>
      </w:r>
      <w:commentRangeEnd w:id="22"/>
      <w:r w:rsidRPr="0001614E">
        <w:rPr>
          <w:rFonts w:ascii="Times New Roman" w:hAnsi="Times New Roman" w:cs="Times New Roman"/>
          <w:sz w:val="24"/>
        </w:rPr>
        <w:commentReference w:id="22"/>
      </w:r>
      <w:r w:rsidRPr="0001614E">
        <w:rPr>
          <w:rFonts w:ascii="Times New Roman" w:hAnsi="Times New Roman" w:cs="Times New Roman"/>
          <w:sz w:val="24"/>
        </w:rPr>
        <w:t>t</w:t>
      </w:r>
      <w:commentRangeEnd w:id="23"/>
      <w:r w:rsidRPr="0001614E">
        <w:rPr>
          <w:rFonts w:ascii="Times New Roman" w:hAnsi="Times New Roman" w:cs="Times New Roman"/>
          <w:sz w:val="24"/>
        </w:rPr>
        <w:commentReference w:id="23"/>
      </w:r>
      <w:r w:rsidRPr="0001614E">
        <w:rPr>
          <w:rFonts w:ascii="Times New Roman" w:hAnsi="Times New Roman" w:cs="Times New Roman"/>
          <w:sz w:val="24"/>
        </w:rPr>
        <w:t>gaagagcatgcgaagtacagaga</w:t>
      </w:r>
    </w:p>
    <w:p w14:paraId="0BFF6654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aaatacggaagcaccctccggtttgctgggatcgctggagcacc</w:t>
      </w:r>
      <w:commentRangeStart w:id="24"/>
      <w:r w:rsidRPr="0001614E">
        <w:rPr>
          <w:rFonts w:ascii="Times New Roman" w:hAnsi="Times New Roman" w:cs="Times New Roman"/>
          <w:sz w:val="24"/>
        </w:rPr>
        <w:t>cgtcttgaactcgaccgatc</w:t>
      </w:r>
      <w:commentRangeEnd w:id="24"/>
      <w:r w:rsidR="00097141">
        <w:rPr>
          <w:rStyle w:val="a7"/>
        </w:rPr>
        <w:commentReference w:id="24"/>
      </w:r>
      <w:r w:rsidRPr="0001614E">
        <w:rPr>
          <w:rFonts w:ascii="Times New Roman" w:hAnsi="Times New Roman" w:cs="Times New Roman"/>
          <w:sz w:val="24"/>
        </w:rPr>
        <w:t>cgaaagtcttcaacc</w:t>
      </w:r>
    </w:p>
    <w:p w14:paraId="60056780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gtttgtccatccgaaccctcatcctcctctgctgatcaattcaactgtagttaacgcactttgaatggacagtgtgatg</w:t>
      </w:r>
    </w:p>
    <w:p w14:paraId="4A60822D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aagaagcctacgactatccgaaacctggtatggccgct</w:t>
      </w:r>
      <w:commentRangeStart w:id="25"/>
      <w:r w:rsidRPr="0001614E">
        <w:rPr>
          <w:rFonts w:ascii="Times New Roman" w:hAnsi="Times New Roman" w:cs="Times New Roman"/>
          <w:sz w:val="24"/>
        </w:rPr>
        <w:t>cgagtgctcagaattgctac</w:t>
      </w:r>
      <w:commentRangeEnd w:id="25"/>
      <w:r w:rsidRPr="0001614E">
        <w:rPr>
          <w:rFonts w:ascii="Times New Roman" w:hAnsi="Times New Roman" w:cs="Times New Roman"/>
          <w:sz w:val="24"/>
        </w:rPr>
        <w:commentReference w:id="25"/>
      </w:r>
      <w:r w:rsidRPr="0001614E">
        <w:rPr>
          <w:rFonts w:ascii="Times New Roman" w:hAnsi="Times New Roman" w:cs="Times New Roman"/>
          <w:sz w:val="24"/>
        </w:rPr>
        <w:t>cggagatggtgttgttacggc</w:t>
      </w:r>
    </w:p>
    <w:p w14:paraId="736EC8AB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ggaaggtgcttttcaagttctcttatatcacatctaatccactcggcgcgattgaact</w:t>
      </w:r>
      <w:commentRangeStart w:id="26"/>
      <w:r w:rsidRPr="0001614E">
        <w:rPr>
          <w:rFonts w:ascii="Times New Roman" w:hAnsi="Times New Roman" w:cs="Times New Roman"/>
          <w:sz w:val="24"/>
        </w:rPr>
        <w:t>caacatttctgacgagcctg</w:t>
      </w:r>
      <w:commentRangeEnd w:id="26"/>
      <w:r w:rsidR="006F3CCF">
        <w:rPr>
          <w:rStyle w:val="a7"/>
        </w:rPr>
        <w:commentReference w:id="26"/>
      </w:r>
      <w:r w:rsidRPr="0001614E">
        <w:rPr>
          <w:rFonts w:ascii="Times New Roman" w:hAnsi="Times New Roman" w:cs="Times New Roman"/>
          <w:sz w:val="24"/>
        </w:rPr>
        <w:t>tc</w:t>
      </w:r>
    </w:p>
    <w:p w14:paraId="7C153D88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ccttgttttcacttcatggtctcggtgcatcttgtctcatctcataggtg</w:t>
      </w:r>
      <w:commentRangeStart w:id="27"/>
      <w:r w:rsidRPr="0001614E">
        <w:rPr>
          <w:rFonts w:ascii="Times New Roman" w:hAnsi="Times New Roman" w:cs="Times New Roman"/>
          <w:sz w:val="24"/>
        </w:rPr>
        <w:t>aagctcataagcgacatcga</w:t>
      </w:r>
      <w:commentRangeEnd w:id="27"/>
      <w:r w:rsidRPr="0001614E">
        <w:rPr>
          <w:rFonts w:ascii="Times New Roman" w:hAnsi="Times New Roman" w:cs="Times New Roman"/>
          <w:sz w:val="24"/>
        </w:rPr>
        <w:commentReference w:id="27"/>
      </w:r>
      <w:r w:rsidRPr="0001614E">
        <w:rPr>
          <w:rFonts w:ascii="Times New Roman" w:hAnsi="Times New Roman" w:cs="Times New Roman"/>
          <w:sz w:val="24"/>
        </w:rPr>
        <w:t>aggatcatg</w:t>
      </w:r>
    </w:p>
    <w:p w14:paraId="55E67C85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tcccctctctgtccgctcaggccgttaagtcgatggtcccaattttcttagaaaaaggtatggaacttgtcgacaagat</w:t>
      </w:r>
    </w:p>
    <w:p w14:paraId="30C7546B" w14:textId="5A4D089D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gatggaggatgcggctgagaaggatatggccgtgggagagtcggccggtgaaaagaaggcaaccagactcgagaccgaaggagtcgatgtaaaggattgggtcgtgagtacccgcctattccttcaccttgatggacgaagcatatcaaggaaaggttcattgactgacaaacactatcttaccaggg</w:t>
      </w:r>
      <w:commentRangeStart w:id="28"/>
      <w:r w:rsidRPr="0001614E">
        <w:rPr>
          <w:rFonts w:ascii="Times New Roman" w:hAnsi="Times New Roman" w:cs="Times New Roman"/>
          <w:sz w:val="24"/>
        </w:rPr>
        <w:t>tcgagctactctggacgtca</w:t>
      </w:r>
      <w:commentRangeEnd w:id="28"/>
      <w:r w:rsidRPr="0001614E">
        <w:rPr>
          <w:rFonts w:ascii="Times New Roman" w:hAnsi="Times New Roman" w:cs="Times New Roman"/>
          <w:sz w:val="24"/>
        </w:rPr>
        <w:commentReference w:id="28"/>
      </w:r>
      <w:r w:rsidRPr="0001614E">
        <w:rPr>
          <w:rFonts w:ascii="Times New Roman" w:hAnsi="Times New Roman" w:cs="Times New Roman"/>
          <w:sz w:val="24"/>
        </w:rPr>
        <w:t>tggctcttgcaggtcagtctactctctcttat</w:t>
      </w:r>
    </w:p>
    <w:p w14:paraId="69FE62F6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lastRenderedPageBreak/>
        <w:t>aaatgctccacatatgtatgcatgtactgacatgctcttcctatattcgatacgacgtcatatgtccaggatttgactat</w:t>
      </w:r>
    </w:p>
    <w:p w14:paraId="5F276C41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agagcgactcgctccagaacaagaccaatgagctctatgtcgcttttgtcggacttaccgatgggtttgctcc</w:t>
      </w:r>
      <w:commentRangeStart w:id="29"/>
      <w:r w:rsidRPr="0001614E">
        <w:rPr>
          <w:rFonts w:ascii="Times New Roman" w:hAnsi="Times New Roman" w:cs="Times New Roman"/>
          <w:sz w:val="24"/>
        </w:rPr>
        <w:t>tacctt</w:t>
      </w:r>
    </w:p>
    <w:p w14:paraId="0670E13E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ggactcgttcaagg</w:t>
      </w:r>
      <w:commentRangeEnd w:id="29"/>
      <w:r w:rsidRPr="0001614E">
        <w:rPr>
          <w:rFonts w:ascii="Times New Roman" w:hAnsi="Times New Roman" w:cs="Times New Roman"/>
          <w:sz w:val="24"/>
        </w:rPr>
        <w:commentReference w:id="29"/>
      </w:r>
      <w:r w:rsidRPr="0001614E">
        <w:rPr>
          <w:rFonts w:ascii="Times New Roman" w:hAnsi="Times New Roman" w:cs="Times New Roman"/>
          <w:sz w:val="24"/>
        </w:rPr>
        <w:t>ctatcatgtgggattttgtaccttacttc</w:t>
      </w:r>
      <w:commentRangeStart w:id="30"/>
      <w:r w:rsidRPr="0001614E">
        <w:rPr>
          <w:rFonts w:ascii="Times New Roman" w:hAnsi="Times New Roman" w:cs="Times New Roman"/>
          <w:sz w:val="24"/>
        </w:rPr>
        <w:t>cgaactatggtatgtctgcc</w:t>
      </w:r>
      <w:commentRangeEnd w:id="30"/>
      <w:r w:rsidRPr="0001614E">
        <w:rPr>
          <w:rFonts w:ascii="Times New Roman" w:hAnsi="Times New Roman" w:cs="Times New Roman"/>
          <w:sz w:val="24"/>
        </w:rPr>
        <w:commentReference w:id="30"/>
      </w:r>
      <w:r w:rsidRPr="0001614E">
        <w:rPr>
          <w:rFonts w:ascii="Times New Roman" w:hAnsi="Times New Roman" w:cs="Times New Roman"/>
          <w:sz w:val="24"/>
        </w:rPr>
        <w:t>attctttgatatccaaa</w:t>
      </w:r>
    </w:p>
    <w:p w14:paraId="337DC305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gattatggataggttacttgctaaaatttcacctatcgtgaacagaaacggagacatgagatacctttgactcaaggatt</w:t>
      </w:r>
    </w:p>
    <w:p w14:paraId="7AAF52D5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gcagtttcccgacgagttgggatcgtaagtgccagatcaagcctctctgaatattcttggtcatcatcttaacctccta</w:t>
      </w:r>
    </w:p>
    <w:p w14:paraId="3309A22D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ggctcattcatccatggtgcgcaataggagcttatggagcaaaagaagcaggccgtgcttggctcagcttccgatcaggc</w:t>
      </w:r>
    </w:p>
    <w:p w14:paraId="139F684D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tgttgataaaaaggatgttcaaggtcgggatatcctaagtctcctaggttagtaacgtttttaaacgtatatacagagcg</w:t>
      </w:r>
    </w:p>
    <w:p w14:paraId="6570FE2E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gcgacattctttccctgacaactgtcaacatgctcgttactagtgagagcaaacatcgccgccaacctgcctga</w:t>
      </w:r>
      <w:commentRangeStart w:id="31"/>
      <w:r w:rsidRPr="0001614E">
        <w:rPr>
          <w:rFonts w:ascii="Times New Roman" w:hAnsi="Times New Roman" w:cs="Times New Roman"/>
          <w:sz w:val="24"/>
        </w:rPr>
        <w:t>atctca</w:t>
      </w:r>
    </w:p>
    <w:p w14:paraId="3AD40AFF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aagctgtccgatg</w:t>
      </w:r>
      <w:commentRangeEnd w:id="31"/>
      <w:r w:rsidRPr="0001614E">
        <w:rPr>
          <w:rFonts w:ascii="Times New Roman" w:hAnsi="Times New Roman" w:cs="Times New Roman"/>
          <w:sz w:val="24"/>
        </w:rPr>
        <w:commentReference w:id="31"/>
      </w:r>
      <w:r w:rsidRPr="0001614E">
        <w:rPr>
          <w:rFonts w:ascii="Times New Roman" w:hAnsi="Times New Roman" w:cs="Times New Roman"/>
          <w:sz w:val="24"/>
        </w:rPr>
        <w:t>aggaggtactcgctcagatcagtaacctgttatttgctggatatgagtgtgtatcctttcccctct</w:t>
      </w:r>
    </w:p>
    <w:p w14:paraId="73B69BC5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ctatccttagctgattaaaagcactaatagaggtctttatgtttcctgtttgatcagaacttcttcgacagtcttgacat</w:t>
      </w:r>
    </w:p>
    <w:p w14:paraId="3F82CB2E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ggatgtttcaccgactctcagaagacaaagccg</w:t>
      </w:r>
      <w:commentRangeStart w:id="32"/>
      <w:r w:rsidRPr="0001614E">
        <w:rPr>
          <w:rFonts w:ascii="Times New Roman" w:hAnsi="Times New Roman" w:cs="Times New Roman"/>
          <w:sz w:val="24"/>
        </w:rPr>
        <w:t>ttcaggataaacttcgagaa</w:t>
      </w:r>
      <w:commentRangeEnd w:id="32"/>
      <w:r w:rsidRPr="0001614E">
        <w:rPr>
          <w:rFonts w:ascii="Times New Roman" w:hAnsi="Times New Roman" w:cs="Times New Roman"/>
          <w:sz w:val="24"/>
        </w:rPr>
        <w:commentReference w:id="32"/>
      </w:r>
      <w:r w:rsidRPr="0001614E">
        <w:rPr>
          <w:rFonts w:ascii="Times New Roman" w:hAnsi="Times New Roman" w:cs="Times New Roman"/>
          <w:sz w:val="24"/>
        </w:rPr>
        <w:t>gaaatttgtcagatcgacacggatatg</w:t>
      </w:r>
    </w:p>
    <w:p w14:paraId="17B96BDF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cctacgctgtgaggatgtttttgatgctaaattacttcttcttgcaaatgactaaa</w:t>
      </w:r>
      <w:commentRangeStart w:id="33"/>
      <w:r w:rsidRPr="0001614E">
        <w:rPr>
          <w:rFonts w:ascii="Times New Roman" w:hAnsi="Times New Roman" w:cs="Times New Roman"/>
          <w:sz w:val="24"/>
        </w:rPr>
        <w:t>acggccttccattcttgatc</w:t>
      </w:r>
      <w:commentRangeEnd w:id="33"/>
      <w:r w:rsidR="00190F6F">
        <w:rPr>
          <w:rStyle w:val="a7"/>
        </w:rPr>
        <w:commentReference w:id="33"/>
      </w:r>
      <w:r w:rsidRPr="0001614E">
        <w:rPr>
          <w:rFonts w:ascii="Times New Roman" w:hAnsi="Times New Roman" w:cs="Times New Roman"/>
          <w:sz w:val="24"/>
        </w:rPr>
        <w:t>catt</w:t>
      </w:r>
    </w:p>
    <w:p w14:paraId="3F6BFA6A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ttagagacgaacttaatgcgttgcct</w:t>
      </w:r>
      <w:commentRangeStart w:id="34"/>
      <w:r w:rsidRPr="0001614E">
        <w:rPr>
          <w:rFonts w:ascii="Times New Roman" w:hAnsi="Times New Roman" w:cs="Times New Roman"/>
          <w:sz w:val="24"/>
        </w:rPr>
        <w:t>tatctcgaagcggttggttc</w:t>
      </w:r>
      <w:commentRangeEnd w:id="34"/>
      <w:r w:rsidRPr="0001614E">
        <w:rPr>
          <w:rFonts w:ascii="Times New Roman" w:hAnsi="Times New Roman" w:cs="Times New Roman"/>
          <w:sz w:val="24"/>
        </w:rPr>
        <w:commentReference w:id="34"/>
      </w:r>
      <w:r w:rsidRPr="0001614E">
        <w:rPr>
          <w:rFonts w:ascii="Times New Roman" w:hAnsi="Times New Roman" w:cs="Times New Roman"/>
          <w:sz w:val="24"/>
        </w:rPr>
        <w:t>tcgattcttggtcttgtcttccaaatacaatacg</w:t>
      </w:r>
    </w:p>
    <w:p w14:paraId="2C729B63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gattattgctcatctgatttgcgtctacgggctgtggaatttaactagtttgttaaggagtctcttcgtctagaccctcc</w:t>
      </w:r>
    </w:p>
    <w:p w14:paraId="43BFE780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tagtccgtatgctaaccgtgaatgcttaaaggatgaagacgtatgttggcttcatcacgcataattttcatttcatattc</w:t>
      </w:r>
    </w:p>
    <w:p w14:paraId="3420FEBB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ctttgtacatacgcatacaggctgaccgagctcaaattccggcttcctcttctgtgcttctttttctggcctttcttatc</w:t>
      </w:r>
    </w:p>
    <w:p w14:paraId="70D90E9E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ttcattcttcaaccaaaatt</w:t>
      </w:r>
      <w:commentRangeStart w:id="35"/>
      <w:r w:rsidRPr="0001614E">
        <w:rPr>
          <w:rFonts w:ascii="Times New Roman" w:hAnsi="Times New Roman" w:cs="Times New Roman"/>
          <w:sz w:val="24"/>
        </w:rPr>
        <w:t>t</w:t>
      </w:r>
      <w:commentRangeStart w:id="36"/>
      <w:r w:rsidRPr="0001614E">
        <w:rPr>
          <w:rFonts w:ascii="Times New Roman" w:hAnsi="Times New Roman" w:cs="Times New Roman"/>
          <w:sz w:val="24"/>
        </w:rPr>
        <w:t>gtcacagttcatcccacttg</w:t>
      </w:r>
      <w:commentRangeEnd w:id="35"/>
      <w:commentRangeEnd w:id="36"/>
      <w:r w:rsidRPr="0001614E">
        <w:rPr>
          <w:rFonts w:ascii="Times New Roman" w:hAnsi="Times New Roman" w:cs="Times New Roman"/>
          <w:sz w:val="24"/>
        </w:rPr>
        <w:commentReference w:id="36"/>
      </w:r>
      <w:r w:rsidRPr="0001614E">
        <w:rPr>
          <w:rFonts w:ascii="Times New Roman" w:hAnsi="Times New Roman" w:cs="Times New Roman"/>
          <w:sz w:val="24"/>
        </w:rPr>
        <w:commentReference w:id="35"/>
      </w:r>
      <w:r w:rsidRPr="0001614E">
        <w:rPr>
          <w:rFonts w:ascii="Times New Roman" w:hAnsi="Times New Roman" w:cs="Times New Roman"/>
          <w:sz w:val="24"/>
        </w:rPr>
        <w:t>ccgagcctgtcattggtcgagatgggtcggtcatcaacg</w:t>
      </w:r>
    </w:p>
    <w:p w14:paraId="5212B690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ggtccggatcacgaaaggaacgatggtcatgcttcgtaagttttcctttatttcatctcgtccatgaaatagtttctga</w:t>
      </w:r>
    </w:p>
    <w:p w14:paraId="32F29332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tagacgcggaccaattcagcgttgttcaacatcaatcgttcaaagttcatttatggagaagatgcagaagaattcaggta</w:t>
      </w:r>
    </w:p>
    <w:p w14:paraId="1F05B9AF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caattcgttttcttttaaaag</w:t>
      </w:r>
      <w:commentRangeStart w:id="37"/>
      <w:r w:rsidRPr="0001614E">
        <w:rPr>
          <w:rFonts w:ascii="Times New Roman" w:hAnsi="Times New Roman" w:cs="Times New Roman"/>
          <w:sz w:val="24"/>
        </w:rPr>
        <w:t>ccaatcggtttcgtatcgta</w:t>
      </w:r>
      <w:commentRangeEnd w:id="37"/>
      <w:r w:rsidRPr="0001614E">
        <w:rPr>
          <w:rFonts w:ascii="Times New Roman" w:hAnsi="Times New Roman" w:cs="Times New Roman"/>
          <w:sz w:val="24"/>
        </w:rPr>
        <w:commentReference w:id="37"/>
      </w:r>
      <w:r w:rsidRPr="0001614E">
        <w:rPr>
          <w:rFonts w:ascii="Times New Roman" w:hAnsi="Times New Roman" w:cs="Times New Roman"/>
          <w:sz w:val="24"/>
        </w:rPr>
        <w:t>attgaccgggctctcttttaatttctcgaaagaccg</w:t>
      </w:r>
      <w:commentRangeStart w:id="38"/>
      <w:r w:rsidRPr="0001614E">
        <w:rPr>
          <w:rFonts w:ascii="Times New Roman" w:hAnsi="Times New Roman" w:cs="Times New Roman"/>
          <w:sz w:val="24"/>
        </w:rPr>
        <w:t>gag</w:t>
      </w:r>
    </w:p>
    <w:p w14:paraId="39B14438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ggtggcttgaggacgt</w:t>
      </w:r>
      <w:commentRangeEnd w:id="38"/>
      <w:r w:rsidRPr="0001614E">
        <w:rPr>
          <w:rFonts w:ascii="Times New Roman" w:hAnsi="Times New Roman" w:cs="Times New Roman"/>
          <w:sz w:val="24"/>
        </w:rPr>
        <w:commentReference w:id="38"/>
      </w:r>
      <w:r w:rsidRPr="0001614E">
        <w:rPr>
          <w:rFonts w:ascii="Times New Roman" w:hAnsi="Times New Roman" w:cs="Times New Roman"/>
          <w:sz w:val="24"/>
        </w:rPr>
        <w:t>aacagactcgctc</w:t>
      </w:r>
      <w:commentRangeStart w:id="39"/>
      <w:r w:rsidRPr="0001614E">
        <w:rPr>
          <w:rFonts w:ascii="Times New Roman" w:hAnsi="Times New Roman" w:cs="Times New Roman"/>
          <w:sz w:val="24"/>
        </w:rPr>
        <w:t>aacagtattgaagcacccta</w:t>
      </w:r>
      <w:commentRangeEnd w:id="39"/>
      <w:r w:rsidRPr="0001614E">
        <w:rPr>
          <w:rFonts w:ascii="Times New Roman" w:hAnsi="Times New Roman" w:cs="Times New Roman"/>
          <w:sz w:val="24"/>
        </w:rPr>
        <w:commentReference w:id="39"/>
      </w:r>
      <w:r w:rsidRPr="0001614E">
        <w:rPr>
          <w:rFonts w:ascii="Times New Roman" w:hAnsi="Times New Roman" w:cs="Times New Roman"/>
          <w:sz w:val="24"/>
        </w:rPr>
        <w:t>tggacaccaggcgagctgtatgttttattg</w:t>
      </w:r>
    </w:p>
    <w:p w14:paraId="6092E36C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ttttatctttgtgaattttgcaaaacgttgaacttcgcgcttcccttgttgttgaaatcccagttatctctggaccc</w:t>
      </w:r>
      <w:commentRangeStart w:id="40"/>
      <w:r w:rsidRPr="0001614E">
        <w:rPr>
          <w:rFonts w:ascii="Times New Roman" w:hAnsi="Times New Roman" w:cs="Times New Roman"/>
          <w:sz w:val="24"/>
        </w:rPr>
        <w:t>a</w:t>
      </w:r>
      <w:commentRangeStart w:id="41"/>
      <w:r w:rsidRPr="0001614E">
        <w:rPr>
          <w:rFonts w:ascii="Times New Roman" w:hAnsi="Times New Roman" w:cs="Times New Roman"/>
          <w:sz w:val="24"/>
        </w:rPr>
        <w:t>g</w:t>
      </w:r>
    </w:p>
    <w:p w14:paraId="7E2B8038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gcttgcttgtaagttt</w:t>
      </w:r>
      <w:commentRangeEnd w:id="40"/>
      <w:r w:rsidRPr="0001614E">
        <w:rPr>
          <w:rFonts w:ascii="Times New Roman" w:hAnsi="Times New Roman" w:cs="Times New Roman"/>
          <w:sz w:val="24"/>
        </w:rPr>
        <w:commentReference w:id="40"/>
      </w:r>
      <w:r w:rsidRPr="0001614E">
        <w:rPr>
          <w:rFonts w:ascii="Times New Roman" w:hAnsi="Times New Roman" w:cs="Times New Roman"/>
          <w:sz w:val="24"/>
        </w:rPr>
        <w:t>c</w:t>
      </w:r>
      <w:commentRangeEnd w:id="41"/>
      <w:r w:rsidRPr="0001614E">
        <w:rPr>
          <w:rFonts w:ascii="Times New Roman" w:hAnsi="Times New Roman" w:cs="Times New Roman"/>
          <w:sz w:val="24"/>
        </w:rPr>
        <w:commentReference w:id="41"/>
      </w:r>
      <w:r w:rsidRPr="0001614E">
        <w:rPr>
          <w:rFonts w:ascii="Times New Roman" w:hAnsi="Times New Roman" w:cs="Times New Roman"/>
          <w:sz w:val="24"/>
        </w:rPr>
        <w:t>ttctcatctggcgccttagca</w:t>
      </w:r>
      <w:commentRangeStart w:id="42"/>
      <w:r w:rsidRPr="0001614E">
        <w:rPr>
          <w:rFonts w:ascii="Times New Roman" w:hAnsi="Times New Roman" w:cs="Times New Roman"/>
          <w:sz w:val="24"/>
        </w:rPr>
        <w:t>gtatccgatcagccatctag</w:t>
      </w:r>
      <w:commentRangeEnd w:id="42"/>
      <w:r w:rsidRPr="0001614E">
        <w:rPr>
          <w:rFonts w:ascii="Times New Roman" w:hAnsi="Times New Roman" w:cs="Times New Roman"/>
          <w:sz w:val="24"/>
        </w:rPr>
        <w:commentReference w:id="42"/>
      </w:r>
      <w:r w:rsidRPr="0001614E">
        <w:rPr>
          <w:rFonts w:ascii="Times New Roman" w:hAnsi="Times New Roman" w:cs="Times New Roman"/>
          <w:sz w:val="24"/>
        </w:rPr>
        <w:t>ttctttgtacgattgtttctg</w:t>
      </w:r>
    </w:p>
    <w:p w14:paraId="65E2EA50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actctctcgactttcgcagtggttggcgatttgctgtcgccgagatgaaggccttcttgtttgtcactctccgtcgggtc</w:t>
      </w:r>
    </w:p>
    <w:p w14:paraId="4D43F693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r w:rsidRPr="0001614E">
        <w:rPr>
          <w:rFonts w:ascii="Times New Roman" w:hAnsi="Times New Roman" w:cs="Times New Roman"/>
          <w:sz w:val="24"/>
        </w:rPr>
        <w:t>cagttcgagcccatcatctct</w:t>
      </w:r>
      <w:commentRangeStart w:id="43"/>
      <w:r w:rsidRPr="0001614E">
        <w:rPr>
          <w:rFonts w:ascii="Times New Roman" w:hAnsi="Times New Roman" w:cs="Times New Roman"/>
          <w:sz w:val="24"/>
        </w:rPr>
        <w:t>catccagagtacgagcaca</w:t>
      </w:r>
      <w:commentRangeEnd w:id="43"/>
      <w:r w:rsidRPr="0001614E">
        <w:rPr>
          <w:rFonts w:ascii="Times New Roman" w:hAnsi="Times New Roman" w:cs="Times New Roman"/>
          <w:sz w:val="24"/>
        </w:rPr>
        <w:commentReference w:id="43"/>
      </w:r>
      <w:r w:rsidRPr="0001614E">
        <w:rPr>
          <w:rFonts w:ascii="Times New Roman" w:hAnsi="Times New Roman" w:cs="Times New Roman"/>
          <w:sz w:val="24"/>
        </w:rPr>
        <w:t>tcaccttgatcatttcccgtcctcgaatcgttggtagaga</w:t>
      </w:r>
    </w:p>
    <w:p w14:paraId="43573460" w14:textId="77777777" w:rsidR="0001614E" w:rsidRPr="0001614E" w:rsidRDefault="0001614E" w:rsidP="0001614E">
      <w:pPr>
        <w:rPr>
          <w:rFonts w:ascii="Times New Roman" w:hAnsi="Times New Roman" w:cs="Times New Roman"/>
          <w:sz w:val="24"/>
        </w:rPr>
      </w:pPr>
      <w:proofErr w:type="spellStart"/>
      <w:r w:rsidRPr="0001614E">
        <w:rPr>
          <w:rFonts w:ascii="Times New Roman" w:hAnsi="Times New Roman" w:cs="Times New Roman"/>
          <w:sz w:val="24"/>
        </w:rPr>
        <w:t>gaaggaggggtaccagatgcgtttgcaggtcaagccggtcgaatga</w:t>
      </w:r>
      <w:proofErr w:type="spellEnd"/>
    </w:p>
    <w:p w14:paraId="1D5D74C4" w14:textId="1154D7E1" w:rsidR="003646D2" w:rsidRPr="0001614E" w:rsidRDefault="003646D2" w:rsidP="00D87EB7">
      <w:pPr>
        <w:rPr>
          <w:rFonts w:ascii="Times New Roman" w:hAnsi="Times New Roman" w:cs="Times New Roman"/>
        </w:rPr>
      </w:pPr>
    </w:p>
    <w:p w14:paraId="7EEA7C3F" w14:textId="34D0FD91" w:rsidR="003646D2" w:rsidRDefault="003646D2" w:rsidP="00D87EB7">
      <w:pPr>
        <w:rPr>
          <w:rFonts w:ascii="Times New Roman" w:hAnsi="Times New Roman" w:cs="Times New Roman"/>
        </w:rPr>
      </w:pPr>
    </w:p>
    <w:p w14:paraId="509C69CF" w14:textId="1B9404A4" w:rsidR="00EC1AD3" w:rsidRDefault="00EC1AD3" w:rsidP="00D87EB7">
      <w:pPr>
        <w:rPr>
          <w:rFonts w:ascii="Times New Roman" w:hAnsi="Times New Roman" w:cs="Times New Roman"/>
        </w:rPr>
      </w:pPr>
    </w:p>
    <w:p w14:paraId="1882C446" w14:textId="6BB069D9" w:rsidR="00EC1AD3" w:rsidRDefault="00EC1AD3" w:rsidP="00D87EB7">
      <w:pPr>
        <w:rPr>
          <w:rFonts w:ascii="Times New Roman" w:hAnsi="Times New Roman" w:cs="Times New Roman"/>
        </w:rPr>
      </w:pPr>
    </w:p>
    <w:p w14:paraId="69D9A16A" w14:textId="5D125BD0" w:rsidR="00EC1AD3" w:rsidRDefault="00EC1AD3" w:rsidP="00D87EB7">
      <w:pPr>
        <w:rPr>
          <w:rFonts w:ascii="Times New Roman" w:hAnsi="Times New Roman" w:cs="Times New Roman"/>
        </w:rPr>
      </w:pPr>
    </w:p>
    <w:p w14:paraId="24592184" w14:textId="0A678E76" w:rsidR="00EC1AD3" w:rsidRDefault="00EC1AD3" w:rsidP="00D87EB7">
      <w:pPr>
        <w:rPr>
          <w:rFonts w:ascii="Times New Roman" w:hAnsi="Times New Roman" w:cs="Times New Roman"/>
        </w:rPr>
      </w:pPr>
    </w:p>
    <w:p w14:paraId="41D0FF9C" w14:textId="09EAED19" w:rsidR="00EC1AD3" w:rsidRDefault="00EC1AD3" w:rsidP="00D87EB7">
      <w:pPr>
        <w:rPr>
          <w:rFonts w:ascii="Times New Roman" w:hAnsi="Times New Roman" w:cs="Times New Roman"/>
        </w:rPr>
      </w:pPr>
    </w:p>
    <w:p w14:paraId="1496A15D" w14:textId="71B938FC" w:rsidR="00EC1AD3" w:rsidRDefault="00EC1AD3" w:rsidP="00D87EB7">
      <w:pPr>
        <w:rPr>
          <w:rFonts w:ascii="Times New Roman" w:hAnsi="Times New Roman" w:cs="Times New Roman"/>
        </w:rPr>
      </w:pPr>
    </w:p>
    <w:p w14:paraId="69CC1155" w14:textId="54C1D866" w:rsidR="00EC1AD3" w:rsidRDefault="00EC1AD3" w:rsidP="00D87EB7">
      <w:pPr>
        <w:rPr>
          <w:rFonts w:ascii="Times New Roman" w:hAnsi="Times New Roman" w:cs="Times New Roman"/>
        </w:rPr>
      </w:pPr>
    </w:p>
    <w:p w14:paraId="2B9797D3" w14:textId="71A83A2A" w:rsidR="00EC1AD3" w:rsidRDefault="00EC1AD3" w:rsidP="00D87EB7">
      <w:pPr>
        <w:rPr>
          <w:rFonts w:ascii="Times New Roman" w:hAnsi="Times New Roman" w:cs="Times New Roman"/>
        </w:rPr>
      </w:pPr>
    </w:p>
    <w:p w14:paraId="5DCC4628" w14:textId="00AC51C3" w:rsidR="00EC1AD3" w:rsidRDefault="00EC1AD3" w:rsidP="00D87EB7">
      <w:pPr>
        <w:rPr>
          <w:rFonts w:ascii="Times New Roman" w:hAnsi="Times New Roman" w:cs="Times New Roman"/>
        </w:rPr>
      </w:pPr>
    </w:p>
    <w:p w14:paraId="6DC96886" w14:textId="62BBCFD8" w:rsidR="00EC1AD3" w:rsidRDefault="00EC1AD3" w:rsidP="00D87EB7">
      <w:pPr>
        <w:rPr>
          <w:rFonts w:ascii="Times New Roman" w:hAnsi="Times New Roman" w:cs="Times New Roman"/>
        </w:rPr>
      </w:pPr>
    </w:p>
    <w:p w14:paraId="5A217DE4" w14:textId="51E7674C" w:rsidR="00EC1AD3" w:rsidRDefault="00EC1AD3" w:rsidP="00D87EB7">
      <w:pPr>
        <w:rPr>
          <w:rFonts w:ascii="Times New Roman" w:hAnsi="Times New Roman" w:cs="Times New Roman"/>
        </w:rPr>
      </w:pPr>
    </w:p>
    <w:p w14:paraId="3572B5C9" w14:textId="0CB4BE6F" w:rsidR="00EC1AD3" w:rsidRDefault="00EC1AD3" w:rsidP="00D87EB7">
      <w:pPr>
        <w:rPr>
          <w:rFonts w:ascii="Times New Roman" w:hAnsi="Times New Roman" w:cs="Times New Roman"/>
        </w:rPr>
      </w:pPr>
    </w:p>
    <w:p w14:paraId="0CFA56B5" w14:textId="7ADD21EF" w:rsidR="00EC1AD3" w:rsidRDefault="00EC1AD3" w:rsidP="00D87EB7">
      <w:pPr>
        <w:rPr>
          <w:rFonts w:ascii="Times New Roman" w:hAnsi="Times New Roman" w:cs="Times New Roman"/>
        </w:rPr>
      </w:pPr>
    </w:p>
    <w:p w14:paraId="106BD945" w14:textId="147AE0E5" w:rsidR="00EC1AD3" w:rsidRDefault="00EC1AD3" w:rsidP="00D87EB7">
      <w:pPr>
        <w:rPr>
          <w:rFonts w:ascii="Times New Roman" w:hAnsi="Times New Roman" w:cs="Times New Roman"/>
        </w:rPr>
      </w:pPr>
    </w:p>
    <w:p w14:paraId="491266D7" w14:textId="6200220A" w:rsidR="00EC1AD3" w:rsidRDefault="00EC1AD3" w:rsidP="00D87EB7">
      <w:pPr>
        <w:rPr>
          <w:rFonts w:ascii="Times New Roman" w:hAnsi="Times New Roman" w:cs="Times New Roman"/>
        </w:rPr>
      </w:pPr>
    </w:p>
    <w:p w14:paraId="3A26D4F7" w14:textId="77777777" w:rsidR="00EC1AD3" w:rsidRDefault="00EC1AD3" w:rsidP="00D87EB7">
      <w:pPr>
        <w:rPr>
          <w:rFonts w:ascii="Times New Roman" w:hAnsi="Times New Roman" w:cs="Times New Roman"/>
        </w:rPr>
      </w:pPr>
    </w:p>
    <w:p w14:paraId="0C8285AD" w14:textId="4E5D9FB2" w:rsidR="003646D2" w:rsidRDefault="00EC1AD3" w:rsidP="00D87EB7">
      <w:pPr>
        <w:rPr>
          <w:rFonts w:ascii="Times New Roman" w:hAnsi="Times New Roman" w:cs="Times New Roman"/>
          <w:b/>
          <w:sz w:val="24"/>
        </w:rPr>
      </w:pPr>
      <w:r w:rsidRPr="00126AEE">
        <w:rPr>
          <w:rFonts w:ascii="Times New Roman" w:hAnsi="Times New Roman" w:cs="Times New Roman"/>
          <w:b/>
          <w:sz w:val="24"/>
        </w:rPr>
        <w:lastRenderedPageBreak/>
        <w:t xml:space="preserve">Section </w:t>
      </w:r>
      <w:r>
        <w:rPr>
          <w:rFonts w:ascii="Times New Roman" w:hAnsi="Times New Roman" w:cs="Times New Roman"/>
          <w:b/>
          <w:sz w:val="24"/>
        </w:rPr>
        <w:t>3</w:t>
      </w:r>
      <w:r w:rsidRPr="00126AEE">
        <w:rPr>
          <w:rFonts w:ascii="Times New Roman" w:hAnsi="Times New Roman" w:cs="Times New Roman"/>
          <w:b/>
          <w:sz w:val="24"/>
        </w:rPr>
        <w:t xml:space="preserve">: Sequences </w:t>
      </w:r>
      <w:r>
        <w:rPr>
          <w:rFonts w:ascii="Times New Roman" w:hAnsi="Times New Roman" w:cs="Times New Roman"/>
          <w:b/>
          <w:sz w:val="24"/>
        </w:rPr>
        <w:t xml:space="preserve">for disruption of </w:t>
      </w:r>
      <w:r w:rsidR="008575CA">
        <w:rPr>
          <w:rFonts w:ascii="Times New Roman" w:hAnsi="Times New Roman" w:cs="Times New Roman"/>
          <w:b/>
          <w:sz w:val="24"/>
        </w:rPr>
        <w:t>genes by homologous recombination</w:t>
      </w:r>
      <w:r w:rsidR="006030DD">
        <w:rPr>
          <w:rFonts w:ascii="Times New Roman" w:hAnsi="Times New Roman" w:cs="Times New Roman"/>
          <w:b/>
          <w:sz w:val="24"/>
        </w:rPr>
        <w:t xml:space="preserve"> and primers for diagnostic PCR. </w:t>
      </w:r>
    </w:p>
    <w:p w14:paraId="1B5C0186" w14:textId="77777777" w:rsidR="000D55CC" w:rsidRDefault="000D55CC" w:rsidP="000D55C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&gt;</w:t>
      </w:r>
      <w:r w:rsidRPr="00EB0FB1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proofErr w:type="spellStart"/>
      <w:r w:rsidRPr="00FF5446">
        <w:rPr>
          <w:rFonts w:ascii="Times New Roman" w:hAnsi="Times New Roman" w:cs="Times New Roman" w:hint="eastAsia"/>
          <w:color w:val="000000"/>
          <w:szCs w:val="21"/>
        </w:rPr>
        <w:t>CrtE</w:t>
      </w:r>
      <w:proofErr w:type="spellEnd"/>
      <w:r w:rsidRPr="00FF5446">
        <w:rPr>
          <w:rFonts w:ascii="Times New Roman" w:hAnsi="Times New Roman" w:cs="Times New Roman" w:hint="eastAsia"/>
          <w:color w:val="000000"/>
          <w:szCs w:val="21"/>
        </w:rPr>
        <w:t xml:space="preserve"> gene and up down</w:t>
      </w:r>
    </w:p>
    <w:p w14:paraId="541698F3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tcgccagattcgttagatgtagctcaggtgagtgaataatatttctacaattgaataacacattttccttctttttctcg</w:t>
      </w:r>
    </w:p>
    <w:p w14:paraId="01F68D21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commentRangeStart w:id="44"/>
      <w:r w:rsidRPr="000D55CC">
        <w:rPr>
          <w:rFonts w:ascii="Times New Roman" w:hAnsi="Times New Roman" w:cs="Times New Roman"/>
          <w:szCs w:val="21"/>
        </w:rPr>
        <w:t>ctctgtatactgacctagagaggg</w:t>
      </w:r>
      <w:commentRangeEnd w:id="44"/>
      <w:r w:rsidRPr="000D55CC">
        <w:rPr>
          <w:rStyle w:val="a7"/>
        </w:rPr>
        <w:commentReference w:id="44"/>
      </w:r>
      <w:r w:rsidRPr="000D55CC">
        <w:rPr>
          <w:rFonts w:ascii="Times New Roman" w:hAnsi="Times New Roman" w:cs="Times New Roman"/>
          <w:szCs w:val="21"/>
        </w:rPr>
        <w:t>ttttgtgcctcatggcagctccgaggggttactgtatacgaaggctgctcggcaga</w:t>
      </w:r>
    </w:p>
    <w:p w14:paraId="6A90DF36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proofErr w:type="spellStart"/>
      <w:r w:rsidRPr="000D55CC">
        <w:rPr>
          <w:rFonts w:ascii="Times New Roman" w:hAnsi="Times New Roman" w:cs="Times New Roman"/>
          <w:szCs w:val="21"/>
        </w:rPr>
        <w:t>agatgagttgattgagtaagggcttaattttcctcttcgaccttgccttc</w:t>
      </w:r>
      <w:proofErr w:type="spellEnd"/>
    </w:p>
    <w:p w14:paraId="52D00B9C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</w:p>
    <w:p w14:paraId="1D3534FA" w14:textId="0B6FD7E4" w:rsidR="000D55CC" w:rsidRPr="000D55CC" w:rsidRDefault="000D55CC" w:rsidP="000D55CC">
      <w:pPr>
        <w:rPr>
          <w:rFonts w:ascii="Times New Roman" w:hAnsi="Times New Roman" w:cs="Times New Roman"/>
          <w:szCs w:val="21"/>
          <w:highlight w:val="yellow"/>
        </w:rPr>
      </w:pPr>
      <w:r w:rsidRPr="000D55CC">
        <w:rPr>
          <w:rFonts w:ascii="Times New Roman" w:hAnsi="Times New Roman" w:cs="Times New Roman"/>
          <w:szCs w:val="21"/>
          <w:highlight w:val="yellow"/>
        </w:rPr>
        <w:t>tttcaccggaagtagctcatctcctgttggctgtcttcaacgatctgtgagtgtagatcgttctgggagctcgtctctgcttggtcgaccgaacaacaacaaaagcttctggcgttcgttgtacgtatgatgtttattttagctttatcgacgaatgcatctttgacgatttgaaatcggttgtcttcgc</w:t>
      </w:r>
    </w:p>
    <w:p w14:paraId="1D3E187D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yellow"/>
        </w:rPr>
      </w:pPr>
      <w:r w:rsidRPr="000D55CC">
        <w:rPr>
          <w:rFonts w:ascii="Times New Roman" w:hAnsi="Times New Roman" w:cs="Times New Roman"/>
          <w:szCs w:val="21"/>
          <w:highlight w:val="yellow"/>
        </w:rPr>
        <w:t>ttatgacatcagacggggagcgacagagtgcctgcgaccgggctgatcaacatgagcttccgaattcaagctaccagagt</w:t>
      </w:r>
    </w:p>
    <w:p w14:paraId="723E39B1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yellow"/>
        </w:rPr>
      </w:pPr>
      <w:r w:rsidRPr="000D55CC">
        <w:rPr>
          <w:rFonts w:ascii="Times New Roman" w:hAnsi="Times New Roman" w:cs="Times New Roman"/>
          <w:szCs w:val="21"/>
          <w:highlight w:val="yellow"/>
        </w:rPr>
        <w:t>gcccgagacttatcttccctgtacgtgtcttgagcttgaactctgaaccgacctagatatcgcatcctgaccatttgttg</w:t>
      </w:r>
    </w:p>
    <w:p w14:paraId="583823AD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yellow"/>
        </w:rPr>
      </w:pPr>
      <w:r w:rsidRPr="000D55CC">
        <w:rPr>
          <w:rFonts w:ascii="Times New Roman" w:hAnsi="Times New Roman" w:cs="Times New Roman"/>
          <w:szCs w:val="21"/>
          <w:highlight w:val="yellow"/>
        </w:rPr>
        <w:t>ttcaactatgatcacttccctcctcgaaagcttcgcacacatgtttcaatacgctctgcttgcctaggtatagatcaaag</w:t>
      </w:r>
    </w:p>
    <w:p w14:paraId="7CBD7EBB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yellow"/>
        </w:rPr>
      </w:pPr>
      <w:r w:rsidRPr="000D55CC">
        <w:rPr>
          <w:rFonts w:ascii="Times New Roman" w:hAnsi="Times New Roman" w:cs="Times New Roman"/>
          <w:szCs w:val="21"/>
          <w:highlight w:val="yellow"/>
        </w:rPr>
        <w:t>acagtgcttcagaaaaagcttgaagaggcgctcacgatgagccagggtttcgggctcaaatagatatcttgttggcctgt</w:t>
      </w:r>
    </w:p>
    <w:p w14:paraId="0CB3D8CD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yellow"/>
        </w:rPr>
      </w:pPr>
      <w:r w:rsidRPr="000D55CC">
        <w:rPr>
          <w:rFonts w:ascii="Times New Roman" w:hAnsi="Times New Roman" w:cs="Times New Roman"/>
          <w:szCs w:val="21"/>
          <w:highlight w:val="yellow"/>
        </w:rPr>
        <w:t>cattgtatccattgtttctttattctcctatctctataattatctgtttctgtaccagactgttcatacatgtccatcgt</w:t>
      </w:r>
    </w:p>
    <w:p w14:paraId="6A90F687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yellow"/>
        </w:rPr>
      </w:pPr>
      <w:r w:rsidRPr="000D55CC">
        <w:rPr>
          <w:rFonts w:ascii="Times New Roman" w:hAnsi="Times New Roman" w:cs="Times New Roman"/>
          <w:szCs w:val="21"/>
          <w:highlight w:val="yellow"/>
        </w:rPr>
        <w:t>gtcgatatatagaatccctttttaatgactcttgccggcgatttgacttacgtaattgcgctcaatccggcggtcgaaat</w:t>
      </w:r>
    </w:p>
    <w:p w14:paraId="564E92E0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yellow"/>
        </w:rPr>
      </w:pPr>
      <w:r w:rsidRPr="000D55CC">
        <w:rPr>
          <w:rFonts w:ascii="Times New Roman" w:hAnsi="Times New Roman" w:cs="Times New Roman"/>
          <w:szCs w:val="21"/>
          <w:highlight w:val="yellow"/>
        </w:rPr>
        <w:t>ctctttgcccgagcccgcccggttcggaggtggttcgacctggttcgatggccggcgacttggccgatcggcacggcctt</w:t>
      </w:r>
    </w:p>
    <w:p w14:paraId="1F65828E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yellow"/>
        </w:rPr>
      </w:pPr>
      <w:r w:rsidRPr="000D55CC">
        <w:rPr>
          <w:rFonts w:ascii="Times New Roman" w:hAnsi="Times New Roman" w:cs="Times New Roman"/>
          <w:szCs w:val="21"/>
          <w:highlight w:val="yellow"/>
        </w:rPr>
        <w:t>gcgtgttctcctggtttctccatctcgctcgatcgtttttcatctggttcggaagatacgatgaaccagaaggatactcg</w:t>
      </w:r>
    </w:p>
    <w:p w14:paraId="144E39A3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yellow"/>
        </w:rPr>
      </w:pPr>
      <w:r w:rsidRPr="000D55CC">
        <w:rPr>
          <w:rFonts w:ascii="Times New Roman" w:hAnsi="Times New Roman" w:cs="Times New Roman"/>
          <w:szCs w:val="21"/>
          <w:highlight w:val="yellow"/>
        </w:rPr>
        <w:t>accagcatataccccactcgttcatcgcacacgtagcatacacccaatttaaagtgcactcagccatagctaacacacag</w:t>
      </w:r>
    </w:p>
    <w:p w14:paraId="1805D099" w14:textId="4264CE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proofErr w:type="spellStart"/>
      <w:r w:rsidRPr="000D55CC">
        <w:rPr>
          <w:rFonts w:ascii="Times New Roman" w:hAnsi="Times New Roman" w:cs="Times New Roman"/>
          <w:szCs w:val="21"/>
          <w:highlight w:val="yellow"/>
        </w:rPr>
        <w:t>aactacacatacatacactcatccggaacacatagg</w:t>
      </w:r>
      <w:proofErr w:type="spellEnd"/>
      <w:r w:rsidR="001B6915">
        <w:rPr>
          <w:rFonts w:ascii="Times New Roman" w:hAnsi="Times New Roman" w:cs="Times New Roman"/>
          <w:szCs w:val="21"/>
          <w:highlight w:val="yellow"/>
        </w:rPr>
        <w:t xml:space="preserve"> </w:t>
      </w:r>
      <w:r w:rsidR="001B6915" w:rsidRPr="006E5F06">
        <w:rPr>
          <w:rFonts w:ascii="Times New Roman" w:hAnsi="Times New Roman" w:cs="Times New Roman"/>
          <w:highlight w:val="yellow"/>
        </w:rPr>
        <w:t>(</w:t>
      </w:r>
      <w:r w:rsidR="001B6915"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="001B6915" w:rsidRPr="006E5F06">
        <w:rPr>
          <w:rFonts w:ascii="Times New Roman" w:hAnsi="Times New Roman" w:cs="Times New Roman"/>
          <w:highlight w:val="yellow"/>
        </w:rPr>
        <w:t>)</w:t>
      </w:r>
    </w:p>
    <w:p w14:paraId="322041C5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</w:p>
    <w:p w14:paraId="57D5003B" w14:textId="66BDA253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atggattacgcgaacatcctcacagcaattccactcgagtttactcctcaggatgatatcgtgctccttgaaccgtatcactacctaggaaagaaccctggaaaagaaattcgatcacaactcatcgaggctttcaactattggttggatgtcaagaaggaggatctcgaggtcatccagaacgttgttgggtatgtcatctctcttagcttgtcggttggggttgttgcttggagcagaacggagttagtagaccgagcaggtcaaacgccagatggggttca</w:t>
      </w:r>
    </w:p>
    <w:p w14:paraId="2176AC2E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tgcctgaacaacttcaaccctcggcacggaacaatgcagcactgacggtcgttatttcgttctttctcgttcttgttctc</w:t>
      </w:r>
    </w:p>
    <w:p w14:paraId="60B824E5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gttggtaatccgattcgacttgcttggtctgctataaacagcatgctacataccgctagcttattgtgagtcttttcctc</w:t>
      </w:r>
    </w:p>
    <w:p w14:paraId="136C4A46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atcctcttgcctttctacacatctcccatcatgctggaccactggtcgtctagttacaacagtcctcaagatgcgacggt</w:t>
      </w:r>
    </w:p>
    <w:p w14:paraId="3C6A142E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aaactgacatctttctcttgtgcgttcgctccgtcatttgtgtaaacgtcccttctgttcatttttttcccattagaatg</w:t>
      </w:r>
    </w:p>
    <w:p w14:paraId="4C94FDC1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gacgatgtggaggattcatcggtcctcaggcgtgggtcgcctgtggcccatctaatttacgggattccgcagacaataaa</w:t>
      </w:r>
    </w:p>
    <w:p w14:paraId="0AD7B52D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cacgttcgttcatttgctcgttccatcccatctctgtgtgtgttccgaaagtcctgacttgcctattctgaccggataac</w:t>
      </w:r>
    </w:p>
    <w:p w14:paraId="104E2D95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tactatggattatagtgcaaactacgtctactttctggcttatcaagagatcttcaagcttcgcccaacaccgataccca</w:t>
      </w:r>
    </w:p>
    <w:p w14:paraId="22376361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tgcctgtaattcctccttcatctgcttcgcttcaatcatccgtctcctctgcatcctcctcctcctcggcctcgtctgaa</w:t>
      </w:r>
    </w:p>
    <w:p w14:paraId="41EC4732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aacgggggcacgtcaactcctaattcgcagattccgttctcgaaagatacgtatcttgataaagtgatcacaggtaagct</w:t>
      </w:r>
    </w:p>
    <w:p w14:paraId="20742388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tcacttgtactctagtctttggattgtatgtattcatctgaccagcattcgattcttcggttaaatagacgagatgcttt</w:t>
      </w:r>
    </w:p>
    <w:p w14:paraId="2283CE22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ccctccatagagggcaaggcctggagctattctggagagatagtctgacgtgtcctagcgaagaggaatatgtgaaaatg</w:t>
      </w:r>
    </w:p>
    <w:p w14:paraId="3587AAE5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gttcttggaagtgagcgaatggtcttttgtcctggctgaaatcattgttgtctattgctgaccatgttcgggatgaacgt</w:t>
      </w:r>
    </w:p>
    <w:p w14:paraId="30B3E40A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ccatctagagacgggaggtttgttccgtatagcggtcagattgatgatggcaaagtcagaatgtgacatgtatgtgctca</w:t>
      </w:r>
    </w:p>
    <w:p w14:paraId="00402D1A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ataataactacatccgtctatgttttcttgtagagcataacgtgctcaactcatccgtttcttctgggaacccttaatcg</w:t>
      </w:r>
    </w:p>
    <w:p w14:paraId="390EED47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tactgggcacatatcattgtgtagagactttgtccagcttgtcaacttgatctcaatatacttccagatcagggatgact</w:t>
      </w:r>
    </w:p>
    <w:p w14:paraId="0CB1846E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atatgaaccttcagtcttctgaggtacttatcgtttctctaagtatcacagtcgaaacaatctattctaatgtctcctgg</w:t>
      </w:r>
    </w:p>
    <w:p w14:paraId="11322457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tgctttgactgcaaacttttatcagtatgcccataataagaattttgcagaggacctcacagaagggaaattcagttttc</w:t>
      </w:r>
    </w:p>
    <w:p w14:paraId="4BA8CFCF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ccactatccactcgattcatgccaacccctcatcgagactcgtcatcagtcagtttcttctcttcatttctcaccatggt</w:t>
      </w:r>
    </w:p>
    <w:p w14:paraId="26390680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tcatactctatttgtagatgttgagcttgtcattcctctttctctttcggcgcgctatagatacgttgcagaagaaatcg</w:t>
      </w:r>
    </w:p>
    <w:p w14:paraId="74BB2F38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acctctcctgagatccttcaccactgtgtaaactacatgcgcacagaaacccactcattcgaatatactcaggaagtcct</w:t>
      </w:r>
    </w:p>
    <w:p w14:paraId="4C0F6590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caacaccttgtcaggtgcactcgagagagaactaggaaggcttcaaggagagttcgcagaagctaactcaaggatggatc</w:t>
      </w:r>
    </w:p>
    <w:p w14:paraId="05B826A6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lastRenderedPageBreak/>
        <w:t>ttggagacgtagattcggaaggaagaacggggaagaacgtcaaattggaagcgatcctgaaaaagctagccgatatccct</w:t>
      </w:r>
    </w:p>
    <w:p w14:paraId="04AF5FE9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proofErr w:type="spellStart"/>
      <w:r w:rsidRPr="000D55CC">
        <w:rPr>
          <w:rFonts w:ascii="Times New Roman" w:hAnsi="Times New Roman" w:cs="Times New Roman"/>
          <w:szCs w:val="21"/>
        </w:rPr>
        <w:t>ctgtga</w:t>
      </w:r>
      <w:proofErr w:type="spellEnd"/>
    </w:p>
    <w:p w14:paraId="56FF2A8F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</w:p>
    <w:p w14:paraId="1610A3A4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aagaacatattctctctctcgtctgtccgtttctatcagggttttataagttgtctctttattcctaagggttt</w:t>
      </w:r>
    </w:p>
    <w:p w14:paraId="17628F71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gtcagatgattggacttgatgtgctctattgcccgttcatctttttcacttcgacttttttctctaccgtgcatgcccat</w:t>
      </w:r>
    </w:p>
    <w:p w14:paraId="3B2592C1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tcgcattctcttgttcatcttgtgtttaatttgttcgacataacattaatcatcgtgtcttcttcttttcgaagaaatct</w:t>
      </w:r>
    </w:p>
    <w:p w14:paraId="2B7BD280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proofErr w:type="spellStart"/>
      <w:r w:rsidRPr="000D55CC">
        <w:rPr>
          <w:rFonts w:ascii="Times New Roman" w:hAnsi="Times New Roman" w:cs="Times New Roman"/>
          <w:szCs w:val="21"/>
        </w:rPr>
        <w:t>cgtgacttgttgaacttcaactataattaatcatattcatatctcaa</w:t>
      </w:r>
      <w:proofErr w:type="spellEnd"/>
    </w:p>
    <w:p w14:paraId="484750EA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</w:p>
    <w:p w14:paraId="2AF0DB99" w14:textId="425403CB" w:rsidR="000D55CC" w:rsidRPr="000D55CC" w:rsidRDefault="000D55CC" w:rsidP="000D55CC">
      <w:pPr>
        <w:rPr>
          <w:rFonts w:ascii="Times New Roman" w:hAnsi="Times New Roman" w:cs="Times New Roman"/>
          <w:szCs w:val="21"/>
          <w:highlight w:val="cyan"/>
        </w:rPr>
      </w:pPr>
      <w:r w:rsidRPr="000D55CC">
        <w:rPr>
          <w:rFonts w:ascii="Times New Roman" w:hAnsi="Times New Roman" w:cs="Times New Roman"/>
          <w:szCs w:val="21"/>
          <w:highlight w:val="cyan"/>
        </w:rPr>
        <w:t>agtcttcgtcttctcgcaatgtgattcctccttccagttccctctttgatttccttctcattgatcggtttctttttcttttttgctctcctgtctcttctttattcgccttccgtctctctgtctcgttttctcttcacttttttttttcatcttctctcggtcaacttgtcatttaatctctctagggtct</w:t>
      </w:r>
    </w:p>
    <w:p w14:paraId="75254C74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cyan"/>
        </w:rPr>
      </w:pPr>
      <w:r w:rsidRPr="000D55CC">
        <w:rPr>
          <w:rFonts w:ascii="Times New Roman" w:hAnsi="Times New Roman" w:cs="Times New Roman"/>
          <w:szCs w:val="21"/>
          <w:highlight w:val="cyan"/>
        </w:rPr>
        <w:t>catgtcaacacgtgccaagcatgtcatacgtgtgcagggtgatgtacagtcattttgccatccctcttcgcagggtctca</w:t>
      </w:r>
    </w:p>
    <w:p w14:paraId="32F2F01C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cyan"/>
        </w:rPr>
      </w:pPr>
      <w:r w:rsidRPr="000D55CC">
        <w:rPr>
          <w:rFonts w:ascii="Times New Roman" w:hAnsi="Times New Roman" w:cs="Times New Roman"/>
          <w:szCs w:val="21"/>
          <w:highlight w:val="cyan"/>
        </w:rPr>
        <w:t>tctatcttgtctatcgacttttcctctttttgaatttcctcggagttttatcttggtataagcaatggagaagagcgcat</w:t>
      </w:r>
    </w:p>
    <w:p w14:paraId="2CF2204A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cyan"/>
        </w:rPr>
      </w:pPr>
      <w:r w:rsidRPr="000D55CC">
        <w:rPr>
          <w:rFonts w:ascii="Times New Roman" w:hAnsi="Times New Roman" w:cs="Times New Roman"/>
          <w:szCs w:val="21"/>
          <w:highlight w:val="cyan"/>
        </w:rPr>
        <w:t>tcttccgttggtcgtgaactaaacacagacgacaataacagaaaggacattgaatatgttgcgtcgagctatacgagtga</w:t>
      </w:r>
    </w:p>
    <w:p w14:paraId="5FCD809C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cyan"/>
        </w:rPr>
      </w:pPr>
      <w:r w:rsidRPr="000D55CC">
        <w:rPr>
          <w:rFonts w:ascii="Times New Roman" w:hAnsi="Times New Roman" w:cs="Times New Roman"/>
          <w:szCs w:val="21"/>
          <w:highlight w:val="cyan"/>
        </w:rPr>
        <w:t>tagaaattgatacaagatcggcggaaaccaggatgagaaaagaaagagagtgtctgcaaactcaatagagaaaagatgaacaactcgacgggtgcaatatagctggagaacagaagaatcagaatgctttctggccgatgctggagaaaaactttgcggc</w:t>
      </w:r>
    </w:p>
    <w:p w14:paraId="69CBD6AF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cyan"/>
        </w:rPr>
      </w:pPr>
      <w:r w:rsidRPr="000D55CC">
        <w:rPr>
          <w:rFonts w:ascii="Times New Roman" w:hAnsi="Times New Roman" w:cs="Times New Roman"/>
          <w:szCs w:val="21"/>
          <w:highlight w:val="cyan"/>
        </w:rPr>
        <w:t>gagcgctcggagaatctgaagagaaccaatggaaatcgagagataaaagtgagcaggataaggatgggcaggatcaacgagcgaaacttctttacctctgcctttcggtccgagccgagactctttgtttttccagtaaaagtggtattataagaacgat</w:t>
      </w:r>
    </w:p>
    <w:p w14:paraId="4BF7D4A2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cyan"/>
        </w:rPr>
      </w:pPr>
      <w:r w:rsidRPr="000D55CC">
        <w:rPr>
          <w:rFonts w:ascii="Times New Roman" w:hAnsi="Times New Roman" w:cs="Times New Roman"/>
          <w:szCs w:val="21"/>
          <w:highlight w:val="cyan"/>
        </w:rPr>
        <w:t>tgtgctttggtcagtttccccctggagaaagaagaaagaagcatataaaggaacatagaaaacgtaccatgaagacctca</w:t>
      </w:r>
    </w:p>
    <w:p w14:paraId="7DA53B9D" w14:textId="77777777" w:rsidR="000D55CC" w:rsidRPr="000D55CC" w:rsidRDefault="000D55CC" w:rsidP="000D55CC">
      <w:pPr>
        <w:rPr>
          <w:rFonts w:ascii="Times New Roman" w:hAnsi="Times New Roman" w:cs="Times New Roman"/>
          <w:szCs w:val="21"/>
          <w:highlight w:val="cyan"/>
        </w:rPr>
      </w:pPr>
      <w:r w:rsidRPr="000D55CC">
        <w:rPr>
          <w:rFonts w:ascii="Times New Roman" w:hAnsi="Times New Roman" w:cs="Times New Roman"/>
          <w:szCs w:val="21"/>
          <w:highlight w:val="cyan"/>
        </w:rPr>
        <w:t>ccaacggcctttcctttagcatcccggacggcacctagacgatttccagcaaatcctctgaattgaaaagaaagaaaaga</w:t>
      </w:r>
    </w:p>
    <w:p w14:paraId="46ED0466" w14:textId="1023273E" w:rsidR="000D55CC" w:rsidRPr="000D55CC" w:rsidRDefault="000D55CC" w:rsidP="000D55CC">
      <w:pPr>
        <w:rPr>
          <w:rFonts w:ascii="Times New Roman" w:hAnsi="Times New Roman" w:cs="Times New Roman"/>
          <w:szCs w:val="21"/>
          <w:highlight w:val="cyan"/>
        </w:rPr>
      </w:pPr>
      <w:proofErr w:type="spellStart"/>
      <w:r w:rsidRPr="000D55CC">
        <w:rPr>
          <w:rFonts w:ascii="Times New Roman" w:hAnsi="Times New Roman" w:cs="Times New Roman"/>
          <w:szCs w:val="21"/>
          <w:highlight w:val="cyan"/>
        </w:rPr>
        <w:t>agaattctaatcaagtcagcgctctttgttctatatgcacggcgatgatagtttactctc</w:t>
      </w:r>
      <w:proofErr w:type="spellEnd"/>
      <w:r w:rsidR="006E79F0">
        <w:rPr>
          <w:rFonts w:ascii="Times New Roman" w:hAnsi="Times New Roman" w:cs="Times New Roman"/>
          <w:szCs w:val="21"/>
          <w:highlight w:val="cyan"/>
        </w:rPr>
        <w:t xml:space="preserve"> </w:t>
      </w:r>
      <w:r w:rsidR="006E79F0" w:rsidRPr="006E5F06">
        <w:rPr>
          <w:rFonts w:ascii="Times New Roman" w:hAnsi="Times New Roman" w:cs="Times New Roman"/>
          <w:highlight w:val="cyan"/>
        </w:rPr>
        <w:t>(</w:t>
      </w:r>
      <w:r w:rsidR="006E79F0"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="006E79F0" w:rsidRPr="006E5F06">
        <w:rPr>
          <w:rFonts w:ascii="Times New Roman" w:hAnsi="Times New Roman" w:cs="Times New Roman"/>
          <w:highlight w:val="cyan"/>
        </w:rPr>
        <w:t>)</w:t>
      </w:r>
    </w:p>
    <w:p w14:paraId="0DCE9B65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gaatccacagaacgtgagaacaaggtgatttagaataaaggacaactcgtacccggccat</w:t>
      </w:r>
      <w:commentRangeStart w:id="45"/>
      <w:r w:rsidRPr="000D55CC">
        <w:rPr>
          <w:rFonts w:ascii="Times New Roman" w:hAnsi="Times New Roman" w:cs="Times New Roman"/>
          <w:szCs w:val="21"/>
        </w:rPr>
        <w:t>ggctcctggtatgtttccaa</w:t>
      </w:r>
      <w:commentRangeEnd w:id="45"/>
      <w:r w:rsidRPr="000D55CC">
        <w:rPr>
          <w:rStyle w:val="a7"/>
        </w:rPr>
        <w:commentReference w:id="45"/>
      </w:r>
    </w:p>
    <w:p w14:paraId="4A2C191A" w14:textId="77777777" w:rsidR="000D55CC" w:rsidRPr="000D55CC" w:rsidRDefault="000D55CC" w:rsidP="000D55CC">
      <w:pPr>
        <w:rPr>
          <w:rFonts w:ascii="Times New Roman" w:hAnsi="Times New Roman" w:cs="Times New Roman"/>
          <w:szCs w:val="21"/>
        </w:rPr>
      </w:pPr>
      <w:r w:rsidRPr="000D55CC">
        <w:rPr>
          <w:rFonts w:ascii="Times New Roman" w:hAnsi="Times New Roman" w:cs="Times New Roman"/>
          <w:szCs w:val="21"/>
        </w:rPr>
        <w:t>tcacaaatcctacagccgcacctcctgctcctcccaccaagctccacattcttcctgcgcgctctcttccaacctccggc</w:t>
      </w:r>
    </w:p>
    <w:p w14:paraId="78C43CC3" w14:textId="77777777" w:rsidR="000D55CC" w:rsidRPr="000D55CC" w:rsidRDefault="000D55CC" w:rsidP="00D87EB7">
      <w:pPr>
        <w:rPr>
          <w:rFonts w:ascii="Times New Roman" w:hAnsi="Times New Roman" w:cs="Times New Roman" w:hint="eastAsia"/>
          <w:b/>
          <w:sz w:val="24"/>
        </w:rPr>
      </w:pPr>
    </w:p>
    <w:p w14:paraId="3B678595" w14:textId="34F7B166" w:rsidR="00D87EB7" w:rsidRPr="003F64BD" w:rsidRDefault="00D87EB7" w:rsidP="00D87EB7">
      <w:pPr>
        <w:rPr>
          <w:rFonts w:ascii="Times New Roman" w:hAnsi="Times New Roman" w:cs="Times New Roman"/>
          <w:b/>
        </w:rPr>
      </w:pPr>
      <w:r w:rsidRPr="003F64BD">
        <w:rPr>
          <w:rFonts w:ascii="Times New Roman" w:hAnsi="Times New Roman" w:cs="Times New Roman"/>
          <w:b/>
        </w:rPr>
        <w:t>&gt;MSH2</w:t>
      </w:r>
      <w:r w:rsidR="002E04A5" w:rsidRPr="003F64BD">
        <w:rPr>
          <w:rFonts w:ascii="Times New Roman" w:hAnsi="Times New Roman" w:cs="Times New Roman"/>
          <w:b/>
        </w:rPr>
        <w:t>_</w:t>
      </w:r>
      <w:r w:rsidR="002E04A5" w:rsidRPr="003F64BD">
        <w:rPr>
          <w:b/>
        </w:rPr>
        <w:t xml:space="preserve"> </w:t>
      </w:r>
      <w:r w:rsidR="002E04A5" w:rsidRPr="003F64BD">
        <w:rPr>
          <w:rFonts w:ascii="Times New Roman" w:hAnsi="Times New Roman" w:cs="Times New Roman"/>
          <w:b/>
        </w:rPr>
        <w:t>LN483345.1</w:t>
      </w:r>
    </w:p>
    <w:p w14:paraId="0D7C6F29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ggaactctgttagggttaccttctattttctccttctgttcatttgagatatttgacgcgtttccgacgcgacgcgtttc</w:t>
      </w:r>
    </w:p>
    <w:p w14:paraId="79C13D0D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ctacgcagccggtctttcaacgatttgtgagctttcacttt</w:t>
      </w:r>
    </w:p>
    <w:p w14:paraId="5E81FC0C" w14:textId="2E307DAC" w:rsidR="00D87EB7" w:rsidRPr="00D87EB7" w:rsidRDefault="00D87EB7" w:rsidP="00D87EB7">
      <w:pPr>
        <w:rPr>
          <w:rFonts w:ascii="Times New Roman" w:hAnsi="Times New Roman" w:cs="Times New Roman"/>
          <w:highlight w:val="yellow"/>
        </w:rPr>
      </w:pPr>
      <w:commentRangeStart w:id="46"/>
      <w:r w:rsidRPr="00D87EB7">
        <w:rPr>
          <w:rFonts w:ascii="Times New Roman" w:hAnsi="Times New Roman" w:cs="Times New Roman"/>
        </w:rPr>
        <w:t>cgatctcatagccatcttag</w:t>
      </w:r>
      <w:commentRangeEnd w:id="46"/>
      <w:r w:rsidRPr="00D87EB7">
        <w:rPr>
          <w:rStyle w:val="a7"/>
          <w:rFonts w:ascii="Times New Roman" w:hAnsi="Times New Roman" w:cs="Times New Roman"/>
        </w:rPr>
        <w:commentReference w:id="46"/>
      </w:r>
      <w:r w:rsidRPr="00D87EB7">
        <w:rPr>
          <w:rFonts w:ascii="Times New Roman" w:hAnsi="Times New Roman" w:cs="Times New Roman"/>
        </w:rPr>
        <w:t>tgcctcacacatactacgtattccttcttcatctgtttagagaagcaagatgagtctc</w:t>
      </w:r>
    </w:p>
    <w:p w14:paraId="3BAF4F45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D87EB7">
        <w:rPr>
          <w:rFonts w:ascii="Times New Roman" w:hAnsi="Times New Roman" w:cs="Times New Roman"/>
          <w:highlight w:val="yellow"/>
        </w:rPr>
        <w:t>atgtatggaaaggagccagccggggagaagacatctcttgata</w:t>
      </w:r>
      <w:r w:rsidRPr="006A5B13">
        <w:rPr>
          <w:rFonts w:ascii="Times New Roman" w:hAnsi="Times New Roman" w:cs="Times New Roman"/>
          <w:highlight w:val="yellow"/>
        </w:rPr>
        <w:t>tgggtaggttctgtgttttctcgagtgttctctcaac</w:t>
      </w:r>
    </w:p>
    <w:p w14:paraId="4F80EE05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aacaagctgacccaatgcgtcatatagataatgccgccgaggtcaactttatccgacaatttgagaatcttcccaaggtt</w:t>
      </w:r>
    </w:p>
    <w:p w14:paraId="20381B7F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agttggtctggctactttttgatgatggagaaaaggtctcggcatttgtcgaccggttcttacaatccgataacacaata</w:t>
      </w:r>
    </w:p>
    <w:p w14:paraId="23839D46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gaaattagatggaacgattcgcctattcgaccgcgtcgtaagtgtctatcgtgtctttaatgctcaggagtgccagatca</w:t>
      </w:r>
    </w:p>
    <w:p w14:paraId="0B353A82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ccggagttcatcgtctgttcaatgtctttacagaattactattcctgccacggagaagacgcaattcttatagcgagcat</w:t>
      </w:r>
    </w:p>
    <w:p w14:paraId="141249EC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cgtctacaacaccagtaatgctataaagttcatcggttctaaaaccaagaagtggccgttgggcttgccgagtgtgactc</w:t>
      </w:r>
    </w:p>
    <w:p w14:paraId="1CAA9B28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tcaatcagaacgccgctaaggggtttctcagagatgctctcaccgccagacagatgaagatcgaggtcagtcaatctgtc</w:t>
      </w:r>
    </w:p>
    <w:p w14:paraId="580F1EC1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aagatgaaatgctctccaaatagcgtctgactgttcttttttatttttatttttttacccttgtcatgacagatttatag</w:t>
      </w:r>
    </w:p>
    <w:p w14:paraId="571BA80E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tcaagagggaacaggaaggccaaatcagccttggcttcttactcgtcaagttagtctaaatatgactactaatcaacgat</w:t>
      </w:r>
    </w:p>
    <w:p w14:paraId="5B0B0809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gtcgcccgaactcaatagcggttgacctaatcattgatataacacataggcttctccgggaaacatatcgcaacttgaag</w:t>
      </w:r>
    </w:p>
    <w:p w14:paraId="51403123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atcttcttttcaccaatcacgatctgctgacttctcccgtaaggctgtctttctgatcgactgctctggttcttcatact</w:t>
      </w:r>
    </w:p>
    <w:p w14:paraId="26A9ECD3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tcaactgatatctgtgtgcactaaaccttctgaaattcagattgtcatggctatcaaggtgatgactaaggacggggttc</w:t>
      </w:r>
    </w:p>
    <w:p w14:paraId="5FEF1DB6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gcacagtcggggcagcctttgctgatgtatcaagtagagaacttggagtagcagaatttgccgataacgatctgttctcc</w:t>
      </w:r>
    </w:p>
    <w:p w14:paraId="7353BEC2" w14:textId="77777777" w:rsidR="00D87EB7" w:rsidRPr="006A5B13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aatacagaggtctgtacgctttcctgttatacgatcaatatctcgtgtatcgagcaaaacctgatggtcttttctaatta</w:t>
      </w:r>
    </w:p>
    <w:p w14:paraId="6ECA0B0A" w14:textId="77777777" w:rsidR="00D87EB7" w:rsidRPr="00D87EB7" w:rsidRDefault="00D87EB7" w:rsidP="00D87EB7">
      <w:pPr>
        <w:rPr>
          <w:rFonts w:ascii="Times New Roman" w:hAnsi="Times New Roman" w:cs="Times New Roman"/>
          <w:highlight w:val="yellow"/>
        </w:rPr>
      </w:pPr>
      <w:r w:rsidRPr="006A5B13">
        <w:rPr>
          <w:rFonts w:ascii="Times New Roman" w:hAnsi="Times New Roman" w:cs="Times New Roman"/>
          <w:highlight w:val="yellow"/>
        </w:rPr>
        <w:t>aaaat</w:t>
      </w:r>
      <w:r w:rsidRPr="00D87EB7">
        <w:rPr>
          <w:rFonts w:ascii="Times New Roman" w:hAnsi="Times New Roman" w:cs="Times New Roman"/>
          <w:highlight w:val="yellow"/>
        </w:rPr>
        <w:t>atcgtatgtctactacataacgacctattcagagcttgttaattcagctgagcgtcaaagaatgcatcatccagg</w:t>
      </w:r>
    </w:p>
    <w:p w14:paraId="5816747E" w14:textId="6538B1FA" w:rsidR="00D87EB7" w:rsidRPr="00D87EB7" w:rsidRDefault="00D87EB7" w:rsidP="00D87EB7">
      <w:pPr>
        <w:rPr>
          <w:rFonts w:ascii="Times New Roman" w:hAnsi="Times New Roman" w:cs="Times New Roman"/>
        </w:rPr>
      </w:pPr>
      <w:proofErr w:type="spellStart"/>
      <w:r w:rsidRPr="00D87EB7">
        <w:rPr>
          <w:rFonts w:ascii="Times New Roman" w:hAnsi="Times New Roman" w:cs="Times New Roman"/>
          <w:highlight w:val="yellow"/>
        </w:rPr>
        <w:t>cggacgataaacgaacagac</w:t>
      </w:r>
      <w:proofErr w:type="spellEnd"/>
      <w:r w:rsidRPr="00D87EB7">
        <w:rPr>
          <w:rFonts w:ascii="Times New Roman" w:hAnsi="Times New Roman" w:cs="Times New Roman"/>
        </w:rPr>
        <w:t xml:space="preserve"> </w:t>
      </w:r>
      <w:r w:rsidRPr="006E5F06">
        <w:rPr>
          <w:rFonts w:ascii="Times New Roman" w:hAnsi="Times New Roman" w:cs="Times New Roman"/>
          <w:highlight w:val="yellow"/>
        </w:rPr>
        <w:t>(</w:t>
      </w:r>
      <w:r w:rsidRPr="006E5F06">
        <w:rPr>
          <w:rFonts w:ascii="Times New Roman" w:hAnsi="Times New Roman" w:cs="Times New Roman"/>
          <w:b/>
          <w:color w:val="FF0000"/>
          <w:highlight w:val="yellow"/>
        </w:rPr>
        <w:t>up</w:t>
      </w:r>
      <w:r w:rsidR="006E5F06" w:rsidRPr="006E5F06">
        <w:rPr>
          <w:rFonts w:ascii="Times New Roman" w:hAnsi="Times New Roman" w:cs="Times New Roman"/>
          <w:b/>
          <w:color w:val="FF0000"/>
          <w:highlight w:val="yellow"/>
        </w:rPr>
        <w:t>stream homologous</w:t>
      </w:r>
      <w:r w:rsidRPr="006E5F06">
        <w:rPr>
          <w:rFonts w:ascii="Times New Roman" w:hAnsi="Times New Roman" w:cs="Times New Roman"/>
          <w:b/>
          <w:color w:val="FF0000"/>
          <w:highlight w:val="yellow"/>
        </w:rPr>
        <w:t xml:space="preserve"> arm</w:t>
      </w:r>
      <w:r w:rsidR="006E5F06" w:rsidRPr="006E5F06">
        <w:rPr>
          <w:rFonts w:ascii="Times New Roman" w:hAnsi="Times New Roman" w:cs="Times New Roman"/>
          <w:b/>
          <w:color w:val="FF0000"/>
          <w:highlight w:val="yellow"/>
        </w:rPr>
        <w:t xml:space="preserve"> fragment</w:t>
      </w:r>
      <w:r w:rsidRPr="006E5F06">
        <w:rPr>
          <w:rFonts w:ascii="Times New Roman" w:hAnsi="Times New Roman" w:cs="Times New Roman"/>
          <w:highlight w:val="yellow"/>
        </w:rPr>
        <w:t>)</w:t>
      </w:r>
    </w:p>
    <w:p w14:paraId="78D9EBDA" w14:textId="77777777" w:rsidR="00D87EB7" w:rsidRPr="00D87EB7" w:rsidRDefault="00D87EB7" w:rsidP="00D87EB7">
      <w:pPr>
        <w:rPr>
          <w:rFonts w:ascii="Times New Roman" w:hAnsi="Times New Roman" w:cs="Times New Roman"/>
        </w:rPr>
      </w:pPr>
      <w:proofErr w:type="spellStart"/>
      <w:r w:rsidRPr="00D87EB7">
        <w:rPr>
          <w:rFonts w:ascii="Times New Roman" w:hAnsi="Times New Roman" w:cs="Times New Roman"/>
        </w:rPr>
        <w:lastRenderedPageBreak/>
        <w:t>tatgatcttgcaaagatcagaacgatgctcgagcgatgtggggtaatcgctaccgaaacc</w:t>
      </w:r>
      <w:proofErr w:type="spellEnd"/>
    </w:p>
    <w:p w14:paraId="5B3A13B0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gcgccagtgagttgtttaccatctctgtgccaagttgaacgtctgctgatacttagatcgtaaacaggtgaatttaatc</w:t>
      </w:r>
    </w:p>
    <w:p w14:paraId="5E122CC3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aaagaatgtagaacaagacctgaacagattactcaacccaaaacacgccgctcagtctcttcgtgagcgatcctgctaa</w:t>
      </w:r>
    </w:p>
    <w:p w14:paraId="7A4C2F45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tttgctctgttcattgaccatcgactaaaattctcttaatatgttcacgatatctcgttcctctttagctcaactcaac</w:t>
      </w:r>
    </w:p>
    <w:p w14:paraId="57BE62A0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tcaagaccgcgctctactctgtctcagccctcatttcccatctctcactactgaccgatgctactacacacggaagctt</w:t>
      </w:r>
    </w:p>
    <w:p w14:paraId="3DDA7801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tcattaagaacccatgatttatctcaacacatgaaattagacgcttctgctttatctgcgctcaacttgttaccaaccc</w:t>
      </w:r>
    </w:p>
    <w:p w14:paraId="013A9D14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aggtgacattggaggaaaaaacagtagtctgtatggtttgctaaacaggtgtaaaacacctcaaggtcagcggctttta</w:t>
      </w:r>
    </w:p>
    <w:p w14:paraId="40A8AC28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agggtttggctgaagcagcctttggtcaacaagcatgagattggtgggtttcatatctgtcttctcagcaaagaacggat</w:t>
      </w:r>
    </w:p>
    <w:p w14:paraId="21E15499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aagaagagagcaagactgaatgaaaagactttgtctctctgtgccttgtatctctctttggcgctaaaagagagacggca</w:t>
      </w:r>
    </w:p>
    <w:p w14:paraId="5C773D42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gagcttggtcgaaactttcgttgaagatgcagaagcaaggcgcacgcttcaggtaagtctacttgtttttcccttcatcc</w:t>
      </w:r>
    </w:p>
    <w:p w14:paraId="6575F859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tatgatcgaacttatctgacgacgtcttctggtgaccctctttgtcaacaccactaacttgaattcaatccattagtct</w:t>
      </w:r>
    </w:p>
    <w:p w14:paraId="79C55355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gtgtatctcaaagtgatgcctgatttctctcgcctaagcaaacgacttcagcgtagaatggcctctctggaagacgtagt</w:t>
      </w:r>
    </w:p>
    <w:p w14:paraId="221ADE64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agaatctatcaggctgtactcagagtaagccagcacaatttcatctttgaacacatacttatgatcgtatcaccagaga</w:t>
      </w:r>
    </w:p>
    <w:p w14:paraId="7BD25533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agactaagctttctgttattcagttgccggagctcattgatacactggaaggtattcagcttgataaagaagactgcaa</w:t>
      </w:r>
    </w:p>
    <w:p w14:paraId="4F1B928B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gataattatcaacgaagtgtttgtcaatcaacttaaggttagaatttcgtgtctccacctcatctcttccctactcgcat</w:t>
      </w:r>
    </w:p>
    <w:p w14:paraId="6FD1B2A3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ttatttaccaaaccttctctcgtattgtcaatcttcattacggcttccttcaggaatattcgaccgctcttgagggtta</w:t>
      </w:r>
    </w:p>
    <w:p w14:paraId="5ABF16BE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attgagctggttgaatctaccatcgatttgaacgagctaggatctcacaactacgttatcaagtctgacttcgatgaca</w:t>
      </w:r>
    </w:p>
    <w:p w14:paraId="6FD856DB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tctacaatcaatcaaggatcaactgattcaagctagggatggactggactccgaacatgaacgagtcggtagagaatta</w:t>
      </w:r>
    </w:p>
    <w:p w14:paraId="5988F59C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gggctagatatcgagaaaaaattacatttggaaaatcaacaggtttatggatactgtctaagagttaccaaggcggtcag</w:t>
      </w:r>
    </w:p>
    <w:p w14:paraId="76434ACB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atgaatccatctttcccttcttttgaccggtgtcaaatcgttgataccaaactttgcgttcatctggatttaaaatctc</w:t>
      </w:r>
    </w:p>
    <w:p w14:paraId="0E9947E2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taggaagcttctgtcattcgaaacaagagagggtatattgagcttggtactcagaaatctgggacatacttcacaactt</w:t>
      </w:r>
    </w:p>
    <w:p w14:paraId="29675F93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agcgctgaaggagttcgcgtcatcgtaccaggatttgtcccggtcatatagtaaggcgcaagacagcttggttaaagag</w:t>
      </w:r>
    </w:p>
    <w:p w14:paraId="7DCA6643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gttgttgaaatcgctagtcagtactccagtcttgcttctttcgagcgttgtttcacaaaacagaacatcaacagaaacct</w:t>
      </w:r>
    </w:p>
    <w:p w14:paraId="58C20CB4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atcagtagctgatcaagagttgtaattgggtttctcaggcacgtacatccccgtgtttgaaacgttagacactgttattg</w:t>
      </w:r>
    </w:p>
    <w:p w14:paraId="276E32AE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taatctggacgtgattgtcaggtaagtcagatcttccagtgatgccctcgttgacgcttaagatcaaatcacgttccta</w:t>
      </w:r>
    </w:p>
    <w:p w14:paraId="499AF628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acctaatcttgttttttctgtagttttgcggatatatccattagcgctcctataccttacgtaaagcctataatcaagga</w:t>
      </w:r>
    </w:p>
    <w:p w14:paraId="58E2382B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gatgggtcagtcttcgatgctacctctgtattttcattctcatgtacattcgaatgcggtcgtaactgagttctatcgat</w:t>
      </w:r>
    </w:p>
    <w:p w14:paraId="7991A914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aaacttcctttccactgttttcaggcagtggcaactgcatcatcaaagagggtcgacacccatgtctcgaagtccaaga</w:t>
      </w:r>
    </w:p>
    <w:p w14:paraId="64104DD6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gaagtcacttttattcccaatgacgttgaattcttgagaggtgcgcttcagcgttcttttatcgcaaataaggcggtcc</w:t>
      </w:r>
    </w:p>
    <w:p w14:paraId="60870865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attagacttgcaggataattgatatcgagaacccgttctgataatcgtgatgacagataccgccgaattccagattgtt</w:t>
      </w:r>
    </w:p>
    <w:p w14:paraId="3759FBFC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ctgggccaaacatgggaggaaaatccacatatcttcgacaagtgtgtcttctatctctgttgcgaatctcttccattct</w:t>
      </w:r>
    </w:p>
    <w:p w14:paraId="1224BE9A" w14:textId="77777777" w:rsidR="00D87EB7" w:rsidRPr="00D87EB7" w:rsidRDefault="00D87EB7" w:rsidP="00D87EB7">
      <w:pPr>
        <w:rPr>
          <w:rFonts w:ascii="Times New Roman" w:hAnsi="Times New Roman" w:cs="Times New Roman"/>
        </w:rPr>
      </w:pPr>
      <w:proofErr w:type="spellStart"/>
      <w:r w:rsidRPr="00D87EB7">
        <w:rPr>
          <w:rFonts w:ascii="Times New Roman" w:hAnsi="Times New Roman" w:cs="Times New Roman"/>
        </w:rPr>
        <w:t>ttcttgattctttatatttacgcttcgatctgctcactcttcaggtcgg</w:t>
      </w:r>
      <w:proofErr w:type="spellEnd"/>
    </w:p>
    <w:p w14:paraId="344FC9DF" w14:textId="404447D5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cgtcatcgcgttaatgtcgcaaatcggctgtttcgtccctgcgacggaagcagagatgccaatcttcgactgtgtattggcccgagttggagctggagacagtcagttgaagggaatctcgaccttcatggcggaaagtcagttgactcatctcttcattcagtattgtccgttcaaggactagtacgagattgtacttactctaatctcacttaatcaacctctcagtgttggagacggcgaccattcttcgtgtacgtgtcaaggctat</w:t>
      </w:r>
    </w:p>
    <w:p w14:paraId="7400517E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cattgtcgtatcatgtgattggccttattcataaacttgccctattccgatatagactgccacgagctcctcgttactgc</w:t>
      </w:r>
    </w:p>
    <w:p w14:paraId="4B43402D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tgattgatgagttgggtcgtggaaccagtacatatgatggatttggcctggtaagtcactcagcaaattattcgcttctc</w:t>
      </w:r>
    </w:p>
    <w:p w14:paraId="6E01E812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cgtcgatctaacaagtcctttctccttcacgctacacacaggcctgggctatcagcgagtgagctttgtttcatttcatt</w:t>
      </w:r>
    </w:p>
    <w:p w14:paraId="5A30DFB1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tcatcatactatgtcgtttggcgctcctgatcacgaacctcaaatctattctctacagatatattgttacgaagattaaa</w:t>
      </w:r>
    </w:p>
    <w:p w14:paraId="20026B89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gcattctcgctcttcgctacacatttccatgaacttaccactttggcacaccaaaacccaacggtccgcaatctgcaggt</w:t>
      </w:r>
    </w:p>
    <w:p w14:paraId="17E41F45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caaagcgaggatccaagataaagatattaccttcctctataccgtggagcctggtacgtaacctcgaattattcttgtta</w:t>
      </w:r>
    </w:p>
    <w:p w14:paraId="25904BE5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cttgcgcgaatcatcgtctttgactatcatgatctgactaatctcttcatctttgtataggtgtaagcggacaaagttat</w:t>
      </w:r>
    </w:p>
    <w:p w14:paraId="2BBC6204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ggtatccatgtaagtagatgaacaatttgtcaatgaatggtcatcatatccgactgaccggtctctatcatggtgctcag</w:t>
      </w:r>
    </w:p>
    <w:p w14:paraId="7508F46A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gttgctgagctagccaaatttccagaaagcgttgtcaaggtttgtcaacatcgatcgattaattggccgatattaccact</w:t>
      </w:r>
    </w:p>
    <w:p w14:paraId="739572DA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lastRenderedPageBreak/>
        <w:t>tgtctgagtctcttgatgtgtcatttgggaatgtagatggcaaagcgaaaagcagatgaactggaagacttcggaggtat</w:t>
      </w:r>
    </w:p>
    <w:p w14:paraId="47640836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gttggcgtgaaccctttgtacccggggttactctatttcgttttgctgatctgtcgaaaccccatatttgtgatttctcg</w:t>
      </w:r>
    </w:p>
    <w:p w14:paraId="639BD290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atttgcagacgatgcggaagttactccagacgattcaaacccgttcaccaagtattctcgagaggaaacggaagaaggaa</w:t>
      </w:r>
    </w:p>
    <w:p w14:paraId="6BE9BB12" w14:textId="77777777" w:rsidR="00D87EB7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>cgaaaatcgtcaaacagttcctcaacgcttggtcttccagagtaccttcgtcatccaaagactcaggggttgatgagaag</w:t>
      </w:r>
    </w:p>
    <w:p w14:paraId="4818CC86" w14:textId="77777777" w:rsidR="006E5F06" w:rsidRPr="006E5F06" w:rsidRDefault="00D87EB7" w:rsidP="00D87EB7">
      <w:pPr>
        <w:rPr>
          <w:rFonts w:ascii="Times New Roman" w:hAnsi="Times New Roman" w:cs="Times New Roman"/>
          <w:highlight w:val="cyan"/>
        </w:rPr>
      </w:pPr>
      <w:r w:rsidRPr="006E5F06">
        <w:rPr>
          <w:rFonts w:ascii="Times New Roman" w:hAnsi="Times New Roman" w:cs="Times New Roman"/>
          <w:highlight w:val="cyan"/>
        </w:rPr>
        <w:t xml:space="preserve">agccaggcaacgttagaggaggaattggcgattctacgcgagatagcggcagaatacagagatcag </w:t>
      </w:r>
    </w:p>
    <w:p w14:paraId="00BA9CCD" w14:textId="4604FADD" w:rsidR="00D87EB7" w:rsidRPr="00D87EB7" w:rsidRDefault="00D87EB7" w:rsidP="00D87EB7">
      <w:pPr>
        <w:rPr>
          <w:rFonts w:ascii="Times New Roman" w:hAnsi="Times New Roman" w:cs="Times New Roman"/>
        </w:rPr>
      </w:pPr>
      <w:r w:rsidRPr="006E5F06">
        <w:rPr>
          <w:rFonts w:ascii="Times New Roman" w:hAnsi="Times New Roman" w:cs="Times New Roman"/>
          <w:highlight w:val="cyan"/>
        </w:rPr>
        <w:t>(</w:t>
      </w:r>
      <w:r w:rsidR="006E5F06"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Pr="006E5F06">
        <w:rPr>
          <w:rFonts w:ascii="Times New Roman" w:hAnsi="Times New Roman" w:cs="Times New Roman"/>
          <w:highlight w:val="cyan"/>
        </w:rPr>
        <w:t>)</w:t>
      </w:r>
    </w:p>
    <w:p w14:paraId="2596A671" w14:textId="5C9800A5" w:rsidR="000D55CC" w:rsidRDefault="00D87EB7" w:rsidP="00D87EB7">
      <w:pPr>
        <w:rPr>
          <w:rFonts w:ascii="Times New Roman" w:hAnsi="Times New Roman" w:cs="Times New Roman" w:hint="eastAsia"/>
        </w:rPr>
      </w:pPr>
      <w:proofErr w:type="spellStart"/>
      <w:r w:rsidRPr="00D87EB7">
        <w:rPr>
          <w:rFonts w:ascii="Times New Roman" w:hAnsi="Times New Roman" w:cs="Times New Roman"/>
        </w:rPr>
        <w:t>atcgaggccaacccttacactaggt</w:t>
      </w:r>
      <w:commentRangeStart w:id="47"/>
      <w:r w:rsidRPr="00D87EB7">
        <w:rPr>
          <w:rFonts w:ascii="Times New Roman" w:hAnsi="Times New Roman" w:cs="Times New Roman"/>
        </w:rPr>
        <w:t>cactccttgatagcttctaa</w:t>
      </w:r>
      <w:commentRangeEnd w:id="47"/>
      <w:proofErr w:type="spellEnd"/>
      <w:r w:rsidRPr="00D87EB7">
        <w:rPr>
          <w:rStyle w:val="a7"/>
          <w:rFonts w:ascii="Times New Roman" w:hAnsi="Times New Roman" w:cs="Times New Roman"/>
        </w:rPr>
        <w:commentReference w:id="47"/>
      </w:r>
    </w:p>
    <w:p w14:paraId="710C399C" w14:textId="77777777" w:rsidR="000D55CC" w:rsidRPr="000D55CC" w:rsidRDefault="000D55CC" w:rsidP="00D87EB7">
      <w:pPr>
        <w:rPr>
          <w:rFonts w:ascii="Times New Roman" w:hAnsi="Times New Roman" w:cs="Times New Roman" w:hint="eastAsia"/>
        </w:rPr>
      </w:pPr>
    </w:p>
    <w:p w14:paraId="418B4FB4" w14:textId="0813B43A" w:rsidR="00D87EB7" w:rsidRPr="00863A0B" w:rsidRDefault="00D87EB7" w:rsidP="00D87EB7">
      <w:pPr>
        <w:rPr>
          <w:rFonts w:ascii="Times New Roman" w:hAnsi="Times New Roman" w:cs="Times New Roman"/>
          <w:b/>
        </w:rPr>
      </w:pPr>
      <w:r w:rsidRPr="00863A0B">
        <w:rPr>
          <w:rFonts w:ascii="Times New Roman" w:hAnsi="Times New Roman" w:cs="Times New Roman"/>
          <w:b/>
        </w:rPr>
        <w:t>&gt;MLH1</w:t>
      </w:r>
      <w:r w:rsidR="00FF414A" w:rsidRPr="00863A0B">
        <w:rPr>
          <w:rFonts w:ascii="Times New Roman" w:hAnsi="Times New Roman" w:cs="Times New Roman"/>
          <w:b/>
        </w:rPr>
        <w:t>_</w:t>
      </w:r>
      <w:r w:rsidR="00665430" w:rsidRPr="00863A0B">
        <w:rPr>
          <w:b/>
        </w:rPr>
        <w:t xml:space="preserve"> </w:t>
      </w:r>
      <w:r w:rsidR="00665430" w:rsidRPr="00863A0B">
        <w:rPr>
          <w:rFonts w:ascii="Times New Roman" w:hAnsi="Times New Roman" w:cs="Times New Roman"/>
          <w:b/>
        </w:rPr>
        <w:t>LN483166.1</w:t>
      </w:r>
    </w:p>
    <w:p w14:paraId="187D7393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ggcgggtattaaagaaaacgaaggagaggattcaagagggagaaggagaacaagaagaacgaaaagacggtctagaataa</w:t>
      </w:r>
    </w:p>
    <w:p w14:paraId="1FC7974F" w14:textId="77777777" w:rsidR="00D87EB7" w:rsidRPr="00D87EB7" w:rsidRDefault="00D87EB7" w:rsidP="00D87EB7">
      <w:pPr>
        <w:rPr>
          <w:rFonts w:ascii="Times New Roman" w:hAnsi="Times New Roman" w:cs="Times New Roman"/>
        </w:rPr>
      </w:pPr>
      <w:proofErr w:type="spellStart"/>
      <w:r w:rsidRPr="00D87EB7">
        <w:rPr>
          <w:rFonts w:ascii="Times New Roman" w:hAnsi="Times New Roman" w:cs="Times New Roman"/>
        </w:rPr>
        <w:t>gagaaggatgaagga</w:t>
      </w:r>
      <w:proofErr w:type="spellEnd"/>
    </w:p>
    <w:p w14:paraId="12E5F044" w14:textId="77777777" w:rsidR="00D87EB7" w:rsidRPr="00D87EB7" w:rsidRDefault="00D87EB7" w:rsidP="00D87EB7">
      <w:pPr>
        <w:rPr>
          <w:rFonts w:ascii="Times New Roman" w:hAnsi="Times New Roman" w:cs="Times New Roman"/>
        </w:rPr>
      </w:pPr>
      <w:commentRangeStart w:id="48"/>
      <w:r w:rsidRPr="00D87EB7">
        <w:rPr>
          <w:rFonts w:ascii="Times New Roman" w:hAnsi="Times New Roman" w:cs="Times New Roman"/>
        </w:rPr>
        <w:t>tatgatgagaagcaagtcgg</w:t>
      </w:r>
      <w:commentRangeEnd w:id="48"/>
      <w:r w:rsidRPr="00D87EB7">
        <w:rPr>
          <w:rStyle w:val="a7"/>
          <w:rFonts w:ascii="Times New Roman" w:hAnsi="Times New Roman" w:cs="Times New Roman"/>
        </w:rPr>
        <w:commentReference w:id="48"/>
      </w:r>
      <w:r w:rsidRPr="00D87EB7">
        <w:rPr>
          <w:rFonts w:ascii="Times New Roman" w:hAnsi="Times New Roman" w:cs="Times New Roman"/>
        </w:rPr>
        <w:t>tccggattgggccagatggttaaaacagatcacgttcgcccaaga</w:t>
      </w:r>
    </w:p>
    <w:p w14:paraId="1A3F26FD" w14:textId="77777777" w:rsidR="00D87EB7" w:rsidRPr="00D87EB7" w:rsidRDefault="00D87EB7" w:rsidP="00D87EB7">
      <w:pPr>
        <w:rPr>
          <w:rFonts w:ascii="Times New Roman" w:hAnsi="Times New Roman" w:cs="Times New Roman"/>
          <w:highlight w:val="yellow"/>
        </w:rPr>
      </w:pPr>
      <w:r w:rsidRPr="00D87EB7">
        <w:rPr>
          <w:rFonts w:ascii="Times New Roman" w:hAnsi="Times New Roman" w:cs="Times New Roman"/>
        </w:rPr>
        <w:t>agagaaggccggttcgtcacctttgtggcccgtcagccagatattcatagcaacaacaccgagagatcaaacaccg</w:t>
      </w:r>
    </w:p>
    <w:p w14:paraId="03C779ED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atggaatcagaacaggatacaccgttcgaaccaaagcctatcgtcgcgttggatgagatcgtgatcaaccggatagcagc</w:t>
      </w:r>
    </w:p>
    <w:p w14:paraId="169D2D8D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tggagaggtaaagccatgtatacgatatagggcagcagctgccgatgaagccatgtttctaacgcgtctgggtaaatgtg</w:t>
      </w:r>
    </w:p>
    <w:p w14:paraId="26E93365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attcctatagatcatccaacggccggcaaatgcactcaaagagctcatcgagaactgtcttgatgctggagcaaaatcca</w:t>
      </w:r>
    </w:p>
    <w:p w14:paraId="5B6573DE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taagagtctctgttaaagatggaggacttaaacttctacagatccaagatgatgggtgtggtatccgggtatatgcaatc</w:t>
      </w:r>
    </w:p>
    <w:p w14:paraId="5E1B051B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cctctatctgttctttccaggaaggaccgcatgtggactgatatcgagcatcgtgccctcttacctgacagcacgccgat</w:t>
      </w:r>
    </w:p>
    <w:p w14:paraId="4D9FC782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cttcccatcctctgtcaacggttcactacgtccaagctccgaacgttctccgacctcgaaacgattgcaacctatggatt</w:t>
      </w:r>
    </w:p>
    <w:p w14:paraId="05B592E2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ccgaggcgaagctctagcatctatttctcacgttgctcatgtttctgtcctcacaaagacgaaagaaggcaattgcgcgt</w:t>
      </w:r>
    </w:p>
    <w:p w14:paraId="21D0949C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ggaagtgagtgctcgtctccgcgatgctttctcctcgaatagatgtcaatgacacatgtttctgactatgtgaacggtgt</w:t>
      </w:r>
    </w:p>
    <w:p w14:paraId="59E1FA77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tgccggcctctatcatacagagcaaactattcggatggtgtactcatacctcttcgcccgggagagagcccagagccaaa</w:t>
      </w:r>
    </w:p>
    <w:p w14:paraId="4D52803F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atcagcggccggaaatcagggaactactataatcgtgtgtttcagaattgttctttatctttgtagtctcagtagtttgg</w:t>
      </w:r>
    </w:p>
    <w:p w14:paraId="710EC2A1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tctcttctgacacattcggcgcgttctctctgtactttccaaacgtctataggttgaagatctgttttttaatgtgccaa</w:t>
      </w:r>
    </w:p>
    <w:p w14:paraId="5E4DA135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ctcgacgaaaggcgctgaaatcaacctcggacgagtttagcaggattttggacgtggtaaccaaatattcgatacacaac</w:t>
      </w:r>
    </w:p>
    <w:p w14:paraId="632E5EDF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ccttccgtctcatttatgtgcaaaaaggtcagctcaggtctttgtcttcaagagagttccgtcggcctgtcattttgttt</w:t>
      </w:r>
    </w:p>
    <w:p w14:paraId="04FA6B14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gtatgaagctctcaagttgctgatcttcccaatacatacctctgtatactgtgtaggctggccaggctgcccccgtactt</w:t>
      </w:r>
    </w:p>
    <w:p w14:paraId="15EA9E7B" w14:textId="77777777" w:rsidR="00D87EB7" w:rsidRPr="000F7869" w:rsidRDefault="00D87EB7" w:rsidP="00D87EB7">
      <w:pPr>
        <w:rPr>
          <w:rFonts w:ascii="Times New Roman" w:hAnsi="Times New Roman" w:cs="Times New Roman"/>
          <w:highlight w:val="yellow"/>
        </w:rPr>
      </w:pPr>
      <w:r w:rsidRPr="000F7869">
        <w:rPr>
          <w:rFonts w:ascii="Times New Roman" w:hAnsi="Times New Roman" w:cs="Times New Roman"/>
          <w:highlight w:val="yellow"/>
        </w:rPr>
        <w:t>tctactccatgcctctccacttctgcacaaaccatcaggatagttcatggcccaactctggccaaggagctccttcatct</w:t>
      </w:r>
    </w:p>
    <w:p w14:paraId="64CEA1B5" w14:textId="388BAA1A" w:rsidR="00D87EB7" w:rsidRPr="00D87EB7" w:rsidRDefault="00D87EB7" w:rsidP="00D87EB7">
      <w:pPr>
        <w:rPr>
          <w:rFonts w:ascii="Times New Roman" w:hAnsi="Times New Roman" w:cs="Times New Roman"/>
        </w:rPr>
      </w:pPr>
      <w:r w:rsidRPr="000F7869">
        <w:rPr>
          <w:rFonts w:ascii="Times New Roman" w:hAnsi="Times New Roman" w:cs="Times New Roman"/>
          <w:highlight w:val="yellow"/>
        </w:rPr>
        <w:t>tccgaaaacaaagaacacccaatttgagtttgaatttgagggttggctgacaggcgccaattgg</w:t>
      </w:r>
      <w:r w:rsidRPr="00D87EB7">
        <w:rPr>
          <w:rFonts w:ascii="Times New Roman" w:hAnsi="Times New Roman" w:cs="Times New Roman"/>
        </w:rPr>
        <w:t xml:space="preserve"> </w:t>
      </w:r>
      <w:r w:rsidR="000F7869" w:rsidRPr="006E5F06">
        <w:rPr>
          <w:rFonts w:ascii="Times New Roman" w:hAnsi="Times New Roman" w:cs="Times New Roman"/>
          <w:highlight w:val="yellow"/>
        </w:rPr>
        <w:t>(</w:t>
      </w:r>
      <w:r w:rsidR="000F7869"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="000F7869" w:rsidRPr="006E5F06">
        <w:rPr>
          <w:rFonts w:ascii="Times New Roman" w:hAnsi="Times New Roman" w:cs="Times New Roman"/>
          <w:highlight w:val="yellow"/>
        </w:rPr>
        <w:t>)</w:t>
      </w:r>
    </w:p>
    <w:p w14:paraId="3307C18C" w14:textId="3ABC9BBD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aataccaaacgcagtggagggtttttggtgttcataaatcgtaggtgatttcgaaatatccgcaatcttgaatatatgctcacttacagcgtgtaa</w:t>
      </w:r>
    </w:p>
    <w:p w14:paraId="4B98D7FF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aatcttggaatcgggctgggtagatcgcttggtagactgtccaagactgaagaaagccgtggaagcgttatattcggtta</w:t>
      </w:r>
    </w:p>
    <w:p w14:paraId="41A33E0F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tcttcccaaaggaacgtatccttgggtctatatagagtaagtcttagacgagtatcaattgatgcgctccatcagatca</w:t>
      </w:r>
    </w:p>
    <w:p w14:paraId="2E9098EC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tctcaacgaatggtttaaatgtataagtagagtatctaacacggcctacgtagtctgctgattaagcctgagaatgtcg</w:t>
      </w:r>
    </w:p>
    <w:p w14:paraId="7C47568B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atgttaatgtccatccgacgaagagtgaggttcgtgaggcattctacaatgtgtccttcagcatccttgttcttgctcca</w:t>
      </w:r>
    </w:p>
    <w:p w14:paraId="57D01745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gggccttacctgtttacatatcctgctttgtttcaggtgcattttcttaacgaggaggagataatcgaagctgtctgcga</w:t>
      </w:r>
    </w:p>
    <w:p w14:paraId="651986CF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aacagtccaggaggtcttgatcggagcaaattcatcgagaacatacagtactcaggttagcccggttctaattgaaatcc</w:t>
      </w:r>
    </w:p>
    <w:p w14:paraId="1F559DC0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accaataattgtccatgatagctaacaatatctctcttgataccccgaagcctcagaacaccgtgcaacagggttctgat</w:t>
      </w:r>
    </w:p>
    <w:p w14:paraId="32918D77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ccacaccacgattccgacccagagtttgaagaggaagaaccaagagaggtcaaaaatcttcctactttcggtactaacag</w:t>
      </w:r>
    </w:p>
    <w:p w14:paraId="14ECE959" w14:textId="77777777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ggtacttatggagggagtaaaccaagttctactcgaatagtttcaagatgttagttgtccctcaatcttcaactccttt</w:t>
      </w:r>
    </w:p>
    <w:p w14:paraId="542556F3" w14:textId="792A8DDF" w:rsidR="00D87EB7" w:rsidRPr="00D87EB7" w:rsidRDefault="00D87EB7" w:rsidP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ttgtgtgtgtgaaactcgatccagtctaattcattcccaatgtcgtcttacttatgattcgcatagcatccactcaacagtctaatcctgcgcataaagtccgggtagatccgaccgtccggacgctcgactcgatgtttgctcctctcaactcaaagatatctaccatcgtacctcccgagtctgctccgattaagcggcgtagaatagatgaacgcgttgagagtgaggaaggggatgaggatgagaacaaatcgaaggctaacattgaggatgacgcagatatgagtgaagatgaagtagagtgggtcaatgaggag</w:t>
      </w:r>
    </w:p>
    <w:p w14:paraId="175390C8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lastRenderedPageBreak/>
        <w:t>gtcaatacgcgcacgatagatgaaacaaaacagaaatcaaacagagaacgagggatcagtggaggaggcctagtgagaa</w:t>
      </w:r>
    </w:p>
    <w:p w14:paraId="7BE601AC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cgagcgagtgtaggttgacgagtatagtgaggcttagaaatctggtcaaagagaaaaggcataattgtaagttttttgtt</w:t>
      </w:r>
    </w:p>
    <w:p w14:paraId="41DB2C74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attcggtctttccaactttcatgctgaacagtcaattttgtccgattcctttgacatctaccatcggacatacatagtgg</w:t>
      </w:r>
    </w:p>
    <w:p w14:paraId="1045397B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tttcggaaatcatcaaggatcataaattcgtaggaatcgtgagttgtgaacgaactcaatctttgatacaacacaatacc</w:t>
      </w:r>
    </w:p>
    <w:p w14:paraId="4ABAE745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aaactatacttggtcaatcacgctgctatcgcgtaagttgtcattcctgtcgaaacatactttgcgctagggctgaacat</w:t>
      </w:r>
    </w:p>
    <w:p w14:paraId="7F4715C2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gcatcaagtttcccatcatactctttctgctatgtaataccatgaagagatgagctgttctaccagctgggtctctgtca</w:t>
      </w:r>
    </w:p>
    <w:p w14:paraId="651AAF8E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gtttggggagatcggaaagattcgcctggatccacctgcggagatcaaacctctgttgaagttagcgatcgttctagagg</w:t>
      </w:r>
    </w:p>
    <w:p w14:paraId="4BCDD2FF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aagatgtgcccgaggagcgaagggaggctaccattcaggttcgtttgacgtgttcaatttcaaacatcgagagagccctc</w:t>
      </w:r>
    </w:p>
    <w:p w14:paraId="32245681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ttcctcgttgtcactgacacatgagattctgtaaacagatgattgaacagcgattgatcgaacgtcgagagatgctggac</w:t>
      </w:r>
    </w:p>
    <w:p w14:paraId="371772D9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gaatacttttctttaacgatcacggaggacggtaggattgagtcgattcctctgctcctagagggttatacacctgactt</w:t>
      </w:r>
    </w:p>
    <w:p w14:paraId="199DBC76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gaatcgattaccagaatttttgatgcgacttggacctggagtgagtgttgaaatcttttgttttgctaatctttgtctcg</w:t>
      </w:r>
    </w:p>
    <w:p w14:paraId="5353B53C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cgtagttaggatttggagacttggactgagcgcgttccttcgggagtatttttcaggttgattggtcagatgaagaagca</w:t>
      </w:r>
    </w:p>
    <w:p w14:paraId="4D5CABBE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tgttttgagtcgtttctccgggaactagcttacttttacatcccccttcctcttttaccatccgacgagacggatgctac</w:t>
      </w:r>
    </w:p>
    <w:p w14:paraId="773575E8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aagagacaaagagcgagagctgggtatgttctctcattatgtatcttctttcaatcgggccttcttcctatagtcgccgc</w:t>
      </w:r>
    </w:p>
    <w:p w14:paraId="58F935F9" w14:textId="77777777" w:rsidR="00D87EB7" w:rsidRPr="00B079C3" w:rsidRDefault="00D87EB7" w:rsidP="00D87EB7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tttaaagaatatggactaaattttgcctggcatatacttcattaaagaatcgttccaaatcgaacacgtcatctttcccg</w:t>
      </w:r>
    </w:p>
    <w:p w14:paraId="63DA2250" w14:textId="77777777" w:rsidR="00B079C3" w:rsidRDefault="00D87EB7" w:rsidP="00B079C3">
      <w:pPr>
        <w:rPr>
          <w:rFonts w:ascii="Times New Roman" w:hAnsi="Times New Roman" w:cs="Times New Roman"/>
          <w:highlight w:val="cyan"/>
        </w:rPr>
      </w:pPr>
      <w:r w:rsidRPr="00B079C3">
        <w:rPr>
          <w:rFonts w:ascii="Times New Roman" w:hAnsi="Times New Roman" w:cs="Times New Roman"/>
          <w:highlight w:val="cyan"/>
        </w:rPr>
        <w:t>cgctccgacgacatctccgtccttcaaagtcattgctaaaagggggccatatcactcaagtggc</w:t>
      </w:r>
      <w:r w:rsidR="00B079C3">
        <w:rPr>
          <w:rFonts w:ascii="Times New Roman" w:hAnsi="Times New Roman" w:cs="Times New Roman"/>
          <w:highlight w:val="cyan"/>
        </w:rPr>
        <w:t xml:space="preserve"> </w:t>
      </w:r>
    </w:p>
    <w:p w14:paraId="7657624B" w14:textId="1629FCF6" w:rsidR="00B079C3" w:rsidRPr="00D87EB7" w:rsidRDefault="00B079C3" w:rsidP="00B079C3">
      <w:pPr>
        <w:rPr>
          <w:rFonts w:ascii="Times New Roman" w:hAnsi="Times New Roman" w:cs="Times New Roman"/>
        </w:rPr>
      </w:pPr>
      <w:r w:rsidRPr="006E5F06">
        <w:rPr>
          <w:rFonts w:ascii="Times New Roman" w:hAnsi="Times New Roman" w:cs="Times New Roman"/>
          <w:highlight w:val="cyan"/>
        </w:rPr>
        <w:t>(</w:t>
      </w:r>
      <w:r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Pr="006E5F06">
        <w:rPr>
          <w:rFonts w:ascii="Times New Roman" w:hAnsi="Times New Roman" w:cs="Times New Roman"/>
          <w:highlight w:val="cyan"/>
        </w:rPr>
        <w:t>)</w:t>
      </w:r>
    </w:p>
    <w:p w14:paraId="4042874B" w14:textId="426332B3" w:rsidR="00D87EB7" w:rsidRPr="00D87EB7" w:rsidRDefault="00D87EB7" w:rsidP="00D87EB7">
      <w:pPr>
        <w:rPr>
          <w:rFonts w:ascii="Times New Roman" w:hAnsi="Times New Roman" w:cs="Times New Roman"/>
        </w:rPr>
      </w:pPr>
      <w:proofErr w:type="spellStart"/>
      <w:r w:rsidRPr="00D87EB7">
        <w:rPr>
          <w:rFonts w:ascii="Times New Roman" w:hAnsi="Times New Roman" w:cs="Times New Roman"/>
        </w:rPr>
        <w:t>taacctaccagatctctacaaagtg</w:t>
      </w:r>
      <w:commentRangeStart w:id="49"/>
      <w:r w:rsidRPr="00D87EB7">
        <w:rPr>
          <w:rFonts w:ascii="Times New Roman" w:hAnsi="Times New Roman" w:cs="Times New Roman"/>
        </w:rPr>
        <w:t>tttgaaaggtgctgatacag</w:t>
      </w:r>
      <w:commentRangeEnd w:id="49"/>
      <w:proofErr w:type="spellEnd"/>
      <w:r w:rsidRPr="00D87EB7">
        <w:rPr>
          <w:rStyle w:val="a7"/>
          <w:rFonts w:ascii="Times New Roman" w:hAnsi="Times New Roman" w:cs="Times New Roman"/>
        </w:rPr>
        <w:commentReference w:id="49"/>
      </w:r>
    </w:p>
    <w:p w14:paraId="64AD3F8A" w14:textId="7569E79B" w:rsidR="007A550B" w:rsidRDefault="00D87EB7">
      <w:pPr>
        <w:rPr>
          <w:rFonts w:ascii="Times New Roman" w:hAnsi="Times New Roman" w:cs="Times New Roman"/>
        </w:rPr>
      </w:pPr>
      <w:r w:rsidRPr="00D87EB7">
        <w:rPr>
          <w:rFonts w:ascii="Times New Roman" w:hAnsi="Times New Roman" w:cs="Times New Roman"/>
        </w:rPr>
        <w:t>tttagatttgcagacatatcctccttttttgatctttcatcttagtacatatatatatccactcttactatatccaccaagttgtacacccccaaaacttaccacgggttcattcttaaattgaatcttcgaatcaatactggtttatttccaaatagtgatctcttatag</w:t>
      </w:r>
    </w:p>
    <w:p w14:paraId="7AE70E0E" w14:textId="0D132CE5" w:rsidR="00D703A9" w:rsidRDefault="00D703A9">
      <w:pPr>
        <w:rPr>
          <w:rFonts w:ascii="Times New Roman" w:hAnsi="Times New Roman" w:cs="Times New Roman"/>
        </w:rPr>
      </w:pPr>
    </w:p>
    <w:p w14:paraId="33ADFFC5" w14:textId="77777777" w:rsidR="00D703A9" w:rsidRDefault="00D703A9">
      <w:pPr>
        <w:rPr>
          <w:rFonts w:ascii="Times New Roman" w:hAnsi="Times New Roman" w:cs="Times New Roman"/>
        </w:rPr>
      </w:pPr>
    </w:p>
    <w:p w14:paraId="450F2C43" w14:textId="43AA4019" w:rsidR="00501D25" w:rsidRPr="00351145" w:rsidRDefault="00501D25" w:rsidP="00501D25">
      <w:pPr>
        <w:rPr>
          <w:rFonts w:ascii="Times New Roman" w:hAnsi="Times New Roman" w:cs="Times New Roman"/>
          <w:b/>
        </w:rPr>
      </w:pPr>
      <w:r w:rsidRPr="00351145">
        <w:rPr>
          <w:rFonts w:ascii="Times New Roman" w:hAnsi="Times New Roman" w:cs="Times New Roman" w:hint="eastAsia"/>
          <w:b/>
        </w:rPr>
        <w:t>&gt;</w:t>
      </w:r>
      <w:r w:rsidR="00D703A9" w:rsidRPr="00351145">
        <w:rPr>
          <w:rFonts w:ascii="Times New Roman" w:hAnsi="Times New Roman" w:cs="Times New Roman"/>
          <w:b/>
        </w:rPr>
        <w:t>Ku70</w:t>
      </w:r>
      <w:r w:rsidRPr="00351145">
        <w:rPr>
          <w:rFonts w:ascii="Times New Roman" w:hAnsi="Times New Roman" w:cs="Times New Roman" w:hint="eastAsia"/>
          <w:b/>
        </w:rPr>
        <w:t>_</w:t>
      </w:r>
      <w:r w:rsidR="000D3A29" w:rsidRPr="00351145">
        <w:rPr>
          <w:b/>
        </w:rPr>
        <w:t xml:space="preserve"> </w:t>
      </w:r>
      <w:r w:rsidR="000D3A29" w:rsidRPr="00351145">
        <w:rPr>
          <w:rFonts w:ascii="Times New Roman" w:hAnsi="Times New Roman" w:cs="Times New Roman"/>
          <w:b/>
        </w:rPr>
        <w:t>LN483332.1</w:t>
      </w:r>
    </w:p>
    <w:p w14:paraId="7221E5B9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acttcgatagctcggatctaaataaaatcatcgaaagatacgttgccgtacacagctatttgcacagcttcttgtacat</w:t>
      </w:r>
    </w:p>
    <w:p w14:paraId="1976CCD1" w14:textId="77777777" w:rsidR="00501D25" w:rsidRPr="00501D25" w:rsidRDefault="00501D25" w:rsidP="00501D25">
      <w:pPr>
        <w:rPr>
          <w:rFonts w:ascii="Times New Roman" w:hAnsi="Times New Roman" w:cs="Times New Roman"/>
        </w:rPr>
      </w:pPr>
      <w:proofErr w:type="spellStart"/>
      <w:r w:rsidRPr="00501D25">
        <w:rPr>
          <w:rFonts w:ascii="Times New Roman" w:hAnsi="Times New Roman" w:cs="Times New Roman"/>
        </w:rPr>
        <w:t>cgcgcgaagcgaacagatgctgtgcttggttacatcaaacgtcattcctgc</w:t>
      </w:r>
      <w:proofErr w:type="spellEnd"/>
    </w:p>
    <w:p w14:paraId="466D17B5" w14:textId="2145F590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commentRangeStart w:id="50"/>
      <w:r w:rsidRPr="0042335D">
        <w:rPr>
          <w:rFonts w:ascii="Times New Roman" w:hAnsi="Times New Roman" w:cs="Times New Roman"/>
          <w:highlight w:val="yellow"/>
        </w:rPr>
        <w:t>cagcatctttctcatagcca</w:t>
      </w:r>
      <w:commentRangeEnd w:id="50"/>
      <w:r w:rsidRPr="0042335D">
        <w:rPr>
          <w:rFonts w:ascii="Times New Roman" w:hAnsi="Times New Roman" w:cs="Times New Roman"/>
          <w:highlight w:val="yellow"/>
        </w:rPr>
        <w:commentReference w:id="50"/>
      </w:r>
      <w:r w:rsidRPr="0042335D">
        <w:rPr>
          <w:rFonts w:ascii="Times New Roman" w:hAnsi="Times New Roman" w:cs="Times New Roman"/>
          <w:highlight w:val="yellow"/>
        </w:rPr>
        <w:t>gatagtcagttgagataatctcctccatctttgtagctttccaatctctagagcaaacatatc</w:t>
      </w:r>
    </w:p>
    <w:p w14:paraId="62335E68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atgtcctcgacaccgccgatagcaaaagcaacacgtcgtagggctcacaagttggcacgagcaaaccctccatcgctgtc</w:t>
      </w:r>
    </w:p>
    <w:p w14:paraId="67B9ABF2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caggttcaaatcgttgatagcctggtcggtttgtgtacctctgagtgagtgatagacaatcggaagacttttgacgtttg</w:t>
      </w:r>
    </w:p>
    <w:p w14:paraId="59065FE5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cctgtcttctatcacaacacaacacaacctctcacaccttctgcctaccgtgttcagtcgtctggacattctcttcctcg</w:t>
      </w:r>
    </w:p>
    <w:p w14:paraId="6499AD21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acagctacgggagctatcaagaacggagtggctgccgtgacgtctggttcgtctgtctcctccgccggacatccgaccat</w:t>
      </w:r>
    </w:p>
    <w:p w14:paraId="7693BC21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gccgcccattgcgccatctccggtcacccatcaatcgaacccaccggtgacgctgtcggtcgaacccgccaaagacaaat</w:t>
      </w:r>
    </w:p>
    <w:p w14:paraId="1CA52278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gggatgatctggtagaattcatagcccatgagaagcgccttttaaccagtcgtcaacactttaacacggagcagaagaaa</w:t>
      </w:r>
    </w:p>
    <w:p w14:paraId="06281F67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gtcgaacctatagaagctgctctgacagagggttcagcggaagatacagccaagaccgcctcgaaacgtaagtgtctagc</w:t>
      </w:r>
    </w:p>
    <w:p w14:paraId="4C4962AC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tttttcgtctctcttgacacatatcactcaaaccgacgtctcttttaaccttccctagagatactacttgctgcccttct</w:t>
      </w:r>
    </w:p>
    <w:p w14:paraId="365B396D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tggtctcggcagcttttttctctccctgttgagactgctctatatcatattgacatatattctcctcccaatcaccctcc</w:t>
      </w:r>
    </w:p>
    <w:p w14:paraId="64B6D560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caattggctacctctttcacctatccatcgtacttccttaccgcatatcatactcgataatagaagtgctttcacctcta</w:t>
      </w:r>
    </w:p>
    <w:p w14:paraId="5524A85A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atcgcactcataggaggttgtgcagctttcggagtgatgctcggaggaggcgctgccggactcgttaagggttatggtag</w:t>
      </w:r>
    </w:p>
    <w:p w14:paraId="7A5B74C9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gttggctttcggacccttaggtaaagtcgaccgaaagactgaaaacgaagatgggaagaaaaggaatcattaggatgatc</w:t>
      </w:r>
    </w:p>
    <w:p w14:paraId="219C3909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tagatcatatatatgtatacgtatgttgtaatcacaagagaaaactcatcatgtgggtacagagaccctatggacacact</w:t>
      </w:r>
    </w:p>
    <w:p w14:paraId="0144C50C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tgctatgagagcccgttcgattttagatctcgacgcgtctttaaaacgcgtcgaggcgtatctccgttctcatctcgctt</w:t>
      </w:r>
    </w:p>
    <w:p w14:paraId="4648085E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atcatctttcgtatattggcctggccatcatctatacacctccggaaaacttgatcaccatcatcactggccagtgctgt</w:t>
      </w:r>
    </w:p>
    <w:p w14:paraId="5475E207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actggtaaagaaggaagagagacagatggccttacgatcggacgtctggatagatgaaggtgaacctgatgatatagaac</w:t>
      </w:r>
    </w:p>
    <w:p w14:paraId="496D10B7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tcatggaagaggacgtatgtttcccgttcccctttctccactcccttcctctcattcccctcctgtcttgccagtcaggt</w:t>
      </w:r>
    </w:p>
    <w:p w14:paraId="78272514" w14:textId="77777777" w:rsidR="00501D25" w:rsidRPr="0042335D" w:rsidRDefault="00501D25" w:rsidP="00501D25">
      <w:pPr>
        <w:rPr>
          <w:rFonts w:ascii="Times New Roman" w:hAnsi="Times New Roman" w:cs="Times New Roman"/>
          <w:highlight w:val="yellow"/>
        </w:rPr>
      </w:pPr>
      <w:r w:rsidRPr="0042335D">
        <w:rPr>
          <w:rFonts w:ascii="Times New Roman" w:hAnsi="Times New Roman" w:cs="Times New Roman"/>
          <w:highlight w:val="yellow"/>
        </w:rPr>
        <w:t>ctcactaaacaaaaccttccctaaaaaaaaacaacaacaacccacgaaccgcaagacagtacagggcctcttcaagagat</w:t>
      </w:r>
    </w:p>
    <w:p w14:paraId="10C65FFD" w14:textId="624FF6C8" w:rsidR="00501D25" w:rsidRPr="00501D25" w:rsidRDefault="00501D25" w:rsidP="00501D25">
      <w:pPr>
        <w:rPr>
          <w:rFonts w:ascii="Times New Roman" w:hAnsi="Times New Roman" w:cs="Times New Roman"/>
        </w:rPr>
      </w:pPr>
      <w:proofErr w:type="spellStart"/>
      <w:r w:rsidRPr="0042335D">
        <w:rPr>
          <w:rFonts w:ascii="Times New Roman" w:hAnsi="Times New Roman" w:cs="Times New Roman"/>
          <w:highlight w:val="yellow"/>
        </w:rPr>
        <w:lastRenderedPageBreak/>
        <w:t>gctgtgctgatctgtatagatgcttcgtccacaatgcatgaacctcaatcgg</w:t>
      </w:r>
      <w:proofErr w:type="spellEnd"/>
      <w:r w:rsidRPr="0042335D">
        <w:rPr>
          <w:rFonts w:ascii="Times New Roman" w:hAnsi="Times New Roman" w:cs="Times New Roman" w:hint="eastAsia"/>
          <w:highlight w:val="yellow"/>
        </w:rPr>
        <w:t xml:space="preserve"> (</w:t>
      </w:r>
      <w:r w:rsidR="0042335D"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Pr="0042335D">
        <w:rPr>
          <w:rFonts w:ascii="Times New Roman" w:hAnsi="Times New Roman" w:cs="Times New Roman" w:hint="eastAsia"/>
          <w:highlight w:val="yellow"/>
        </w:rPr>
        <w:t>)</w:t>
      </w:r>
    </w:p>
    <w:p w14:paraId="05A9A3C5" w14:textId="7F669EB4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ccaagatcaagagaccaaagcagaacaatatcggccagaagcctcgttcttcgaaggctcgttgaggtgtgctatagagttaatgaaaggaaaagccttaacctcaccatcggatctagttggggtcgtgattttcaacacggtttgttaactgtctagctttgatctaatctgtagcaaacgaatg</w:t>
      </w:r>
    </w:p>
    <w:p w14:paraId="57FC6BEC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ccgggtctgacgattatctcctgcctcggaacatttggctctgttcaaacaaagaggaaagaacctcgcgaggatctgga</w:t>
      </w:r>
    </w:p>
    <w:p w14:paraId="09C50EC9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tgatacagaacaacacatgaccgaccccaaagggatctatacgctcatcccaataggttcgctcgacctagagcctatca</w:t>
      </w:r>
    </w:p>
    <w:p w14:paraId="67D4E486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atacctgatcgatttatcagatcgtaaatctttaaactagtcttgaaatgacgagatcgatgtactgatgtcccggaaa</w:t>
      </w:r>
    </w:p>
    <w:p w14:paraId="6D4FC8A9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cttaactcgcatggcatcagatcaagaaagtaacccggacttcttccaggagacgttccctcctctttcttcagatcaa</w:t>
      </w:r>
    </w:p>
    <w:p w14:paraId="28D1EF63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ccatcagtttctccaggacaactctttagtcattgtaacggagcgttccgatcagcgtgagcaccaacatctttctctaa</w:t>
      </w:r>
    </w:p>
    <w:p w14:paraId="18D96356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ctcccttctgtttttttagcgcgcatctttctctctctgctgactttcatatccttaccgatgaacacaggaacatccgc</w:t>
      </w:r>
    </w:p>
    <w:p w14:paraId="66C4A0D3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caggatctagaagagtgttcttagtcacggacgatgacaacccgatgaagcatctagacgatccgaatcaggctcgtca</w:t>
      </w:r>
    </w:p>
    <w:p w14:paraId="205A9C8A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gctgtaatggccgccaagacgcatctgcttgatcttcagacgataggagctagcgttgtgccgtttttgcttgggagcg</w:t>
      </w:r>
    </w:p>
    <w:p w14:paraId="4F342476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agaaaagttgttcgatgtggatttattctggcaggtacatttgatatctttcttctttcttgtcttttccctgttttct</w:t>
      </w:r>
    </w:p>
    <w:p w14:paraId="1E67A3E7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gaatgtttgacattaatgttcgccaccttttcttctgtcttctccatctcagagcgtattatcaccaccggggatagaa</w:t>
      </w:r>
    </w:p>
    <w:p w14:paraId="09079104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cccaatctgagtatagggtcaacaggtctgatcgaaaccgaattcatctcggcctctgaaggcctagtcgacttcagaga</w:t>
      </w:r>
    </w:p>
    <w:p w14:paraId="0252ED7F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gctcttggcacagatgacaattcgtcagactagcaaacgagcaatattttctctcccaatgatcattggttcaggcaaga</w:t>
      </w:r>
    </w:p>
    <w:p w14:paraId="426DC69A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agattctggagattcaagctcacccagggaggtcagaagacaactcgttatcggtatccaagggtatagtccccctttt</w:t>
      </w:r>
    </w:p>
    <w:p w14:paraId="0868D4E6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tcctagagaaagaaggtaatactacagccgagaatatgctcatcagagagggctttcttgcttggtatgaaaataaggta</w:t>
      </w:r>
    </w:p>
    <w:p w14:paraId="38BC2298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tgcgcatatcgtccaggctaagaaatcagctacaaagatgacggacgcgtcaggcgaagtctgcttggaagcaattcctc</w:t>
      </w:r>
    </w:p>
    <w:p w14:paraId="2487ED0C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aattgaatattacgactcgctagatacagaggttagtgctcaggttttcctcactcagtcatctgcgcctccactccaa</w:t>
      </w:r>
    </w:p>
    <w:p w14:paraId="0D9DB84F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gtttcttgtccgttgtcaacaaacctcctccttcttatctcggataggtaaagaatgcatttgatccggagaaccttcgg</w:t>
      </w:r>
    </w:p>
    <w:p w14:paraId="76B46518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cagacgtttagacataataaactgggcgacccagcccctccacttcaacgagattatgcagcccagtcagcagcccagga</w:t>
      </w:r>
    </w:p>
    <w:p w14:paraId="019744FB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gactaccttgagcacaaaggcttcggtacaaaggagctcatcgaagagtccgaaaaggaaaaaaagtcagatatcgtcg</w:t>
      </w:r>
    </w:p>
    <w:p w14:paraId="233DFD05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tagagggaaaggaaaacagtcagagtctgatcgtccggaggtttgttcttctatttgtgcccttctctattctcattct</w:t>
      </w:r>
    </w:p>
    <w:p w14:paraId="1C206643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gttctacgcattggtcctggctagagagtaactaattatcgtcttcatcacggtcttgctaccttctagcaaataacgta</w:t>
      </w:r>
    </w:p>
    <w:p w14:paraId="21FFD539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ttcattggaagaaataagccaactcaagtctttaggtatatcacccggtaagttgcatatctaaatactttttcaagtga</w:t>
      </w:r>
    </w:p>
    <w:p w14:paraId="6EA3A25D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cgtacgtgcctcaatagttcattggatctgtcccggcgaatgatacacatgaccagggataagtatcctagggtttgtg</w:t>
      </w:r>
    </w:p>
    <w:p w14:paraId="1698CA41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gccgatcattcttgacatttgagatgaacatcaaaaacagctacttcattttcccgaacgagcatgtacgtgatcacca</w:t>
      </w:r>
    </w:p>
    <w:p w14:paraId="7E93D03D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cctcttatgtaaacgcgcatgtgatatccacttatcctgttccttatcattatcgttactgctatgttaattctatcttc</w:t>
      </w:r>
    </w:p>
    <w:p w14:paraId="07A8AFF2" w14:textId="77777777" w:rsidR="00501D25" w:rsidRPr="00501D25" w:rsidRDefault="00501D25" w:rsidP="00501D25">
      <w:pPr>
        <w:rPr>
          <w:rFonts w:ascii="Times New Roman" w:hAnsi="Times New Roman" w:cs="Times New Roman"/>
        </w:rPr>
      </w:pPr>
      <w:proofErr w:type="spellStart"/>
      <w:r w:rsidRPr="00501D25">
        <w:rPr>
          <w:rFonts w:ascii="Times New Roman" w:hAnsi="Times New Roman" w:cs="Times New Roman"/>
        </w:rPr>
        <w:t>agacctatactgg</w:t>
      </w:r>
      <w:proofErr w:type="spellEnd"/>
    </w:p>
    <w:p w14:paraId="5E9B6B58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ctcccgaagaacatttgcctcgcttaacaagacattattagagaaggataagattggtctggggctt</w:t>
      </w:r>
    </w:p>
    <w:p w14:paraId="0B71ED9B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tgtctcttccgaaagggctcaatgcccatcttttgcgctctaattccccaggtataaccttgttcaattcgactcgatta</w:t>
      </w:r>
    </w:p>
    <w:p w14:paraId="2CB51699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cgatcgaggcttacacgtcctatttatcttctacctctctcttcacatctttcgcgagcataggaggaaacatttgacga</w:t>
      </w:r>
    </w:p>
    <w:p w14:paraId="3A30A367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agacgaaagacaggacaaagcacctgggttccatctagtccctctgccgttcaaggacgatattagaggaccaccaagaa</w:t>
      </w:r>
    </w:p>
    <w:p w14:paraId="76F98C9E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agattgaggaggctcaggaaaacgcttcgtatgatggtgcgcgcagatctttctgttccctcgcaggtctcatactactt</w:t>
      </w:r>
    </w:p>
    <w:p w14:paraId="5E94804F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tcttcaatgttcttggaataggctcaagtgtgttgttgttggatttgttcagcggatgagatgcacgttgaaactatgcg</w:t>
      </w:r>
    </w:p>
    <w:p w14:paraId="020B3ABC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aaacatcatcaggaaactccagaaggatgatcgatatctacccgaacagttcccaaaccctagtaaggtgtccaagctcc</w:t>
      </w:r>
    </w:p>
    <w:p w14:paraId="03D8DE38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ggtctgtcaactcatccttgttctgatcacctgattttcaacctatatatatcatatattcctagctctatccaggtata</w:t>
      </w:r>
    </w:p>
    <w:p w14:paraId="31D1CC5C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atgcacatcttcaagcaatcgcattcgatgagccattcggcgaagaagaggctgagcggattcaggataagacagaacct</w:t>
      </w:r>
    </w:p>
    <w:p w14:paraId="5899B0DD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ttagcgaaagacatgattaaggttcgtcgtctatttcttgtttcgtaccccagtgatcaacatcaaaagcgaaagcgatc</w:t>
      </w:r>
    </w:p>
    <w:p w14:paraId="1B22FBDF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aaaggaagtgaaactctccctcttcacgacgtctcggatctgatgtaccgcattcgttctgtatcgatattcactagcgg</w:t>
      </w:r>
    </w:p>
    <w:p w14:paraId="28255342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gctgggaaactcatgaaacaattcaaggaagggctattcgaagacgaacgaatacttgagacggttgaaaagcctagaaa</w:t>
      </w:r>
    </w:p>
    <w:p w14:paraId="3AF7DC20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aaggaaagttggaatcgaggatgacagtgacgacgccctcgtttcagctaagaaaaccaagagtgttagtcaattttctt</w:t>
      </w:r>
    </w:p>
    <w:p w14:paraId="51C48699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ctcgatcccatgttcgggtctttgatgggatccgataaatcggctggtttgatccgtgccgttgattcatttatcctttt</w:t>
      </w:r>
    </w:p>
    <w:p w14:paraId="7B6C86A7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t>cccggtagcttgctcgggagatggacatagcttcggttcgtgaagaataccgagcgggaagactttcatcaacagtgaga</w:t>
      </w:r>
    </w:p>
    <w:p w14:paraId="0D76A42A" w14:textId="77777777" w:rsidR="00501D25" w:rsidRPr="000C569B" w:rsidRDefault="00501D25" w:rsidP="00501D25">
      <w:pPr>
        <w:rPr>
          <w:rFonts w:ascii="Times New Roman" w:hAnsi="Times New Roman" w:cs="Times New Roman"/>
          <w:highlight w:val="cyan"/>
        </w:rPr>
      </w:pPr>
      <w:r w:rsidRPr="000C569B">
        <w:rPr>
          <w:rFonts w:ascii="Times New Roman" w:hAnsi="Times New Roman" w:cs="Times New Roman"/>
          <w:highlight w:val="cyan"/>
        </w:rPr>
        <w:lastRenderedPageBreak/>
        <w:t>accacaatccgttctttgtgttccgtctgttttctttcttttctttcatcaaagggcttccttgactctgaaagttttta</w:t>
      </w:r>
    </w:p>
    <w:p w14:paraId="1B849D87" w14:textId="6464D5BB" w:rsidR="00501D25" w:rsidRPr="00501D25" w:rsidRDefault="00501D25" w:rsidP="00501D25">
      <w:pPr>
        <w:rPr>
          <w:rFonts w:ascii="Times New Roman" w:hAnsi="Times New Roman" w:cs="Times New Roman"/>
        </w:rPr>
      </w:pPr>
      <w:proofErr w:type="spellStart"/>
      <w:r w:rsidRPr="000C569B">
        <w:rPr>
          <w:rFonts w:ascii="Times New Roman" w:hAnsi="Times New Roman" w:cs="Times New Roman"/>
          <w:highlight w:val="cyan"/>
        </w:rPr>
        <w:t>tgaaaataaacaaacggggaaaaataaccacgttttcagtatcgagttatag</w:t>
      </w:r>
      <w:proofErr w:type="spellEnd"/>
      <w:r w:rsidRPr="000C569B">
        <w:rPr>
          <w:rFonts w:ascii="Times New Roman" w:hAnsi="Times New Roman" w:cs="Times New Roman" w:hint="eastAsia"/>
          <w:highlight w:val="cyan"/>
        </w:rPr>
        <w:t xml:space="preserve"> (</w:t>
      </w:r>
      <w:r w:rsidR="000C569B"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Pr="000C569B">
        <w:rPr>
          <w:rFonts w:ascii="Times New Roman" w:hAnsi="Times New Roman" w:cs="Times New Roman" w:hint="eastAsia"/>
          <w:highlight w:val="cyan"/>
        </w:rPr>
        <w:t>)</w:t>
      </w:r>
    </w:p>
    <w:p w14:paraId="499BF558" w14:textId="77777777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atttggtatcatttttgaaatcaatttctgtctcgtaagtatcttcccctttgttcctctccgtcggctcccctttcaat</w:t>
      </w:r>
    </w:p>
    <w:p w14:paraId="64277F94" w14:textId="5EB17FD9" w:rsidR="00501D25" w:rsidRPr="00501D25" w:rsidRDefault="00501D25" w:rsidP="00501D25">
      <w:pPr>
        <w:rPr>
          <w:rFonts w:ascii="Times New Roman" w:hAnsi="Times New Roman" w:cs="Times New Roman"/>
        </w:rPr>
      </w:pPr>
      <w:r w:rsidRPr="00501D25">
        <w:rPr>
          <w:rFonts w:ascii="Times New Roman" w:hAnsi="Times New Roman" w:cs="Times New Roman"/>
        </w:rPr>
        <w:t>cggga</w:t>
      </w:r>
      <w:commentRangeStart w:id="51"/>
      <w:r w:rsidRPr="00501D25">
        <w:rPr>
          <w:rFonts w:ascii="Times New Roman" w:hAnsi="Times New Roman" w:cs="Times New Roman"/>
        </w:rPr>
        <w:t>gccgatctgatcagaacata</w:t>
      </w:r>
      <w:commentRangeEnd w:id="51"/>
      <w:r w:rsidRPr="00501D25">
        <w:rPr>
          <w:rFonts w:ascii="Times New Roman" w:hAnsi="Times New Roman" w:cs="Times New Roman"/>
        </w:rPr>
        <w:commentReference w:id="51"/>
      </w:r>
      <w:r w:rsidRPr="00501D25">
        <w:rPr>
          <w:rFonts w:ascii="Times New Roman" w:hAnsi="Times New Roman" w:cs="Times New Roman"/>
        </w:rPr>
        <w:t>tattaatctatctgctctttgatttctttgacgtctagatgcccaagcaagaacaaagccgacttagta</w:t>
      </w:r>
    </w:p>
    <w:p w14:paraId="5A5632FF" w14:textId="77777777" w:rsidR="00501D25" w:rsidRPr="00501D25" w:rsidRDefault="00501D25" w:rsidP="00501D25">
      <w:pPr>
        <w:rPr>
          <w:rFonts w:ascii="Times New Roman" w:hAnsi="Times New Roman" w:cs="Times New Roman"/>
        </w:rPr>
      </w:pPr>
    </w:p>
    <w:p w14:paraId="67EF6CC3" w14:textId="644F1A66" w:rsidR="00930EE5" w:rsidRPr="009F5E01" w:rsidRDefault="00930EE5" w:rsidP="00930EE5">
      <w:pPr>
        <w:rPr>
          <w:rFonts w:ascii="Times New Roman" w:hAnsi="Times New Roman" w:cs="Times New Roman"/>
          <w:b/>
        </w:rPr>
      </w:pPr>
      <w:r w:rsidRPr="009F5E01">
        <w:rPr>
          <w:rFonts w:ascii="Times New Roman" w:hAnsi="Times New Roman" w:cs="Times New Roman" w:hint="eastAsia"/>
          <w:b/>
        </w:rPr>
        <w:t>&gt;Ku80_</w:t>
      </w:r>
      <w:r w:rsidR="00355FD1" w:rsidRPr="009F5E01">
        <w:rPr>
          <w:rFonts w:ascii="Times New Roman" w:hAnsi="Times New Roman" w:cs="Times New Roman"/>
          <w:b/>
        </w:rPr>
        <w:t>LN483142.1</w:t>
      </w:r>
    </w:p>
    <w:p w14:paraId="672C6D9F" w14:textId="77777777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gccttgattaggcatcaaggtttggatgcctgtgcctgtgcctgtgccttttgaccgttccttttgaccgtgcccctgat</w:t>
      </w:r>
    </w:p>
    <w:p w14:paraId="2E766579" w14:textId="77777777" w:rsidR="00930EE5" w:rsidRPr="00930EE5" w:rsidRDefault="00930EE5" w:rsidP="00930EE5">
      <w:pPr>
        <w:rPr>
          <w:rFonts w:ascii="Times New Roman" w:hAnsi="Times New Roman" w:cs="Times New Roman"/>
        </w:rPr>
      </w:pPr>
      <w:proofErr w:type="spellStart"/>
      <w:r w:rsidRPr="00930EE5">
        <w:rPr>
          <w:rFonts w:ascii="Times New Roman" w:hAnsi="Times New Roman" w:cs="Times New Roman"/>
        </w:rPr>
        <w:t>cgtgcctgtgaccatcggtcgcggtccctcggtaaccattcagcctcaat</w:t>
      </w:r>
      <w:proofErr w:type="spellEnd"/>
    </w:p>
    <w:p w14:paraId="5D640025" w14:textId="114B01BC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commentRangeStart w:id="52"/>
      <w:r w:rsidRPr="00930EE5">
        <w:rPr>
          <w:rFonts w:ascii="Times New Roman" w:hAnsi="Times New Roman" w:cs="Times New Roman"/>
          <w:highlight w:val="yellow"/>
        </w:rPr>
        <w:t>catccaatccgatccttcat</w:t>
      </w:r>
      <w:commentRangeEnd w:id="52"/>
      <w:r w:rsidRPr="00930EE5">
        <w:rPr>
          <w:rFonts w:ascii="Times New Roman" w:hAnsi="Times New Roman" w:cs="Times New Roman"/>
          <w:highlight w:val="yellow"/>
        </w:rPr>
        <w:commentReference w:id="52"/>
      </w:r>
      <w:r w:rsidRPr="00930EE5">
        <w:rPr>
          <w:rFonts w:ascii="Times New Roman" w:hAnsi="Times New Roman" w:cs="Times New Roman"/>
          <w:highlight w:val="yellow"/>
        </w:rPr>
        <w:t>acacacacatccacactctgcccagtcaatactccgttcactctttcaccccgttcctctc</w:t>
      </w:r>
    </w:p>
    <w:p w14:paraId="60668473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atggcagacagaggaggatacaccacccatgtgtttgtcatcgattgctctcagccgatgggtgcactcgtccaagaccc</w:t>
      </w:r>
    </w:p>
    <w:p w14:paraId="57F41707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acaacagtcgctcccggaaaaacgttcgaatccgcatctgcactcagccgtcgtttccaagtttgagctcgccagagagg</w:t>
      </w:r>
    </w:p>
    <w:p w14:paraId="4A244CEC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ttgttatgagaaagatcgtgtctgtggtaagtaagattggctcactcaagcaagccatacgcacgcacacacacacacac</w:t>
      </w:r>
    </w:p>
    <w:p w14:paraId="6DA7CA5B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acacacacacatatatatatatgcgcatatacatgggatttatagattggatgtcccagaaactgatatatcggatttcc</w:t>
      </w:r>
    </w:p>
    <w:p w14:paraId="590AEFFB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atctcatgtatatgtgtgtgtatgcacccaaacgagatagattatgagagaacgaaagaccgaacacgtcatggtcgttg</w:t>
      </w:r>
    </w:p>
    <w:p w14:paraId="13A551D1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ctacaggtgaccgtgagtaatgctctcgtttggtctcgccttgccatcgaccagcttattctgactgacagaaggtcgtt</w:t>
      </w:r>
    </w:p>
    <w:p w14:paraId="48408C67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gtcgttgtatgcgttggacatccgcgcacccacacacctacccactctccatcactcaggaaccaacaacccacaaactc</w:t>
      </w:r>
    </w:p>
    <w:p w14:paraId="6F571E36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aaggatatgaaggtgtagacgttctcttccaaccggccaccgccgcgaaatggatggttgacaaggtcaaatccctcaag</w:t>
      </w:r>
    </w:p>
    <w:p w14:paraId="7C2EF2CD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cttggaaacggcacgaatgatggggatggcaagtttcttctcttcctgcactccttcagattcttgttctgatgtgcgcg</w:t>
      </w:r>
    </w:p>
    <w:p w14:paraId="3025A5F9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ctctctttctcctcttcctctccactctagtccttctcggactcaccctggcgttgagcgagttagacaggacggctgct</w:t>
      </w:r>
    </w:p>
    <w:p w14:paraId="2F5D12E8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aggaacagatcaacctggtcatacgaatttttggccttgacagacggtaaattctccgtcaattcctcctttttcttgtt</w:t>
      </w:r>
    </w:p>
    <w:p w14:paraId="20AB12C5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cccctcgaaccatcctaacttttcgcctttgtcttttccctgtccgccacccagcttctcaaggcgctctggcggacgat</w:t>
      </w:r>
    </w:p>
    <w:p w14:paraId="5DFBC3CA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ctggttgaccatattgctaattgtctctccaagataaacgcgactgtgaacttttcgtgcgttcccaacattaatctttc</w:t>
      </w:r>
    </w:p>
    <w:p w14:paraId="1E930D61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caacaaactcttctttagaattacaaaccctcgcctcagtctcatctcatccttctatatagagtctatggaacagatga</w:t>
      </w:r>
    </w:p>
    <w:p w14:paraId="0A74F26C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cccagaatgggaatttatcgctggaccgagttcgtttgagaagaccaagatgtttgtgtgtactcccaggctctctgcga</w:t>
      </w:r>
    </w:p>
    <w:p w14:paraId="4384C4D8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agaaaaagagagctaagccagctgacctttcgaccgggggttctctcttttaaattcaagattaccaacgagcaaatatt</w:t>
      </w:r>
    </w:p>
    <w:p w14:paraId="5780615E" w14:textId="77777777" w:rsidR="00930EE5" w:rsidRPr="00930EE5" w:rsidRDefault="00930EE5" w:rsidP="00930EE5">
      <w:pPr>
        <w:rPr>
          <w:rFonts w:ascii="Times New Roman" w:hAnsi="Times New Roman" w:cs="Times New Roman"/>
          <w:highlight w:val="yellow"/>
        </w:rPr>
      </w:pPr>
      <w:r w:rsidRPr="00930EE5">
        <w:rPr>
          <w:rFonts w:ascii="Times New Roman" w:hAnsi="Times New Roman" w:cs="Times New Roman"/>
          <w:highlight w:val="yellow"/>
        </w:rPr>
        <w:t>gtctgggctcattgcacaaaatcccgaacgtatcatccgaacgtccctcgatcgaagtgtcctcgatgcccgcgcgccaa</w:t>
      </w:r>
    </w:p>
    <w:p w14:paraId="73243740" w14:textId="18CAD47C" w:rsidR="00930EE5" w:rsidRPr="00930EE5" w:rsidRDefault="00930EE5" w:rsidP="00930EE5">
      <w:pPr>
        <w:rPr>
          <w:rFonts w:ascii="Times New Roman" w:hAnsi="Times New Roman" w:cs="Times New Roman"/>
        </w:rPr>
      </w:pPr>
      <w:proofErr w:type="spellStart"/>
      <w:r w:rsidRPr="00930EE5">
        <w:rPr>
          <w:rFonts w:ascii="Times New Roman" w:hAnsi="Times New Roman" w:cs="Times New Roman"/>
          <w:highlight w:val="yellow"/>
        </w:rPr>
        <w:t>gcaccaagacagtcaagccgatgatgaacagc</w:t>
      </w:r>
      <w:proofErr w:type="spellEnd"/>
      <w:r w:rsidR="00BA1785">
        <w:rPr>
          <w:rFonts w:ascii="Times New Roman" w:hAnsi="Times New Roman" w:cs="Times New Roman"/>
          <w:highlight w:val="yellow"/>
        </w:rPr>
        <w:t xml:space="preserve"> </w:t>
      </w:r>
      <w:r w:rsidRPr="00930EE5">
        <w:rPr>
          <w:rFonts w:ascii="Times New Roman" w:hAnsi="Times New Roman" w:cs="Times New Roman" w:hint="eastAsia"/>
          <w:highlight w:val="yellow"/>
        </w:rPr>
        <w:t>(</w:t>
      </w:r>
      <w:r w:rsidR="00B61721"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Pr="00930EE5">
        <w:rPr>
          <w:rFonts w:ascii="Times New Roman" w:hAnsi="Times New Roman" w:cs="Times New Roman" w:hint="eastAsia"/>
          <w:highlight w:val="yellow"/>
        </w:rPr>
        <w:t>)</w:t>
      </w:r>
    </w:p>
    <w:p w14:paraId="19E5455B" w14:textId="4199CEFD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atctcactcattatcggtgatccggatatggacgtcaaccatgaggccgtaaccagtcatctcgagtttaacgtcgtaattggaaaaaagactgctctcgtcaagcccccagggtcgaaaaagatagcggtccgacagagacccggagcgggagtgagattgggcggaagccaaatagtcactcaggactcacaccatgatgaccctgaacagaatcccaccgtcaagatcgaacaatctcaaacctctactttccccgccggatcatcctcccaggcagtccgatcggtttctcaatccggctcttcttcctcaacatacgacggatcattccagataacggctagcctgtatgatgtgatctccaa</w:t>
      </w:r>
    </w:p>
    <w:p w14:paraId="0BA27D6B" w14:textId="77777777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cccgctcaaacctatcaaaaaatacatcgtcgaactccccagagaaactgaaactgacaccgaggctggcaccgagaccgagaaagattccgtcaaggtcgacagggcggttgaggatttgactagatcgcacaaattcggaaacacctggttaccaatc</w:t>
      </w:r>
    </w:p>
    <w:p w14:paraId="73B21EAD" w14:textId="77777777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tcgatcgaggattcagacataggaaggttcgagactaggaaggcgctctggctttaccggtttatgcccgctcataaggt</w:t>
      </w:r>
    </w:p>
    <w:p w14:paraId="134FC484" w14:textId="77777777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gtgttccactttttctgtttttgccgagtcctgaagtgagtgtcctgaacaggatgtcttcttcctgcttccttctccct</w:t>
      </w:r>
    </w:p>
    <w:p w14:paraId="7632C48E" w14:textId="77777777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tcctctcccttttcatcctgcttccttctcccttcctctcccttttcatcctgcttctcctcatcctttccgctttagtt</w:t>
      </w:r>
    </w:p>
    <w:p w14:paraId="14AB7C2A" w14:textId="77777777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cgaacgagaactagaaatgggcgaagtataccaagtctgggcgaatccgaaatcaacaaaatcacaaattgaaatttcca</w:t>
      </w:r>
    </w:p>
    <w:p w14:paraId="11C72569" w14:textId="77777777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gcttggtgaaagcgatgagaacgtatccaaagggtgaagtctacgctctgttcaggtacacgtaccaggaaaacgctgcg</w:t>
      </w:r>
    </w:p>
    <w:p w14:paraId="1FF2F1EE" w14:textId="77777777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cccaggatgatggtaggcaaaccggtctaccaggacggtcagcacggcttacaactcgttcaagtcccgttcgcggatga</w:t>
      </w:r>
    </w:p>
    <w:p w14:paraId="4638078F" w14:textId="77777777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ttatcggaggtactggtttgactctctgctgcatctaaaggacacagacggaaatatcgtaaaggaacacccgtatctgc</w:t>
      </w:r>
    </w:p>
    <w:p w14:paraId="6E86D974" w14:textId="77777777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ccacggatgagcagaacaacgcgatgttggatctttctctttccatgcgtttctttccccccccccccccttt</w:t>
      </w:r>
    </w:p>
    <w:p w14:paraId="4651358B" w14:textId="77777777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ttcctggtggactgcatatctgaaaacgcccctttcttgttgtcttggttcgttttctttggcacaaaacgtcctgaaaa</w:t>
      </w:r>
    </w:p>
    <w:p w14:paraId="347FFFD2" w14:textId="77777777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caacatcagagagagccagccatggtaccatccttctaaagtctacaacccaggactacatcgagtaaaagaagcgatgt</w:t>
      </w:r>
    </w:p>
    <w:p w14:paraId="05A6F559" w14:textId="0F8029AC" w:rsidR="00930EE5" w:rsidRPr="00930EE5" w:rsidRDefault="00930EE5" w:rsidP="00930EE5">
      <w:pPr>
        <w:rPr>
          <w:rFonts w:ascii="Times New Roman" w:hAnsi="Times New Roman" w:cs="Times New Roman"/>
        </w:rPr>
      </w:pPr>
      <w:proofErr w:type="spellStart"/>
      <w:r w:rsidRPr="00930EE5">
        <w:rPr>
          <w:rFonts w:ascii="Times New Roman" w:hAnsi="Times New Roman" w:cs="Times New Roman"/>
        </w:rPr>
        <w:t>atcatgaattcactgcctcccccgatcaaccgatatgcgcttcccatccaagcctaacga</w:t>
      </w:r>
      <w:proofErr w:type="spellEnd"/>
    </w:p>
    <w:p w14:paraId="25E52F1E" w14:textId="0D0F7D7B" w:rsidR="00930EE5" w:rsidRPr="00930EE5" w:rsidRDefault="00930EE5" w:rsidP="00930EE5">
      <w:pPr>
        <w:rPr>
          <w:rFonts w:ascii="Times New Roman" w:hAnsi="Times New Roman" w:cs="Times New Roman"/>
          <w:highlight w:val="cyan"/>
        </w:rPr>
      </w:pPr>
      <w:r w:rsidRPr="00930EE5">
        <w:rPr>
          <w:rFonts w:ascii="Times New Roman" w:hAnsi="Times New Roman" w:cs="Times New Roman"/>
          <w:highlight w:val="cyan"/>
        </w:rPr>
        <w:lastRenderedPageBreak/>
        <w:t>gtcatctgtcaactccgagacagctggttcaagcagcggcaaagaccgtccagactgctgtcgacgtgtttgacgtccataaaggtatgacagtccttctctttctctgtcttgttctcctgtcttccaaccatgtcagaggatcaccagtttgacagaatttccttctatggttgaaca</w:t>
      </w:r>
    </w:p>
    <w:p w14:paraId="644D497E" w14:textId="77777777" w:rsidR="00930EE5" w:rsidRPr="00930EE5" w:rsidRDefault="00930EE5" w:rsidP="00930EE5">
      <w:pPr>
        <w:rPr>
          <w:rFonts w:ascii="Times New Roman" w:hAnsi="Times New Roman" w:cs="Times New Roman"/>
          <w:highlight w:val="cyan"/>
        </w:rPr>
      </w:pPr>
      <w:r w:rsidRPr="00930EE5">
        <w:rPr>
          <w:rFonts w:ascii="Times New Roman" w:hAnsi="Times New Roman" w:cs="Times New Roman"/>
          <w:highlight w:val="cyan"/>
        </w:rPr>
        <w:t>gtcgttcgtgtaaagagaagaaacccagatgaagaagacgaagaatctatagagtatgtttcccctatctttctccatct</w:t>
      </w:r>
    </w:p>
    <w:p w14:paraId="04095E70" w14:textId="77777777" w:rsidR="00930EE5" w:rsidRPr="00930EE5" w:rsidRDefault="00930EE5" w:rsidP="00930EE5">
      <w:pPr>
        <w:rPr>
          <w:rFonts w:ascii="Times New Roman" w:hAnsi="Times New Roman" w:cs="Times New Roman"/>
          <w:highlight w:val="cyan"/>
        </w:rPr>
      </w:pPr>
      <w:r w:rsidRPr="00930EE5">
        <w:rPr>
          <w:rFonts w:ascii="Times New Roman" w:hAnsi="Times New Roman" w:cs="Times New Roman"/>
          <w:highlight w:val="cyan"/>
        </w:rPr>
        <w:t>tatccttcgcgcgacatcatctctttctctttgtattcgaaaaaaattcagactgatgtttaatttgatgaatcttattt</w:t>
      </w:r>
    </w:p>
    <w:p w14:paraId="7678A53B" w14:textId="77777777" w:rsidR="00930EE5" w:rsidRPr="00930EE5" w:rsidRDefault="00930EE5" w:rsidP="00930EE5">
      <w:pPr>
        <w:rPr>
          <w:rFonts w:ascii="Times New Roman" w:hAnsi="Times New Roman" w:cs="Times New Roman"/>
          <w:highlight w:val="cyan"/>
        </w:rPr>
      </w:pPr>
      <w:r w:rsidRPr="00930EE5">
        <w:rPr>
          <w:rFonts w:ascii="Times New Roman" w:hAnsi="Times New Roman" w:cs="Times New Roman"/>
          <w:highlight w:val="cyan"/>
        </w:rPr>
        <w:t>cacgtatagtttgggagaagggttagatgttttgattaagaacagagcagccgcaagagcaaacgcttcttcgtcgatgg</w:t>
      </w:r>
    </w:p>
    <w:p w14:paraId="0D67D1A1" w14:textId="77777777" w:rsidR="00930EE5" w:rsidRPr="00930EE5" w:rsidRDefault="00930EE5" w:rsidP="00930EE5">
      <w:pPr>
        <w:rPr>
          <w:rFonts w:ascii="Times New Roman" w:hAnsi="Times New Roman" w:cs="Times New Roman"/>
          <w:highlight w:val="cyan"/>
        </w:rPr>
      </w:pPr>
      <w:r w:rsidRPr="00930EE5">
        <w:rPr>
          <w:rFonts w:ascii="Times New Roman" w:hAnsi="Times New Roman" w:cs="Times New Roman"/>
          <w:highlight w:val="cyan"/>
        </w:rPr>
        <w:t>ccaacgcaaaggcaggcgaaacgtttgcacaatccactctggatcccatccctccgtttctcccgctcgagcgactctca</w:t>
      </w:r>
    </w:p>
    <w:p w14:paraId="62E1D771" w14:textId="77777777" w:rsidR="00930EE5" w:rsidRPr="00930EE5" w:rsidRDefault="00930EE5" w:rsidP="00930EE5">
      <w:pPr>
        <w:rPr>
          <w:rFonts w:ascii="Times New Roman" w:hAnsi="Times New Roman" w:cs="Times New Roman"/>
          <w:highlight w:val="cyan"/>
        </w:rPr>
      </w:pPr>
      <w:r w:rsidRPr="00930EE5">
        <w:rPr>
          <w:rFonts w:ascii="Times New Roman" w:hAnsi="Times New Roman" w:cs="Times New Roman"/>
          <w:highlight w:val="cyan"/>
        </w:rPr>
        <w:t>gggagacgtcgtccggttggttcttccgaggtgtctatcaagaaacagcgcgggtcgacagccgggcctgatctctcgcc</w:t>
      </w:r>
    </w:p>
    <w:p w14:paraId="68C9659A" w14:textId="1122A7F5" w:rsidR="00930EE5" w:rsidRPr="00930EE5" w:rsidRDefault="00930EE5" w:rsidP="00930EE5">
      <w:pPr>
        <w:rPr>
          <w:rFonts w:ascii="Times New Roman" w:hAnsi="Times New Roman" w:cs="Times New Roman"/>
          <w:highlight w:val="cyan"/>
        </w:rPr>
      </w:pPr>
      <w:r w:rsidRPr="00930EE5">
        <w:rPr>
          <w:rFonts w:ascii="Times New Roman" w:hAnsi="Times New Roman" w:cs="Times New Roman"/>
          <w:highlight w:val="cyan"/>
        </w:rPr>
        <w:t>cgatagaactatcaagattcccacaacggcagtgggagatgaagcaagcgatggttccatcacccaggatgaggacgaggatgaagacatggatgaagaggatggaagggaagaagaccgggaggatcccatcagcgaatttgataagctgatcaagcgtgatggagataatactgtttttggtatgttccttttattcatctttctgtctctactccccatcagatccaatcaagctttgttcaccttcgtcttctaatctttggaccgtgaggacaacagcattggagcgtctacagaaggatatgttcagactcgttcaagcaggatccaacgaacgcgcgttggattgtttgttgaaactcagaaaagaatccctagaggtttgtcttttcttgttcatgttgctacaaagagtccaggaaaggaatcgcgaggagagaacggacgcgtgttgacgtaatgttcgagtggtttcttctcctgatgtcggttggattctagggcgaagaatccccccgattcaatgggttcgtctccccgttctctctacctctctt</w:t>
      </w:r>
    </w:p>
    <w:p w14:paraId="114BBEB5" w14:textId="77777777" w:rsidR="00930EE5" w:rsidRPr="00930EE5" w:rsidRDefault="00930EE5" w:rsidP="00930EE5">
      <w:pPr>
        <w:rPr>
          <w:rFonts w:ascii="Times New Roman" w:hAnsi="Times New Roman" w:cs="Times New Roman"/>
          <w:highlight w:val="cyan"/>
        </w:rPr>
      </w:pPr>
      <w:r w:rsidRPr="00930EE5">
        <w:rPr>
          <w:rFonts w:ascii="Times New Roman" w:hAnsi="Times New Roman" w:cs="Times New Roman"/>
          <w:highlight w:val="cyan"/>
        </w:rPr>
        <w:t>ggctcgaacctaacctgcgcgatatcttatcttttccttcttcacagattcattcgttcactccggtccacatgtctctc</w:t>
      </w:r>
    </w:p>
    <w:p w14:paraId="21DFDF9A" w14:textId="77777777" w:rsidR="00930EE5" w:rsidRPr="00930EE5" w:rsidRDefault="00930EE5" w:rsidP="00930EE5">
      <w:pPr>
        <w:rPr>
          <w:rFonts w:ascii="Times New Roman" w:hAnsi="Times New Roman" w:cs="Times New Roman"/>
          <w:highlight w:val="cyan"/>
        </w:rPr>
      </w:pPr>
      <w:r w:rsidRPr="00930EE5">
        <w:rPr>
          <w:rFonts w:ascii="Times New Roman" w:hAnsi="Times New Roman" w:cs="Times New Roman"/>
          <w:highlight w:val="cyan"/>
        </w:rPr>
        <w:t>atcaagcacggcggctacgaatccgaacttgcccggtttttggacgttcttcctatccgaagcgaggtcgagagtgaacc</w:t>
      </w:r>
    </w:p>
    <w:p w14:paraId="2491D31D" w14:textId="2E133285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  <w:highlight w:val="cyan"/>
        </w:rPr>
        <w:t>aagggcaaggagaggagattgggttgatctccgtcaacgaggattcagaattcagattgagtgatgtc</w:t>
      </w:r>
      <w:r w:rsidR="003D6C63">
        <w:rPr>
          <w:rFonts w:ascii="Times New Roman" w:hAnsi="Times New Roman" w:cs="Times New Roman"/>
          <w:highlight w:val="cyan"/>
        </w:rPr>
        <w:t xml:space="preserve"> </w:t>
      </w:r>
      <w:r w:rsidRPr="00930EE5">
        <w:rPr>
          <w:rFonts w:ascii="Times New Roman" w:hAnsi="Times New Roman" w:cs="Times New Roman" w:hint="eastAsia"/>
          <w:highlight w:val="cyan"/>
        </w:rPr>
        <w:t>(</w:t>
      </w:r>
      <w:r w:rsidR="00AE1114"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Pr="00930EE5">
        <w:rPr>
          <w:rFonts w:ascii="Times New Roman" w:hAnsi="Times New Roman" w:cs="Times New Roman" w:hint="eastAsia"/>
          <w:highlight w:val="cyan"/>
        </w:rPr>
        <w:t>)</w:t>
      </w:r>
    </w:p>
    <w:p w14:paraId="58C2E73B" w14:textId="0D825B21" w:rsidR="00930EE5" w:rsidRPr="00930EE5" w:rsidRDefault="00930EE5" w:rsidP="00930EE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/>
        </w:rPr>
        <w:t>tcggaagaagaacgtgtacaggtgtgttctggttccgttctggttgcctcttgagcccttttatccttcg</w:t>
      </w:r>
      <w:commentRangeStart w:id="53"/>
      <w:r w:rsidRPr="00930EE5">
        <w:rPr>
          <w:rFonts w:ascii="Times New Roman" w:hAnsi="Times New Roman" w:cs="Times New Roman"/>
        </w:rPr>
        <w:t>gtgattcactcaaaccgaca</w:t>
      </w:r>
      <w:commentRangeEnd w:id="53"/>
      <w:r w:rsidRPr="00930EE5">
        <w:rPr>
          <w:rFonts w:ascii="Times New Roman" w:hAnsi="Times New Roman" w:cs="Times New Roman"/>
        </w:rPr>
        <w:commentReference w:id="53"/>
      </w:r>
      <w:r w:rsidRPr="00930EE5">
        <w:rPr>
          <w:rFonts w:ascii="Times New Roman" w:hAnsi="Times New Roman" w:cs="Times New Roman"/>
        </w:rPr>
        <w:t>at</w:t>
      </w:r>
    </w:p>
    <w:p w14:paraId="482D9BAC" w14:textId="77777777" w:rsidR="00930EE5" w:rsidRPr="00930EE5" w:rsidRDefault="00930EE5" w:rsidP="00930EE5">
      <w:pPr>
        <w:rPr>
          <w:rFonts w:ascii="Times New Roman" w:hAnsi="Times New Roman" w:cs="Times New Roman"/>
        </w:rPr>
      </w:pPr>
      <w:proofErr w:type="spellStart"/>
      <w:r w:rsidRPr="00930EE5">
        <w:rPr>
          <w:rFonts w:ascii="Times New Roman" w:hAnsi="Times New Roman" w:cs="Times New Roman"/>
        </w:rPr>
        <w:t>tttttgtcattcgtctctagttcttgaagtga</w:t>
      </w:r>
      <w:proofErr w:type="spellEnd"/>
    </w:p>
    <w:p w14:paraId="54458E68" w14:textId="0B751BA7" w:rsidR="0087173E" w:rsidRDefault="0087173E">
      <w:pPr>
        <w:rPr>
          <w:rFonts w:ascii="Times New Roman" w:hAnsi="Times New Roman" w:cs="Times New Roman"/>
        </w:rPr>
      </w:pPr>
    </w:p>
    <w:p w14:paraId="55058510" w14:textId="0E60E5FE" w:rsidR="00BA1785" w:rsidRPr="002A45F1" w:rsidRDefault="00BA1785" w:rsidP="00BA1785">
      <w:pPr>
        <w:rPr>
          <w:rFonts w:ascii="Times New Roman" w:hAnsi="Times New Roman" w:cs="Times New Roman"/>
          <w:b/>
        </w:rPr>
      </w:pPr>
      <w:r w:rsidRPr="002A45F1">
        <w:rPr>
          <w:rFonts w:ascii="Times New Roman" w:hAnsi="Times New Roman" w:cs="Times New Roman" w:hint="eastAsia"/>
          <w:b/>
        </w:rPr>
        <w:t>&gt;</w:t>
      </w:r>
      <w:r w:rsidRPr="002A45F1">
        <w:rPr>
          <w:rFonts w:ascii="Times New Roman" w:hAnsi="Times New Roman" w:cs="Times New Roman"/>
          <w:b/>
        </w:rPr>
        <w:t>Mre11</w:t>
      </w:r>
      <w:r w:rsidRPr="002A45F1">
        <w:rPr>
          <w:rFonts w:ascii="Times New Roman" w:hAnsi="Times New Roman" w:cs="Times New Roman" w:hint="eastAsia"/>
          <w:b/>
        </w:rPr>
        <w:t>_</w:t>
      </w:r>
      <w:r w:rsidRPr="002A45F1">
        <w:rPr>
          <w:rFonts w:ascii="Times New Roman" w:hAnsi="Times New Roman" w:cs="Times New Roman"/>
          <w:b/>
        </w:rPr>
        <w:t>LN483166</w:t>
      </w:r>
    </w:p>
    <w:p w14:paraId="6B69F147" w14:textId="77777777" w:rsidR="00BA1785" w:rsidRPr="00BA1785" w:rsidRDefault="00BA1785" w:rsidP="00BA1785">
      <w:pPr>
        <w:rPr>
          <w:rFonts w:ascii="Times New Roman" w:hAnsi="Times New Roman" w:cs="Times New Roman"/>
        </w:rPr>
      </w:pPr>
      <w:r w:rsidRPr="00BA1785">
        <w:rPr>
          <w:rFonts w:ascii="Times New Roman" w:hAnsi="Times New Roman" w:cs="Times New Roman"/>
        </w:rPr>
        <w:t>gaatagtgacaaatttaactctgttattaaggtctgtgatcgtatggtatatgtatggcctataaacctaggaagagtgt</w:t>
      </w:r>
    </w:p>
    <w:p w14:paraId="5A5A0F5A" w14:textId="77777777" w:rsidR="00BA1785" w:rsidRPr="00BA1785" w:rsidRDefault="00BA1785" w:rsidP="00BA1785">
      <w:pPr>
        <w:rPr>
          <w:rFonts w:ascii="Times New Roman" w:hAnsi="Times New Roman" w:cs="Times New Roman"/>
        </w:rPr>
      </w:pPr>
      <w:r w:rsidRPr="00BA1785">
        <w:rPr>
          <w:rFonts w:ascii="Times New Roman" w:hAnsi="Times New Roman" w:cs="Times New Roman"/>
        </w:rPr>
        <w:t>gtgagcagaaggaatgatgagagatagaaatcaaaagcgtgtgttgatcgagacgcgccagccgacagacgcatttgaga</w:t>
      </w:r>
    </w:p>
    <w:p w14:paraId="4C0BD286" w14:textId="77777777" w:rsidR="00BA1785" w:rsidRPr="00BA1785" w:rsidRDefault="00BA1785" w:rsidP="00BA1785">
      <w:pPr>
        <w:rPr>
          <w:rFonts w:ascii="Times New Roman" w:hAnsi="Times New Roman" w:cs="Times New Roman"/>
        </w:rPr>
      </w:pPr>
      <w:r w:rsidRPr="00BA1785">
        <w:rPr>
          <w:rFonts w:ascii="Times New Roman" w:hAnsi="Times New Roman" w:cs="Times New Roman"/>
        </w:rPr>
        <w:t>cgcgtagcctcatttaggacgcgtcgcg</w:t>
      </w:r>
      <w:commentRangeStart w:id="54"/>
      <w:r w:rsidRPr="00BA1785">
        <w:rPr>
          <w:rFonts w:ascii="Times New Roman" w:hAnsi="Times New Roman" w:cs="Times New Roman"/>
        </w:rPr>
        <w:t>cagtaacgctgacgctcgt</w:t>
      </w:r>
      <w:commentRangeEnd w:id="54"/>
      <w:r w:rsidRPr="00BA1785">
        <w:rPr>
          <w:rFonts w:ascii="Times New Roman" w:hAnsi="Times New Roman" w:cs="Times New Roman"/>
        </w:rPr>
        <w:commentReference w:id="54"/>
      </w:r>
      <w:r w:rsidRPr="00BA1785">
        <w:rPr>
          <w:rFonts w:ascii="Times New Roman" w:hAnsi="Times New Roman" w:cs="Times New Roman"/>
        </w:rPr>
        <w:t>ccccctttagaccgccattgtccgatctctcgt</w:t>
      </w:r>
    </w:p>
    <w:p w14:paraId="7A189151" w14:textId="4030CB8D" w:rsidR="00BA1785" w:rsidRPr="00BA1785" w:rsidRDefault="00BA1785" w:rsidP="00BA1785">
      <w:pPr>
        <w:rPr>
          <w:rFonts w:ascii="Times New Roman" w:hAnsi="Times New Roman" w:cs="Times New Roman"/>
        </w:rPr>
      </w:pPr>
      <w:proofErr w:type="spellStart"/>
      <w:r w:rsidRPr="00BA1785">
        <w:rPr>
          <w:rFonts w:ascii="Times New Roman" w:hAnsi="Times New Roman" w:cs="Times New Roman"/>
        </w:rPr>
        <w:t>tcagatccacgccgtgtccaggtagcagttgtatagacac</w:t>
      </w:r>
      <w:r w:rsidRPr="00BA1785">
        <w:rPr>
          <w:rFonts w:ascii="Times New Roman" w:hAnsi="Times New Roman" w:cs="Times New Roman" w:hint="eastAsia"/>
        </w:rPr>
        <w:t>a</w:t>
      </w:r>
      <w:r w:rsidRPr="00BA1785">
        <w:rPr>
          <w:rFonts w:ascii="Times New Roman" w:hAnsi="Times New Roman" w:cs="Times New Roman"/>
        </w:rPr>
        <w:t>tgtcgtcc</w:t>
      </w:r>
      <w:proofErr w:type="spellEnd"/>
    </w:p>
    <w:p w14:paraId="5D11CAC5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ccaccagtatcatctcagctatcagagggagaaccgccgtgagtctatgtggctgcaagggtaaagagtgg</w:t>
      </w:r>
    </w:p>
    <w:p w14:paraId="0E9CCB60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agagactagaagggaaagaagacatgggctgatgtcgtcttcgtttctgagagaacagacttacaagaccaactcctttg</w:t>
      </w:r>
    </w:p>
    <w:p w14:paraId="3032D341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ctaagggatatagaggacgatgggtcaaacactatacgcatcatgcttgctaccgacaaccatttagggtaccttgagaa</w:t>
      </w:r>
    </w:p>
    <w:p w14:paraId="28DF32FD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ggatcccattcggggaaatgattcgtttgatgcctttagagagattctagagctggccagaaaagaggaggtgggttgga</w:t>
      </w:r>
    </w:p>
    <w:p w14:paraId="15B3ED9A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ataatctctccttatatccgtccatcttcaatggcacatagccagctgatgtctcttctttttgatggcgacaggtagat</w:t>
      </w:r>
    </w:p>
    <w:p w14:paraId="32AEF0AE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ttcatcttgctggcaggcgatctcttccacgagaactatccttcaagatacactctccatcagacgattgctcttctcag</w:t>
      </w:r>
    </w:p>
    <w:p w14:paraId="7C5424D7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agagtactctcaaggggataggcccgtccagatagaacttctgagcgatccgaatgaagggaaagccgcaggattcacgt</w:t>
      </w:r>
    </w:p>
    <w:p w14:paraId="43163FF2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aagtctcttagccaaatatcgacattattcttctgcgccttctctatatacgtgctgatgtctatcaaaaatcattcggc</w:t>
      </w:r>
    </w:p>
    <w:p w14:paraId="479FF9DC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ctgttagatttccagcgattaattacgaagactataacctcaacgtcggcattcctgtcttctctattcatggcaatcat</w:t>
      </w:r>
    </w:p>
    <w:p w14:paraId="5F4149AE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gatgatccccagggaacgtcagctgtgcgctcctcattcatatcatacccataccaggcatcccctgagttttaacaagc</w:t>
      </w:r>
    </w:p>
    <w:p w14:paraId="66B49377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gttttttttttttgcttctcaaactatccaggcaggagctctttccgcgattgatattctgtccgtctctggtcaactga</w:t>
      </w:r>
    </w:p>
    <w:p w14:paraId="388A34B7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actactttgggaagactgatctgggagcagacgaagcgcgtcccgaatcagccaagcagggtttgacgatctcacccgtc</w:t>
      </w:r>
    </w:p>
    <w:p w14:paraId="29152D51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ctactaagaaaggggacgaccaagcttgcgatgtatggaatcggaaacatcaaggatgttaggatgagtcatgagttacg</w:t>
      </w:r>
    </w:p>
    <w:p w14:paraId="2C78584A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gaacggaagagttaggatgttgagaccagaagaggatatcgataactggttcaacattgtactggtgcatcaaaacaggt</w:t>
      </w:r>
    </w:p>
    <w:p w14:paraId="1FDFDCE3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ttgtcctagttcatctttccttctactttgtcggatattgacgggtgttacctcaattttttttctttgtcaacacaatc</w:t>
      </w:r>
    </w:p>
    <w:p w14:paraId="6A29A74F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agagtggctcataaccggcatgagtatatacctgagaacatgtttgatgattcgacagatcttgtcgtctggggtcacga</w:t>
      </w:r>
    </w:p>
    <w:p w14:paraId="5B048067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gcatgattgccggatcgttccagaaatggtagcagacaaacaatactggatcacacagccaggctcgagtgtggccacta</w:t>
      </w:r>
    </w:p>
    <w:p w14:paraId="56BECF2D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gtttagcagacggtgaagccattgacaagtacgttctctcgttccttccgacttgctatcataccctgctgccgcgctag</w:t>
      </w:r>
    </w:p>
    <w:p w14:paraId="711ED06E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t>acaaccagagtcgagactgatcgcttctctttctggtttacatgcaacatgatagacatgtcggacttctggagatccaa</w:t>
      </w:r>
    </w:p>
    <w:p w14:paraId="462EF90E" w14:textId="77777777" w:rsidR="00BA1785" w:rsidRPr="00BA1785" w:rsidRDefault="00BA1785" w:rsidP="00BA1785">
      <w:pPr>
        <w:rPr>
          <w:rFonts w:ascii="Times New Roman" w:hAnsi="Times New Roman" w:cs="Times New Roman"/>
          <w:highlight w:val="yellow"/>
        </w:rPr>
      </w:pPr>
      <w:r w:rsidRPr="00BA1785">
        <w:rPr>
          <w:rFonts w:ascii="Times New Roman" w:hAnsi="Times New Roman" w:cs="Times New Roman"/>
          <w:highlight w:val="yellow"/>
        </w:rPr>
        <w:lastRenderedPageBreak/>
        <w:t>ggtaaacatttccagatcactccgatgcctctcaagaccgttcggccgttcgtgatgaaacatatcgagctgtcagtcgt</w:t>
      </w:r>
    </w:p>
    <w:p w14:paraId="131579E9" w14:textId="58B25395" w:rsidR="00BA1785" w:rsidRPr="00BA1785" w:rsidRDefault="00BA1785" w:rsidP="00BA1785">
      <w:pPr>
        <w:rPr>
          <w:rFonts w:ascii="Times New Roman" w:hAnsi="Times New Roman" w:cs="Times New Roman"/>
        </w:rPr>
      </w:pPr>
      <w:proofErr w:type="spellStart"/>
      <w:r w:rsidRPr="00BA1785">
        <w:rPr>
          <w:rFonts w:ascii="Times New Roman" w:hAnsi="Times New Roman" w:cs="Times New Roman"/>
          <w:highlight w:val="yellow"/>
        </w:rPr>
        <w:t>agcggaagaaaccgggctgaatttagaaaataagccaaaggtaactgagtatttgagac</w:t>
      </w:r>
      <w:proofErr w:type="spellEnd"/>
      <w:r>
        <w:rPr>
          <w:rFonts w:ascii="Times New Roman" w:hAnsi="Times New Roman" w:cs="Times New Roman"/>
          <w:highlight w:val="yellow"/>
        </w:rPr>
        <w:t xml:space="preserve"> </w:t>
      </w:r>
      <w:r w:rsidRPr="00930EE5">
        <w:rPr>
          <w:rFonts w:ascii="Times New Roman" w:hAnsi="Times New Roman" w:cs="Times New Roman" w:hint="eastAsia"/>
          <w:highlight w:val="yellow"/>
        </w:rPr>
        <w:t>(</w:t>
      </w:r>
      <w:r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Pr="00930EE5">
        <w:rPr>
          <w:rFonts w:ascii="Times New Roman" w:hAnsi="Times New Roman" w:cs="Times New Roman" w:hint="eastAsia"/>
          <w:highlight w:val="yellow"/>
        </w:rPr>
        <w:t>)</w:t>
      </w:r>
    </w:p>
    <w:p w14:paraId="7073F0F5" w14:textId="0C4EF67A" w:rsidR="00BA1785" w:rsidRPr="00BA1785" w:rsidRDefault="00BA1785" w:rsidP="00BA1785">
      <w:pPr>
        <w:rPr>
          <w:rFonts w:ascii="Times New Roman" w:hAnsi="Times New Roman" w:cs="Times New Roman"/>
        </w:rPr>
      </w:pPr>
      <w:r w:rsidRPr="00BA1785">
        <w:rPr>
          <w:rFonts w:ascii="Times New Roman" w:hAnsi="Times New Roman" w:cs="Times New Roman"/>
        </w:rPr>
        <w:t>aacaggtacgcctcgttttctttttctttacatcgacaatcagtcgtatgggtacgagtttgacgtccatgtctgaatgttttcctctggtctcacccctcttcatatttaggtattgaagtgtgtggccgaggcgaatgctaaatgggatgagaagaacttgtccctatcacctgaggtagacggtc</w:t>
      </w:r>
    </w:p>
    <w:p w14:paraId="4FF5F477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ccaagagacctaagccattaattcgtttgaaagttcgtctaaccgtccttctttgacgatttacctatgtttg</w:t>
      </w:r>
    </w:p>
    <w:p w14:paraId="29B067D4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gatattcccgatccttatttttgactcttctacacaggttgaaacaacgggcgtattagagctaacgaacgtcacccgtt</w:t>
      </w:r>
    </w:p>
    <w:p w14:paraId="6F8BE763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tcggagaaggcctcaaccagctggttgccaacccaggaaatcttctacagttttatcgacggaagaagtttgccaaacgg</w:t>
      </w:r>
    </w:p>
    <w:p w14:paraId="6538A3B8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acagataaagtttctgtcgatcaacctgatctggacctctccgacgatgacgggctcgcgcccggtcagcgacaagggaa</w:t>
      </w:r>
    </w:p>
    <w:p w14:paraId="48EDB345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gatcaagatggcggatttggtaaaggagtatttgacagctcagaagctagacgtcttacccgagaacggattagaggatg</w:t>
      </w:r>
    </w:p>
    <w:p w14:paraId="62032758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ctgtcgaaaagtttgtagaaaagggcagtaagacggcgatcaaagagtttgtcctcatagatctcttgcctgatcgatca</w:t>
      </w:r>
    </w:p>
    <w:p w14:paraId="2E094D89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gataacaaaggaagcttatctcctctttgtgcgcacttaaagttttgtcgctggaacgctgaaagcattcaactcaaacg</w:t>
      </w:r>
    </w:p>
    <w:p w14:paraId="35F05032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cacgaatgaagaacctgactgaggatgagatccaagatgaggtaccgtggactggttactcaatgtttcttataggcagc</w:t>
      </w:r>
    </w:p>
    <w:p w14:paraId="5F415652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ttgatctcattcatcgcctgtttgtttgccttatttttcaagttgatccaacaaaaaaacttggccgagagccaattcgg</w:t>
      </w:r>
    </w:p>
    <w:p w14:paraId="68995E8E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agggaagcggcccgctgtgctatccgaagggaaagtcagagttcgtccaaacacctggtttcctttgcctttgttctttg</w:t>
      </w:r>
    </w:p>
    <w:p w14:paraId="5ECD5476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atctatcgacggtatggacattgatatttgtttaataaggcgtcgaatgctccagactcggacgtaatgatggcagagtc</w:t>
      </w:r>
    </w:p>
    <w:p w14:paraId="062E1BC5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gatgggtgaagactcagacgactccgtgttcactcgggcgacaggaagagccaaaaaagcaacgacctcaactgcagcaa</w:t>
      </w:r>
    </w:p>
    <w:p w14:paraId="31EC136F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aggccaagaaagtcccagccaccaagaagcctccagctgcagcaaagaagaagcaggctttagtacgttggtgtagccat</w:t>
      </w:r>
    </w:p>
    <w:p w14:paraId="48B24C03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cctgaacacggatatcaattttctgaacttaactcctctgctatctctagttcaacgacagtgaagaggaaattttcata</w:t>
      </w:r>
    </w:p>
    <w:p w14:paraId="7B1ADBE3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cacgatacggacgaagatgactgtcgaactgaaactcaacggacaaaaggtcatatcgatgatttcgatgatgacgagga</w:t>
      </w:r>
    </w:p>
    <w:p w14:paraId="50729AA3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tggggatgaggacgaagagattactattgcttctcctcctagacgaagagcagcccctcagacgtccgttcctgcctctt</w:t>
      </w:r>
    </w:p>
    <w:p w14:paraId="57A32CC4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tcacgctgtatctatctctctcttcttctttctccaattttgacaacatacccttcttctctttctttctcttgatcttg</w:t>
      </w:r>
    </w:p>
    <w:p w14:paraId="29F934F8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attttcaaatattgattgaacggttgtaggtcaagatcgagagcgccgccaaaggcggcggcgtcggcaaatacctcgag</w:t>
      </w:r>
    </w:p>
    <w:p w14:paraId="5871D8CC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aaggacaaagaggacggtagcagacacttctggttctcgttctcaacaaagtcaactcaagtctgtctttccttaccttc</w:t>
      </w:r>
    </w:p>
    <w:p w14:paraId="2296E79F" w14:textId="77777777" w:rsidR="00BA1785" w:rsidRPr="005B44A5" w:rsidRDefault="00BA1785" w:rsidP="00BA1785">
      <w:pPr>
        <w:rPr>
          <w:rFonts w:ascii="Times New Roman" w:hAnsi="Times New Roman" w:cs="Times New Roman"/>
          <w:highlight w:val="cyan"/>
        </w:rPr>
      </w:pPr>
      <w:r w:rsidRPr="005B44A5">
        <w:rPr>
          <w:rFonts w:ascii="Times New Roman" w:hAnsi="Times New Roman" w:cs="Times New Roman"/>
          <w:highlight w:val="cyan"/>
        </w:rPr>
        <w:t>ttctatttttgcatctatcctggttttcgtttgataagaaacggacactaatgttctgatgatcattaaatggaaactga</w:t>
      </w:r>
    </w:p>
    <w:p w14:paraId="44313902" w14:textId="2F64E216" w:rsidR="005B44A5" w:rsidRPr="00930EE5" w:rsidRDefault="00BA1785" w:rsidP="005B44A5">
      <w:pPr>
        <w:rPr>
          <w:rFonts w:ascii="Times New Roman" w:hAnsi="Times New Roman" w:cs="Times New Roman"/>
        </w:rPr>
      </w:pPr>
      <w:proofErr w:type="spellStart"/>
      <w:r w:rsidRPr="005B44A5">
        <w:rPr>
          <w:rFonts w:ascii="Times New Roman" w:hAnsi="Times New Roman" w:cs="Times New Roman"/>
          <w:highlight w:val="cyan"/>
        </w:rPr>
        <w:t>agtctggaaccagtcccaactagac</w:t>
      </w:r>
      <w:proofErr w:type="spellEnd"/>
      <w:r w:rsidR="005B44A5">
        <w:rPr>
          <w:rFonts w:ascii="Times New Roman" w:hAnsi="Times New Roman" w:cs="Times New Roman"/>
          <w:highlight w:val="cyan"/>
        </w:rPr>
        <w:t xml:space="preserve"> </w:t>
      </w:r>
      <w:r w:rsidR="005B44A5" w:rsidRPr="00930EE5">
        <w:rPr>
          <w:rFonts w:ascii="Times New Roman" w:hAnsi="Times New Roman" w:cs="Times New Roman" w:hint="eastAsia"/>
          <w:highlight w:val="cyan"/>
        </w:rPr>
        <w:t>(</w:t>
      </w:r>
      <w:r w:rsidR="005B44A5"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="005B44A5" w:rsidRPr="00930EE5">
        <w:rPr>
          <w:rFonts w:ascii="Times New Roman" w:hAnsi="Times New Roman" w:cs="Times New Roman" w:hint="eastAsia"/>
          <w:highlight w:val="cyan"/>
        </w:rPr>
        <w:t>)</w:t>
      </w:r>
    </w:p>
    <w:p w14:paraId="30303F63" w14:textId="2652B888" w:rsidR="00BA1785" w:rsidRPr="00BA1785" w:rsidRDefault="00BA1785" w:rsidP="00BA1785">
      <w:pPr>
        <w:rPr>
          <w:rFonts w:ascii="Times New Roman" w:hAnsi="Times New Roman" w:cs="Times New Roman"/>
        </w:rPr>
      </w:pPr>
      <w:r w:rsidRPr="00BA1785">
        <w:rPr>
          <w:rFonts w:ascii="Times New Roman" w:hAnsi="Times New Roman" w:cs="Times New Roman"/>
        </w:rPr>
        <w:t>cggctcgtccctctcgtaaaaatgtctgtcccgccctctgctctcttcaccttctttctttcgtttcgctctaattttgcatcattctttttaattcttgatctga</w:t>
      </w:r>
      <w:commentRangeStart w:id="55"/>
      <w:r w:rsidRPr="00BA1785">
        <w:rPr>
          <w:rFonts w:ascii="Times New Roman" w:hAnsi="Times New Roman" w:cs="Times New Roman"/>
        </w:rPr>
        <w:t>tgactgacgagagatcttg</w:t>
      </w:r>
      <w:commentRangeEnd w:id="55"/>
      <w:r w:rsidRPr="00BA1785">
        <w:rPr>
          <w:rFonts w:ascii="Times New Roman" w:hAnsi="Times New Roman" w:cs="Times New Roman"/>
        </w:rPr>
        <w:commentReference w:id="55"/>
      </w:r>
      <w:r w:rsidRPr="00BA1785">
        <w:rPr>
          <w:rFonts w:ascii="Times New Roman" w:hAnsi="Times New Roman" w:cs="Times New Roman"/>
        </w:rPr>
        <w:t>ttctcttctcttctccgctttcttttctctctgatgtctatacttgttgggttcaggaatga</w:t>
      </w:r>
    </w:p>
    <w:p w14:paraId="26B2906A" w14:textId="5441436E" w:rsidR="0087173E" w:rsidRDefault="0087173E">
      <w:pPr>
        <w:rPr>
          <w:rFonts w:ascii="Times New Roman" w:hAnsi="Times New Roman" w:cs="Times New Roman"/>
        </w:rPr>
      </w:pPr>
    </w:p>
    <w:p w14:paraId="0E14935A" w14:textId="10636250" w:rsidR="008962D1" w:rsidRPr="00935F63" w:rsidRDefault="008962D1" w:rsidP="008962D1">
      <w:pPr>
        <w:rPr>
          <w:rFonts w:ascii="Times New Roman" w:hAnsi="Times New Roman" w:cs="Times New Roman"/>
          <w:b/>
        </w:rPr>
      </w:pPr>
      <w:r w:rsidRPr="00935F63">
        <w:rPr>
          <w:rFonts w:ascii="Times New Roman" w:hAnsi="Times New Roman" w:cs="Times New Roman" w:hint="eastAsia"/>
          <w:b/>
        </w:rPr>
        <w:t>&gt;Rad50</w:t>
      </w:r>
      <w:r w:rsidRPr="00935F63">
        <w:rPr>
          <w:rFonts w:ascii="Times New Roman" w:hAnsi="Times New Roman" w:cs="Times New Roman"/>
          <w:b/>
        </w:rPr>
        <w:t>_LN483157.1</w:t>
      </w:r>
    </w:p>
    <w:p w14:paraId="11A5D2E8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catcgtcgataccgtcctctccatccagagttgctggtacacatcatgttcgtgtttagccaagttttactgtattcaga</w:t>
      </w:r>
    </w:p>
    <w:p w14:paraId="2198BEC3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acagatggataggcagatgaaagaacgcgctgctcatcttggactctttctggctcgcacacacacgcatttcatcaat</w:t>
      </w:r>
    </w:p>
    <w:p w14:paraId="1C8E5C92" w14:textId="77777777" w:rsidR="008962D1" w:rsidRPr="008962D1" w:rsidRDefault="008962D1" w:rsidP="008962D1">
      <w:pPr>
        <w:rPr>
          <w:rFonts w:ascii="Times New Roman" w:hAnsi="Times New Roman" w:cs="Times New Roman"/>
        </w:rPr>
      </w:pPr>
      <w:commentRangeStart w:id="56"/>
      <w:r w:rsidRPr="008962D1">
        <w:rPr>
          <w:rFonts w:ascii="Times New Roman" w:hAnsi="Times New Roman" w:cs="Times New Roman"/>
        </w:rPr>
        <w:t>cacatcttcattaactctgctagg</w:t>
      </w:r>
      <w:commentRangeEnd w:id="56"/>
      <w:r w:rsidRPr="008962D1">
        <w:rPr>
          <w:rFonts w:ascii="Times New Roman" w:hAnsi="Times New Roman" w:cs="Times New Roman"/>
        </w:rPr>
        <w:commentReference w:id="56"/>
      </w:r>
      <w:r w:rsidRPr="008962D1">
        <w:rPr>
          <w:rFonts w:ascii="Times New Roman" w:hAnsi="Times New Roman" w:cs="Times New Roman"/>
        </w:rPr>
        <w:t>tcgtccctggatcgtcttgtcatcagaggaatcaggagttttgagtatgtccgaaa</w:t>
      </w:r>
    </w:p>
    <w:p w14:paraId="1C820C5B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tcaagattgggactgtatctataaggctgaaaattcataaagactcacctttctttctcgttcgtag</w:t>
      </w:r>
    </w:p>
    <w:p w14:paraId="1B03DE38" w14:textId="3B294668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taacaactcgtccgccatggtagagtttcaaactcctgtcaccgtcattgtgggcgctaatggaacgggcaagaccgtcagtattttcacat</w:t>
      </w:r>
    </w:p>
    <w:p w14:paraId="7E70C2C3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aagccattacaccagcccaacttaggagcttgagtcttgggagtcaaacacttcgaattgtcttcatatcagttattgat</w:t>
      </w:r>
    </w:p>
    <w:p w14:paraId="46ECAA6D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atcctgcgggttctgggggttgattcgaatagaccattatcgagtgcttgaagtatgcaacaacgggtgaacttcctccg</w:t>
      </w:r>
    </w:p>
    <w:p w14:paraId="0052ED8B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aacacaaaaggaggcgcatttgttcatgacccaaaggtaagtttttgacttccaaaaggaagaacaacattcagagatcg</w:t>
      </w:r>
    </w:p>
    <w:p w14:paraId="086FAE17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gaaaaaatctcattcatgctctcttatttggacaaataaaagatggcaggagagaaagaagtcaaggcgtcggtgaaact</w:t>
      </w:r>
    </w:p>
    <w:p w14:paraId="3F764B80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gagatttcaaaactcaaacagcgagcggatggttgtcactcgtaacctatcggtctccgtcaagaagaccgggttgagca</w:t>
      </w:r>
    </w:p>
    <w:p w14:paraId="383B369F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tgaagacactagaagggattttatccaaagatgaggcaggcgaatcgaatcaaaaagtatattattttcactctttacct</w:t>
      </w:r>
    </w:p>
    <w:p w14:paraId="52AB471B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cctggaagaagagttgcgctgaatgttggggtgtgactcggttcaagtacagagaaacacgatatctacgaagtgtagcg</w:t>
      </w:r>
    </w:p>
    <w:p w14:paraId="0FD3AC61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agatcgatgacgaagtaccacttttgctaggtgtttccagagcgatactggataacgtcatcttctgtcaccaagaggag</w:t>
      </w:r>
    </w:p>
    <w:p w14:paraId="4688C959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tcaaactggccgttgagtgagcccgcgacactgaagaagaagttcgatgagattttcgaagcgacgaagtgagtggatgt</w:t>
      </w:r>
    </w:p>
    <w:p w14:paraId="08A13972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lastRenderedPageBreak/>
        <w:t>atttattcccctaatcctcttaaagctcattgcgcattgatcagggtgattgactgatcggcatacatgttggctgattt</w:t>
      </w:r>
    </w:p>
    <w:p w14:paraId="2C258349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tggtgatggacctccaggtttacggatgcgcttgattcgatcaaaaagatcagaaaggatagggcagctgatctcaaggt</w:t>
      </w:r>
    </w:p>
    <w:p w14:paraId="362A5C30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agagaaagaaaagctcaaccatttaaaaatggagaaagatcgatccgaaattgttcgtcatccgattctctggtcctcta</w:t>
      </w:r>
    </w:p>
    <w:p w14:paraId="121F8105" w14:textId="77777777" w:rsidR="008962D1" w:rsidRPr="00D66E64" w:rsidRDefault="008962D1" w:rsidP="008962D1">
      <w:pPr>
        <w:rPr>
          <w:rFonts w:ascii="Times New Roman" w:hAnsi="Times New Roman" w:cs="Times New Roman"/>
          <w:highlight w:val="yellow"/>
        </w:rPr>
      </w:pPr>
      <w:r w:rsidRPr="00D66E64">
        <w:rPr>
          <w:rFonts w:ascii="Times New Roman" w:hAnsi="Times New Roman" w:cs="Times New Roman"/>
          <w:highlight w:val="yellow"/>
        </w:rPr>
        <w:t>atccctcttctatcaacacatgaacaccgagttgtctttcatctcctctagcttcgaacaaaattagcaaaggtcactca</w:t>
      </w:r>
    </w:p>
    <w:p w14:paraId="6A1FB155" w14:textId="77777777" w:rsidR="000E53AD" w:rsidRPr="00BA1785" w:rsidRDefault="008962D1" w:rsidP="000E53AD">
      <w:pPr>
        <w:rPr>
          <w:rFonts w:ascii="Times New Roman" w:hAnsi="Times New Roman" w:cs="Times New Roman"/>
        </w:rPr>
      </w:pPr>
      <w:proofErr w:type="spellStart"/>
      <w:r w:rsidRPr="00D66E64">
        <w:rPr>
          <w:rFonts w:ascii="Times New Roman" w:hAnsi="Times New Roman" w:cs="Times New Roman"/>
          <w:highlight w:val="yellow"/>
        </w:rPr>
        <w:t>atatatcaaagacaaagaccaacaagctgaggatctag</w:t>
      </w:r>
      <w:proofErr w:type="spellEnd"/>
      <w:r w:rsidRPr="00D66E64">
        <w:rPr>
          <w:rFonts w:ascii="Times New Roman" w:hAnsi="Times New Roman" w:cs="Times New Roman" w:hint="eastAsia"/>
          <w:highlight w:val="yellow"/>
        </w:rPr>
        <w:t xml:space="preserve"> </w:t>
      </w:r>
      <w:r w:rsidR="000E53AD" w:rsidRPr="00930EE5">
        <w:rPr>
          <w:rFonts w:ascii="Times New Roman" w:hAnsi="Times New Roman" w:cs="Times New Roman" w:hint="eastAsia"/>
          <w:highlight w:val="yellow"/>
        </w:rPr>
        <w:t>(</w:t>
      </w:r>
      <w:r w:rsidR="000E53AD"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="000E53AD" w:rsidRPr="00930EE5">
        <w:rPr>
          <w:rFonts w:ascii="Times New Roman" w:hAnsi="Times New Roman" w:cs="Times New Roman" w:hint="eastAsia"/>
          <w:highlight w:val="yellow"/>
        </w:rPr>
        <w:t>)</w:t>
      </w:r>
    </w:p>
    <w:p w14:paraId="2CC9AF3C" w14:textId="1469E622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ccaaaaagcccaggaaatggcggttatcaatatcagcttcagagaccaggccgaacagtttgcagagacgttcaacaaacaggagaacctgaagcatcagatctcggtctgggaggaacagatcatgaattatgaggagacaatgagtttattgcaaggttagctccggtattcttctcttctacccaaatgtctttcacacagctattgagagactcttaaagctgacgagtgtgttacatcgaacatggcatatcaattcacagaaagcgaagaagagcttagagggcagcttcatggatttgatcaaacgcttgctgataagaaacagctccgaacagcacgattgaatcggagagga</w:t>
      </w:r>
    </w:p>
    <w:p w14:paraId="505461CB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acgaagaggatgtactgcgagcacttgaaagagatttcgcgaatcttgctcaaaagaggggaaggcttgatgcagaatt</w:t>
      </w:r>
    </w:p>
    <w:p w14:paraId="50389025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tactgtttgttcagtctttctttggtccaatatccctatatgggtacgtggaaattggtactgatgagttcttctctttt</w:t>
      </w:r>
    </w:p>
    <w:p w14:paraId="24FECEC2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agagataggctcaccaaacggcactctcaacccaagaaaatttggcggcaaaaatctgcaccaaattcgatatcgggta</w:t>
      </w:r>
    </w:p>
    <w:p w14:paraId="5E4EB0DB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ttcagacgacactcccttggtaagtcctactaatggtaccatccttaacttgacaacagatatatatcactttgctaact</w:t>
      </w:r>
    </w:p>
    <w:p w14:paraId="0BE3AD3C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ccggttttcttatgtctcccttatcaggaccaagcaaaactggacgagctgaagaatactttacagaacctaaaaagaga</w:t>
      </w:r>
    </w:p>
    <w:p w14:paraId="38798AF3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caggaacgaatactcaagaacaagagggtacgcttccacgtctatgagagagatcttctttctagtcatcctcatgtcc</w:t>
      </w:r>
    </w:p>
    <w:p w14:paraId="29D44FF0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agccttagtgccaagtttactcatcgtaggttggcttctcaacgtgacttgtaacgttgacaggaggaaacccaggcgg</w:t>
      </w:r>
    </w:p>
    <w:p w14:paraId="510B84DA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agaagctcggatgcagaccgagttgataaacttgaataatgtgaaagctgccgaatcaggcagtagaaatagctttaag</w:t>
      </w:r>
    </w:p>
    <w:p w14:paraId="41F470CB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gtcaaatagtcagttcatgtcttcagtttctgaggtggtcccgtctctttgcgcacccatcatgacactgatcgtatcg</w:t>
      </w:r>
    </w:p>
    <w:p w14:paraId="5997EE2A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tctgctttgcctctcaccattaggatgagcttgagaatcaggttcgaaaagatgccagaggggtcactcaaactagctc</w:t>
      </w:r>
    </w:p>
    <w:p w14:paraId="3498B9F8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ctctgtcgaagctgaactctcagctctccaagcggacatagccactcagcaaacaagcttggatgaagttgagcttgggt</w:t>
      </w:r>
    </w:p>
    <w:p w14:paraId="62232A78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tgaagactgcaaactatgaagaaaccaagcgaaggatcagaggagaaatcaatgctcttgataatcgccggaatttaatg</w:t>
      </w:r>
    </w:p>
    <w:p w14:paraId="7A213374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cggatgagctgagtgaacttcagcatcattcggccactcagacaaagttggcgatcaagaaggaagggctgatgcaaaa</w:t>
      </w:r>
    </w:p>
    <w:p w14:paraId="66BFDEA0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gaggcggaagcagcatcaatgtgagtagatcttctggcaaagctatcctctgcttatcaaggaaattctgctagatacg</w:t>
      </w:r>
    </w:p>
    <w:p w14:paraId="69CC9922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ttcagccactgattttattcaatactggtggtatacagcacaacggaaaatactgaaaagtttcaaagattggtaggga</w:t>
      </w:r>
    </w:p>
    <w:p w14:paraId="691B949A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aagtatcgttcagcgaacgatgattcgagatgttgttaaagctctatcgttggtctcttcactgttttgcacctctttt</w:t>
      </w:r>
    </w:p>
    <w:p w14:paraId="6220BD52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tgcgagcagatctaaattgtttcatactctttggttgtgcaacagggataaagacggtgaagtggcagacgccgaacgag</w:t>
      </w:r>
    </w:p>
    <w:p w14:paraId="1D0BE9C7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cagatcgaaagctgacagagtgttcgctcaagctgaagcagccgttcagcgggacaaggacaagctattagacgcaaag</w:t>
      </w:r>
    </w:p>
    <w:p w14:paraId="6D143BDA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catgaactgtctggtgggtcatcactataaatcgaacttcctatcagagacttgacttcgagttgtctttttgggtctga</w:t>
      </w:r>
    </w:p>
    <w:p w14:paraId="3C48FBC1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caaacagatctaaaagacaaaattgatgcggctatacaggaggttgatggagctgaggatctaacttctggaatcaaga</w:t>
      </w:r>
    </w:p>
    <w:p w14:paraId="56EEE1C5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tctgcttggaacagattgagcttgcacgagggtatgtgatattactatctataccaccataatcacatcttgaacagatc</w:t>
      </w:r>
    </w:p>
    <w:p w14:paraId="2558276C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cagatggatcgacctcggttttttaataactgttcaaatgttgtcatagggatatcgcatatgctggacaacttcctgc</w:t>
      </w:r>
    </w:p>
    <w:p w14:paraId="41ED2071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ctcttcgagatggttgaaaaatctatcaacagcaaacacgtatgcttaggttgtaatcgatctgtggacgatcgagaca</w:t>
      </w:r>
    </w:p>
    <w:p w14:paraId="41027075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tgaagaccatactggcctacgtaagtcccatttcatggaagaaacgttttaacattctgctttgcttttgttgcgcttgc</w:t>
      </w:r>
    </w:p>
    <w:p w14:paraId="15A11771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gctcaatgccacttttcatatcttgggtttgtttgaattcaaaacttcttaggtccacaaacagaagactaggagatcg</w:t>
      </w:r>
    </w:p>
    <w:p w14:paraId="600D02D8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tcgaagactccacagaaaagtaccaagaggacctagatggatggaccgatcaattagggaagctcaacgagttgaagga</w:t>
      </w:r>
    </w:p>
    <w:p w14:paraId="6E330C88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ccagaaagacggatacatgctctagaggatgaagagttggagaggctgacagagcagatcagagaatctgagaagcgaa</w:t>
      </w:r>
    </w:p>
    <w:p w14:paraId="3774A51C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ggaacaaaccaagtcagatctagaaaaagtacccctgagttctactcattcctttgttattcgcaacttttatttattt</w:t>
      </w:r>
    </w:p>
    <w:p w14:paraId="10EEE5A3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ccacaacaaatgatactgatgtccttcgcccttccgattctcaggcccttgcgtctcttgaatcactcagagagaaagag</w:t>
      </w:r>
    </w:p>
    <w:p w14:paraId="37EC561D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ctcaactccaagagctccgggaagtttccaaccaactcgccagacttctagaagaaatttctagcttaaagcagggcgt</w:t>
      </w:r>
    </w:p>
    <w:p w14:paraId="00B05D59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gaagaattggatcgaagtttgacagccagtggatcaacgagacctgtcgtcgatgttgaggatgacctgcagaaggcaa</w:t>
      </w:r>
    </w:p>
    <w:p w14:paraId="08F9C566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tatcgacctgtttgtatttttctcattaacttaatcatctttccagtcgcataccaagctgaattgaattcatttccct</w:t>
      </w:r>
    </w:p>
    <w:p w14:paraId="71169805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ttcccgttttcaaaagaaagagactccgtcaagaactccagcagatcagcgtggacgaggaccacttatcgaaacaaggt</w:t>
      </w:r>
    </w:p>
    <w:p w14:paraId="0AD2E57A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cagggataccgtaatcagctcaacaatcttaacctccgtttggttactcttgaagcagatcttcgacaagttcagacagt</w:t>
      </w:r>
    </w:p>
    <w:p w14:paraId="57BA3988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tgaaaaacgacttgtcacatctcgtgagaagatagacgatctcaggcaacaacttgcagtaagtcaacctagtacattct</w:t>
      </w:r>
    </w:p>
    <w:p w14:paraId="1E3E09CC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lastRenderedPageBreak/>
        <w:t>atattgacaagtcttatataacttaataatttcatgtaatctttaccataggatgtcgaccacaaggtcgctgctgcaga</w:t>
      </w:r>
    </w:p>
    <w:p w14:paraId="4D0AA675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tgtacccattcagcgacttcaggaagaatttacaaagttccgaagtagcttcacgaatgagctgtccacgatggaggagc</w:t>
      </w:r>
    </w:p>
    <w:p w14:paraId="2CA0BE0E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tttagcatcacttgtccaagccatcgcgaatcttgatcaatcatcagaggcggttgaagagtacgtcctcatcacacat</w:t>
      </w:r>
    </w:p>
    <w:p w14:paraId="2DA7F9FA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cttcagtgatagttatctggtcatatcatttatccactctgtctgtcttttaggtggacagcaagcgaaggtcctcgtc</w:t>
      </w:r>
    </w:p>
    <w:p w14:paraId="202DABF6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tttgtcagatctgaatgatcagatctcgagaaaggagggggatctgaagcggtctcgaactttaatcactcaccatgat</w:t>
      </w:r>
    </w:p>
    <w:p w14:paraId="132AC26E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gaggtcatcaagcagttcgagtctgaaatctatcagtccgaccgctcccgaaagaacatcgaagataacattcgtcatcg</w:t>
      </w:r>
    </w:p>
    <w:p w14:paraId="6A71A311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tcaattcaaggatcgagttaggaacgccaagatagagatacaaggactcggtttggaggaagcctcaagagctagagatc</w:t>
      </w:r>
    </w:p>
    <w:p w14:paraId="50591D1B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agtatgctaggaagtacaagaaggcaaaggagcaagagcagcagttgacctctcaagtaagtcttgagttttttaggtag</w:t>
      </w:r>
    </w:p>
    <w:p w14:paraId="05BE698E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catacaatcaaatctaatttttttggattttctttctgtcagcacgcgactctattaggagaaatctcttctcttcgagc</w:t>
      </w:r>
    </w:p>
    <w:p w14:paraId="74E430C5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gcaggccttggagatgaaggacactctgaacacagagtacaagaacatcaatccagaatttatgagcaaacttatcgaag</w:t>
      </w:r>
    </w:p>
    <w:p w14:paraId="712FDAA4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tcaaagtacgttctagtgtacatgtcctcaaataaaacatcttatcgtagaccgatctttcctaatttactgtacctttt</w:t>
      </w:r>
    </w:p>
    <w:p w14:paraId="53E3C721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cgtttagacttccgatcttgccaacatcgatctagaaaaatacggcaaagcgctggataggtattcaattttgctatgtc</w:t>
      </w:r>
    </w:p>
    <w:p w14:paraId="645B1913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taatcgtcattgggcaatctgctgacttctatcgattgtacagtgctatcatgagataccatagtgtcaagatggcggag</w:t>
      </w:r>
    </w:p>
    <w:p w14:paraId="15DDD0D0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atcaatgacaacatccgatatttatggaacaggacttatcaaggaacaggtaacgatcacccgtcatgttgaaaaaatca</w:t>
      </w:r>
    </w:p>
    <w:p w14:paraId="79A0660B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tccggatatatcagctgaaggcttcgtgtttggtacatccttcagatatcgatcaaattctcatcagaagtgactctgaa</w:t>
      </w:r>
    </w:p>
    <w:p w14:paraId="1977B3D4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gaacctaagacggctacgaccaggaaaagttataactatcgagtatgtcattattttcagtctccggcgtatcagaccat</w:t>
      </w:r>
    </w:p>
    <w:p w14:paraId="203A7AFF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gtattcaaaaggacttgcattgcatttaggtcgtcatggtcaaggatcaggtcgagatggatatgcgcggtcgttgtagt</w:t>
      </w:r>
    </w:p>
    <w:p w14:paraId="7E8D5E34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gctggtcagaaagttctagcttcgatcatcatccgactagcactctcagattcatttggccacaattgcggaatcattgc</w:t>
      </w:r>
    </w:p>
    <w:p w14:paraId="1063DB5E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cttagacgagtaaatcccttcaattatgtcttcgtcacatgttgagaagttggctgattcgtatgttgatatctttaggc</w:t>
      </w:r>
    </w:p>
    <w:p w14:paraId="61E35CF8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ccacaaccaatttggacaaagtaagtaaagggaactcacctcgtccatacgacaaatcaactaacttttcattctccact</w:t>
      </w:r>
    </w:p>
    <w:p w14:paraId="6A727C4B" w14:textId="77777777" w:rsidR="008962D1" w:rsidRPr="007E5A13" w:rsidRDefault="008962D1" w:rsidP="008962D1">
      <w:pPr>
        <w:rPr>
          <w:rFonts w:ascii="Times New Roman" w:hAnsi="Times New Roman" w:cs="Times New Roman"/>
          <w:highlight w:val="cyan"/>
        </w:rPr>
      </w:pPr>
      <w:r w:rsidRPr="007E5A13">
        <w:rPr>
          <w:rFonts w:ascii="Times New Roman" w:hAnsi="Times New Roman" w:cs="Times New Roman"/>
          <w:highlight w:val="cyan"/>
        </w:rPr>
        <w:t>caggaaaacatccgatcgctagctgaatcattagctcagtaagcttctgctctgtttggcttcttgaatcagtcatcttg</w:t>
      </w:r>
    </w:p>
    <w:p w14:paraId="45174028" w14:textId="395142EB" w:rsidR="008962D1" w:rsidRPr="008962D1" w:rsidRDefault="008962D1" w:rsidP="008962D1">
      <w:pPr>
        <w:rPr>
          <w:rFonts w:ascii="Times New Roman" w:hAnsi="Times New Roman" w:cs="Times New Roman"/>
        </w:rPr>
      </w:pPr>
      <w:r w:rsidRPr="007E5A13">
        <w:rPr>
          <w:rFonts w:ascii="Times New Roman" w:hAnsi="Times New Roman" w:cs="Times New Roman"/>
          <w:highlight w:val="cyan"/>
        </w:rPr>
        <w:t>tctaatccaatactgcctgttttctcaagaattattgaggagagacgatcgagtggaaacttcca</w:t>
      </w:r>
      <w:r w:rsidRPr="007E5A13">
        <w:rPr>
          <w:rFonts w:ascii="Times New Roman" w:hAnsi="Times New Roman" w:cs="Times New Roman" w:hint="eastAsia"/>
          <w:highlight w:val="cyan"/>
        </w:rPr>
        <w:t xml:space="preserve"> </w:t>
      </w:r>
      <w:r w:rsidR="007E5A13" w:rsidRPr="00930EE5">
        <w:rPr>
          <w:rFonts w:ascii="Times New Roman" w:hAnsi="Times New Roman" w:cs="Times New Roman" w:hint="eastAsia"/>
          <w:highlight w:val="cyan"/>
        </w:rPr>
        <w:t>(</w:t>
      </w:r>
      <w:r w:rsidR="007E5A13"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="007E5A13" w:rsidRPr="00930EE5">
        <w:rPr>
          <w:rFonts w:ascii="Times New Roman" w:hAnsi="Times New Roman" w:cs="Times New Roman" w:hint="eastAsia"/>
          <w:highlight w:val="cyan"/>
        </w:rPr>
        <w:t>)</w:t>
      </w:r>
    </w:p>
    <w:p w14:paraId="35D5A9B4" w14:textId="04A2D99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actaattgtcatcacgtaggagcttttgatgatcacttcttcctttatcaagcgctttgaagctcatgtattctcttccacttcaatgttcgttt</w:t>
      </w:r>
    </w:p>
    <w:p w14:paraId="05789154" w14:textId="76822C8D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ctag</w:t>
      </w:r>
      <w:commentRangeStart w:id="57"/>
      <w:r w:rsidRPr="008962D1">
        <w:rPr>
          <w:rFonts w:ascii="Times New Roman" w:hAnsi="Times New Roman" w:cs="Times New Roman"/>
        </w:rPr>
        <w:t>tcacgatgaggagttccttc</w:t>
      </w:r>
      <w:commentRangeEnd w:id="57"/>
      <w:r w:rsidRPr="008962D1">
        <w:rPr>
          <w:rFonts w:ascii="Times New Roman" w:hAnsi="Times New Roman" w:cs="Times New Roman"/>
        </w:rPr>
        <w:commentReference w:id="57"/>
      </w:r>
      <w:r w:rsidRPr="008962D1">
        <w:rPr>
          <w:rFonts w:ascii="Times New Roman" w:hAnsi="Times New Roman" w:cs="Times New Roman"/>
        </w:rPr>
        <w:t>gggaaattgcatttgtaggtaacatttcacatcattgataacgctaaagagaaata</w:t>
      </w:r>
    </w:p>
    <w:p w14:paraId="7D6BEE72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cctgctaatctgcatatcgttttaggcggagtaagcaccattggcaccttttgcccctttatatagaagcttgttcctga</w:t>
      </w:r>
    </w:p>
    <w:p w14:paraId="30A78EB1" w14:textId="77777777" w:rsidR="008962D1" w:rsidRPr="008962D1" w:rsidRDefault="008962D1" w:rsidP="008962D1">
      <w:pPr>
        <w:rPr>
          <w:rFonts w:ascii="Times New Roman" w:hAnsi="Times New Roman" w:cs="Times New Roman"/>
        </w:rPr>
      </w:pPr>
      <w:r w:rsidRPr="008962D1">
        <w:rPr>
          <w:rFonts w:ascii="Times New Roman" w:hAnsi="Times New Roman" w:cs="Times New Roman"/>
        </w:rPr>
        <w:t>tccaacgattcaatcgcccttccttccttcataaagcggtatcgattattatatgtatgtgttgaattagtttctgacaa</w:t>
      </w:r>
    </w:p>
    <w:p w14:paraId="66C4C2FA" w14:textId="11DF4F82" w:rsidR="007A6260" w:rsidRDefault="007A6260">
      <w:pPr>
        <w:rPr>
          <w:rFonts w:ascii="Times New Roman" w:hAnsi="Times New Roman" w:cs="Times New Roman"/>
        </w:rPr>
      </w:pPr>
    </w:p>
    <w:p w14:paraId="684F0F26" w14:textId="60DED2D0" w:rsidR="0075227C" w:rsidRPr="005D0E65" w:rsidRDefault="0075227C" w:rsidP="0075227C">
      <w:pPr>
        <w:rPr>
          <w:rFonts w:ascii="Times New Roman" w:hAnsi="Times New Roman" w:cs="Times New Roman"/>
          <w:b/>
        </w:rPr>
      </w:pPr>
      <w:r w:rsidRPr="005D0E65">
        <w:rPr>
          <w:rFonts w:ascii="Times New Roman" w:hAnsi="Times New Roman" w:cs="Times New Roman" w:hint="eastAsia"/>
          <w:b/>
        </w:rPr>
        <w:t>&gt;Sae2_</w:t>
      </w:r>
      <w:r w:rsidR="0022329C" w:rsidRPr="005D0E65">
        <w:rPr>
          <w:rFonts w:ascii="Times New Roman" w:hAnsi="Times New Roman" w:cs="Times New Roman"/>
          <w:b/>
        </w:rPr>
        <w:t>LN483142.1</w:t>
      </w:r>
    </w:p>
    <w:p w14:paraId="3849041A" w14:textId="7D338BC1" w:rsidR="0075227C" w:rsidRPr="0075227C" w:rsidRDefault="0075227C" w:rsidP="007522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75227C">
        <w:rPr>
          <w:rFonts w:ascii="Times New Roman" w:hAnsi="Times New Roman" w:cs="Times New Roman"/>
        </w:rPr>
        <w:t>catttaccgcattcctctccgatttctgtcttgtcctt</w:t>
      </w:r>
      <w:commentRangeStart w:id="58"/>
      <w:r w:rsidRPr="0075227C">
        <w:rPr>
          <w:rFonts w:ascii="Times New Roman" w:hAnsi="Times New Roman" w:cs="Times New Roman"/>
        </w:rPr>
        <w:t>tcctgacatgtcaatcaatcgac</w:t>
      </w:r>
      <w:commentRangeEnd w:id="58"/>
      <w:r w:rsidRPr="0075227C">
        <w:rPr>
          <w:rFonts w:ascii="Times New Roman" w:hAnsi="Times New Roman" w:cs="Times New Roman"/>
        </w:rPr>
        <w:commentReference w:id="58"/>
      </w:r>
      <w:r w:rsidRPr="0075227C">
        <w:rPr>
          <w:rFonts w:ascii="Times New Roman" w:hAnsi="Times New Roman" w:cs="Times New Roman"/>
        </w:rPr>
        <w:t>ccccaccttctttatctc</w:t>
      </w:r>
    </w:p>
    <w:p w14:paraId="642F1A68" w14:textId="77777777" w:rsidR="0075227C" w:rsidRPr="0075227C" w:rsidRDefault="0075227C" w:rsidP="0075227C">
      <w:pPr>
        <w:rPr>
          <w:rFonts w:ascii="Times New Roman" w:hAnsi="Times New Roman" w:cs="Times New Roman"/>
        </w:rPr>
      </w:pPr>
      <w:r w:rsidRPr="0075227C">
        <w:rPr>
          <w:rFonts w:ascii="Times New Roman" w:hAnsi="Times New Roman" w:cs="Times New Roman"/>
        </w:rPr>
        <w:t>tctcactaaatggttctagtaaccaactactaaaagaactactggcttgtttgtcagatctctcatgaact</w:t>
      </w:r>
    </w:p>
    <w:p w14:paraId="7E14F420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atggaagggtctctgatagaaaatctattaaaggctagacaacaagctgctgccgatcatgtcggtgtattggaaggggt</w:t>
      </w:r>
    </w:p>
    <w:p w14:paraId="04E6627E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gatagagacgtgggaatcggagtatgccggtatgtctcaacttccttacaacctgatcacgaagaatcaaataggttcac</w:t>
      </w:r>
    </w:p>
    <w:p w14:paraId="155D40C9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ttgttgttccgtgatccaattctgatttcattcgaaaaatgatggtgactggcttgatgtggcgtcttgtgatagtcata</w:t>
      </w:r>
    </w:p>
    <w:p w14:paraId="358B1DA9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aagcaagaggtaagttcgagtcctgtcaagcgcatatagtcctttccgtcaattaatgcacatatgtcccttttgacgtc</w:t>
      </w:r>
    </w:p>
    <w:p w14:paraId="34FDB08A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tcggtcggtcatacacagctaaaactgaaagaagacaagcttcagagatgcattgctcagaaggacaatcttcaaaatca</w:t>
      </w:r>
    </w:p>
    <w:p w14:paraId="036A774D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actagagactgtgcagaatcatgtattgtccctcgagaatagtgtaaaccgtccagtcgactctacagcttttacctcca</w:t>
      </w:r>
    </w:p>
    <w:p w14:paraId="266F7E4B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cttcatcgtcccctagtatcgatatgttgaatcagcttcagactcaacttgaaaccgaaatcgcacttcggagaaaatac</w:t>
      </w:r>
    </w:p>
    <w:p w14:paraId="1E4CDB5D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cagaagaggttgatggactccacccgtcatgtagacgccttattggaattgatcagtgaaaaagatcaatggcgagagag</w:t>
      </w:r>
    </w:p>
    <w:p w14:paraId="058849A4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ggaagcatcgatggtcaagagggttgataccttggagagtgagattagaactatagaagaccacggcagaacctttgaag</w:t>
      </w:r>
    </w:p>
    <w:p w14:paraId="587DDDA9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cagagaggagtaaatcagatcaacagtcaggtgggctagaatatcaggcgtgagtctctccgctcctttttgttgatgtg</w:t>
      </w:r>
    </w:p>
    <w:p w14:paraId="6FAD885D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tgtcggaaaatttatacttcataccagatgattagcttgcgtgcatgcatgctcatacctttctctcggttctttttcgg</w:t>
      </w:r>
    </w:p>
    <w:p w14:paraId="6F554E2B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atcccccccccaaaaaaaagaaccagccctggccggtctgatcttccgaaacctgtctccactgccgaggttcctctatt</w:t>
      </w:r>
    </w:p>
    <w:p w14:paraId="36A4C786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gtcctcttcatcaaacaatacatcacctgttactctctcttcagagtatatctcgcttcaagcttcttatcgctctcttc</w:t>
      </w:r>
    </w:p>
    <w:p w14:paraId="6A873BEA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lastRenderedPageBreak/>
        <w:t>aggcacaacatgaacaacttcaggaaaagtatagatcaagaaagcaagaatggacgagttttgcgacgaggtacattcaa</w:t>
      </w:r>
    </w:p>
    <w:p w14:paraId="611270D9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gatctcacaaaatttcgggctgcggagaaatctagaggaaggaaccgtttggcaatgaaagagggcgctgacgtgaaagg</w:t>
      </w:r>
    </w:p>
    <w:p w14:paraId="1B8023CE" w14:textId="77777777" w:rsidR="0075227C" w:rsidRPr="000B07B6" w:rsidRDefault="0075227C" w:rsidP="0075227C">
      <w:pPr>
        <w:rPr>
          <w:rFonts w:ascii="Times New Roman" w:hAnsi="Times New Roman" w:cs="Times New Roman"/>
          <w:highlight w:val="yellow"/>
        </w:rPr>
      </w:pPr>
      <w:r w:rsidRPr="000B07B6">
        <w:rPr>
          <w:rFonts w:ascii="Times New Roman" w:hAnsi="Times New Roman" w:cs="Times New Roman"/>
          <w:highlight w:val="yellow"/>
        </w:rPr>
        <w:t>taaaagaagagaagtagtgaaggtgcaagcagacaacggcgcatcggcgggttttttaaggaaggccaagggcacgagtc</w:t>
      </w:r>
    </w:p>
    <w:p w14:paraId="1DEA49B0" w14:textId="7386DDBF" w:rsidR="0075227C" w:rsidRPr="0075227C" w:rsidRDefault="0075227C" w:rsidP="0075227C">
      <w:pPr>
        <w:rPr>
          <w:rFonts w:ascii="Times New Roman" w:hAnsi="Times New Roman" w:cs="Times New Roman"/>
        </w:rPr>
      </w:pPr>
      <w:proofErr w:type="spellStart"/>
      <w:r w:rsidRPr="000B07B6">
        <w:rPr>
          <w:rFonts w:ascii="Times New Roman" w:hAnsi="Times New Roman" w:cs="Times New Roman"/>
          <w:highlight w:val="yellow"/>
        </w:rPr>
        <w:t>aagattcct</w:t>
      </w:r>
      <w:proofErr w:type="spellEnd"/>
      <w:r w:rsidRPr="000B07B6">
        <w:rPr>
          <w:rFonts w:ascii="Times New Roman" w:hAnsi="Times New Roman" w:cs="Times New Roman" w:hint="eastAsia"/>
          <w:highlight w:val="yellow"/>
        </w:rPr>
        <w:t xml:space="preserve"> </w:t>
      </w:r>
      <w:r w:rsidR="00492B0A" w:rsidRPr="00930EE5">
        <w:rPr>
          <w:rFonts w:ascii="Times New Roman" w:hAnsi="Times New Roman" w:cs="Times New Roman" w:hint="eastAsia"/>
          <w:highlight w:val="yellow"/>
        </w:rPr>
        <w:t>(</w:t>
      </w:r>
      <w:r w:rsidR="00492B0A"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="00492B0A" w:rsidRPr="00930EE5">
        <w:rPr>
          <w:rFonts w:ascii="Times New Roman" w:hAnsi="Times New Roman" w:cs="Times New Roman" w:hint="eastAsia"/>
          <w:highlight w:val="yellow"/>
        </w:rPr>
        <w:t>)</w:t>
      </w:r>
    </w:p>
    <w:p w14:paraId="34F83E24" w14:textId="77777777" w:rsidR="0075227C" w:rsidRPr="0075227C" w:rsidRDefault="0075227C" w:rsidP="0075227C">
      <w:pPr>
        <w:rPr>
          <w:rFonts w:ascii="Times New Roman" w:hAnsi="Times New Roman" w:cs="Times New Roman"/>
        </w:rPr>
      </w:pPr>
      <w:r w:rsidRPr="0075227C">
        <w:rPr>
          <w:rFonts w:ascii="Times New Roman" w:hAnsi="Times New Roman" w:cs="Times New Roman"/>
        </w:rPr>
        <w:t>tttcaagcaaatttggcgttgcaacaaagacgtcgagcgctcctaaggtcaatacaccaatgtccttcaca</w:t>
      </w:r>
    </w:p>
    <w:p w14:paraId="3274BB2D" w14:textId="77777777" w:rsidR="0075227C" w:rsidRPr="0075227C" w:rsidRDefault="0075227C" w:rsidP="0075227C">
      <w:pPr>
        <w:rPr>
          <w:rFonts w:ascii="Times New Roman" w:hAnsi="Times New Roman" w:cs="Times New Roman"/>
        </w:rPr>
      </w:pPr>
      <w:r w:rsidRPr="0075227C">
        <w:rPr>
          <w:rFonts w:ascii="Times New Roman" w:hAnsi="Times New Roman" w:cs="Times New Roman"/>
        </w:rPr>
        <w:t>cacaaccactctcccccatctttaatatcatcggcaaccgtcacaccaaatcttttaccaacatcagcagtgaaaaagga</w:t>
      </w:r>
    </w:p>
    <w:p w14:paraId="433D8DDB" w14:textId="77777777" w:rsidR="0075227C" w:rsidRPr="0075227C" w:rsidRDefault="0075227C" w:rsidP="0075227C">
      <w:pPr>
        <w:rPr>
          <w:rFonts w:ascii="Times New Roman" w:hAnsi="Times New Roman" w:cs="Times New Roman"/>
        </w:rPr>
      </w:pPr>
      <w:r w:rsidRPr="0075227C">
        <w:rPr>
          <w:rFonts w:ascii="Times New Roman" w:hAnsi="Times New Roman" w:cs="Times New Roman"/>
        </w:rPr>
        <w:t>gctcctagatactccttcactcacgttcaggaaatcaccacagcagaacaaaccttcagaatcatcggcccagcactcag</w:t>
      </w:r>
    </w:p>
    <w:p w14:paraId="2B77E29A" w14:textId="77777777" w:rsidR="0075227C" w:rsidRPr="0075227C" w:rsidRDefault="0075227C" w:rsidP="0075227C">
      <w:pPr>
        <w:rPr>
          <w:rFonts w:ascii="Times New Roman" w:hAnsi="Times New Roman" w:cs="Times New Roman"/>
        </w:rPr>
      </w:pPr>
      <w:r w:rsidRPr="0075227C">
        <w:rPr>
          <w:rFonts w:ascii="Times New Roman" w:hAnsi="Times New Roman" w:cs="Times New Roman"/>
        </w:rPr>
        <w:t>gtctttcagaaattcatgtatttcactcgaaacaaatccatcctgggacatttgtgtcggcagccattcatgatcggaaa</w:t>
      </w:r>
    </w:p>
    <w:p w14:paraId="313CF1D5" w14:textId="77777777" w:rsidR="0075227C" w:rsidRPr="0075227C" w:rsidRDefault="0075227C" w:rsidP="0075227C">
      <w:pPr>
        <w:rPr>
          <w:rFonts w:ascii="Times New Roman" w:hAnsi="Times New Roman" w:cs="Times New Roman"/>
        </w:rPr>
      </w:pPr>
      <w:r w:rsidRPr="0075227C">
        <w:rPr>
          <w:rFonts w:ascii="Times New Roman" w:hAnsi="Times New Roman" w:cs="Times New Roman"/>
        </w:rPr>
        <w:t>aggattactccgtatctcacccctgacaccgttcgtcacaaagtgaggcagagcgctggagatcatatgtctgatgtgca</w:t>
      </w:r>
    </w:p>
    <w:p w14:paraId="0A164196" w14:textId="77777777" w:rsidR="0075227C" w:rsidRPr="0075227C" w:rsidRDefault="0075227C" w:rsidP="0075227C">
      <w:pPr>
        <w:rPr>
          <w:rFonts w:ascii="Times New Roman" w:hAnsi="Times New Roman" w:cs="Times New Roman"/>
        </w:rPr>
      </w:pPr>
      <w:r w:rsidRPr="0075227C">
        <w:rPr>
          <w:rFonts w:ascii="Times New Roman" w:hAnsi="Times New Roman" w:cs="Times New Roman"/>
        </w:rPr>
        <w:t>tccggagaaaggtattcactcgaggcctaatatcacttcgatcggaacgaaagaatccaaacgcacatcaatgccactcg</w:t>
      </w:r>
    </w:p>
    <w:p w14:paraId="12DEDCBB" w14:textId="77777777" w:rsidR="0075227C" w:rsidRPr="0075227C" w:rsidRDefault="0075227C" w:rsidP="0075227C">
      <w:pPr>
        <w:rPr>
          <w:rFonts w:ascii="Times New Roman" w:hAnsi="Times New Roman" w:cs="Times New Roman"/>
        </w:rPr>
      </w:pPr>
      <w:r w:rsidRPr="0075227C">
        <w:rPr>
          <w:rFonts w:ascii="Times New Roman" w:hAnsi="Times New Roman" w:cs="Times New Roman"/>
        </w:rPr>
        <w:t>ttgacacgtcaaaagatacaggtgttccttcttcagcatgcactacaaaatggctggggaagcctacacttcagcctgtt</w:t>
      </w:r>
    </w:p>
    <w:p w14:paraId="0AC69F1E" w14:textId="77777777" w:rsidR="0075227C" w:rsidRPr="0075227C" w:rsidRDefault="0075227C" w:rsidP="0075227C">
      <w:pPr>
        <w:rPr>
          <w:rFonts w:ascii="Times New Roman" w:hAnsi="Times New Roman" w:cs="Times New Roman"/>
        </w:rPr>
      </w:pPr>
      <w:proofErr w:type="spellStart"/>
      <w:r w:rsidRPr="0075227C">
        <w:rPr>
          <w:rFonts w:ascii="Times New Roman" w:hAnsi="Times New Roman" w:cs="Times New Roman"/>
        </w:rPr>
        <w:t>cttcatgaccagaatgttcagcccgtaca</w:t>
      </w:r>
      <w:proofErr w:type="spellEnd"/>
    </w:p>
    <w:p w14:paraId="3B273280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proofErr w:type="spellStart"/>
      <w:r w:rsidRPr="00DC2358">
        <w:rPr>
          <w:rFonts w:ascii="Times New Roman" w:hAnsi="Times New Roman" w:cs="Times New Roman"/>
          <w:highlight w:val="cyan"/>
        </w:rPr>
        <w:t>tctgactggtctagacagaggtgccaaccaggtcaagagatcattatcatc</w:t>
      </w:r>
      <w:proofErr w:type="spellEnd"/>
    </w:p>
    <w:p w14:paraId="69C92D9E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aactgatcagatgatcgtgacctctactccttcaaaccgggctgataattgggaccatcagagccggaaaaggaaatcac</w:t>
      </w:r>
    </w:p>
    <w:p w14:paraId="65E7F8E3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cgaatcaactagagcatgaacaacacagagtcacggtcaaaaatgaactagatgtagatgagttgcccgagatctgttat</w:t>
      </w:r>
    </w:p>
    <w:p w14:paraId="0F440B49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cagccattagaggccgatgtacccaatcctgatatatctcgaacagtggactattcatcagactcagagggcaaagcttc</w:t>
      </w:r>
    </w:p>
    <w:p w14:paraId="4071BBCC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tacgaaggcgggacctgaaattactgaagcagtctcccgctcgggttccgtctttcgacaatctgatgattcgggtagcg</w:t>
      </w:r>
    </w:p>
    <w:p w14:paraId="663E5780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actggatcgatacgacatataagagtcgtccggtagatcctacggctggaatgacacccgacgaaaagaggatattcttg</w:t>
      </w:r>
    </w:p>
    <w:p w14:paraId="00AFB3E7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aaatcattgagaaacaagaacccgaaggaagtgactgctctcttcgccggcttcaaaggtaacgggaggtatgccttggc</w:t>
      </w:r>
    </w:p>
    <w:p w14:paraId="6F9555B2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cgattcctctacgtaagtcgcacttctaatcttctgccttctcttccctcgagccacaagaaatgactgacctttaccat</w:t>
      </w:r>
    </w:p>
    <w:p w14:paraId="4F057105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tctgactcgacatccagtacgccatcgaaaactatcaatgaggagtttgagataaacaaagataacaatcaaggcgtcaa</w:t>
      </w:r>
    </w:p>
    <w:p w14:paraId="1ECDACA7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ttatggtttgtctctttcttaagttttcttcaagattattacgataacaataaacctgcacgcttgctcatgacatccat</w:t>
      </w:r>
    </w:p>
    <w:p w14:paraId="5365425B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atgcatatagctttcaacagggttgttcgtaagaaggacgaacgtaaacaacttcatgcgacggattgcgaatgttgttc</w:t>
      </w:r>
    </w:p>
    <w:p w14:paraId="6EAF8608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cggcgtatgttattcccatttaattgtatctgttcctatccatggaaactaagctaagacctcatgctttatctgatctc</w:t>
      </w:r>
    </w:p>
    <w:p w14:paraId="5EB5CD1A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tactatatgatttagtactatgaagcggtaggcgcgctaccacctggtcctcaaggccctcgatggaaaagtccggctcc</w:t>
      </w:r>
    </w:p>
    <w:p w14:paraId="7F8A435F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gacatccagctctaaagagacaagggaatcttcagatacatacaaatttggccagagaggagaatccttagaagagagaa</w:t>
      </w:r>
    </w:p>
    <w:p w14:paraId="7647870C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ctgagaggctaaagcgggaatctgtacagatgagaaagcaacaaaattcgagacatcgagctgattgggaagaaccgcct</w:t>
      </w:r>
    </w:p>
    <w:p w14:paraId="3114DB29" w14:textId="77777777" w:rsidR="0075227C" w:rsidRPr="00DC2358" w:rsidRDefault="0075227C" w:rsidP="0075227C">
      <w:pPr>
        <w:rPr>
          <w:rFonts w:ascii="Times New Roman" w:hAnsi="Times New Roman" w:cs="Times New Roman"/>
          <w:highlight w:val="cyan"/>
        </w:rPr>
      </w:pPr>
      <w:r w:rsidRPr="00DC2358">
        <w:rPr>
          <w:rFonts w:ascii="Times New Roman" w:hAnsi="Times New Roman" w:cs="Times New Roman"/>
          <w:highlight w:val="cyan"/>
        </w:rPr>
        <w:t>accccaccgggttattggtacattccgactccgattctgatcatcaacatctaattctgtaaatacatctgctgatttct</w:t>
      </w:r>
    </w:p>
    <w:p w14:paraId="424EE71F" w14:textId="77777777" w:rsidR="00B34CD4" w:rsidRPr="008962D1" w:rsidRDefault="0075227C" w:rsidP="00B34CD4">
      <w:pPr>
        <w:rPr>
          <w:rFonts w:ascii="Times New Roman" w:hAnsi="Times New Roman" w:cs="Times New Roman"/>
        </w:rPr>
      </w:pPr>
      <w:r w:rsidRPr="00DC2358">
        <w:rPr>
          <w:rFonts w:ascii="Times New Roman" w:hAnsi="Times New Roman" w:cs="Times New Roman"/>
          <w:highlight w:val="cyan"/>
        </w:rPr>
        <w:t>ttttgatcaaaactaccccttcgtaggaacatcggatttccaagctccccagagatcgccgctcaa</w:t>
      </w:r>
      <w:r w:rsidRPr="00DC2358">
        <w:rPr>
          <w:rFonts w:ascii="Times New Roman" w:hAnsi="Times New Roman" w:cs="Times New Roman" w:hint="eastAsia"/>
          <w:highlight w:val="cyan"/>
        </w:rPr>
        <w:t xml:space="preserve"> </w:t>
      </w:r>
      <w:r w:rsidR="00B34CD4" w:rsidRPr="00930EE5">
        <w:rPr>
          <w:rFonts w:ascii="Times New Roman" w:hAnsi="Times New Roman" w:cs="Times New Roman" w:hint="eastAsia"/>
          <w:highlight w:val="cyan"/>
        </w:rPr>
        <w:t>(</w:t>
      </w:r>
      <w:r w:rsidR="00B34CD4"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="00B34CD4" w:rsidRPr="00930EE5">
        <w:rPr>
          <w:rFonts w:ascii="Times New Roman" w:hAnsi="Times New Roman" w:cs="Times New Roman" w:hint="eastAsia"/>
          <w:highlight w:val="cyan"/>
        </w:rPr>
        <w:t>)</w:t>
      </w:r>
    </w:p>
    <w:p w14:paraId="1087ED2E" w14:textId="13A7F2CC" w:rsidR="0075227C" w:rsidRPr="0075227C" w:rsidRDefault="0075227C" w:rsidP="0075227C">
      <w:pPr>
        <w:rPr>
          <w:rFonts w:ascii="Times New Roman" w:hAnsi="Times New Roman" w:cs="Times New Roman"/>
        </w:rPr>
      </w:pPr>
      <w:proofErr w:type="spellStart"/>
      <w:r w:rsidRPr="0075227C">
        <w:rPr>
          <w:rFonts w:ascii="Times New Roman" w:hAnsi="Times New Roman" w:cs="Times New Roman"/>
        </w:rPr>
        <w:t>aaccaagaggccgaacggttagctcaggcaaaacgtgcgcgga</w:t>
      </w:r>
      <w:commentRangeStart w:id="59"/>
      <w:r w:rsidRPr="0075227C">
        <w:rPr>
          <w:rFonts w:ascii="Times New Roman" w:hAnsi="Times New Roman" w:cs="Times New Roman"/>
        </w:rPr>
        <w:t>ttgaagcagaagcctcgtga</w:t>
      </w:r>
      <w:commentRangeEnd w:id="59"/>
      <w:proofErr w:type="spellEnd"/>
      <w:r w:rsidRPr="0075227C">
        <w:rPr>
          <w:rFonts w:ascii="Times New Roman" w:hAnsi="Times New Roman" w:cs="Times New Roman"/>
        </w:rPr>
        <w:commentReference w:id="59"/>
      </w:r>
    </w:p>
    <w:p w14:paraId="3EF9DEEE" w14:textId="7AED58BF" w:rsidR="00BE5333" w:rsidRDefault="00BE5333">
      <w:pPr>
        <w:rPr>
          <w:rFonts w:ascii="Times New Roman" w:hAnsi="Times New Roman" w:cs="Times New Roman"/>
        </w:rPr>
      </w:pPr>
    </w:p>
    <w:p w14:paraId="09E70A4C" w14:textId="77777777" w:rsidR="007E48AB" w:rsidRPr="00994C19" w:rsidRDefault="007E48AB" w:rsidP="007E48AB">
      <w:pPr>
        <w:rPr>
          <w:rFonts w:ascii="Times New Roman" w:hAnsi="Times New Roman" w:cs="Times New Roman"/>
          <w:b/>
        </w:rPr>
      </w:pPr>
      <w:r w:rsidRPr="00994C19">
        <w:rPr>
          <w:rFonts w:ascii="Times New Roman" w:hAnsi="Times New Roman" w:cs="Times New Roman" w:hint="eastAsia"/>
          <w:b/>
        </w:rPr>
        <w:t>&gt;Rev1_</w:t>
      </w:r>
      <w:r w:rsidRPr="00994C19">
        <w:rPr>
          <w:rFonts w:ascii="Times New Roman" w:hAnsi="Times New Roman" w:cs="Times New Roman"/>
          <w:b/>
        </w:rPr>
        <w:t>LN483167</w:t>
      </w:r>
    </w:p>
    <w:p w14:paraId="2B396C8A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agactacatgaagaacaaacggatgaagctacagttacagaacagagagatcgctcagactaggcaggatggagtgcctc</w:t>
      </w:r>
    </w:p>
    <w:p w14:paraId="5505AA92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agatctttaaaggtctggctatatatattaatggctatgtccagccttctcttcaagagctcagagatatgtttctctct</w:t>
      </w:r>
    </w:p>
    <w:p w14:paraId="556D84F8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catgggggagagtatcacgcctatttagataaaaagagcttagtgacccatatcgttgcgaccaatctgacgcctgccaa</w:t>
      </w:r>
    </w:p>
    <w:p w14:paraId="65930771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gatcaaagagtttcaacaccggaaagtcgtgacacccagttgg</w:t>
      </w:r>
      <w:commentRangeStart w:id="60"/>
      <w:r w:rsidRPr="007E48AB">
        <w:rPr>
          <w:rFonts w:ascii="Times New Roman" w:hAnsi="Times New Roman" w:cs="Times New Roman"/>
        </w:rPr>
        <w:t>atcgttgaatcgactcaggc</w:t>
      </w:r>
      <w:commentRangeEnd w:id="60"/>
      <w:r w:rsidRPr="007E48AB">
        <w:rPr>
          <w:rFonts w:ascii="Times New Roman" w:hAnsi="Times New Roman" w:cs="Times New Roman"/>
        </w:rPr>
        <w:commentReference w:id="60"/>
      </w:r>
      <w:r w:rsidRPr="007E48AB">
        <w:rPr>
          <w:rFonts w:ascii="Times New Roman" w:hAnsi="Times New Roman" w:cs="Times New Roman"/>
        </w:rPr>
        <w:t>tggaaaactacttcctt</w:t>
      </w:r>
    </w:p>
    <w:p w14:paraId="549162BA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ggtcgaattatcgctggaggcctgtacccctagcaacatctacgtctaactcccgacctactcaaccaagccaactgact</w:t>
      </w:r>
    </w:p>
    <w:p w14:paraId="5C70A53D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actcaacggagtattcgatccttttctggtcaatactacgagccagtcaaacaacccctcaaaccgctgataactgagcc</w:t>
      </w:r>
    </w:p>
    <w:p w14:paraId="68800733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atctcttatgtctccatcgcctgattctatcactgcaaacttatccgctaaacacaccctcacagttctcaaaaaacaat</w:t>
      </w:r>
    </w:p>
    <w:p w14:paraId="12A11AE7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cttcgtcctcgttaaatcgcagctcatcctctttgatattggcgaagacggatatcagtcctcctcggacgactccctcc</w:t>
      </w:r>
    </w:p>
    <w:p w14:paraId="4991CE8F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tctttcgtaagaaaagagaagacaagggtgtctcaggaaatcatacgacccgtaacggacctggaggttgaggaggagtt</w:t>
      </w:r>
    </w:p>
    <w:p w14:paraId="79AE1817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gcttgtcatggattctttcgagcattctagagactcacaagaggagcacgccaaggaaggagactcacttaagggaaagg</w:t>
      </w:r>
    </w:p>
    <w:p w14:paraId="26DF29E3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ggaagaatctacgacgcaagaaggagaaagggaagaaaaagaaacgcgctgatcctttctcttcctcttcttcatcctca</w:t>
      </w:r>
    </w:p>
    <w:p w14:paraId="5A56A2EF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lastRenderedPageBreak/>
        <w:t>tcctcagcttcggatgaagaagctgacaagagaacgaagagaagcatgagtcaccgtctttcgtcccagcgggttcgtct</w:t>
      </w:r>
    </w:p>
    <w:p w14:paraId="48B590E0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ggagatgactgctagaagtcttactcgctctcagagagccgccgtccaaccaaacccatacgatgatgactttctagatc</w:t>
      </w:r>
    </w:p>
    <w:p w14:paraId="7883CA59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agcccacatctaaattaaaaccttcatctcgcccgacagtggctgaccggtctttacgtctttatcaatcattatcaacc</w:t>
      </w:r>
    </w:p>
    <w:p w14:paraId="72F6A487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gatcgcctccctctggatatgccccaaacctccctggtgaagacgcgtgaccagcccacctctactcgtgatcgagctag</w:t>
      </w:r>
    </w:p>
    <w:p w14:paraId="7B12B3F8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agaccagaatcgttcccaactttcaccacgcacaactctcgaattaagcaatgatgatcctcttcttctggtgccttcca</w:t>
      </w:r>
    </w:p>
    <w:p w14:paraId="178F24B6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ataagacatcgatatcaactcagccaaagacctatcgctctctcaagactgcgcgtataccgtctactctcataattccc</w:t>
      </w:r>
    </w:p>
    <w:p w14:paraId="69801815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tcagatcctcgtcctacgagtctcaaagagaactctaaaacaaccagtagagagaggtcagagcgggaggagggaaaggc</w:t>
      </w:r>
    </w:p>
    <w:p w14:paraId="7228BFC8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aaagagaaaaaagaggacgaggagagtcagatttgaagatgaagtggatataggtatgaagcggacagatctcacggggg</w:t>
      </w:r>
    </w:p>
    <w:p w14:paraId="205259EA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cccttaagtcaccaccaccactcttgcaatcaacacctttaggggcgacaaagtcccggtgcttagaggatcttgagatt</w:t>
      </w:r>
    </w:p>
    <w:p w14:paraId="12501C09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gagaaggaggaaaggagggctctcatgatgttagacaagatgagaaggatcgagtcagaccttatctctgaagagaaaca</w:t>
      </w:r>
    </w:p>
    <w:p w14:paraId="26503753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gaacgatgggcgggcagtctcttctttcaaagcttcatcgacttctctccctactttagtttctccctcccctctctccc</w:t>
      </w:r>
    </w:p>
    <w:p w14:paraId="6E672B83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atacttctcatgctgagcagtccacggttccttcccggacttcgatagaatccactgaatctccagcccaacttccaact</w:t>
      </w:r>
    </w:p>
    <w:p w14:paraId="06FD41EB" w14:textId="77777777" w:rsidR="007E48AB" w:rsidRPr="007E48AB" w:rsidRDefault="007E48AB" w:rsidP="007E48AB">
      <w:pPr>
        <w:rPr>
          <w:rFonts w:ascii="Times New Roman" w:hAnsi="Times New Roman" w:cs="Times New Roman"/>
          <w:highlight w:val="yellow"/>
        </w:rPr>
      </w:pPr>
      <w:r w:rsidRPr="007E48AB">
        <w:rPr>
          <w:rFonts w:ascii="Times New Roman" w:hAnsi="Times New Roman" w:cs="Times New Roman"/>
          <w:highlight w:val="yellow"/>
        </w:rPr>
        <w:t>actcaccctcagcctgttctggtcggaatcgctcccgccgagaaggtagtgtcgataagtcacgttgataccctgaaatc</w:t>
      </w:r>
    </w:p>
    <w:p w14:paraId="3CD69BA1" w14:textId="31553166" w:rsidR="007E48AB" w:rsidRPr="007E48AB" w:rsidRDefault="007E48AB" w:rsidP="007E48AB">
      <w:pPr>
        <w:rPr>
          <w:rFonts w:ascii="Times New Roman" w:hAnsi="Times New Roman" w:cs="Times New Roman"/>
        </w:rPr>
      </w:pPr>
      <w:proofErr w:type="spellStart"/>
      <w:r w:rsidRPr="007E48AB">
        <w:rPr>
          <w:rFonts w:ascii="Times New Roman" w:hAnsi="Times New Roman" w:cs="Times New Roman"/>
          <w:highlight w:val="yellow"/>
        </w:rPr>
        <w:t>tcccaagagtgcgcttgtagtca</w:t>
      </w:r>
      <w:proofErr w:type="spellEnd"/>
      <w:r w:rsidR="006C068E">
        <w:rPr>
          <w:rFonts w:ascii="Times New Roman" w:hAnsi="Times New Roman" w:cs="Times New Roman"/>
          <w:highlight w:val="yellow"/>
        </w:rPr>
        <w:t xml:space="preserve"> </w:t>
      </w:r>
      <w:r w:rsidR="006C068E" w:rsidRPr="00930EE5">
        <w:rPr>
          <w:rFonts w:ascii="Times New Roman" w:hAnsi="Times New Roman" w:cs="Times New Roman" w:hint="eastAsia"/>
          <w:highlight w:val="yellow"/>
        </w:rPr>
        <w:t>(</w:t>
      </w:r>
      <w:r w:rsidR="006C068E"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="006C068E" w:rsidRPr="00930EE5">
        <w:rPr>
          <w:rFonts w:ascii="Times New Roman" w:hAnsi="Times New Roman" w:cs="Times New Roman" w:hint="eastAsia"/>
          <w:highlight w:val="yellow"/>
        </w:rPr>
        <w:t>)</w:t>
      </w:r>
    </w:p>
    <w:p w14:paraId="101D3F5D" w14:textId="77777777" w:rsidR="007E48AB" w:rsidRPr="007E48AB" w:rsidRDefault="007E48AB" w:rsidP="007E48AB">
      <w:pPr>
        <w:rPr>
          <w:rFonts w:ascii="Times New Roman" w:hAnsi="Times New Roman" w:cs="Times New Roman"/>
        </w:rPr>
      </w:pPr>
      <w:proofErr w:type="spellStart"/>
      <w:r w:rsidRPr="007E48AB">
        <w:rPr>
          <w:rFonts w:ascii="Times New Roman" w:hAnsi="Times New Roman" w:cs="Times New Roman"/>
        </w:rPr>
        <w:t>attccatgactagatatgccttgcatgaggagcatcctcaggcaagagagttaatgc</w:t>
      </w:r>
      <w:proofErr w:type="spellEnd"/>
    </w:p>
    <w:p w14:paraId="4D149E63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aagattcagcgtggagaagagggcatacagctcagagcgaaacatttttggaaggatactatgggaaatccaggctccat</w:t>
      </w:r>
    </w:p>
    <w:p w14:paraId="2B0D205F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catctttctaattggaaagctgaattgaaagttcttgtcgctcaggcccggtgtgactctcgctcgctccccgtttcgcg</w:t>
      </w:r>
    </w:p>
    <w:p w14:paraId="319F9F46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agttttagctcctcattctttggccgattcttttcttcctcgacctgcttctctcactacctctgtcaagcgatccggaa</w:t>
      </w:r>
    </w:p>
    <w:p w14:paraId="53AE1433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gaggagagaggatcatcatgcattgcgactttgacgctttctttgtttctgtcggtttggcgggagaggagaggaaggcg</w:t>
      </w:r>
    </w:p>
    <w:p w14:paraId="5849C536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ttgagaggtagaccagtggtggtctgtcattcgctgacaggtggaagacagagtacaagtgagattgcgagtcctagcta</w:t>
      </w:r>
    </w:p>
    <w:p w14:paraId="211F9CE8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cgaggctagggcgtttggaataaaagctgggatgagtcttggacaggccaaaaggttgtgtcctgaagtgaagagtattc</w:t>
      </w:r>
    </w:p>
    <w:p w14:paraId="54D34686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cttacgagtttgagaaatacaaatctacctctctaaaattctacaccatacttctatcttacgccgacagtttcttccaa</w:t>
      </w:r>
    </w:p>
    <w:p w14:paraId="48455F24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gcggtatcgatcgacgaagccctgatggaagtgacctctcgggtcaatgatcttgctaagaatggcactgagagggctgg</w:t>
      </w:r>
    </w:p>
    <w:p w14:paraId="285FC777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aagagaattggctgaaagaattagagaagatattaggcaagctactggttgtgaagtctcgatcggggtagcttctaaca</w:t>
      </w:r>
    </w:p>
    <w:p w14:paraId="7D73DC78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cgctattggcccggctagctactcgaagagctaagcctgcaggatcctttcatctgatccaggacagagtatcagagttt</w:t>
      </w:r>
    </w:p>
    <w:p w14:paraId="60DDE94B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atggagagtcttgatgttgccgatctatgggggattggtagagaaaccaagctcaagatcgaagctgctttcaaaacgac</w:t>
      </w:r>
    </w:p>
    <w:p w14:paraId="3C4BCC45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ccgagttggagaactcttgaagaagcgcctcggagaatttcagcatattctgggtcccaaaacaggagagaccgtgtaca</w:t>
      </w:r>
    </w:p>
    <w:p w14:paraId="42E84DBB" w14:textId="77777777" w:rsidR="007E48AB" w:rsidRPr="007E48AB" w:rsidRDefault="007E48AB" w:rsidP="007E48AB">
      <w:pPr>
        <w:rPr>
          <w:rFonts w:ascii="Times New Roman" w:hAnsi="Times New Roman" w:cs="Times New Roman"/>
        </w:rPr>
      </w:pPr>
      <w:proofErr w:type="spellStart"/>
      <w:r w:rsidRPr="007E48AB">
        <w:rPr>
          <w:rFonts w:ascii="Times New Roman" w:hAnsi="Times New Roman" w:cs="Times New Roman"/>
        </w:rPr>
        <w:t>acgcctgtcgaggaattgac</w:t>
      </w:r>
      <w:proofErr w:type="spellEnd"/>
    </w:p>
    <w:p w14:paraId="051EC3D5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proofErr w:type="spellStart"/>
      <w:r w:rsidRPr="007E48AB">
        <w:rPr>
          <w:rFonts w:ascii="Times New Roman" w:hAnsi="Times New Roman" w:cs="Times New Roman"/>
          <w:highlight w:val="cyan"/>
        </w:rPr>
        <w:t>tcgaagcctttgaaggaagaatcagaaagaagaagtgtcagcgccgaagttaattacggc</w:t>
      </w:r>
      <w:proofErr w:type="spellEnd"/>
    </w:p>
    <w:p w14:paraId="084B6E5E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gttcgatttgagaagaattcccaagcagaagactttttgcagaacttatcggtagaagtctcaaacaggatgaagaaagt</w:t>
      </w:r>
    </w:p>
    <w:p w14:paraId="50D5B12A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tgatcgggctggacggatgataacactgaagatcatgaagagagctgaaggagccccggttgaggcgcccaagtttatgg</w:t>
      </w:r>
    </w:p>
    <w:p w14:paraId="30FA67C2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gtcatggaaaatgcgacgtcgtgaacaagagcaaagaactagtgggttctagaggaggcgcgacggacgaccctgtcgcc</w:t>
      </w:r>
    </w:p>
    <w:p w14:paraId="116B4C9B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attggaaaagccgctgtcactttgctaaagctgatggacataccagcatctgaacttcggggcattggaattatgattac</w:t>
      </w:r>
    </w:p>
    <w:p w14:paraId="5C668297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gaagcttgaggacccagtagtcatttcaaatctcaagaaggctggtcaaaccactttaactttccaaaagccagacgttg</w:t>
      </w:r>
    </w:p>
    <w:p w14:paraId="63ACC21B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cctcagtaccaaagtcggcgcaaacttctatcctaccaccaccatcaccaccaacttctgcggctcccgccgtagttgct</w:t>
      </w:r>
    </w:p>
    <w:p w14:paraId="759F6B2F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cctcccgttgacctaccgacctgtctggatcagtcgatcctggatgttgcccttgtagactcttctacatcagctcctac</w:t>
      </w:r>
    </w:p>
    <w:p w14:paraId="7FDFE10F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caatgcagatcgtcaatcgatccatgcgatactcacaaatactccacgaaccacgaagaaaccctcccctccacctggaa</w:t>
      </w:r>
    </w:p>
    <w:p w14:paraId="4AC9E75F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cccctctgaatttgctcccagcgtactctcaagtcgataaagaaacccttgcacaactcccttcatctatgatccgagag</w:t>
      </w:r>
    </w:p>
    <w:p w14:paraId="3EBE0925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ctttatcctcagtggcagtctacgcaatcgaagccgtcatactctcagcctaatgatgtgcctagtccatctattcagct</w:t>
      </w:r>
    </w:p>
    <w:p w14:paraId="1B719DEB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tgtagattctccaccacccctcaggaatccatctcccgtcaaaaaatcgcgtgtagacgtctctcatattgccaagcagc</w:t>
      </w:r>
    </w:p>
    <w:p w14:paraId="70C4132A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ttcgaccttcaaagaaatctcctatgcggaaccctcctgcttgcttcgcgccgcctgtagcaggacgatctttacctgct</w:t>
      </w:r>
    </w:p>
    <w:p w14:paraId="2D202772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atagaatcgctccaagcgaatgcgtctagaaagcttgcgcccaaagggtctctagaggagattactcaactggccgaact</w:t>
      </w:r>
    </w:p>
    <w:p w14:paraId="45961D8D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actaggttgggatctgaatttcatcaagtccttgcctccggctgacctgaaagaaattttggatgaagggaggaggcaac</w:t>
      </w:r>
    </w:p>
    <w:p w14:paraId="2AF87B99" w14:textId="77777777" w:rsidR="007E48AB" w:rsidRPr="007E48AB" w:rsidRDefault="007E48AB" w:rsidP="007E48AB">
      <w:pPr>
        <w:rPr>
          <w:rFonts w:ascii="Times New Roman" w:hAnsi="Times New Roman" w:cs="Times New Roman"/>
          <w:highlight w:val="cyan"/>
        </w:rPr>
      </w:pPr>
      <w:r w:rsidRPr="007E48AB">
        <w:rPr>
          <w:rFonts w:ascii="Times New Roman" w:hAnsi="Times New Roman" w:cs="Times New Roman"/>
          <w:highlight w:val="cyan"/>
        </w:rPr>
        <w:t>gcgatgttcgagatcgattggtcagaaaaggatcaggcgacaaatccaacccgacttcagccttcccaccccgcgtcact</w:t>
      </w:r>
    </w:p>
    <w:p w14:paraId="058F9F12" w14:textId="71D629C3" w:rsidR="006C068E" w:rsidRPr="008962D1" w:rsidRDefault="007E48AB" w:rsidP="006C068E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  <w:highlight w:val="cyan"/>
        </w:rPr>
        <w:lastRenderedPageBreak/>
        <w:t>tctcttacgccagaaaaagccttgcacgatagaccgggtaaccaattgatcacaatgatacctacgagatcgatggcgac</w:t>
      </w:r>
      <w:r w:rsidR="006C068E">
        <w:rPr>
          <w:rFonts w:ascii="Times New Roman" w:hAnsi="Times New Roman" w:cs="Times New Roman"/>
          <w:highlight w:val="cyan"/>
        </w:rPr>
        <w:t xml:space="preserve"> </w:t>
      </w:r>
      <w:r w:rsidR="006C068E" w:rsidRPr="00930EE5">
        <w:rPr>
          <w:rFonts w:ascii="Times New Roman" w:hAnsi="Times New Roman" w:cs="Times New Roman" w:hint="eastAsia"/>
          <w:highlight w:val="cyan"/>
        </w:rPr>
        <w:t>(</w:t>
      </w:r>
      <w:r w:rsidR="006C068E"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="006C068E" w:rsidRPr="00930EE5">
        <w:rPr>
          <w:rFonts w:ascii="Times New Roman" w:hAnsi="Times New Roman" w:cs="Times New Roman" w:hint="eastAsia"/>
          <w:highlight w:val="cyan"/>
        </w:rPr>
        <w:t>)</w:t>
      </w:r>
    </w:p>
    <w:p w14:paraId="78B4E8FF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gatgtcgagggacaaccatacgactgatcgatggaaaggcgatccaccagcaccgattcttgggaagaagaataaactag</w:t>
      </w:r>
    </w:p>
    <w:p w14:paraId="4F5B7F10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acccggaggttctag</w:t>
      </w:r>
      <w:commentRangeStart w:id="61"/>
      <w:r w:rsidRPr="007E48AB">
        <w:rPr>
          <w:rFonts w:ascii="Times New Roman" w:hAnsi="Times New Roman" w:cs="Times New Roman"/>
        </w:rPr>
        <w:t>cccaaggccaatcgattga</w:t>
      </w:r>
      <w:commentRangeEnd w:id="61"/>
      <w:r w:rsidRPr="007E48AB">
        <w:rPr>
          <w:rFonts w:ascii="Times New Roman" w:hAnsi="Times New Roman" w:cs="Times New Roman"/>
        </w:rPr>
        <w:commentReference w:id="61"/>
      </w:r>
      <w:r w:rsidRPr="007E48AB">
        <w:rPr>
          <w:rFonts w:ascii="Times New Roman" w:hAnsi="Times New Roman" w:cs="Times New Roman"/>
        </w:rPr>
        <w:t>ttgtctgcgcgagatcatctcgtcttgggtagatactgagggagcg</w:t>
      </w:r>
    </w:p>
    <w:p w14:paraId="04266F8B" w14:textId="77777777" w:rsidR="007E48AB" w:rsidRPr="007E48AB" w:rsidRDefault="007E48AB" w:rsidP="007E48AB">
      <w:pPr>
        <w:rPr>
          <w:rFonts w:ascii="Times New Roman" w:hAnsi="Times New Roman" w:cs="Times New Roman"/>
        </w:rPr>
      </w:pPr>
      <w:r w:rsidRPr="007E48AB">
        <w:rPr>
          <w:rFonts w:ascii="Times New Roman" w:hAnsi="Times New Roman" w:cs="Times New Roman"/>
        </w:rPr>
        <w:t>actgggccttcgcttccaggcgttcagatggtaggtgattttgtggtggcttgtgtgaagacgaagggaaaaggtcataa</w:t>
      </w:r>
    </w:p>
    <w:p w14:paraId="7E7281B5" w14:textId="3C5DFFB3" w:rsidR="007E48AB" w:rsidRDefault="007E48AB">
      <w:pPr>
        <w:rPr>
          <w:rFonts w:ascii="Times New Roman" w:hAnsi="Times New Roman" w:cs="Times New Roman"/>
        </w:rPr>
      </w:pPr>
    </w:p>
    <w:p w14:paraId="7EA6EC7C" w14:textId="51E95B03" w:rsidR="00693FF1" w:rsidRPr="00183AA4" w:rsidRDefault="00693FF1" w:rsidP="00693FF1">
      <w:pPr>
        <w:rPr>
          <w:rFonts w:ascii="Times New Roman" w:hAnsi="Times New Roman" w:cs="Times New Roman"/>
          <w:b/>
        </w:rPr>
      </w:pPr>
      <w:r w:rsidRPr="00183AA4">
        <w:rPr>
          <w:rFonts w:ascii="Times New Roman" w:hAnsi="Times New Roman" w:cs="Times New Roman" w:hint="eastAsia"/>
          <w:b/>
        </w:rPr>
        <w:t>&gt;</w:t>
      </w:r>
      <w:r w:rsidR="00183AA4" w:rsidRPr="00183AA4">
        <w:rPr>
          <w:rFonts w:ascii="Times New Roman" w:hAnsi="Times New Roman" w:cs="Times New Roman"/>
          <w:b/>
        </w:rPr>
        <w:t>Rev3</w:t>
      </w:r>
      <w:r w:rsidRPr="00183AA4">
        <w:rPr>
          <w:rFonts w:ascii="Times New Roman" w:hAnsi="Times New Roman" w:cs="Times New Roman" w:hint="eastAsia"/>
          <w:b/>
        </w:rPr>
        <w:t>_</w:t>
      </w:r>
      <w:r w:rsidRPr="00183AA4">
        <w:rPr>
          <w:rFonts w:ascii="Times New Roman" w:hAnsi="Times New Roman" w:cs="Times New Roman"/>
          <w:b/>
        </w:rPr>
        <w:t>LN483116</w:t>
      </w:r>
    </w:p>
    <w:p w14:paraId="2854F621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catccgtattgacccgtgcctcaccatctctcatgcagtcacctgagatgtcttcaggatcgcaaatgaccaacccaatt</w:t>
      </w:r>
    </w:p>
    <w:p w14:paraId="5E7311B3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cgtagtccagagatatcgagagatgccgatgaaaaagaaagcgatcctaaatcgacgcctactatgtggtctcttcccag</w:t>
      </w:r>
    </w:p>
    <w:p w14:paraId="7F7AE554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aacgcgacctacaataactcctctcgaaattcaatcaacgacatctcggcagatcgtaaatgttccaagttctatttata</w:t>
      </w:r>
    </w:p>
    <w:p w14:paraId="28BCB789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aaccagcatccgggaatacaacagcagagaaaatcgcacggtcttcagcggcggacgactctttttttgatg</w:t>
      </w:r>
      <w:commentRangeStart w:id="62"/>
      <w:r w:rsidRPr="00552B35">
        <w:rPr>
          <w:rFonts w:ascii="Times New Roman" w:hAnsi="Times New Roman" w:cs="Times New Roman"/>
        </w:rPr>
        <w:t>catcactc</w:t>
      </w:r>
    </w:p>
    <w:p w14:paraId="6AD9CB86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gatgcaggggat</w:t>
      </w:r>
      <w:commentRangeEnd w:id="62"/>
      <w:r w:rsidRPr="00552B35">
        <w:rPr>
          <w:rFonts w:ascii="Times New Roman" w:hAnsi="Times New Roman" w:cs="Times New Roman"/>
        </w:rPr>
        <w:commentReference w:id="62"/>
      </w:r>
      <w:r w:rsidRPr="00552B35">
        <w:rPr>
          <w:rFonts w:ascii="Times New Roman" w:hAnsi="Times New Roman" w:cs="Times New Roman"/>
        </w:rPr>
        <w:t>gactggattttctctcagaccgggccggattctgtattgtcttctctgcgggccgatcggtcggtcca</w:t>
      </w:r>
    </w:p>
    <w:p w14:paraId="4061BBD5" w14:textId="77777777" w:rsidR="00552B35" w:rsidRPr="00552B35" w:rsidRDefault="00552B35" w:rsidP="00552B35">
      <w:pPr>
        <w:rPr>
          <w:rFonts w:ascii="Times New Roman" w:hAnsi="Times New Roman" w:cs="Times New Roman"/>
        </w:rPr>
      </w:pPr>
      <w:proofErr w:type="spellStart"/>
      <w:r w:rsidRPr="00552B35">
        <w:rPr>
          <w:rFonts w:ascii="Times New Roman" w:hAnsi="Times New Roman" w:cs="Times New Roman"/>
        </w:rPr>
        <w:t>gcaggtatccaacgatagttcttctccagttaaacaattgcttatgagtcgtgtcgaga</w:t>
      </w:r>
      <w:proofErr w:type="spellEnd"/>
    </w:p>
    <w:p w14:paraId="609CD6A0" w14:textId="786CE6A1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ctcagtcagatgcagcgacaaataatccgcttggtgggccctatggcttatcatctagttcctattcaatacggagagctcaacataagagtaatcgagagaatgccaaagacgcgcccttaagcctacccactgatacttctgaagcgacgatagaccagccagtccttaacccttcagt</w:t>
      </w:r>
    </w:p>
    <w:p w14:paraId="7BE2AB49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cattcgtcagtcggatcagttgtcttttttgcctttttgtctcggtttgagttaacacgtttggctatctaatgattgca</w:t>
      </w:r>
    </w:p>
    <w:p w14:paraId="41D216B1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tttgaatagcatcggtcgactcgatcatctcctcctcagctcagctcaagacatcggcgtttatcccttcaccttcgcaa</w:t>
      </w:r>
    </w:p>
    <w:p w14:paraId="33BD51DA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caatctaaacaatctctggcatctcccacagaatatggctgtgatattgattatcaagatccctacttctccaatccagt</w:t>
      </w:r>
    </w:p>
    <w:p w14:paraId="00F9F1F7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cgacgttccaaagtttcctagagagtatgccggaagactctggacgtttgataaaaacggtaattctatccgtcctgaag</w:t>
      </w:r>
    </w:p>
    <w:p w14:paraId="0FC43513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aggtctggtcgccgaacgtgttcgatggcattcgagatcaacccgaaatcggaggtagcagagtctttaaatggggcggt</w:t>
      </w:r>
    </w:p>
    <w:p w14:paraId="7534D10C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cttaagggaggtctttcaagattcagacgaatggtcgtgggagaagtagcatctttggaactaggtcatcgcgcaccatc</w:t>
      </w:r>
    </w:p>
    <w:p w14:paraId="0644B914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gaggagtgaggctaaggagtggctaaagaaggatattcaagcaaaagagaatcgtgggtttatctacttcttggtatcct</w:t>
      </w:r>
    </w:p>
    <w:p w14:paraId="157CEBF1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gttctctttttctactcttttatcttttatcgagatcaatattattactttgtgtctatgttatcttgttgtatccaaaa</w:t>
      </w:r>
    </w:p>
    <w:p w14:paraId="74742E73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agtttctcacaaactacttttttaatcaatttttaatagggagaaaaaagattttcgcatctcaggtatgtctccatgtt</w:t>
      </w:r>
    </w:p>
    <w:p w14:paraId="2826F0EF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taatactcattccaacaattcttggggggtttcgaccagcgattgtttgctaaccgtgtatttgttttttttttgctggg</w:t>
      </w:r>
    </w:p>
    <w:p w14:paraId="78F5BDBD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gaaatgttctgatcataagatagaaggacctactcagttgaatactcaaggatttaagttcagtcagattaatgaagtct</w:t>
      </w:r>
    </w:p>
    <w:p w14:paraId="067CEF5A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ctagctctcgggagaagaggttcatgagtgttatgtctctagaagtccttcgttagtcttaatgtgttacctcttttctt</w:t>
      </w:r>
    </w:p>
    <w:p w14:paraId="01F7148F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tgaccatgaagctaacttatgcttaaacaaactggctctgctttacatcctctcttctcacaatcggtttatagctgcaa</w:t>
      </w:r>
    </w:p>
    <w:p w14:paraId="7EDC62A6" w14:textId="77777777" w:rsidR="00552B35" w:rsidRPr="00A16F33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caaggaatggccatctaccagatgccagagaagatcctattctcgctgtttttttctgctttcaaagcgatgggcaagct</w:t>
      </w:r>
    </w:p>
    <w:p w14:paraId="30382B71" w14:textId="77777777" w:rsidR="00187BB4" w:rsidRDefault="00552B35" w:rsidP="00552B35">
      <w:pPr>
        <w:rPr>
          <w:rFonts w:ascii="Times New Roman" w:hAnsi="Times New Roman" w:cs="Times New Roman"/>
          <w:highlight w:val="yellow"/>
        </w:rPr>
      </w:pPr>
      <w:r w:rsidRPr="00A16F33">
        <w:rPr>
          <w:rFonts w:ascii="Times New Roman" w:hAnsi="Times New Roman" w:cs="Times New Roman"/>
          <w:highlight w:val="yellow"/>
        </w:rPr>
        <w:t>ttcgacaactgttatatgccaggatgccatgtcgggctcatcatcattatgacagacgaccattctagcaatcacagtc</w:t>
      </w:r>
      <w:r w:rsidR="00187BB4">
        <w:rPr>
          <w:rFonts w:ascii="Times New Roman" w:hAnsi="Times New Roman" w:cs="Times New Roman"/>
          <w:highlight w:val="yellow"/>
        </w:rPr>
        <w:t xml:space="preserve"> </w:t>
      </w:r>
    </w:p>
    <w:p w14:paraId="67C17D0E" w14:textId="2F85847B" w:rsidR="00552B35" w:rsidRPr="00552B35" w:rsidRDefault="00552D6B" w:rsidP="00552B3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 w:hint="eastAsia"/>
          <w:highlight w:val="yellow"/>
        </w:rPr>
        <w:t>(</w:t>
      </w:r>
      <w:r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Pr="00930EE5">
        <w:rPr>
          <w:rFonts w:ascii="Times New Roman" w:hAnsi="Times New Roman" w:cs="Times New Roman" w:hint="eastAsia"/>
          <w:highlight w:val="yellow"/>
        </w:rPr>
        <w:t>)</w:t>
      </w:r>
    </w:p>
    <w:p w14:paraId="3DFA3F86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aaccaccttcgacagatcccaggcgcactataggatcgcgtccgatagagcctgagtttgtgtctagcgaattggaccttt</w:t>
      </w:r>
    </w:p>
    <w:p w14:paraId="4463D378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taaatttattgactgagaaggtctgggcttgggacccagacatcttgagtggctgggaagtacagggagcatcttgggga</w:t>
      </w:r>
    </w:p>
    <w:p w14:paraId="44B469A0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tatgctacgaaacgaatgtcgctttatggaggtgatatctctccgatatttcttattataacacttctggagtgatgaac</w:t>
      </w:r>
    </w:p>
    <w:p w14:paraId="58450075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tgacagcacttactccatggtacatgctctttgggttctctttgaacaggcgaacagttctttatggcggagctttctcc</w:t>
      </w:r>
    </w:p>
    <w:p w14:paraId="6A2F6078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tgtactggatacagacggccaaaacacatcgtctgaatatgactccgatcatagctccgccttccagatccaagggaggc</w:t>
      </w:r>
    </w:p>
    <w:p w14:paraId="3694BEE0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atgtctttaatctatggaggatgcttcgagcagaactgaacctcaatcaatacacattcgaaaacgtggcttttcatctt</w:t>
      </w:r>
    </w:p>
    <w:p w14:paraId="036B64B4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cttcatcgtcggtaagcagcttcctttcgaccatctgtatcttcagggtgtggtcttttgtctgaagctcttctcgtcat</w:t>
      </w:r>
    </w:p>
    <w:p w14:paraId="4A031240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gtggcatgcagagttcccaaattctctccacaaagtctccaagattggttctgctcggacataccgtccaaagtgattcg</w:t>
      </w:r>
    </w:p>
    <w:p w14:paraId="72DFF850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gtgtatcaatcactttcttcttcgagctgtgatgattatcgagatgctagatttatcggaacttgtttctcgaaatgcgt</w:t>
      </w:r>
    </w:p>
    <w:p w14:paraId="154617D1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gagtggtttttcaaaatcatccggattgacattccatatgatgggagattttacagattgacatggacccaatttctgca</w:t>
      </w:r>
    </w:p>
    <w:p w14:paraId="3D0C5F0E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aggacagagagttcgcacgggtatatggcgttgacttctcggacgtttatcaaagagggtctcaattcaaagtagagtct</w:t>
      </w:r>
    </w:p>
    <w:p w14:paraId="1EA7636C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ttcatgttcagaatagctaagcctgagagtctgttgttccgtacacctactcgagaacaggtcagtgttttgtcaacgtg</w:t>
      </w:r>
    </w:p>
    <w:p w14:paraId="169DD6B7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gagtcgatatggtatgtacgtcttcggacaggcactgatgcccttagtacttctttctttacaggtcggccaacaagccg</w:t>
      </w:r>
    </w:p>
    <w:p w14:paraId="4042F1F6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lastRenderedPageBreak/>
        <w:t>gggcggaatgtattcctatggtgatggagcctcaatcagccttctacaaggacccagtagtagtccttgactttcagtcc</w:t>
      </w:r>
    </w:p>
    <w:p w14:paraId="63494F25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ctctatccatcaattatgcttgcgtataatatctgctattcgacttgtctcggacgcgccgaccgactgaaggataaaga</w:t>
      </w:r>
    </w:p>
    <w:p w14:paraId="0E6E240C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tgggaatccgactgacaggtttggctttaccaacttagagctctcacctgggacgcttgaggtactcgaggatcacatca</w:t>
      </w:r>
    </w:p>
    <w:p w14:paraId="32699F86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ctagtaagtttggctgtgtagacctccttcttaaagatattgatagattgatttcaaactgaaatatgctattatacaat</w:t>
      </w:r>
    </w:p>
    <w:p w14:paraId="1919B63E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gctctgtgttggtagtttctcctaacgggatgatgtttgtgaaaccaactgtgagaaagagtttacttgcgaagatgctt</w:t>
      </w:r>
    </w:p>
    <w:p w14:paraId="0A7124D8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ggcgagatattagatacccgggtgatggtcaaggacgctatgaagggatataagagcaacaaggtgatcattgttacgta</w:t>
      </w:r>
    </w:p>
    <w:p w14:paraId="319F2E6A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tccatctacgctgcgacagtagtgatataggctgatcagtgtgagtttactgccatacagagcttgacgagaacattaaa</w:t>
      </w:r>
    </w:p>
    <w:p w14:paraId="42C457F9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ctctagacaacttgcgttaaagcttttagccgtaagactgttttatcgagattgtctactgcctcgattttgacttcaag</w:t>
      </w:r>
    </w:p>
    <w:p w14:paraId="016FBF88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tttgacatgcattgttttgaatctgccgcttttttcaaaccttcagaatgtcacttatggctatacttccgctagttttt</w:t>
      </w:r>
    </w:p>
    <w:p w14:paraId="3713703D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cgggtcgaatgccccatattcaggtggcggactcaattgtgcagtacggtcgcgagtccctcgaaaaagtttgtctttta</w:t>
      </w:r>
    </w:p>
    <w:p w14:paraId="7FC5B7F6" w14:textId="77777777" w:rsidR="00552B35" w:rsidRPr="00552B35" w:rsidRDefault="00552B35" w:rsidP="00552B35">
      <w:pPr>
        <w:rPr>
          <w:rFonts w:ascii="Times New Roman" w:hAnsi="Times New Roman" w:cs="Times New Roman"/>
        </w:rPr>
      </w:pPr>
      <w:proofErr w:type="spellStart"/>
      <w:r w:rsidRPr="00552B35">
        <w:rPr>
          <w:rFonts w:ascii="Times New Roman" w:hAnsi="Times New Roman" w:cs="Times New Roman"/>
        </w:rPr>
        <w:t>catgtctatacttgaataaccaatgctggaggtctcatatctctcttactgcag</w:t>
      </w:r>
      <w:proofErr w:type="spellEnd"/>
    </w:p>
    <w:p w14:paraId="23E52FCD" w14:textId="45EEB103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gcgatttctctcattcactcgacccctgaatggggcgcacatgtcgtgtatggagataccgatagtttgtttgtccatcttccgggaaagagcaaagagatggctttccggatcggatatgagatggctgatgcgatcacggctaagaacccaaaaccaatgaaattgaaatttgaaaaggtttgc</w:t>
      </w:r>
    </w:p>
    <w:p w14:paraId="2A678505" w14:textId="77777777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gttctatcaactttttctctggtatcaataagtatagtgctgacgaacttctgtgttcataatttcgaccatgacaggtt</w:t>
      </w:r>
    </w:p>
    <w:p w14:paraId="6066D779" w14:textId="77777777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tatcttccctgcgtgttacagtccaagaagagatacgttgggttcaaatacgagcatcccgacgaacttgtcccgacatt</w:t>
      </w:r>
    </w:p>
    <w:p w14:paraId="646521CF" w14:textId="77777777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tgatgacaaaggtatcgagaccgtaagacgagatgggatacctgctcagcaaaaggaactcaaagaatgtataaagtgag</w:t>
      </w:r>
    </w:p>
    <w:p w14:paraId="16CEEEC6" w14:textId="77777777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ttttgtttgatttctaacatactgcacattaggttattcagaagcgtgtcttgctaacatacttgagactaacgaaactt</w:t>
      </w:r>
    </w:p>
    <w:p w14:paraId="1BAADCFA" w14:textId="77777777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tgtcggtctattttgaacaggttgttgttcagagatccagacctctcaagagtcaaagaatattgttatcgtcagtggac</w:t>
      </w:r>
    </w:p>
    <w:p w14:paraId="04EC1B65" w14:textId="77777777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tagaatacttcaaggccgagtttccgttcaggacttcactttcgccaaagaagtccgtttgggatcttataggtaagttc</w:t>
      </w:r>
    </w:p>
    <w:p w14:paraId="70E3AA7C" w14:textId="77777777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agaatacggttgtttgtttcatgtgtttgctgttcagttttctcatcgcttccttgctcgttcttctttctttcttttat</w:t>
      </w:r>
    </w:p>
    <w:p w14:paraId="69104B1C" w14:textId="77777777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aatcaacatcaatctaaacagcgaaaaaagtcatccgcctcatgtagtggttgctgcgattcgagcgaatcaagatcctg</w:t>
      </w:r>
    </w:p>
    <w:p w14:paraId="311E58F3" w14:textId="77777777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gtgacgagcctcagtacggagagcgtgtaccctacgtgattgtccaaggggaacctggagagcctcagtatagacgagcg</w:t>
      </w:r>
    </w:p>
    <w:p w14:paraId="74472BB4" w14:textId="77777777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cgtcgaccggaagatgcgttggaggacgagtgagtcgtttgtctcctgtgacccgaccgtactggcgccttaatagactt</w:t>
      </w:r>
    </w:p>
    <w:p w14:paraId="696498E4" w14:textId="77777777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gatttttttgatggctgattttacttcgtttttttctttcaccgatccacagaggactgcgactagatggtgaatattac</w:t>
      </w:r>
    </w:p>
    <w:p w14:paraId="534A5073" w14:textId="77777777" w:rsidR="00552B35" w:rsidRPr="00A16F33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atacaaaatatgctaatcccgcctcttggccgagttttcaacctattaggagcggacgtagcgggttggtaccgaacgat</w:t>
      </w:r>
    </w:p>
    <w:p w14:paraId="7E52EC7F" w14:textId="77777777" w:rsidR="006F08AF" w:rsidRDefault="00552B35" w:rsidP="00552B35">
      <w:pPr>
        <w:rPr>
          <w:rFonts w:ascii="Times New Roman" w:hAnsi="Times New Roman" w:cs="Times New Roman"/>
          <w:highlight w:val="cyan"/>
        </w:rPr>
      </w:pPr>
      <w:r w:rsidRPr="00A16F33">
        <w:rPr>
          <w:rFonts w:ascii="Times New Roman" w:hAnsi="Times New Roman" w:cs="Times New Roman"/>
          <w:highlight w:val="cyan"/>
        </w:rPr>
        <w:t>gcctcgtccgaagtggattgagcctgctccttttggtataccttcttcttcggctgttactactgctgcttctgctgtt</w:t>
      </w:r>
      <w:r w:rsidR="006F08AF">
        <w:rPr>
          <w:rFonts w:ascii="Times New Roman" w:hAnsi="Times New Roman" w:cs="Times New Roman"/>
          <w:highlight w:val="cyan"/>
        </w:rPr>
        <w:t xml:space="preserve"> </w:t>
      </w:r>
    </w:p>
    <w:p w14:paraId="64FD1BA6" w14:textId="140E294B" w:rsidR="00552B35" w:rsidRPr="00552B35" w:rsidRDefault="00187BB4" w:rsidP="00552B35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 w:hint="eastAsia"/>
          <w:highlight w:val="cyan"/>
        </w:rPr>
        <w:t>(</w:t>
      </w:r>
      <w:r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Pr="00930EE5">
        <w:rPr>
          <w:rFonts w:ascii="Times New Roman" w:hAnsi="Times New Roman" w:cs="Times New Roman" w:hint="eastAsia"/>
          <w:highlight w:val="cyan"/>
        </w:rPr>
        <w:t>)</w:t>
      </w:r>
    </w:p>
    <w:p w14:paraId="61A9B878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ggtccggacccattaggtcctgcgcagatgattgagagcgctagagggaaagttgttgctcgaaagattaagttgaca</w:t>
      </w:r>
      <w:commentRangeStart w:id="63"/>
      <w:r w:rsidRPr="00552B35">
        <w:rPr>
          <w:rFonts w:ascii="Times New Roman" w:hAnsi="Times New Roman" w:cs="Times New Roman"/>
        </w:rPr>
        <w:t>gac</w:t>
      </w:r>
    </w:p>
    <w:p w14:paraId="4716BCB8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cacttcaagagtgatc</w:t>
      </w:r>
      <w:commentRangeEnd w:id="63"/>
      <w:r w:rsidRPr="00552B35">
        <w:rPr>
          <w:rFonts w:ascii="Times New Roman" w:hAnsi="Times New Roman" w:cs="Times New Roman"/>
        </w:rPr>
        <w:commentReference w:id="63"/>
      </w:r>
      <w:r w:rsidRPr="00552B35">
        <w:rPr>
          <w:rFonts w:ascii="Times New Roman" w:hAnsi="Times New Roman" w:cs="Times New Roman"/>
        </w:rPr>
        <w:t>tttgttttttgtgcaaagctgaaacccatctaggtaataatttcctatctttcaggcaaagagc</w:t>
      </w:r>
    </w:p>
    <w:p w14:paraId="4E52B29D" w14:textId="77777777" w:rsidR="00552B35" w:rsidRPr="00552B35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ttttcgtttagtgagcaaccctgaatagttgctgaaacgtttgccttctctctctgcattgttcgtgatcgcggcttata</w:t>
      </w:r>
    </w:p>
    <w:p w14:paraId="7D27575B" w14:textId="0611AC9B" w:rsidR="00693FF1" w:rsidRDefault="00552B35" w:rsidP="00552B35">
      <w:pPr>
        <w:rPr>
          <w:rFonts w:ascii="Times New Roman" w:hAnsi="Times New Roman" w:cs="Times New Roman"/>
        </w:rPr>
      </w:pPr>
      <w:r w:rsidRPr="00552B35">
        <w:rPr>
          <w:rFonts w:ascii="Times New Roman" w:hAnsi="Times New Roman" w:cs="Times New Roman"/>
        </w:rPr>
        <w:t>gtccccgcgatatgtaaatcgtgtcgatccgatccttacaccacgatctacgctcttcagaaccatcgacaacaagccga</w:t>
      </w:r>
    </w:p>
    <w:p w14:paraId="6F177086" w14:textId="7144CA0D" w:rsidR="00337654" w:rsidRDefault="00337654" w:rsidP="00552B35">
      <w:pPr>
        <w:rPr>
          <w:rFonts w:ascii="Times New Roman" w:hAnsi="Times New Roman" w:cs="Times New Roman"/>
        </w:rPr>
      </w:pPr>
    </w:p>
    <w:p w14:paraId="3799C879" w14:textId="31AC1034" w:rsidR="00AA2CAE" w:rsidRPr="00AA2CAE" w:rsidRDefault="00AA2CAE" w:rsidP="00AA2CAE">
      <w:pPr>
        <w:rPr>
          <w:rFonts w:ascii="Times New Roman" w:hAnsi="Times New Roman" w:cs="Times New Roman"/>
          <w:b/>
        </w:rPr>
      </w:pPr>
      <w:r w:rsidRPr="00AA2CAE">
        <w:rPr>
          <w:rFonts w:ascii="Times New Roman" w:hAnsi="Times New Roman" w:cs="Times New Roman" w:hint="eastAsia"/>
          <w:b/>
        </w:rPr>
        <w:t>&gt;</w:t>
      </w:r>
      <w:r w:rsidRPr="00AA2CAE">
        <w:rPr>
          <w:rFonts w:ascii="Times New Roman" w:hAnsi="Times New Roman" w:cs="Times New Roman"/>
          <w:b/>
        </w:rPr>
        <w:t>Pol4</w:t>
      </w:r>
      <w:r w:rsidRPr="00AA2CAE">
        <w:rPr>
          <w:rFonts w:ascii="Times New Roman" w:hAnsi="Times New Roman" w:cs="Times New Roman" w:hint="eastAsia"/>
          <w:b/>
        </w:rPr>
        <w:t>_</w:t>
      </w:r>
      <w:r w:rsidRPr="00AA2CAE">
        <w:rPr>
          <w:rFonts w:ascii="Times New Roman" w:hAnsi="Times New Roman" w:cs="Times New Roman"/>
          <w:b/>
        </w:rPr>
        <w:t>LN483249</w:t>
      </w:r>
    </w:p>
    <w:p w14:paraId="6B14477A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tctcaaggccatcactcgccattgtttggatgtgtacaaagcacgaccagaacagaacaggaaaggagagaaggagataa</w:t>
      </w:r>
    </w:p>
    <w:p w14:paraId="0407025E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actcaaggtaaatgacgaacaggggctccagaatgatagatacatgacccaggctgattgttctctgggtcgaacgaaag</w:t>
      </w:r>
    </w:p>
    <w:p w14:paraId="1BF28B1F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accacatcccggccggttgcagctcagtgttaaggacatctgtttttcaaaagctagaggtgcccggagtgcctgtcagc</w:t>
      </w:r>
    </w:p>
    <w:p w14:paraId="42CFD5DD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gtccttgtacttgtattaacacttgactttcgactgactagatggatagaaggatgaattgaattgcaagtagtgggtgg</w:t>
      </w:r>
    </w:p>
    <w:p w14:paraId="3A4C6291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atagaaagaagaagaagaaggaaagaaacaaattcaggaaactacaaaaatctctaatactttttttggatctttgtaat</w:t>
      </w:r>
    </w:p>
    <w:p w14:paraId="1F6E2201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gaatcttgatcgaattttctatgatgttcgtttgttccttctacgtccga</w:t>
      </w:r>
      <w:commentRangeStart w:id="64"/>
      <w:r w:rsidRPr="00AA2CAE">
        <w:rPr>
          <w:rFonts w:ascii="Times New Roman" w:hAnsi="Times New Roman" w:cs="Times New Roman"/>
        </w:rPr>
        <w:t>cgctcatcctaagaaagacca</w:t>
      </w:r>
      <w:commentRangeEnd w:id="64"/>
      <w:r w:rsidRPr="00AA2CAE">
        <w:rPr>
          <w:rFonts w:ascii="Times New Roman" w:hAnsi="Times New Roman" w:cs="Times New Roman"/>
        </w:rPr>
        <w:commentReference w:id="64"/>
      </w:r>
      <w:r w:rsidRPr="00AA2CAE">
        <w:rPr>
          <w:rFonts w:ascii="Times New Roman" w:hAnsi="Times New Roman" w:cs="Times New Roman"/>
        </w:rPr>
        <w:t>gacacagca</w:t>
      </w:r>
    </w:p>
    <w:p w14:paraId="5F1B4539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cacaaactcacacaaacgcacactgaaaagactcaaaaactgacgagactgattagtctgtcgattgagatgcctaatat</w:t>
      </w:r>
    </w:p>
    <w:p w14:paraId="343B72C6" w14:textId="77777777" w:rsidR="00AA2CAE" w:rsidRPr="00AA2CAE" w:rsidRDefault="00AA2CAE" w:rsidP="00AA2CAE">
      <w:pPr>
        <w:rPr>
          <w:rFonts w:ascii="Times New Roman" w:hAnsi="Times New Roman" w:cs="Times New Roman"/>
        </w:rPr>
      </w:pPr>
      <w:proofErr w:type="spellStart"/>
      <w:r w:rsidRPr="00AA2CAE">
        <w:rPr>
          <w:rFonts w:ascii="Times New Roman" w:hAnsi="Times New Roman" w:cs="Times New Roman"/>
        </w:rPr>
        <w:t>tctaggttatttgaagatctatataatccctacaaaatat</w:t>
      </w:r>
      <w:proofErr w:type="spellEnd"/>
    </w:p>
    <w:p w14:paraId="5D1AEC13" w14:textId="61B9C799" w:rsidR="00AA2CAE" w:rsidRPr="00BD1B50" w:rsidRDefault="00AA2CAE" w:rsidP="00AA2CAE">
      <w:pPr>
        <w:rPr>
          <w:rFonts w:ascii="Times New Roman" w:hAnsi="Times New Roman" w:cs="Times New Roman"/>
          <w:highlight w:val="yellow"/>
        </w:rPr>
      </w:pPr>
      <w:r w:rsidRPr="00BD1B50">
        <w:rPr>
          <w:rFonts w:ascii="Times New Roman" w:hAnsi="Times New Roman" w:cs="Times New Roman"/>
          <w:highlight w:val="yellow"/>
        </w:rPr>
        <w:t>tctccatctgatatccggcaactctcggccgaactcaccattcatggcggtcagctcatagaccaccccgaacgagcagatatcattctgactaggctgatgggcagaaagcggctggcgttagcactggatccgacgttgattgtgaatacttcttgatatccagatcaggcagtgtctcacgagtgtagtttgttcagatactagctaaacctttgaacgttttcgtctctccacattctcttctgacgcgcaggactccaagatcgttgttcttgat</w:t>
      </w:r>
    </w:p>
    <w:p w14:paraId="6CDF7D33" w14:textId="77777777" w:rsidR="00AA2CAE" w:rsidRPr="00BD1B50" w:rsidRDefault="00AA2CAE" w:rsidP="00AA2CAE">
      <w:pPr>
        <w:rPr>
          <w:rFonts w:ascii="Times New Roman" w:hAnsi="Times New Roman" w:cs="Times New Roman"/>
          <w:highlight w:val="yellow"/>
        </w:rPr>
      </w:pPr>
      <w:r w:rsidRPr="00BD1B50">
        <w:rPr>
          <w:rFonts w:ascii="Times New Roman" w:hAnsi="Times New Roman" w:cs="Times New Roman"/>
          <w:highlight w:val="yellow"/>
        </w:rPr>
        <w:lastRenderedPageBreak/>
        <w:t>cgatggctcgccgattgcatagcccacgaagccctgctggaccatcgaccttacctggtcccccccgatcattcctcgta</w:t>
      </w:r>
    </w:p>
    <w:p w14:paraId="54D307BC" w14:textId="77777777" w:rsidR="00AA2CAE" w:rsidRPr="00BD1B50" w:rsidRDefault="00AA2CAE" w:rsidP="00AA2CAE">
      <w:pPr>
        <w:rPr>
          <w:rFonts w:ascii="Times New Roman" w:hAnsi="Times New Roman" w:cs="Times New Roman"/>
          <w:highlight w:val="yellow"/>
        </w:rPr>
      </w:pPr>
      <w:r w:rsidRPr="00BD1B50">
        <w:rPr>
          <w:rFonts w:ascii="Times New Roman" w:hAnsi="Times New Roman" w:cs="Times New Roman"/>
          <w:highlight w:val="yellow"/>
        </w:rPr>
        <w:t>agttacagagtgacttgttggatcagtcgcttcctcttccgtatctgtgacgttgcgctcacgttgtttggtcgtttggt</w:t>
      </w:r>
    </w:p>
    <w:p w14:paraId="3EDC9B07" w14:textId="77777777" w:rsidR="00AA2CAE" w:rsidRPr="00BD1B50" w:rsidRDefault="00AA2CAE" w:rsidP="00AA2CAE">
      <w:pPr>
        <w:rPr>
          <w:rFonts w:ascii="Times New Roman" w:hAnsi="Times New Roman" w:cs="Times New Roman"/>
          <w:highlight w:val="yellow"/>
        </w:rPr>
      </w:pPr>
      <w:r w:rsidRPr="00BD1B50">
        <w:rPr>
          <w:rFonts w:ascii="Times New Roman" w:hAnsi="Times New Roman" w:cs="Times New Roman"/>
          <w:highlight w:val="yellow"/>
        </w:rPr>
        <w:t>ttctctctccctactcccatctgtttttattttattttattttagagaatttttgattcctcccttgatgtcttctttct</w:t>
      </w:r>
    </w:p>
    <w:p w14:paraId="30342C51" w14:textId="77777777" w:rsidR="00AA2CAE" w:rsidRPr="00BD1B50" w:rsidRDefault="00AA2CAE" w:rsidP="00AA2CAE">
      <w:pPr>
        <w:rPr>
          <w:rFonts w:ascii="Times New Roman" w:hAnsi="Times New Roman" w:cs="Times New Roman"/>
          <w:highlight w:val="yellow"/>
        </w:rPr>
      </w:pPr>
      <w:r w:rsidRPr="00BD1B50">
        <w:rPr>
          <w:rFonts w:ascii="Times New Roman" w:hAnsi="Times New Roman" w:cs="Times New Roman"/>
          <w:highlight w:val="yellow"/>
        </w:rPr>
        <w:t>ctgatcagatagaacccttttcttttgatccttgctttcttcctccaaccccagatagccagcctactcacaagtggcct</w:t>
      </w:r>
    </w:p>
    <w:p w14:paraId="5C94F1EC" w14:textId="77777777" w:rsidR="00AA2CAE" w:rsidRPr="00BD1B50" w:rsidRDefault="00AA2CAE" w:rsidP="00AA2CAE">
      <w:pPr>
        <w:rPr>
          <w:rFonts w:ascii="Times New Roman" w:hAnsi="Times New Roman" w:cs="Times New Roman"/>
          <w:highlight w:val="yellow"/>
        </w:rPr>
      </w:pPr>
      <w:r w:rsidRPr="00BD1B50">
        <w:rPr>
          <w:rFonts w:ascii="Times New Roman" w:hAnsi="Times New Roman" w:cs="Times New Roman"/>
          <w:highlight w:val="yellow"/>
        </w:rPr>
        <w:t>cggaaacaaacagcctctccttctactcgacctcccaatcaacataataacacacgttctccatctgatcataatccctt</w:t>
      </w:r>
    </w:p>
    <w:p w14:paraId="5911C40C" w14:textId="77777777" w:rsidR="00AA2CAE" w:rsidRPr="00BD1B50" w:rsidRDefault="00AA2CAE" w:rsidP="00AA2CAE">
      <w:pPr>
        <w:rPr>
          <w:rFonts w:ascii="Times New Roman" w:hAnsi="Times New Roman" w:cs="Times New Roman"/>
          <w:highlight w:val="yellow"/>
        </w:rPr>
      </w:pPr>
      <w:r w:rsidRPr="00BD1B50">
        <w:rPr>
          <w:rFonts w:ascii="Times New Roman" w:hAnsi="Times New Roman" w:cs="Times New Roman"/>
          <w:highlight w:val="yellow"/>
        </w:rPr>
        <w:t>caagacaacctctcctgcactcattctcgcttcattcccagcgacggaaaaatctatcgaaccatccactctcccgagac</w:t>
      </w:r>
    </w:p>
    <w:p w14:paraId="199AEDFB" w14:textId="77777777" w:rsidR="00AA2CAE" w:rsidRPr="00BD1B50" w:rsidRDefault="00AA2CAE" w:rsidP="00AA2CAE">
      <w:pPr>
        <w:rPr>
          <w:rFonts w:ascii="Times New Roman" w:hAnsi="Times New Roman" w:cs="Times New Roman"/>
          <w:highlight w:val="yellow"/>
        </w:rPr>
      </w:pPr>
      <w:r w:rsidRPr="00BD1B50">
        <w:rPr>
          <w:rFonts w:ascii="Times New Roman" w:hAnsi="Times New Roman" w:cs="Times New Roman"/>
          <w:highlight w:val="yellow"/>
        </w:rPr>
        <w:t>tggcatgctgtcgaaaatccccgtcaatatgtatcaatcaacttttgattgaggaactcgacgtcatccgtgtttggaaa</w:t>
      </w:r>
    </w:p>
    <w:p w14:paraId="67A8860E" w14:textId="77777777" w:rsidR="00AA2CAE" w:rsidRPr="00BD1B50" w:rsidRDefault="00AA2CAE" w:rsidP="00AA2CAE">
      <w:pPr>
        <w:rPr>
          <w:rFonts w:ascii="Times New Roman" w:hAnsi="Times New Roman" w:cs="Times New Roman"/>
          <w:highlight w:val="yellow"/>
        </w:rPr>
      </w:pPr>
      <w:r w:rsidRPr="00BD1B50">
        <w:rPr>
          <w:rFonts w:ascii="Times New Roman" w:hAnsi="Times New Roman" w:cs="Times New Roman"/>
          <w:highlight w:val="yellow"/>
        </w:rPr>
        <w:t>gagaacggggaagacgacacgctagaaagtgatcttaatcaagcaggaaagaaagatgacgagaaacatgcattggcgta</w:t>
      </w:r>
    </w:p>
    <w:p w14:paraId="09E1C7F0" w14:textId="77777777" w:rsidR="00083577" w:rsidRDefault="00AA2CAE" w:rsidP="00AA2CAE">
      <w:pPr>
        <w:rPr>
          <w:rFonts w:ascii="Times New Roman" w:hAnsi="Times New Roman" w:cs="Times New Roman"/>
          <w:highlight w:val="yellow"/>
        </w:rPr>
      </w:pPr>
      <w:r w:rsidRPr="00BD1B50">
        <w:rPr>
          <w:rFonts w:ascii="Times New Roman" w:hAnsi="Times New Roman" w:cs="Times New Roman"/>
          <w:highlight w:val="yellow"/>
        </w:rPr>
        <w:t>cagtagagcgtgctccgctctaaaggcttacccaacaaaaatttgctcagtcagcgaggcccaggtgattc</w:t>
      </w:r>
      <w:r w:rsidR="00083577">
        <w:rPr>
          <w:rFonts w:ascii="Times New Roman" w:hAnsi="Times New Roman" w:cs="Times New Roman"/>
          <w:highlight w:val="yellow"/>
        </w:rPr>
        <w:t xml:space="preserve"> </w:t>
      </w:r>
    </w:p>
    <w:p w14:paraId="472BB90D" w14:textId="37A32C28" w:rsidR="00AA2CAE" w:rsidRPr="00AA2CAE" w:rsidRDefault="00083577" w:rsidP="00AA2CAE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 w:hint="eastAsia"/>
          <w:highlight w:val="yellow"/>
        </w:rPr>
        <w:t>(</w:t>
      </w:r>
      <w:r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Pr="00930EE5">
        <w:rPr>
          <w:rFonts w:ascii="Times New Roman" w:hAnsi="Times New Roman" w:cs="Times New Roman" w:hint="eastAsia"/>
          <w:highlight w:val="yellow"/>
        </w:rPr>
        <w:t>)</w:t>
      </w:r>
    </w:p>
    <w:p w14:paraId="35146999" w14:textId="2F2B288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ctttcattggtcccaaaatagctttacaggttcgtccgtcgatgtgtctgagcaaagaatgatattaaaaaacagagtcaggctgacac</w:t>
      </w:r>
    </w:p>
    <w:p w14:paraId="6B23CFDF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gctgccttcagatcggagagtatctttcaaccggacagatcaaactctcacgtgtgttctcgaacattttcatcgatcat</w:t>
      </w:r>
    </w:p>
    <w:p w14:paraId="57EA8E2E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ttacgcgtacaaaacacaattgaccacttgatgttcatatatgtacatgtccgaaatggaccgtcgcatttgtcttcaat</w:t>
      </w:r>
    </w:p>
    <w:p w14:paraId="5C5D5167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cagaaacactccggacatctgttcgacttcggtcaatccttctcttccaaactcttcacggtgtaggcagtcggctctct</w:t>
      </w:r>
    </w:p>
    <w:p w14:paraId="0308BC55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cgagagttctatgacatccatgattgtcggacgctggaagatgtggcaaacgcgagaccatccttgaaggtccaagtgac</w:t>
      </w:r>
    </w:p>
    <w:p w14:paraId="012DA92D" w14:textId="77777777" w:rsidR="00AA2CAE" w:rsidRPr="00AA2CAE" w:rsidRDefault="00AA2CAE" w:rsidP="00AA2CAE">
      <w:pPr>
        <w:rPr>
          <w:rFonts w:ascii="Times New Roman" w:hAnsi="Times New Roman" w:cs="Times New Roman"/>
        </w:rPr>
      </w:pPr>
      <w:proofErr w:type="spellStart"/>
      <w:r w:rsidRPr="00AA2CAE">
        <w:rPr>
          <w:rFonts w:ascii="Times New Roman" w:hAnsi="Times New Roman" w:cs="Times New Roman"/>
        </w:rPr>
        <w:t>ctactggtcagacttacagacgccgtgagtttcatgggtgctgattgatgactgttt</w:t>
      </w:r>
      <w:proofErr w:type="spellEnd"/>
    </w:p>
    <w:p w14:paraId="53509327" w14:textId="18F7C56B" w:rsidR="00AA2CAE" w:rsidRPr="00CB1F96" w:rsidRDefault="00AA2CAE" w:rsidP="00AA2CAE">
      <w:pPr>
        <w:rPr>
          <w:rFonts w:ascii="Times New Roman" w:hAnsi="Times New Roman" w:cs="Times New Roman"/>
          <w:highlight w:val="cyan"/>
        </w:rPr>
      </w:pPr>
      <w:r w:rsidRPr="00CB1F96">
        <w:rPr>
          <w:rFonts w:ascii="Times New Roman" w:hAnsi="Times New Roman" w:cs="Times New Roman"/>
          <w:highlight w:val="cyan"/>
        </w:rPr>
        <w:t>gtacgtatatgcgaggcatactcgatcgaagatctgatctaggataattgaatgttgattttagaatccctcgatatgaggttccattgatcgcaaagtttctctcggatgaactcgaaatgatttctcctggttgtatacacaccatctgtggaagctaccgtagaggccgagaatattcaa</w:t>
      </w:r>
    </w:p>
    <w:p w14:paraId="552A2D50" w14:textId="77777777" w:rsidR="00AA2CAE" w:rsidRPr="00CB1F96" w:rsidRDefault="00AA2CAE" w:rsidP="00AA2CAE">
      <w:pPr>
        <w:rPr>
          <w:rFonts w:ascii="Times New Roman" w:hAnsi="Times New Roman" w:cs="Times New Roman"/>
          <w:highlight w:val="cyan"/>
        </w:rPr>
      </w:pPr>
      <w:r w:rsidRPr="00CB1F96">
        <w:rPr>
          <w:rFonts w:ascii="Times New Roman" w:hAnsi="Times New Roman" w:cs="Times New Roman"/>
          <w:highlight w:val="cyan"/>
        </w:rPr>
        <w:t>atgatgtcgacatcgtgtttacctatcctgcgatgaacaggtcctccaaggtatcaagccaggtgctcgatcagttggtt</w:t>
      </w:r>
    </w:p>
    <w:p w14:paraId="4E19305A" w14:textId="77777777" w:rsidR="00AA2CAE" w:rsidRPr="00CB1F96" w:rsidRDefault="00AA2CAE" w:rsidP="00AA2CAE">
      <w:pPr>
        <w:rPr>
          <w:rFonts w:ascii="Times New Roman" w:hAnsi="Times New Roman" w:cs="Times New Roman"/>
          <w:highlight w:val="cyan"/>
        </w:rPr>
      </w:pPr>
      <w:r w:rsidRPr="00CB1F96">
        <w:rPr>
          <w:rFonts w:ascii="Times New Roman" w:hAnsi="Times New Roman" w:cs="Times New Roman"/>
          <w:highlight w:val="cyan"/>
        </w:rPr>
        <w:t>gatcgattgagaacgcttagtgcgtggcctcttgtcgtttcgtcttagtctcatcgttcttctcattgaatcactaacat</w:t>
      </w:r>
    </w:p>
    <w:p w14:paraId="3760C1D1" w14:textId="77777777" w:rsidR="00AA2CAE" w:rsidRPr="00CB1F96" w:rsidRDefault="00AA2CAE" w:rsidP="00AA2CAE">
      <w:pPr>
        <w:rPr>
          <w:rFonts w:ascii="Times New Roman" w:hAnsi="Times New Roman" w:cs="Times New Roman"/>
          <w:highlight w:val="cyan"/>
        </w:rPr>
      </w:pPr>
      <w:r w:rsidRPr="00CB1F96">
        <w:rPr>
          <w:rFonts w:ascii="Times New Roman" w:hAnsi="Times New Roman" w:cs="Times New Roman"/>
          <w:highlight w:val="cyan"/>
        </w:rPr>
        <w:t>atggcctatcttaggcgcattgacggacattttgtcggggagttcaattgggtcgaatgcgctacgagggcttcatcaac</w:t>
      </w:r>
    </w:p>
    <w:p w14:paraId="15F82F97" w14:textId="77777777" w:rsidR="00AA2CAE" w:rsidRPr="00CB1F96" w:rsidRDefault="00AA2CAE" w:rsidP="00AA2CAE">
      <w:pPr>
        <w:rPr>
          <w:rFonts w:ascii="Times New Roman" w:hAnsi="Times New Roman" w:cs="Times New Roman"/>
          <w:highlight w:val="cyan"/>
        </w:rPr>
      </w:pPr>
      <w:r w:rsidRPr="00CB1F96">
        <w:rPr>
          <w:rFonts w:ascii="Times New Roman" w:hAnsi="Times New Roman" w:cs="Times New Roman"/>
          <w:highlight w:val="cyan"/>
        </w:rPr>
        <w:t>gcttcatcatgatgagcctacccagacaaaccaggcaaattcgtgtggacatcatctttgcgcgtacgtcagtttcatta</w:t>
      </w:r>
    </w:p>
    <w:p w14:paraId="6D468453" w14:textId="77777777" w:rsidR="00AA2CAE" w:rsidRPr="00CB1F96" w:rsidRDefault="00AA2CAE" w:rsidP="00AA2CAE">
      <w:pPr>
        <w:rPr>
          <w:rFonts w:ascii="Times New Roman" w:hAnsi="Times New Roman" w:cs="Times New Roman"/>
          <w:highlight w:val="cyan"/>
        </w:rPr>
      </w:pPr>
      <w:r w:rsidRPr="00CB1F96">
        <w:rPr>
          <w:rFonts w:ascii="Times New Roman" w:hAnsi="Times New Roman" w:cs="Times New Roman"/>
          <w:highlight w:val="cyan"/>
        </w:rPr>
        <w:t>cttatttcgccatgaacaaaaatgagagacagctcatccgagtcatcccataccatgcgttgacttgaactttatgtgac</w:t>
      </w:r>
    </w:p>
    <w:p w14:paraId="454F6780" w14:textId="77777777" w:rsidR="00AA2CAE" w:rsidRPr="00CB1F96" w:rsidRDefault="00AA2CAE" w:rsidP="00AA2CAE">
      <w:pPr>
        <w:rPr>
          <w:rFonts w:ascii="Times New Roman" w:hAnsi="Times New Roman" w:cs="Times New Roman"/>
          <w:highlight w:val="cyan"/>
        </w:rPr>
      </w:pPr>
      <w:r w:rsidRPr="00CB1F96">
        <w:rPr>
          <w:rFonts w:ascii="Times New Roman" w:hAnsi="Times New Roman" w:cs="Times New Roman"/>
          <w:highlight w:val="cyan"/>
        </w:rPr>
        <w:t>tgactgtgttccgtgtcgccttgggtcgagcagcatacgagatatattgggtctgtgtggttgggtggactggatcgaca</w:t>
      </w:r>
    </w:p>
    <w:p w14:paraId="12428360" w14:textId="77777777" w:rsidR="00AA2CAE" w:rsidRPr="00CB1F96" w:rsidRDefault="00AA2CAE" w:rsidP="00AA2CAE">
      <w:pPr>
        <w:rPr>
          <w:rFonts w:ascii="Times New Roman" w:hAnsi="Times New Roman" w:cs="Times New Roman"/>
          <w:highlight w:val="cyan"/>
        </w:rPr>
      </w:pPr>
      <w:r w:rsidRPr="00CB1F96">
        <w:rPr>
          <w:rFonts w:ascii="Times New Roman" w:hAnsi="Times New Roman" w:cs="Times New Roman"/>
          <w:highlight w:val="cyan"/>
        </w:rPr>
        <w:t>atgtttgaacgggatattcggtgagtcttgcctctgcttgcttgcttgcttgcttgctcgtatcacatgtagaactgatc</w:t>
      </w:r>
    </w:p>
    <w:p w14:paraId="1CB6C69B" w14:textId="77777777" w:rsidR="00AA2CAE" w:rsidRPr="00CB1F96" w:rsidRDefault="00AA2CAE" w:rsidP="00AA2CAE">
      <w:pPr>
        <w:rPr>
          <w:rFonts w:ascii="Times New Roman" w:hAnsi="Times New Roman" w:cs="Times New Roman"/>
          <w:highlight w:val="cyan"/>
        </w:rPr>
      </w:pPr>
      <w:r w:rsidRPr="00CB1F96">
        <w:rPr>
          <w:rFonts w:ascii="Times New Roman" w:hAnsi="Times New Roman" w:cs="Times New Roman"/>
          <w:highlight w:val="cyan"/>
        </w:rPr>
        <w:t>tgaacatgtatctcttttctttcaacaattgttcaagaaaacacgccaacgggctcaatctcaaatttgcttctcatgga</w:t>
      </w:r>
    </w:p>
    <w:p w14:paraId="2AEDDBC9" w14:textId="77777777" w:rsidR="00AA2CAE" w:rsidRPr="00CB1F96" w:rsidRDefault="00AA2CAE" w:rsidP="00AA2CAE">
      <w:pPr>
        <w:rPr>
          <w:rFonts w:ascii="Times New Roman" w:hAnsi="Times New Roman" w:cs="Times New Roman"/>
          <w:highlight w:val="cyan"/>
        </w:rPr>
      </w:pPr>
      <w:r w:rsidRPr="00CB1F96">
        <w:rPr>
          <w:rFonts w:ascii="Times New Roman" w:hAnsi="Times New Roman" w:cs="Times New Roman"/>
          <w:highlight w:val="cyan"/>
        </w:rPr>
        <w:t>atatctcgactatcagacggttcggagatcgccgtttctcaagaaaagggagaacctgctgtattcgaggcgttgggatt</w:t>
      </w:r>
    </w:p>
    <w:p w14:paraId="505197CC" w14:textId="65394200" w:rsidR="00083577" w:rsidRPr="00552B35" w:rsidRDefault="00AA2CAE" w:rsidP="00083577">
      <w:pPr>
        <w:rPr>
          <w:rFonts w:ascii="Times New Roman" w:hAnsi="Times New Roman" w:cs="Times New Roman"/>
        </w:rPr>
      </w:pPr>
      <w:proofErr w:type="spellStart"/>
      <w:r w:rsidRPr="00CB1F96">
        <w:rPr>
          <w:rFonts w:ascii="Times New Roman" w:hAnsi="Times New Roman" w:cs="Times New Roman"/>
          <w:highlight w:val="cyan"/>
        </w:rPr>
        <w:t>agagtggattgagccaactgaacggaacgcagacgtgtag</w:t>
      </w:r>
      <w:proofErr w:type="spellEnd"/>
      <w:r w:rsidR="00083577">
        <w:rPr>
          <w:rFonts w:ascii="Times New Roman" w:hAnsi="Times New Roman" w:cs="Times New Roman"/>
          <w:highlight w:val="cyan"/>
        </w:rPr>
        <w:t xml:space="preserve"> </w:t>
      </w:r>
      <w:r w:rsidR="00083577" w:rsidRPr="00930EE5">
        <w:rPr>
          <w:rFonts w:ascii="Times New Roman" w:hAnsi="Times New Roman" w:cs="Times New Roman" w:hint="eastAsia"/>
          <w:highlight w:val="cyan"/>
        </w:rPr>
        <w:t>(</w:t>
      </w:r>
      <w:r w:rsidR="00083577"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="00083577" w:rsidRPr="00930EE5">
        <w:rPr>
          <w:rFonts w:ascii="Times New Roman" w:hAnsi="Times New Roman" w:cs="Times New Roman" w:hint="eastAsia"/>
          <w:highlight w:val="cyan"/>
        </w:rPr>
        <w:t>)</w:t>
      </w:r>
    </w:p>
    <w:p w14:paraId="397ECB4F" w14:textId="09026C8B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atatgagaaacgatatgtaaaaacaagtatcatggttgtagatgtactgtagatgttctatagatctgatgatacctgaagaatgatgctcatgtatagatctaacggcggttgattcagccaagaccgagataatttgatataaggcggtagcgtgctgctgattcttcagccaccacca</w:t>
      </w:r>
      <w:commentRangeStart w:id="65"/>
      <w:r w:rsidRPr="00AA2CAE">
        <w:rPr>
          <w:rFonts w:ascii="Times New Roman" w:hAnsi="Times New Roman" w:cs="Times New Roman"/>
        </w:rPr>
        <w:t>ccaaaccctttcgtcgttc</w:t>
      </w:r>
      <w:commentRangeEnd w:id="65"/>
      <w:r w:rsidRPr="00AA2CAE">
        <w:rPr>
          <w:rFonts w:ascii="Times New Roman" w:hAnsi="Times New Roman" w:cs="Times New Roman"/>
        </w:rPr>
        <w:commentReference w:id="65"/>
      </w:r>
      <w:r w:rsidRPr="00AA2CAE">
        <w:rPr>
          <w:rFonts w:ascii="Times New Roman" w:hAnsi="Times New Roman" w:cs="Times New Roman"/>
        </w:rPr>
        <w:t>ccactaacggtcatcatctttgtctcttcctttctctctgcccattcctccgttctcgttcttgaatcattgtcgagggt</w:t>
      </w:r>
    </w:p>
    <w:p w14:paraId="504A6A25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taaatagtagaaaaatggacgtacaagtgtccggctatgtgccatacgtcgagccatcccttgtctcgattctctctttg</w:t>
      </w:r>
    </w:p>
    <w:p w14:paraId="51D6DC1E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ggatccttcttaatcctcgccaacgtctttgggtatgtcatcgttctttatcatacgtttacgtcgtttatcagatgaac</w:t>
      </w:r>
    </w:p>
    <w:p w14:paraId="3AC73A19" w14:textId="77777777" w:rsidR="00AA2CAE" w:rsidRPr="00AA2CAE" w:rsidRDefault="00AA2CAE" w:rsidP="00AA2CAE">
      <w:pPr>
        <w:rPr>
          <w:rFonts w:ascii="Times New Roman" w:hAnsi="Times New Roman" w:cs="Times New Roman"/>
        </w:rPr>
      </w:pPr>
      <w:r w:rsidRPr="00AA2CAE">
        <w:rPr>
          <w:rFonts w:ascii="Times New Roman" w:hAnsi="Times New Roman" w:cs="Times New Roman"/>
        </w:rPr>
        <w:t>tagcgatgaacctcttggagataattggtgctcatttctaggtcgcattgatattgttctgcaacaccggaatcatggta</w:t>
      </w:r>
    </w:p>
    <w:p w14:paraId="77083AD9" w14:textId="746AF07D" w:rsidR="00337654" w:rsidRDefault="00337654" w:rsidP="00552B35">
      <w:pPr>
        <w:rPr>
          <w:rFonts w:ascii="Times New Roman" w:hAnsi="Times New Roman" w:cs="Times New Roman"/>
        </w:rPr>
      </w:pPr>
    </w:p>
    <w:p w14:paraId="7E8EE714" w14:textId="6974D7CF" w:rsidR="00A81C26" w:rsidRPr="00A81C26" w:rsidRDefault="00A81C26" w:rsidP="00A81C26">
      <w:pPr>
        <w:rPr>
          <w:rFonts w:ascii="Times New Roman" w:hAnsi="Times New Roman" w:cs="Times New Roman"/>
          <w:b/>
        </w:rPr>
      </w:pPr>
      <w:r w:rsidRPr="00A81C26">
        <w:rPr>
          <w:rFonts w:ascii="Times New Roman" w:hAnsi="Times New Roman" w:cs="Times New Roman" w:hint="eastAsia"/>
          <w:b/>
        </w:rPr>
        <w:t>&gt;</w:t>
      </w:r>
      <w:r w:rsidRPr="00A81C26">
        <w:rPr>
          <w:rFonts w:ascii="Times New Roman" w:hAnsi="Times New Roman" w:cs="Times New Roman"/>
          <w:b/>
        </w:rPr>
        <w:t>RAD30</w:t>
      </w:r>
      <w:r w:rsidRPr="00A81C26">
        <w:rPr>
          <w:rFonts w:ascii="Times New Roman" w:hAnsi="Times New Roman" w:cs="Times New Roman" w:hint="eastAsia"/>
          <w:b/>
        </w:rPr>
        <w:t>_</w:t>
      </w:r>
      <w:r w:rsidRPr="00A81C26">
        <w:rPr>
          <w:rFonts w:ascii="Times New Roman" w:hAnsi="Times New Roman" w:cs="Times New Roman"/>
          <w:b/>
        </w:rPr>
        <w:t>LN483249</w:t>
      </w:r>
    </w:p>
    <w:p w14:paraId="1AEAD168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tggattaacgttctgtaaaggacctaaaggataaatcaacatggaggagagcaaggaccccaaaatgttgtgacgtgaca</w:t>
      </w:r>
    </w:p>
    <w:p w14:paraId="3D704159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aaccattaaacgactcccggatatgtgattcaaacaatgggagatcagcccaatcgaacttaacgccccatattgttgcc</w:t>
      </w:r>
    </w:p>
    <w:p w14:paraId="1687C083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tcagaagttattttttgctcagtaagagctaagagaagctcgaccgctcgtggctcgtgaccgattgcatttctcaacag</w:t>
      </w:r>
    </w:p>
    <w:p w14:paraId="70F11882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agaattccacaatgaatcgtgagaggaccacagaaatgattcgacagagaagaaagtagaggatgacgaagaaagaagag</w:t>
      </w:r>
    </w:p>
    <w:p w14:paraId="6C4638E5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tgttgaaatgagcggatatcttgttggctgtatgtggtgctgtatcagtaccttcaggacagaaataatctacaagaatc</w:t>
      </w:r>
    </w:p>
    <w:p w14:paraId="5D01AB31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gcgttgatgatgtgcatcccaactgttggtgatcgatgcctgtatatattatacctagcaggccttaggcttggtgagag</w:t>
      </w:r>
    </w:p>
    <w:p w14:paraId="24115656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cggcctgaactgatggtggtcgatacatgcgccttttggactggggtaaatgctcatcaccaaaaccaatctgttca</w:t>
      </w:r>
      <w:commentRangeStart w:id="66"/>
      <w:r w:rsidRPr="00A81C26">
        <w:rPr>
          <w:rFonts w:ascii="Times New Roman" w:hAnsi="Times New Roman" w:cs="Times New Roman"/>
        </w:rPr>
        <w:t>ttt</w:t>
      </w:r>
    </w:p>
    <w:p w14:paraId="4829EB6C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aggagaatgacactggc</w:t>
      </w:r>
      <w:commentRangeEnd w:id="66"/>
      <w:r w:rsidRPr="00A81C26">
        <w:rPr>
          <w:rFonts w:ascii="Times New Roman" w:hAnsi="Times New Roman" w:cs="Times New Roman"/>
        </w:rPr>
        <w:commentReference w:id="66"/>
      </w:r>
      <w:r w:rsidRPr="00A81C26">
        <w:rPr>
          <w:rFonts w:ascii="Times New Roman" w:hAnsi="Times New Roman" w:cs="Times New Roman"/>
        </w:rPr>
        <w:t>tgagtcatcaaacgcgtcgcaccacacgcgcaacaaacctcatttatcacgtcctcatacgcg</w:t>
      </w:r>
    </w:p>
    <w:p w14:paraId="0B396155" w14:textId="77777777" w:rsidR="00A81C26" w:rsidRPr="00A81C26" w:rsidRDefault="00A81C26" w:rsidP="00A81C26">
      <w:pPr>
        <w:rPr>
          <w:rFonts w:ascii="Times New Roman" w:hAnsi="Times New Roman" w:cs="Times New Roman"/>
        </w:rPr>
      </w:pPr>
      <w:proofErr w:type="spellStart"/>
      <w:r w:rsidRPr="00A81C26">
        <w:rPr>
          <w:rFonts w:ascii="Times New Roman" w:hAnsi="Times New Roman" w:cs="Times New Roman"/>
        </w:rPr>
        <w:lastRenderedPageBreak/>
        <w:t>tcttcgaaccgtccgcttcctgttcgacaatacttccacgatggaaaatg</w:t>
      </w:r>
      <w:proofErr w:type="spellEnd"/>
      <w:r w:rsidRPr="00A81C26">
        <w:rPr>
          <w:rFonts w:ascii="Times New Roman" w:hAnsi="Times New Roman" w:cs="Times New Roman"/>
        </w:rPr>
        <w:t xml:space="preserve"> </w:t>
      </w:r>
    </w:p>
    <w:p w14:paraId="482910A2" w14:textId="77777777" w:rsidR="00A81C26" w:rsidRPr="00986EA2" w:rsidRDefault="00A81C26" w:rsidP="00A81C26">
      <w:pPr>
        <w:rPr>
          <w:rFonts w:ascii="Times New Roman" w:hAnsi="Times New Roman" w:cs="Times New Roman"/>
          <w:highlight w:val="yellow"/>
        </w:rPr>
      </w:pPr>
      <w:r w:rsidRPr="00986EA2">
        <w:rPr>
          <w:rFonts w:ascii="Times New Roman" w:hAnsi="Times New Roman" w:cs="Times New Roman"/>
          <w:highlight w:val="yellow"/>
        </w:rPr>
        <w:t>aggcgtatccttcagatcagccagtgacctataggcacctcctctccccccaaacacttggaccatcaaatcccctacga</w:t>
      </w:r>
    </w:p>
    <w:p w14:paraId="6A6FE9B8" w14:textId="77777777" w:rsidR="00A81C26" w:rsidRPr="00986EA2" w:rsidRDefault="00A81C26" w:rsidP="00A81C26">
      <w:pPr>
        <w:rPr>
          <w:rFonts w:ascii="Times New Roman" w:hAnsi="Times New Roman" w:cs="Times New Roman"/>
          <w:highlight w:val="yellow"/>
        </w:rPr>
      </w:pPr>
      <w:r w:rsidRPr="00986EA2">
        <w:rPr>
          <w:rFonts w:ascii="Times New Roman" w:hAnsi="Times New Roman" w:cs="Times New Roman"/>
          <w:highlight w:val="yellow"/>
        </w:rPr>
        <w:t>gtcatcgctcattgcgacgtcgatgctgcttatgcccagttcgaagctaaacgcttagacctcgatcggagtgtacccat</w:t>
      </w:r>
    </w:p>
    <w:p w14:paraId="62663400" w14:textId="77777777" w:rsidR="00A81C26" w:rsidRPr="00986EA2" w:rsidRDefault="00A81C26" w:rsidP="00A81C26">
      <w:pPr>
        <w:rPr>
          <w:rFonts w:ascii="Times New Roman" w:hAnsi="Times New Roman" w:cs="Times New Roman"/>
          <w:highlight w:val="yellow"/>
        </w:rPr>
      </w:pPr>
      <w:r w:rsidRPr="00986EA2">
        <w:rPr>
          <w:rFonts w:ascii="Times New Roman" w:hAnsi="Times New Roman" w:cs="Times New Roman"/>
          <w:highlight w:val="yellow"/>
        </w:rPr>
        <w:t>tgccgtccagcaatggtctgcactgatagctgtaaactatgccgccagggcgtttggaataactcgtcatgaaaatgtgt</w:t>
      </w:r>
    </w:p>
    <w:p w14:paraId="05E5BD05" w14:textId="77777777" w:rsidR="00A81C26" w:rsidRPr="00986EA2" w:rsidRDefault="00A81C26" w:rsidP="00A81C26">
      <w:pPr>
        <w:rPr>
          <w:rFonts w:ascii="Times New Roman" w:hAnsi="Times New Roman" w:cs="Times New Roman"/>
          <w:highlight w:val="yellow"/>
        </w:rPr>
      </w:pPr>
      <w:r w:rsidRPr="00986EA2">
        <w:rPr>
          <w:rFonts w:ascii="Times New Roman" w:hAnsi="Times New Roman" w:cs="Times New Roman"/>
          <w:highlight w:val="yellow"/>
        </w:rPr>
        <w:t>ttgaagctaagaagaaatgtcctgagttagtatgtgttcatgtggctacgctcaaggacggagacgaagagccgggctac</w:t>
      </w:r>
    </w:p>
    <w:p w14:paraId="59911433" w14:textId="77777777" w:rsidR="00A81C26" w:rsidRPr="00986EA2" w:rsidRDefault="00A81C26" w:rsidP="00A81C26">
      <w:pPr>
        <w:rPr>
          <w:rFonts w:ascii="Times New Roman" w:hAnsi="Times New Roman" w:cs="Times New Roman"/>
          <w:highlight w:val="yellow"/>
        </w:rPr>
      </w:pPr>
      <w:r w:rsidRPr="00986EA2">
        <w:rPr>
          <w:rFonts w:ascii="Times New Roman" w:hAnsi="Times New Roman" w:cs="Times New Roman"/>
          <w:highlight w:val="yellow"/>
        </w:rPr>
        <w:t>catgagaagcccaatatgaataccgacaaggtgagtctagaaccatatcggcgcgagagccagaagatcatcaagttatt</w:t>
      </w:r>
    </w:p>
    <w:p w14:paraId="2DC0C8E3" w14:textId="77777777" w:rsidR="00A81C26" w:rsidRPr="00986EA2" w:rsidRDefault="00A81C26" w:rsidP="00A81C26">
      <w:pPr>
        <w:rPr>
          <w:rFonts w:ascii="Times New Roman" w:hAnsi="Times New Roman" w:cs="Times New Roman"/>
          <w:highlight w:val="yellow"/>
        </w:rPr>
      </w:pPr>
      <w:r w:rsidRPr="00986EA2">
        <w:rPr>
          <w:rFonts w:ascii="Times New Roman" w:hAnsi="Times New Roman" w:cs="Times New Roman"/>
          <w:highlight w:val="yellow"/>
        </w:rPr>
        <w:t>caatagggaggcccccagcggcgaagttgaaaaagcctccatcgacgaagcgttcctggatctgactgtccctatccgta</w:t>
      </w:r>
    </w:p>
    <w:p w14:paraId="57E77691" w14:textId="77777777" w:rsidR="00A81C26" w:rsidRPr="00986EA2" w:rsidRDefault="00A81C26" w:rsidP="00A81C26">
      <w:pPr>
        <w:rPr>
          <w:rFonts w:ascii="Times New Roman" w:hAnsi="Times New Roman" w:cs="Times New Roman"/>
          <w:highlight w:val="yellow"/>
        </w:rPr>
      </w:pPr>
      <w:r w:rsidRPr="00986EA2">
        <w:rPr>
          <w:rFonts w:ascii="Times New Roman" w:hAnsi="Times New Roman" w:cs="Times New Roman"/>
          <w:highlight w:val="yellow"/>
        </w:rPr>
        <w:t>ccgtccttcttgagaaatatcccttcctttgtgctgtaccccccgattcacctcttggtttggatacgccccttccaccg</w:t>
      </w:r>
    </w:p>
    <w:p w14:paraId="65BC8B2A" w14:textId="77777777" w:rsidR="00A81C26" w:rsidRPr="00986EA2" w:rsidRDefault="00A81C26" w:rsidP="00A81C26">
      <w:pPr>
        <w:rPr>
          <w:rFonts w:ascii="Times New Roman" w:hAnsi="Times New Roman" w:cs="Times New Roman"/>
          <w:highlight w:val="yellow"/>
        </w:rPr>
      </w:pPr>
      <w:r w:rsidRPr="00986EA2">
        <w:rPr>
          <w:rFonts w:ascii="Times New Roman" w:hAnsi="Times New Roman" w:cs="Times New Roman"/>
          <w:highlight w:val="yellow"/>
        </w:rPr>
        <w:t>gcaccgactctgaaatggaaggagagaccatgggggatcgtacctgtgcagacagagctaggtaaggatgcttcagatgc</w:t>
      </w:r>
    </w:p>
    <w:p w14:paraId="0D33B915" w14:textId="77777777" w:rsidR="00A81C26" w:rsidRPr="00986EA2" w:rsidRDefault="00A81C26" w:rsidP="00A81C26">
      <w:pPr>
        <w:rPr>
          <w:rFonts w:ascii="Times New Roman" w:hAnsi="Times New Roman" w:cs="Times New Roman"/>
          <w:highlight w:val="yellow"/>
        </w:rPr>
      </w:pPr>
      <w:r w:rsidRPr="00986EA2">
        <w:rPr>
          <w:rFonts w:ascii="Times New Roman" w:hAnsi="Times New Roman" w:cs="Times New Roman"/>
          <w:highlight w:val="yellow"/>
        </w:rPr>
        <w:t>tgagacgcactcagaagcggaagccgacaaaagttgggcggacgttgccctctgggaaggaggagagatgcttgacagaa</w:t>
      </w:r>
    </w:p>
    <w:p w14:paraId="1450008C" w14:textId="77777777" w:rsidR="00A81C26" w:rsidRPr="00986EA2" w:rsidRDefault="00A81C26" w:rsidP="00A81C26">
      <w:pPr>
        <w:rPr>
          <w:rFonts w:ascii="Times New Roman" w:hAnsi="Times New Roman" w:cs="Times New Roman"/>
          <w:highlight w:val="yellow"/>
        </w:rPr>
      </w:pPr>
      <w:r w:rsidRPr="00986EA2">
        <w:rPr>
          <w:rFonts w:ascii="Times New Roman" w:hAnsi="Times New Roman" w:cs="Times New Roman"/>
          <w:highlight w:val="yellow"/>
        </w:rPr>
        <w:t>tgagggaaacaattgagctcgaattgggctatacgacatcagcgggagtcgctcataataaagtcttagcaaaattgtgt</w:t>
      </w:r>
    </w:p>
    <w:p w14:paraId="5C31AAE3" w14:textId="77777777" w:rsidR="00A81C26" w:rsidRPr="00986EA2" w:rsidRDefault="00A81C26" w:rsidP="00A81C26">
      <w:pPr>
        <w:rPr>
          <w:rFonts w:ascii="Times New Roman" w:hAnsi="Times New Roman" w:cs="Times New Roman"/>
          <w:highlight w:val="yellow"/>
        </w:rPr>
      </w:pPr>
      <w:r w:rsidRPr="00986EA2">
        <w:rPr>
          <w:rFonts w:ascii="Times New Roman" w:hAnsi="Times New Roman" w:cs="Times New Roman"/>
          <w:highlight w:val="yellow"/>
        </w:rPr>
        <w:t>tctgctttcaaaaagccaagggcacaaaccattcttcgtacttctgccgtttctcaatttctaagacctatgaactttca</w:t>
      </w:r>
    </w:p>
    <w:p w14:paraId="7875B0DC" w14:textId="786E5413" w:rsidR="00A81C26" w:rsidRPr="00A81C26" w:rsidRDefault="00A81C26" w:rsidP="00A81C26">
      <w:pPr>
        <w:rPr>
          <w:rFonts w:ascii="Times New Roman" w:hAnsi="Times New Roman" w:cs="Times New Roman"/>
        </w:rPr>
      </w:pPr>
      <w:proofErr w:type="spellStart"/>
      <w:r w:rsidRPr="00986EA2">
        <w:rPr>
          <w:rFonts w:ascii="Times New Roman" w:hAnsi="Times New Roman" w:cs="Times New Roman"/>
          <w:highlight w:val="yellow"/>
        </w:rPr>
        <w:t>aaagatccggaacttgggagggaaactaggtgaagtaatcg</w:t>
      </w:r>
      <w:proofErr w:type="spellEnd"/>
      <w:r w:rsidR="00780D2C">
        <w:rPr>
          <w:rFonts w:ascii="Times New Roman" w:hAnsi="Times New Roman" w:cs="Times New Roman"/>
          <w:highlight w:val="yellow"/>
        </w:rPr>
        <w:t xml:space="preserve"> </w:t>
      </w:r>
      <w:r w:rsidR="00780D2C" w:rsidRPr="00930EE5">
        <w:rPr>
          <w:rFonts w:ascii="Times New Roman" w:hAnsi="Times New Roman" w:cs="Times New Roman" w:hint="eastAsia"/>
          <w:highlight w:val="yellow"/>
        </w:rPr>
        <w:t>(</w:t>
      </w:r>
      <w:r w:rsidR="00780D2C"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="00780D2C" w:rsidRPr="00930EE5">
        <w:rPr>
          <w:rFonts w:ascii="Times New Roman" w:hAnsi="Times New Roman" w:cs="Times New Roman" w:hint="eastAsia"/>
          <w:highlight w:val="yellow"/>
        </w:rPr>
        <w:t>)</w:t>
      </w:r>
    </w:p>
    <w:p w14:paraId="14846A08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ctgaaacatatggagcggctaccgtcgaggatcttctgaagatagaccttggcgatatgagaaagactttaggggaggac</w:t>
      </w:r>
    </w:p>
    <w:p w14:paraId="36E469CE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tcgggttggatatacaatatcttgaggggaatcgactacagcgaagtcaaagctaaatcactcccaaagtccatgatggc</w:t>
      </w:r>
    </w:p>
    <w:p w14:paraId="73BBE6D0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atccaagaacttgcgtccgtatctaacaaatatggagcatggatcaagctggttgcgcgtactctccgtagagctgatag</w:t>
      </w:r>
    </w:p>
    <w:p w14:paraId="399FC95E" w14:textId="73097C98" w:rsidR="00A81C26" w:rsidRPr="00A81C26" w:rsidRDefault="00A81C26" w:rsidP="00A81C26">
      <w:pPr>
        <w:rPr>
          <w:rFonts w:ascii="Times New Roman" w:hAnsi="Times New Roman" w:cs="Times New Roman"/>
        </w:rPr>
      </w:pPr>
      <w:proofErr w:type="spellStart"/>
      <w:r w:rsidRPr="00A81C26">
        <w:rPr>
          <w:rFonts w:ascii="Times New Roman" w:hAnsi="Times New Roman" w:cs="Times New Roman"/>
        </w:rPr>
        <w:t>gcagattga</w:t>
      </w:r>
      <w:proofErr w:type="spellEnd"/>
    </w:p>
    <w:p w14:paraId="41FCF0B7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aagaagcgagagaactagctgggctcgatggcggggatggagccggaggagtatggccaaggacacttgttttttcttgg</w:t>
      </w:r>
    </w:p>
    <w:p w14:paraId="1FAB86F5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agagaggctggaagcgcctccaaatccaaacagatcccctttccttatcacagtccgctctcagcctccggtcccattct</w:t>
      </w:r>
    </w:p>
    <w:p w14:paraId="12651CC1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aacgttatcaatcaaacttttgtccgaagttcttaggcctaatctccgtctcacctctgatcgcaaacaagtccaaatca</w:t>
      </w:r>
    </w:p>
    <w:p w14:paraId="4C0CD0FC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acaatcttgccttaggatttactcaattagagagacttgagactggtcagagaggcatccagggtttttttgctatgcct</w:t>
      </w:r>
    </w:p>
    <w:p w14:paraId="22BA2838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atccaggagactggaagcagaactggagagaagcgacgaatgtcaaatgagaacgaagaggatcggagtaaacgacctgg</w:t>
      </w:r>
    </w:p>
    <w:p w14:paraId="5AA5A98F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atctggctggttccaaaaggccccgatgggctacaaagctcatttgggagctccaccatcgacctcatcatccttagcat</w:t>
      </w:r>
    </w:p>
    <w:p w14:paraId="2066BC27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cctcctcttctctttcaacagcaacagacccctatctatcaattacaactccgctcgatagcgctgctgtcgacaaaatt</w:t>
      </w:r>
    </w:p>
    <w:p w14:paraId="204CD88C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ataagaccaggaccgtctgttcttgcagatcttagtcaccgctcgaccctttcctcatcttcttcttcttattctttccc</w:t>
      </w:r>
    </w:p>
    <w:p w14:paraId="3F1C2510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atccgtgccgcgaccttcgacaaaacctatatctgcgtctgcctctgaccctggctcttcatgctcgctatcttgttcct</w:t>
      </w:r>
    </w:p>
    <w:p w14:paraId="35C6A51D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tctgggtgtgccctgaatgcaaaggacggatatcgctcgctcgagagatcatgattgatttcgatccagaggatgaagca</w:t>
      </w:r>
    </w:p>
    <w:p w14:paraId="20B91C42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agggagagtgagcggatcaagtcggagcatgccgattggcatgttgctttgaaactccaggccgagttcgaaggcaatct</w:t>
      </w:r>
    </w:p>
    <w:p w14:paraId="787DD7D4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gccccatcagaacggtacagatgttggcaaagatgaaaaatcaatcatagaaagagaaggaaccgggttcggacggatgg</w:t>
      </w:r>
    </w:p>
    <w:p w14:paraId="0ECDE7A4" w14:textId="77777777" w:rsidR="00A81C26" w:rsidRPr="00986EA2" w:rsidRDefault="00A81C26" w:rsidP="00A81C26">
      <w:pPr>
        <w:rPr>
          <w:rFonts w:ascii="Times New Roman" w:hAnsi="Times New Roman" w:cs="Times New Roman"/>
          <w:highlight w:val="cyan"/>
        </w:rPr>
      </w:pPr>
      <w:r w:rsidRPr="00986EA2">
        <w:rPr>
          <w:rFonts w:ascii="Times New Roman" w:hAnsi="Times New Roman" w:cs="Times New Roman"/>
          <w:highlight w:val="cyan"/>
        </w:rPr>
        <w:t>gaccaaagggactgccgaaggtagtaacagcatcatcagacccggatatgtcgaagaggaagtctggagaagttagtaag</w:t>
      </w:r>
    </w:p>
    <w:p w14:paraId="06CB7CDB" w14:textId="77777777" w:rsidR="001E5714" w:rsidRDefault="00A81C26" w:rsidP="00A81C26">
      <w:pPr>
        <w:rPr>
          <w:rFonts w:ascii="Times New Roman" w:hAnsi="Times New Roman" w:cs="Times New Roman"/>
          <w:highlight w:val="cyan"/>
        </w:rPr>
      </w:pPr>
      <w:proofErr w:type="spellStart"/>
      <w:r w:rsidRPr="00986EA2">
        <w:rPr>
          <w:rFonts w:ascii="Times New Roman" w:hAnsi="Times New Roman" w:cs="Times New Roman"/>
          <w:highlight w:val="cyan"/>
        </w:rPr>
        <w:t>ccgagtcggaagggaagcggggatcacgatcggagctcaacaggatcagagatcagaggcaa</w:t>
      </w:r>
      <w:proofErr w:type="spellEnd"/>
      <w:r w:rsidR="001E5714">
        <w:rPr>
          <w:rFonts w:ascii="Times New Roman" w:hAnsi="Times New Roman" w:cs="Times New Roman"/>
          <w:highlight w:val="cyan"/>
        </w:rPr>
        <w:t xml:space="preserve"> </w:t>
      </w:r>
    </w:p>
    <w:p w14:paraId="0C3C295E" w14:textId="64F42F67" w:rsidR="00A81C26" w:rsidRPr="00A81C26" w:rsidRDefault="001E5714" w:rsidP="00A81C26">
      <w:pPr>
        <w:rPr>
          <w:rFonts w:ascii="Times New Roman" w:hAnsi="Times New Roman" w:cs="Times New Roman"/>
        </w:rPr>
      </w:pPr>
      <w:r w:rsidRPr="00930EE5">
        <w:rPr>
          <w:rFonts w:ascii="Times New Roman" w:hAnsi="Times New Roman" w:cs="Times New Roman" w:hint="eastAsia"/>
          <w:highlight w:val="cyan"/>
        </w:rPr>
        <w:t>(</w:t>
      </w:r>
      <w:r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Pr="00930EE5">
        <w:rPr>
          <w:rFonts w:ascii="Times New Roman" w:hAnsi="Times New Roman" w:cs="Times New Roman" w:hint="eastAsia"/>
          <w:highlight w:val="cyan"/>
        </w:rPr>
        <w:t>)</w:t>
      </w:r>
    </w:p>
    <w:p w14:paraId="7B0BA3C2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aggtggattagggaaatggctgattaagaagtgatcttttgaacgaacgggatgacaactttggtcccgggactttggacttttcgaaagatggcctatgctgagt</w:t>
      </w:r>
      <w:commentRangeStart w:id="67"/>
      <w:r w:rsidRPr="00A81C26">
        <w:rPr>
          <w:rFonts w:ascii="Times New Roman" w:hAnsi="Times New Roman" w:cs="Times New Roman"/>
        </w:rPr>
        <w:t>ctgtgtagatggaatttcg</w:t>
      </w:r>
      <w:commentRangeEnd w:id="67"/>
      <w:r w:rsidRPr="00A81C26">
        <w:rPr>
          <w:rFonts w:ascii="Times New Roman" w:hAnsi="Times New Roman" w:cs="Times New Roman"/>
        </w:rPr>
        <w:commentReference w:id="67"/>
      </w:r>
      <w:r w:rsidRPr="00A81C26">
        <w:rPr>
          <w:rFonts w:ascii="Times New Roman" w:hAnsi="Times New Roman" w:cs="Times New Roman"/>
        </w:rPr>
        <w:t>aatttactcgaattatataaataataggcattcatctacatggtttttgaattgattgtatacagccagttctatctctttgtcaacgacggtaaatgggctcggtcccattctccctctaaacccatgggtccttgtctggcgcacca</w:t>
      </w:r>
    </w:p>
    <w:p w14:paraId="0896348E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cggaggtctgtaggacgagtcaccctgccaatattgtcggcatctgagagtgtaaccagtggggactgatgaagaggtga</w:t>
      </w:r>
    </w:p>
    <w:p w14:paraId="056ACE6E" w14:textId="77777777" w:rsidR="00A81C26" w:rsidRPr="00A81C26" w:rsidRDefault="00A81C26" w:rsidP="00A81C26">
      <w:pPr>
        <w:rPr>
          <w:rFonts w:ascii="Times New Roman" w:hAnsi="Times New Roman" w:cs="Times New Roman"/>
        </w:rPr>
      </w:pPr>
      <w:r w:rsidRPr="00A81C26">
        <w:rPr>
          <w:rFonts w:ascii="Times New Roman" w:hAnsi="Times New Roman" w:cs="Times New Roman"/>
        </w:rPr>
        <w:t>atcgtattttatttcagagaaagaccaaatggattcaaggtgtgatcaatgatggtcaaaagtcaaatatcaggatagaa</w:t>
      </w:r>
    </w:p>
    <w:p w14:paraId="54E0CB4C" w14:textId="4EE3F58E" w:rsidR="002121CC" w:rsidRDefault="002121CC" w:rsidP="00A81C26">
      <w:pPr>
        <w:rPr>
          <w:rFonts w:ascii="Times New Roman" w:hAnsi="Times New Roman" w:cs="Times New Roman"/>
        </w:rPr>
      </w:pPr>
    </w:p>
    <w:p w14:paraId="56ED8967" w14:textId="37D01CC7" w:rsidR="00216FE1" w:rsidRPr="00AD3E33" w:rsidRDefault="00216FE1" w:rsidP="00216FE1">
      <w:pPr>
        <w:rPr>
          <w:rFonts w:ascii="Times New Roman" w:hAnsi="Times New Roman" w:cs="Times New Roman"/>
          <w:b/>
        </w:rPr>
      </w:pPr>
      <w:r w:rsidRPr="00AD3E33">
        <w:rPr>
          <w:rFonts w:ascii="Times New Roman" w:hAnsi="Times New Roman" w:cs="Times New Roman"/>
          <w:b/>
        </w:rPr>
        <w:t>&gt; tRN</w:t>
      </w:r>
      <w:r>
        <w:rPr>
          <w:rFonts w:ascii="Times New Roman" w:hAnsi="Times New Roman" w:cs="Times New Roman"/>
          <w:b/>
        </w:rPr>
        <w:t>A-specific adenosine deaminase</w:t>
      </w:r>
      <w:r>
        <w:rPr>
          <w:rFonts w:ascii="Times New Roman" w:hAnsi="Times New Roman" w:cs="Times New Roman" w:hint="eastAsia"/>
          <w:b/>
        </w:rPr>
        <w:t>_ADA1</w:t>
      </w:r>
      <w:r w:rsidR="000A3A0C">
        <w:rPr>
          <w:rFonts w:ascii="Times New Roman" w:hAnsi="Times New Roman" w:cs="Times New Roman"/>
          <w:b/>
        </w:rPr>
        <w:t>_</w:t>
      </w:r>
      <w:r w:rsidR="000A3A0C" w:rsidRPr="000A3A0C">
        <w:rPr>
          <w:rFonts w:ascii="Times New Roman" w:hAnsi="Times New Roman" w:cs="Times New Roman"/>
          <w:b/>
        </w:rPr>
        <w:t>LN483124.1</w:t>
      </w:r>
    </w:p>
    <w:p w14:paraId="71BD14C6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</w:rPr>
      </w:pPr>
      <w:r w:rsidRPr="001C4BE8">
        <w:rPr>
          <w:rFonts w:ascii="Times New Roman" w:hAnsi="Times New Roman" w:cs="Times New Roman"/>
          <w:color w:val="000000" w:themeColor="text1"/>
        </w:rPr>
        <w:t>agttaaactactcaatccgttccgacctttcatagcaattctgcaagagtgcgcatctggtgggccactaacatccagga</w:t>
      </w:r>
    </w:p>
    <w:p w14:paraId="7DD2E065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</w:rPr>
      </w:pPr>
      <w:r w:rsidRPr="001C4BE8">
        <w:rPr>
          <w:rFonts w:ascii="Times New Roman" w:hAnsi="Times New Roman" w:cs="Times New Roman"/>
          <w:color w:val="000000" w:themeColor="text1"/>
        </w:rPr>
        <w:t>caatattatcttgagcttgcgtttatcagatgccgaacaagcagtggtctagcttctacctggcttagatccaccaaggc</w:t>
      </w:r>
    </w:p>
    <w:p w14:paraId="1DF77542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</w:rPr>
      </w:pPr>
      <w:r w:rsidRPr="001C4BE8">
        <w:rPr>
          <w:rFonts w:ascii="Times New Roman" w:hAnsi="Times New Roman" w:cs="Times New Roman"/>
          <w:color w:val="000000" w:themeColor="text1"/>
        </w:rPr>
        <w:t>aatcggctggccacggcctgataacgcggccgatacgatgcgtaacgcactgcgcgtaaccgcgtaaatttgttgaagct</w:t>
      </w:r>
    </w:p>
    <w:p w14:paraId="395A347A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</w:rPr>
      </w:pPr>
      <w:r w:rsidRPr="001C4BE8">
        <w:rPr>
          <w:rFonts w:ascii="Times New Roman" w:hAnsi="Times New Roman" w:cs="Times New Roman"/>
          <w:color w:val="000000" w:themeColor="text1"/>
        </w:rPr>
        <w:t>gtctaatctaatctgtgttcgcaacatttttgctgatgttccatgcttcttgaatcatatcctc</w:t>
      </w:r>
    </w:p>
    <w:p w14:paraId="7F0A170E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</w:rPr>
      </w:pPr>
      <w:commentRangeStart w:id="68"/>
      <w:r w:rsidRPr="001C4BE8">
        <w:rPr>
          <w:rFonts w:ascii="Times New Roman" w:hAnsi="Times New Roman" w:cs="Times New Roman"/>
          <w:color w:val="000000" w:themeColor="text1"/>
        </w:rPr>
        <w:t>atgaccgacttgcccactag</w:t>
      </w:r>
      <w:commentRangeEnd w:id="68"/>
      <w:r w:rsidRPr="001C4BE8">
        <w:rPr>
          <w:rStyle w:val="a7"/>
          <w:color w:val="000000" w:themeColor="text1"/>
        </w:rPr>
        <w:commentReference w:id="68"/>
      </w:r>
      <w:r w:rsidRPr="001C4BE8">
        <w:rPr>
          <w:rFonts w:ascii="Times New Roman" w:hAnsi="Times New Roman" w:cs="Times New Roman"/>
          <w:color w:val="000000" w:themeColor="text1"/>
        </w:rPr>
        <w:t>ctatatcgacccggatatcgtagcatcgctcgtcgttgagacctatctatccttccctgc</w:t>
      </w:r>
    </w:p>
    <w:p w14:paraId="412381B3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1C4BE8">
        <w:rPr>
          <w:rFonts w:ascii="Times New Roman" w:hAnsi="Times New Roman" w:cs="Times New Roman"/>
          <w:color w:val="000000" w:themeColor="text1"/>
        </w:rPr>
        <w:lastRenderedPageBreak/>
        <w:t>gtcctgtgtaccatcaaagagatccaacggcgtccaagagtggacgcc</w:t>
      </w:r>
      <w:proofErr w:type="spellEnd"/>
    </w:p>
    <w:p w14:paraId="35A64C60" w14:textId="33D2BF6C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1C4BE8">
        <w:rPr>
          <w:rFonts w:ascii="Times New Roman" w:hAnsi="Times New Roman" w:cs="Times New Roman"/>
          <w:color w:val="000000" w:themeColor="text1"/>
          <w:highlight w:val="yellow"/>
        </w:rPr>
        <w:t>tcttgctggagtcgttctctctcgaacgaccgatagttctcccatcctcaagctcatatccgttggagcaggttccaaagttgtgcccacaattagaaagtctgctagaggagacattgtcaatgatctacatgcagagattctgtctatcagaggagcgaggcgttggattctggaggaagtcggtagatgtttgaatggagccgatgatgattggctcgaacagatcaccaaggaaggtagggtgaaatggaaattaaaaactggagttc</w:t>
      </w:r>
    </w:p>
    <w:p w14:paraId="47CCCED3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1C4BE8">
        <w:rPr>
          <w:rFonts w:ascii="Times New Roman" w:hAnsi="Times New Roman" w:cs="Times New Roman"/>
          <w:color w:val="000000" w:themeColor="text1"/>
          <w:highlight w:val="yellow"/>
        </w:rPr>
        <w:t>aggtccatatggttcgtcctgggtaccacatcacgttcccgtatccaggattcaggctgattgtccgtttgttcatcaca</w:t>
      </w:r>
    </w:p>
    <w:p w14:paraId="1727473A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1C4BE8">
        <w:rPr>
          <w:rFonts w:ascii="Times New Roman" w:hAnsi="Times New Roman" w:cs="Times New Roman"/>
          <w:color w:val="000000" w:themeColor="text1"/>
          <w:highlight w:val="yellow"/>
        </w:rPr>
        <w:t>gtacatctcgacccttccttgtaagtcgcacagctcgactgttcttctttcagtattccttgcgctcagttcatcgaatc</w:t>
      </w:r>
    </w:p>
    <w:p w14:paraId="58E435FD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1C4BE8">
        <w:rPr>
          <w:rFonts w:ascii="Times New Roman" w:hAnsi="Times New Roman" w:cs="Times New Roman"/>
          <w:color w:val="000000" w:themeColor="text1"/>
          <w:highlight w:val="yellow"/>
        </w:rPr>
        <w:t>gttgtgttgtcctccctcaaaggtggggatgcctcgactgtacacctagccaatcaacaacaaatactcgacccagatat</w:t>
      </w:r>
    </w:p>
    <w:p w14:paraId="45F81469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1C4BE8">
        <w:rPr>
          <w:rFonts w:ascii="Times New Roman" w:hAnsi="Times New Roman" w:cs="Times New Roman"/>
          <w:color w:val="000000" w:themeColor="text1"/>
          <w:highlight w:val="yellow"/>
        </w:rPr>
        <w:t>ggctgctctcaaatcttctcaccatatgccctcagaaacatcttctgactctgctcctagcggcgtgaatgcaccgcgaa</w:t>
      </w:r>
    </w:p>
    <w:p w14:paraId="5933D064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1C4BE8">
        <w:rPr>
          <w:rFonts w:ascii="Times New Roman" w:hAnsi="Times New Roman" w:cs="Times New Roman"/>
          <w:color w:val="000000" w:themeColor="text1"/>
          <w:highlight w:val="yellow"/>
        </w:rPr>
        <w:t>agtcatttgtcctcgcacgaggacgagacgggtactccagccttggtgttattcggacaaaacctggtcgggcagactct</w:t>
      </w:r>
    </w:p>
    <w:p w14:paraId="33CE7AC6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1C4BE8">
        <w:rPr>
          <w:rFonts w:ascii="Times New Roman" w:hAnsi="Times New Roman" w:cs="Times New Roman"/>
          <w:color w:val="000000" w:themeColor="text1"/>
          <w:highlight w:val="yellow"/>
        </w:rPr>
        <w:t>tctccaacaacgacactctcttgctcagacaagctagcggcatatactctactaggtatacaagggtccgtcttatcaac</w:t>
      </w:r>
    </w:p>
    <w:p w14:paraId="1348CDBB" w14:textId="6A247CBB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1C4BE8">
        <w:rPr>
          <w:rFonts w:ascii="Times New Roman" w:hAnsi="Times New Roman" w:cs="Times New Roman"/>
          <w:color w:val="000000" w:themeColor="text1"/>
          <w:highlight w:val="yellow"/>
        </w:rPr>
        <w:t>agtcgtcgagcctatctacctaagc</w:t>
      </w:r>
      <w:proofErr w:type="spellEnd"/>
      <w:r w:rsidRPr="001C4BE8">
        <w:rPr>
          <w:rFonts w:ascii="Times New Roman" w:hAnsi="Times New Roman" w:cs="Times New Roman" w:hint="eastAsia"/>
          <w:color w:val="000000" w:themeColor="text1"/>
          <w:highlight w:val="yellow"/>
        </w:rPr>
        <w:t xml:space="preserve"> </w:t>
      </w:r>
      <w:r w:rsidR="008E39D4" w:rsidRPr="00930EE5">
        <w:rPr>
          <w:rFonts w:ascii="Times New Roman" w:hAnsi="Times New Roman" w:cs="Times New Roman" w:hint="eastAsia"/>
          <w:highlight w:val="yellow"/>
        </w:rPr>
        <w:t>(</w:t>
      </w:r>
      <w:r w:rsidR="008E39D4"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="008E39D4" w:rsidRPr="00930EE5">
        <w:rPr>
          <w:rFonts w:ascii="Times New Roman" w:hAnsi="Times New Roman" w:cs="Times New Roman" w:hint="eastAsia"/>
          <w:highlight w:val="yellow"/>
        </w:rPr>
        <w:t>)</w:t>
      </w:r>
    </w:p>
    <w:p w14:paraId="78985F59" w14:textId="6A90D971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</w:rPr>
      </w:pPr>
      <w:r w:rsidRPr="001C4BE8">
        <w:rPr>
          <w:rFonts w:ascii="Times New Roman" w:hAnsi="Times New Roman" w:cs="Times New Roman"/>
          <w:color w:val="000000" w:themeColor="text1"/>
        </w:rPr>
        <w:t>actatggtaattggtgatatcaaaggactggtggacaatgggttcgaaggagagaaaatcatacacgaagagttagacagggctcttgtgcagagggctagaaatacatgg</w:t>
      </w:r>
    </w:p>
    <w:p w14:paraId="71F8D32B" w14:textId="64389AA0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1C4BE8">
        <w:rPr>
          <w:rFonts w:ascii="Times New Roman" w:hAnsi="Times New Roman" w:cs="Times New Roman"/>
          <w:color w:val="000000" w:themeColor="text1"/>
          <w:highlight w:val="cyan"/>
        </w:rPr>
        <w:t>agtagccttcaatgtatgtcaaacatattcctctcagcgttctttgaataagggtgtatgtatcttattcgttcttgcgcttgtggcaacagccgaattaccaaatctatcatatcgtcatcaccctcctcgtctgaatctcacgaaaattacattttcctactcaaaatcccttctcctccga</w:t>
      </w:r>
    </w:p>
    <w:p w14:paraId="71CA0976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1C4BE8">
        <w:rPr>
          <w:rFonts w:ascii="Times New Roman" w:hAnsi="Times New Roman" w:cs="Times New Roman"/>
          <w:color w:val="000000" w:themeColor="text1"/>
          <w:highlight w:val="cyan"/>
        </w:rPr>
        <w:t>gatacgccagatttggctatagctacaccttcaatatgtaagctttcatcatcgctttttccacatctgtcaatgtcatc</w:t>
      </w:r>
    </w:p>
    <w:p w14:paraId="6ED9E2FC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1C4BE8">
        <w:rPr>
          <w:rFonts w:ascii="Times New Roman" w:hAnsi="Times New Roman" w:cs="Times New Roman"/>
          <w:color w:val="000000" w:themeColor="text1"/>
          <w:highlight w:val="cyan"/>
        </w:rPr>
        <w:t>ttttaacaagttcttcatgtctacttgtgtataggtctcgtatacacagcggatgacaaaccagagcgtctggttgctct</w:t>
      </w:r>
    </w:p>
    <w:p w14:paraId="37E5C5C6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1C4BE8">
        <w:rPr>
          <w:rFonts w:ascii="Times New Roman" w:hAnsi="Times New Roman" w:cs="Times New Roman"/>
          <w:color w:val="000000" w:themeColor="text1"/>
          <w:highlight w:val="cyan"/>
        </w:rPr>
        <w:t>gggacatctccatggatctttcaaaaagagcatacaagccgctgggggcaggctacctgacaaggctgtatccggcgttt</w:t>
      </w:r>
    </w:p>
    <w:p w14:paraId="04E109E3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1C4BE8">
        <w:rPr>
          <w:rFonts w:ascii="Times New Roman" w:hAnsi="Times New Roman" w:cs="Times New Roman"/>
          <w:color w:val="000000" w:themeColor="text1"/>
          <w:highlight w:val="cyan"/>
        </w:rPr>
        <w:t>gcagaaaagtcttgtttgcgttgacgctggatattttgaacaaaacgcgtgatgagggctttgacattcggtgggtcatt</w:t>
      </w:r>
    </w:p>
    <w:p w14:paraId="4844EB7B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1C4BE8">
        <w:rPr>
          <w:rFonts w:ascii="Times New Roman" w:hAnsi="Times New Roman" w:cs="Times New Roman"/>
          <w:color w:val="000000" w:themeColor="text1"/>
          <w:highlight w:val="cyan"/>
        </w:rPr>
        <w:t>ccacaaccgaagcacacttctttaccatctatcacttgctttcaattgattacgttctcatcgatgtacaacctcaggca</w:t>
      </w:r>
    </w:p>
    <w:p w14:paraId="170AB95C" w14:textId="77777777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1C4BE8">
        <w:rPr>
          <w:rFonts w:ascii="Times New Roman" w:hAnsi="Times New Roman" w:cs="Times New Roman"/>
          <w:color w:val="000000" w:themeColor="text1"/>
          <w:highlight w:val="cyan"/>
        </w:rPr>
        <w:t>atcataccgatccctcaagaagtctttcctggcattcgagtatcagcagaccaaacagatcctccggacgcatccgatgt</w:t>
      </w:r>
    </w:p>
    <w:p w14:paraId="2B1B8D2D" w14:textId="77777777" w:rsidR="009E6F0A" w:rsidRPr="00A81C26" w:rsidRDefault="00216FE1" w:rsidP="009E6F0A">
      <w:pPr>
        <w:rPr>
          <w:rFonts w:ascii="Times New Roman" w:hAnsi="Times New Roman" w:cs="Times New Roman"/>
        </w:rPr>
      </w:pPr>
      <w:r w:rsidRPr="001C4BE8">
        <w:rPr>
          <w:rFonts w:ascii="Times New Roman" w:hAnsi="Times New Roman" w:cs="Times New Roman"/>
          <w:color w:val="000000" w:themeColor="text1"/>
          <w:highlight w:val="cyan"/>
        </w:rPr>
        <w:t>ctttcttgtgcggctgggaagaaggagacagagagcagtgggaatcctttgattcagctggagacatcgaatccctagat</w:t>
      </w:r>
      <w:r w:rsidRPr="001C4BE8">
        <w:rPr>
          <w:rFonts w:ascii="Times New Roman" w:hAnsi="Times New Roman" w:cs="Times New Roman" w:hint="eastAsia"/>
          <w:color w:val="000000" w:themeColor="text1"/>
          <w:highlight w:val="cyan"/>
        </w:rPr>
        <w:t xml:space="preserve"> </w:t>
      </w:r>
      <w:r w:rsidR="009E6F0A" w:rsidRPr="00930EE5">
        <w:rPr>
          <w:rFonts w:ascii="Times New Roman" w:hAnsi="Times New Roman" w:cs="Times New Roman" w:hint="eastAsia"/>
          <w:highlight w:val="cyan"/>
        </w:rPr>
        <w:t>(</w:t>
      </w:r>
      <w:r w:rsidR="009E6F0A"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="009E6F0A" w:rsidRPr="00930EE5">
        <w:rPr>
          <w:rFonts w:ascii="Times New Roman" w:hAnsi="Times New Roman" w:cs="Times New Roman" w:hint="eastAsia"/>
          <w:highlight w:val="cyan"/>
        </w:rPr>
        <w:t>)</w:t>
      </w:r>
    </w:p>
    <w:p w14:paraId="167C7292" w14:textId="41BC8A43" w:rsidR="00216FE1" w:rsidRPr="001C4BE8" w:rsidRDefault="00216FE1" w:rsidP="00216FE1">
      <w:pPr>
        <w:rPr>
          <w:rFonts w:ascii="Times New Roman" w:hAnsi="Times New Roman" w:cs="Times New Roman"/>
          <w:color w:val="000000" w:themeColor="text1"/>
        </w:rPr>
      </w:pPr>
      <w:r w:rsidRPr="001C4BE8">
        <w:rPr>
          <w:rFonts w:ascii="Times New Roman" w:hAnsi="Times New Roman" w:cs="Times New Roman"/>
          <w:color w:val="000000" w:themeColor="text1"/>
        </w:rPr>
        <w:t>gttgagaaatcgacatcgagttctgtatcatccgaaacgcctgtagagaagcggcagcgact</w:t>
      </w:r>
      <w:commentRangeStart w:id="69"/>
      <w:r w:rsidRPr="001C4BE8">
        <w:rPr>
          <w:rFonts w:ascii="Times New Roman" w:hAnsi="Times New Roman" w:cs="Times New Roman"/>
          <w:color w:val="000000" w:themeColor="text1"/>
        </w:rPr>
        <w:t>gaggtgatggagtttgactt</w:t>
      </w:r>
      <w:commentRangeEnd w:id="69"/>
      <w:r w:rsidRPr="001C4BE8">
        <w:rPr>
          <w:rStyle w:val="a7"/>
          <w:color w:val="000000" w:themeColor="text1"/>
        </w:rPr>
        <w:commentReference w:id="69"/>
      </w:r>
      <w:r w:rsidRPr="001C4BE8">
        <w:rPr>
          <w:rFonts w:ascii="Times New Roman" w:hAnsi="Times New Roman" w:cs="Times New Roman"/>
          <w:color w:val="000000" w:themeColor="text1"/>
        </w:rPr>
        <w:t>ttgatatctccgtccaacgttgtctcccgtttgtctttttagctatccgaactatttattttatatttttgaattattatcgtcgagcatgtggactaattttgtttttattttgttaagagcgccattctatatattatcctacaacctgctctcttgtacatcagctctattcattgattgcagatgtatcggtcctgaacagatggctcgatgtaacccaatgattgtggtttccactgtgattgtactcacgtgactacttctggtcacattgtcaacgacacgcgagttccaaccctgcactttctttc</w:t>
      </w:r>
    </w:p>
    <w:p w14:paraId="1A50255A" w14:textId="77777777" w:rsidR="002121CC" w:rsidRPr="00A81C26" w:rsidRDefault="002121CC" w:rsidP="00A81C26">
      <w:pPr>
        <w:rPr>
          <w:rFonts w:ascii="Times New Roman" w:hAnsi="Times New Roman" w:cs="Times New Roman"/>
        </w:rPr>
      </w:pPr>
    </w:p>
    <w:p w14:paraId="67F51474" w14:textId="7C08F652" w:rsidR="006F3ABE" w:rsidRPr="00FC47F8" w:rsidRDefault="006F3ABE" w:rsidP="006F3ABE">
      <w:pPr>
        <w:rPr>
          <w:rFonts w:ascii="Times New Roman" w:hAnsi="Times New Roman" w:cs="Times New Roman"/>
          <w:b/>
        </w:rPr>
      </w:pPr>
      <w:r w:rsidRPr="00FC47F8">
        <w:rPr>
          <w:rFonts w:ascii="Times New Roman" w:hAnsi="Times New Roman" w:cs="Times New Roman" w:hint="eastAsia"/>
          <w:b/>
        </w:rPr>
        <w:t>&gt;</w:t>
      </w:r>
      <w:r w:rsidRPr="00FC47F8">
        <w:rPr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C</w:t>
      </w:r>
      <w:r w:rsidRPr="00FC47F8">
        <w:rPr>
          <w:rFonts w:ascii="Times New Roman" w:hAnsi="Times New Roman" w:cs="Times New Roman"/>
          <w:b/>
        </w:rPr>
        <w:t>ytidine deaminase</w:t>
      </w:r>
      <w:r>
        <w:rPr>
          <w:rFonts w:ascii="Times New Roman" w:hAnsi="Times New Roman" w:cs="Times New Roman" w:hint="eastAsia"/>
          <w:b/>
        </w:rPr>
        <w:t>_CDA1</w:t>
      </w:r>
      <w:r w:rsidR="00656182">
        <w:rPr>
          <w:rFonts w:ascii="Times New Roman" w:hAnsi="Times New Roman" w:cs="Times New Roman"/>
          <w:b/>
        </w:rPr>
        <w:t>_</w:t>
      </w:r>
      <w:r w:rsidR="00656182" w:rsidRPr="00656182">
        <w:rPr>
          <w:rFonts w:ascii="Times New Roman" w:hAnsi="Times New Roman" w:cs="Times New Roman"/>
          <w:b/>
        </w:rPr>
        <w:t>LN483157.1</w:t>
      </w:r>
    </w:p>
    <w:p w14:paraId="401EA7B1" w14:textId="77777777" w:rsidR="006F3ABE" w:rsidRPr="00FC47F8" w:rsidRDefault="006F3ABE" w:rsidP="006F3ABE">
      <w:pPr>
        <w:rPr>
          <w:rFonts w:ascii="Times New Roman" w:hAnsi="Times New Roman" w:cs="Times New Roman"/>
        </w:rPr>
      </w:pPr>
      <w:r w:rsidRPr="00FC47F8">
        <w:rPr>
          <w:rFonts w:ascii="Times New Roman" w:hAnsi="Times New Roman" w:cs="Times New Roman"/>
        </w:rPr>
        <w:t>t</w:t>
      </w:r>
      <w:commentRangeStart w:id="70"/>
      <w:r w:rsidRPr="00FC47F8">
        <w:rPr>
          <w:rFonts w:ascii="Times New Roman" w:hAnsi="Times New Roman" w:cs="Times New Roman"/>
        </w:rPr>
        <w:t>acgaagaggccaatacgtaa</w:t>
      </w:r>
      <w:commentRangeEnd w:id="70"/>
      <w:r>
        <w:rPr>
          <w:rStyle w:val="a7"/>
        </w:rPr>
        <w:commentReference w:id="70"/>
      </w:r>
      <w:r w:rsidRPr="00FC47F8">
        <w:rPr>
          <w:rFonts w:ascii="Times New Roman" w:hAnsi="Times New Roman" w:cs="Times New Roman"/>
        </w:rPr>
        <w:t>ggatcgagtgcagtataaatcagagtcaagatgagtgttcgttaggagatggttcggag</w:t>
      </w:r>
    </w:p>
    <w:p w14:paraId="73140D4F" w14:textId="77777777" w:rsidR="006F3ABE" w:rsidRDefault="006F3ABE" w:rsidP="006F3ABE">
      <w:pPr>
        <w:rPr>
          <w:rFonts w:ascii="Times New Roman" w:hAnsi="Times New Roman" w:cs="Times New Roman"/>
        </w:rPr>
      </w:pPr>
      <w:proofErr w:type="spellStart"/>
      <w:r w:rsidRPr="00FC47F8">
        <w:rPr>
          <w:rFonts w:ascii="Times New Roman" w:hAnsi="Times New Roman" w:cs="Times New Roman"/>
        </w:rPr>
        <w:t>gagtcgggcaatgaggtattctctggcggatgctcttctccgatataaagctactttattt</w:t>
      </w:r>
      <w:proofErr w:type="spellEnd"/>
    </w:p>
    <w:p w14:paraId="0013AE44" w14:textId="154D558F" w:rsidR="006F3ABE" w:rsidRPr="006F3ABE" w:rsidRDefault="006F3ABE" w:rsidP="006F3ABE">
      <w:pPr>
        <w:rPr>
          <w:rFonts w:ascii="Times New Roman" w:hAnsi="Times New Roman" w:cs="Times New Roman"/>
          <w:color w:val="FF0000"/>
          <w:highlight w:val="yellow"/>
        </w:rPr>
      </w:pPr>
      <w:r w:rsidRPr="006F3ABE">
        <w:rPr>
          <w:rFonts w:ascii="Times New Roman" w:hAnsi="Times New Roman" w:cs="Times New Roman"/>
          <w:color w:val="FF0000"/>
          <w:highlight w:val="yellow"/>
        </w:rPr>
        <w:t>gatctttcgtacgccgaccatccttatcttcatctcaacagccatgtcgcacacagttaccgtagaacaatatgaatccctcattcaagctgctcttcaaggttggtgatttgatggttctggcaccaagatgcctgctgagaacgacttgtcgcgggaatatttagacaacatgtattctcttcttttctatatcgatcactttacagccagagatggatcttactcaccttactcaaagtttagagtaggtgctgccttgctcaccgctgaaggagaaacc</w:t>
      </w:r>
    </w:p>
    <w:p w14:paraId="0E111756" w14:textId="77777777" w:rsidR="006F3ABE" w:rsidRPr="006F3ABE" w:rsidRDefault="006F3ABE" w:rsidP="006F3ABE">
      <w:pPr>
        <w:rPr>
          <w:rFonts w:ascii="Times New Roman" w:hAnsi="Times New Roman" w:cs="Times New Roman"/>
          <w:color w:val="FF0000"/>
          <w:highlight w:val="yellow"/>
        </w:rPr>
      </w:pPr>
      <w:r w:rsidRPr="006F3ABE">
        <w:rPr>
          <w:rFonts w:ascii="Times New Roman" w:hAnsi="Times New Roman" w:cs="Times New Roman"/>
          <w:color w:val="FF0000"/>
          <w:highlight w:val="yellow"/>
        </w:rPr>
        <w:t>atcaagggtgctaatgtcgaaaacgcatcgtatggtccgtcctatatctccttcatcatcttcttggctgtggccatgtt</w:t>
      </w:r>
    </w:p>
    <w:p w14:paraId="40B8ED4D" w14:textId="77777777" w:rsidR="006F3ABE" w:rsidRPr="006F3ABE" w:rsidRDefault="006F3ABE" w:rsidP="006F3ABE">
      <w:pPr>
        <w:rPr>
          <w:rFonts w:ascii="Times New Roman" w:hAnsi="Times New Roman" w:cs="Times New Roman"/>
          <w:color w:val="FF0000"/>
          <w:highlight w:val="yellow"/>
        </w:rPr>
      </w:pPr>
      <w:r w:rsidRPr="006F3ABE">
        <w:rPr>
          <w:rFonts w:ascii="Times New Roman" w:hAnsi="Times New Roman" w:cs="Times New Roman"/>
          <w:color w:val="FF0000"/>
          <w:highlight w:val="yellow"/>
        </w:rPr>
        <w:t>atagaaccgacatcatatgtactgatgataatattgaactaatattgcccaacttaggggggacaatttgtgccgaaaga</w:t>
      </w:r>
    </w:p>
    <w:p w14:paraId="117466CE" w14:textId="4B432365" w:rsidR="006F3ABE" w:rsidRDefault="006F3ABE" w:rsidP="006F3ABE">
      <w:pPr>
        <w:rPr>
          <w:rFonts w:ascii="Times New Roman" w:hAnsi="Times New Roman" w:cs="Times New Roman"/>
          <w:color w:val="FF0000"/>
        </w:rPr>
      </w:pPr>
      <w:proofErr w:type="spellStart"/>
      <w:r w:rsidRPr="006F3ABE">
        <w:rPr>
          <w:rFonts w:ascii="Times New Roman" w:hAnsi="Times New Roman" w:cs="Times New Roman"/>
          <w:color w:val="FF0000"/>
          <w:highlight w:val="yellow"/>
        </w:rPr>
        <w:t>tcggcgctttgcaaagctgttgtgcgtactcatgctgtctgttgttgtcactggc</w:t>
      </w:r>
      <w:proofErr w:type="spellEnd"/>
      <w:r w:rsidR="00E677EB">
        <w:rPr>
          <w:rFonts w:ascii="Times New Roman" w:hAnsi="Times New Roman" w:cs="Times New Roman"/>
          <w:color w:val="FF0000"/>
          <w:highlight w:val="yellow"/>
        </w:rPr>
        <w:t xml:space="preserve"> </w:t>
      </w:r>
      <w:r w:rsidR="00E677EB" w:rsidRPr="00930EE5">
        <w:rPr>
          <w:rFonts w:ascii="Times New Roman" w:hAnsi="Times New Roman" w:cs="Times New Roman" w:hint="eastAsia"/>
          <w:highlight w:val="yellow"/>
        </w:rPr>
        <w:t>(</w:t>
      </w:r>
      <w:r w:rsidR="00E677EB"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="00E677EB" w:rsidRPr="00930EE5">
        <w:rPr>
          <w:rFonts w:ascii="Times New Roman" w:hAnsi="Times New Roman" w:cs="Times New Roman" w:hint="eastAsia"/>
          <w:highlight w:val="yellow"/>
        </w:rPr>
        <w:t>)</w:t>
      </w:r>
    </w:p>
    <w:p w14:paraId="3998A735" w14:textId="77777777" w:rsidR="006F3ABE" w:rsidRDefault="006F3ABE" w:rsidP="006F3ABE">
      <w:pPr>
        <w:rPr>
          <w:rFonts w:ascii="Times New Roman" w:hAnsi="Times New Roman" w:cs="Times New Roman"/>
        </w:rPr>
      </w:pPr>
      <w:proofErr w:type="spellStart"/>
      <w:r w:rsidRPr="005B6200">
        <w:rPr>
          <w:rFonts w:ascii="Times New Roman" w:hAnsi="Times New Roman" w:cs="Times New Roman"/>
        </w:rPr>
        <w:t>ggctccgaccatctcttgttgtttccaaaatgcc</w:t>
      </w:r>
      <w:proofErr w:type="spellEnd"/>
    </w:p>
    <w:p w14:paraId="0A0389A2" w14:textId="77777777" w:rsidR="006F3ABE" w:rsidRPr="006F3ABE" w:rsidRDefault="006F3ABE" w:rsidP="006F3ABE">
      <w:pPr>
        <w:rPr>
          <w:rFonts w:ascii="Times New Roman" w:hAnsi="Times New Roman" w:cs="Times New Roman"/>
          <w:color w:val="0070C0"/>
          <w:highlight w:val="cyan"/>
        </w:rPr>
      </w:pPr>
      <w:r w:rsidRPr="006F3ABE">
        <w:rPr>
          <w:rFonts w:ascii="Times New Roman" w:hAnsi="Times New Roman" w:cs="Times New Roman"/>
          <w:color w:val="0070C0"/>
          <w:highlight w:val="cyan"/>
        </w:rPr>
        <w:t>ggagtttgatggagtagagactttgagctcacagatctgactattcaaccatcatctcaccctcttcgtcc</w:t>
      </w:r>
    </w:p>
    <w:p w14:paraId="44C3AFD1" w14:textId="77777777" w:rsidR="006F3ABE" w:rsidRPr="006F3ABE" w:rsidRDefault="006F3ABE" w:rsidP="006F3ABE">
      <w:pPr>
        <w:rPr>
          <w:rFonts w:ascii="Times New Roman" w:hAnsi="Times New Roman" w:cs="Times New Roman"/>
          <w:color w:val="0070C0"/>
          <w:highlight w:val="cyan"/>
        </w:rPr>
      </w:pPr>
      <w:r w:rsidRPr="006F3ABE">
        <w:rPr>
          <w:rFonts w:ascii="Times New Roman" w:hAnsi="Times New Roman" w:cs="Times New Roman"/>
          <w:color w:val="0070C0"/>
          <w:highlight w:val="cyan"/>
        </w:rPr>
        <w:t>atcgtcaaagactgatggaaagaagaacttcttggcgatagcagttgctgcgtgagtctcttctatttcgttcactctcg</w:t>
      </w:r>
    </w:p>
    <w:p w14:paraId="223CC5F6" w14:textId="77777777" w:rsidR="006F3ABE" w:rsidRPr="006F3ABE" w:rsidRDefault="006F3ABE" w:rsidP="006F3ABE">
      <w:pPr>
        <w:rPr>
          <w:rFonts w:ascii="Times New Roman" w:hAnsi="Times New Roman" w:cs="Times New Roman"/>
          <w:color w:val="0070C0"/>
          <w:highlight w:val="cyan"/>
        </w:rPr>
      </w:pPr>
      <w:r w:rsidRPr="006F3ABE">
        <w:rPr>
          <w:rFonts w:ascii="Times New Roman" w:hAnsi="Times New Roman" w:cs="Times New Roman"/>
          <w:color w:val="0070C0"/>
          <w:highlight w:val="cyan"/>
        </w:rPr>
        <w:t>gtttccgaaagcttcatccaaatgtaataactatccggaatcttaatccatacagcgatgttccctcagcttctgtctca</w:t>
      </w:r>
    </w:p>
    <w:p w14:paraId="10832A77" w14:textId="77777777" w:rsidR="006F3ABE" w:rsidRPr="006F3ABE" w:rsidRDefault="006F3ABE" w:rsidP="006F3ABE">
      <w:pPr>
        <w:rPr>
          <w:rFonts w:ascii="Times New Roman" w:hAnsi="Times New Roman" w:cs="Times New Roman"/>
          <w:color w:val="0070C0"/>
          <w:highlight w:val="cyan"/>
        </w:rPr>
      </w:pPr>
      <w:r w:rsidRPr="006F3ABE">
        <w:rPr>
          <w:rFonts w:ascii="Times New Roman" w:hAnsi="Times New Roman" w:cs="Times New Roman"/>
          <w:color w:val="0070C0"/>
          <w:highlight w:val="cyan"/>
        </w:rPr>
        <w:t>ccttgtggaatctgccgtcaatttatcagagagttttgccccttgactgtttgttctaatcttgaataggttcttctttc</w:t>
      </w:r>
    </w:p>
    <w:p w14:paraId="1300BE45" w14:textId="77777777" w:rsidR="006F3ABE" w:rsidRPr="006F3ABE" w:rsidRDefault="006F3ABE" w:rsidP="006F3ABE">
      <w:pPr>
        <w:rPr>
          <w:rFonts w:ascii="Times New Roman" w:hAnsi="Times New Roman" w:cs="Times New Roman"/>
          <w:color w:val="0070C0"/>
          <w:highlight w:val="cyan"/>
        </w:rPr>
      </w:pPr>
      <w:r w:rsidRPr="006F3ABE">
        <w:rPr>
          <w:rFonts w:ascii="Times New Roman" w:hAnsi="Times New Roman" w:cs="Times New Roman"/>
          <w:color w:val="0070C0"/>
          <w:highlight w:val="cyan"/>
        </w:rPr>
        <w:t>tattccgctgtggaacgagacctaagctgaatcgacgtcgacactctacccatcttcctgatacagactccgattgtgat</w:t>
      </w:r>
    </w:p>
    <w:p w14:paraId="1E9028E5" w14:textId="77777777" w:rsidR="006F3ABE" w:rsidRPr="006F3ABE" w:rsidRDefault="006F3ABE" w:rsidP="006F3ABE">
      <w:pPr>
        <w:rPr>
          <w:rFonts w:ascii="Times New Roman" w:hAnsi="Times New Roman" w:cs="Times New Roman"/>
          <w:color w:val="0070C0"/>
          <w:highlight w:val="cyan"/>
        </w:rPr>
      </w:pPr>
      <w:r w:rsidRPr="006F3ABE">
        <w:rPr>
          <w:rFonts w:ascii="Times New Roman" w:hAnsi="Times New Roman" w:cs="Times New Roman"/>
          <w:color w:val="0070C0"/>
          <w:highlight w:val="cyan"/>
        </w:rPr>
        <w:t>ggtttcctcgacgtatcaaactggagattacaccaacgatcaacaggctgtaaatgaaaagaataaaacaacggtgacga</w:t>
      </w:r>
    </w:p>
    <w:p w14:paraId="1B7DAC24" w14:textId="50C94962" w:rsidR="006F3ABE" w:rsidRPr="005B6200" w:rsidRDefault="006F3ABE" w:rsidP="006F3ABE">
      <w:pPr>
        <w:rPr>
          <w:rFonts w:ascii="Times New Roman" w:hAnsi="Times New Roman" w:cs="Times New Roman"/>
          <w:color w:val="0070C0"/>
        </w:rPr>
      </w:pPr>
      <w:proofErr w:type="spellStart"/>
      <w:r w:rsidRPr="006F3ABE">
        <w:rPr>
          <w:rFonts w:ascii="Times New Roman" w:hAnsi="Times New Roman" w:cs="Times New Roman"/>
          <w:color w:val="0070C0"/>
          <w:highlight w:val="cyan"/>
        </w:rPr>
        <w:lastRenderedPageBreak/>
        <w:t>tgacattagaacagttgctgccaatg</w:t>
      </w:r>
      <w:proofErr w:type="spellEnd"/>
      <w:r w:rsidR="00E677EB">
        <w:rPr>
          <w:rFonts w:ascii="Times New Roman" w:hAnsi="Times New Roman" w:cs="Times New Roman"/>
          <w:color w:val="0070C0"/>
          <w:highlight w:val="cyan"/>
        </w:rPr>
        <w:t xml:space="preserve"> </w:t>
      </w:r>
      <w:r w:rsidR="00E677EB" w:rsidRPr="00930EE5">
        <w:rPr>
          <w:rFonts w:ascii="Times New Roman" w:hAnsi="Times New Roman" w:cs="Times New Roman" w:hint="eastAsia"/>
          <w:highlight w:val="cyan"/>
        </w:rPr>
        <w:t>(</w:t>
      </w:r>
      <w:r w:rsidR="00E677EB"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="00E677EB" w:rsidRPr="00930EE5">
        <w:rPr>
          <w:rFonts w:ascii="Times New Roman" w:hAnsi="Times New Roman" w:cs="Times New Roman" w:hint="eastAsia"/>
          <w:highlight w:val="cyan"/>
        </w:rPr>
        <w:t>)</w:t>
      </w:r>
    </w:p>
    <w:p w14:paraId="52E48804" w14:textId="5736DD6D" w:rsidR="006F3ABE" w:rsidRDefault="006F3ABE" w:rsidP="006F3ABE">
      <w:pPr>
        <w:rPr>
          <w:rFonts w:ascii="Times New Roman" w:hAnsi="Times New Roman" w:cs="Times New Roman"/>
        </w:rPr>
      </w:pPr>
      <w:r w:rsidRPr="00FC47F8">
        <w:rPr>
          <w:rFonts w:ascii="Times New Roman" w:hAnsi="Times New Roman" w:cs="Times New Roman"/>
        </w:rPr>
        <w:t>agtttcgggcctgatgagctca</w:t>
      </w:r>
      <w:commentRangeStart w:id="71"/>
      <w:r w:rsidRPr="00FC47F8">
        <w:rPr>
          <w:rFonts w:ascii="Times New Roman" w:hAnsi="Times New Roman" w:cs="Times New Roman"/>
        </w:rPr>
        <w:t>aaatgggtcagagatcctga</w:t>
      </w:r>
      <w:commentRangeEnd w:id="71"/>
      <w:r>
        <w:rPr>
          <w:rStyle w:val="a7"/>
        </w:rPr>
        <w:commentReference w:id="71"/>
      </w:r>
      <w:r w:rsidRPr="00D94062">
        <w:rPr>
          <w:rFonts w:ascii="Times New Roman" w:hAnsi="Times New Roman" w:cs="Times New Roman"/>
        </w:rPr>
        <w:t>agctgtgtctgagatgggttgcaaggcagttccagttgagagagagagaagaaaagaggaaactgattggagagaccgcagcagcgaggaagagaaggaataagatagagacagagacagatgatggggttgtagagaccgttaatgcccagaaaaatgttttatacatctatactaaatacagcattcaccagaatctaaaatacatggtggaaaatagcaaagtat</w:t>
      </w:r>
    </w:p>
    <w:p w14:paraId="4598D9C8" w14:textId="783E029A" w:rsidR="00AF163E" w:rsidRDefault="00AF163E" w:rsidP="00552B35">
      <w:pPr>
        <w:rPr>
          <w:rFonts w:ascii="Times New Roman" w:hAnsi="Times New Roman" w:cs="Times New Roman"/>
        </w:rPr>
      </w:pPr>
    </w:p>
    <w:p w14:paraId="5C5A5DAF" w14:textId="59DB620D" w:rsidR="00C2037D" w:rsidRPr="00083F90" w:rsidRDefault="00C2037D" w:rsidP="00C2037D">
      <w:pPr>
        <w:rPr>
          <w:rFonts w:ascii="Times New Roman" w:hAnsi="Times New Roman" w:cs="Times New Roman"/>
          <w:b/>
        </w:rPr>
      </w:pPr>
      <w:r w:rsidRPr="00083F90">
        <w:rPr>
          <w:rFonts w:ascii="Times New Roman" w:hAnsi="Times New Roman" w:cs="Times New Roman" w:hint="eastAsia"/>
          <w:b/>
        </w:rPr>
        <w:t>&gt;</w:t>
      </w:r>
      <w:r w:rsidRPr="00083F90">
        <w:rPr>
          <w:b/>
        </w:rPr>
        <w:t xml:space="preserve"> </w:t>
      </w:r>
      <w:r w:rsidRPr="00083F90">
        <w:rPr>
          <w:rFonts w:ascii="Times New Roman" w:hAnsi="Times New Roman" w:cs="Times New Roman"/>
          <w:b/>
        </w:rPr>
        <w:t>Cytidine deaminase-like</w:t>
      </w:r>
      <w:r>
        <w:rPr>
          <w:rFonts w:ascii="Times New Roman" w:hAnsi="Times New Roman" w:cs="Times New Roman" w:hint="eastAsia"/>
          <w:b/>
        </w:rPr>
        <w:t>_CDA2L</w:t>
      </w:r>
      <w:r>
        <w:rPr>
          <w:rFonts w:ascii="Times New Roman" w:hAnsi="Times New Roman" w:cs="Times New Roman"/>
          <w:b/>
        </w:rPr>
        <w:t>_</w:t>
      </w:r>
      <w:r w:rsidRPr="00C2037D">
        <w:rPr>
          <w:rFonts w:ascii="Times New Roman" w:hAnsi="Times New Roman" w:cs="Times New Roman"/>
          <w:b/>
        </w:rPr>
        <w:t>LN483166.1</w:t>
      </w:r>
    </w:p>
    <w:p w14:paraId="11C8F84A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</w:rPr>
      </w:pPr>
      <w:r w:rsidRPr="00C2037D">
        <w:rPr>
          <w:rFonts w:ascii="Times New Roman" w:hAnsi="Times New Roman" w:cs="Times New Roman"/>
          <w:color w:val="000000" w:themeColor="text1"/>
        </w:rPr>
        <w:t>caccgatcatcacattaggattatgaacgatatctattacaaaattttgtagtcgatgtttacacaacttgtagtctttt</w:t>
      </w:r>
    </w:p>
    <w:p w14:paraId="65E9F012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</w:rPr>
      </w:pPr>
      <w:r w:rsidRPr="00C2037D">
        <w:rPr>
          <w:rFonts w:ascii="Times New Roman" w:hAnsi="Times New Roman" w:cs="Times New Roman"/>
          <w:color w:val="000000" w:themeColor="text1"/>
        </w:rPr>
        <w:t>ttccgctctctcacaacccgatacaaccatcaaccatcaaccatcaaccatcaaccatcaaccatcaaccatcaaccatc</w:t>
      </w:r>
    </w:p>
    <w:p w14:paraId="5AABBD6D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C2037D">
        <w:rPr>
          <w:rFonts w:ascii="Times New Roman" w:hAnsi="Times New Roman" w:cs="Times New Roman"/>
          <w:color w:val="000000" w:themeColor="text1"/>
        </w:rPr>
        <w:t>aaccatcaaccatcaaccatcaaccatcaaccatcaacacccaaacgcatcgttaggag</w:t>
      </w:r>
      <w:proofErr w:type="spellEnd"/>
    </w:p>
    <w:p w14:paraId="49F7DC81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</w:rPr>
      </w:pPr>
      <w:commentRangeStart w:id="72"/>
      <w:proofErr w:type="spellStart"/>
      <w:r w:rsidRPr="00C2037D">
        <w:rPr>
          <w:rFonts w:ascii="Times New Roman" w:hAnsi="Times New Roman" w:cs="Times New Roman"/>
          <w:color w:val="000000" w:themeColor="text1"/>
        </w:rPr>
        <w:t>atgtcgtcgaacagtagaca</w:t>
      </w:r>
      <w:commentRangeEnd w:id="72"/>
      <w:r w:rsidRPr="00C2037D">
        <w:rPr>
          <w:rStyle w:val="a7"/>
          <w:color w:val="000000" w:themeColor="text1"/>
        </w:rPr>
        <w:commentReference w:id="72"/>
      </w:r>
      <w:r w:rsidRPr="00C2037D">
        <w:rPr>
          <w:rFonts w:ascii="Times New Roman" w:hAnsi="Times New Roman" w:cs="Times New Roman"/>
          <w:color w:val="000000" w:themeColor="text1"/>
        </w:rPr>
        <w:t>tgtcgcgttctttaaagcgtgtgctcaacaggc</w:t>
      </w:r>
      <w:proofErr w:type="spellEnd"/>
    </w:p>
    <w:p w14:paraId="1D84054A" w14:textId="3039BA24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C2037D">
        <w:rPr>
          <w:rFonts w:ascii="Times New Roman" w:hAnsi="Times New Roman" w:cs="Times New Roman"/>
          <w:color w:val="000000" w:themeColor="text1"/>
          <w:highlight w:val="yellow"/>
        </w:rPr>
        <w:t>agctttatctcagatgacgttccgtttgggagcggtggtggtgaagaacaacaggatcatcggcagagggaagaacatgtccatcaggtaagctcttattcgttctttctcggcattcgtgcgatgaggagaacaaagagaaggaaaaggagaaggagaagagcaggaagctgaaggtaacaccaacgtcgttcaccaacttagatccactcatgaaggcccaatcagtcccacatctatcccaaacttgtcgctgcatgccgaagc</w:t>
      </w:r>
    </w:p>
    <w:p w14:paraId="6CCBA6BF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C2037D">
        <w:rPr>
          <w:rFonts w:ascii="Times New Roman" w:hAnsi="Times New Roman" w:cs="Times New Roman"/>
          <w:color w:val="000000" w:themeColor="text1"/>
          <w:highlight w:val="yellow"/>
        </w:rPr>
        <w:t>ttccgccctccgatcttgccttcacttcaacgcacgaactccattgttcgcctttccttcttacactcttcccgtcgtgt</w:t>
      </w:r>
    </w:p>
    <w:p w14:paraId="5BC8D66F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C2037D">
        <w:rPr>
          <w:rFonts w:ascii="Times New Roman" w:hAnsi="Times New Roman" w:cs="Times New Roman"/>
          <w:color w:val="000000" w:themeColor="text1"/>
          <w:highlight w:val="yellow"/>
        </w:rPr>
        <w:t>cccactcaggccaaggtgatgatagcaagggctctgtatcgtctccctgcttctcaacggcagcgaacttgaagcatctg</w:t>
      </w:r>
    </w:p>
    <w:p w14:paraId="42D753A4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C2037D">
        <w:rPr>
          <w:rFonts w:ascii="Times New Roman" w:hAnsi="Times New Roman" w:cs="Times New Roman"/>
          <w:color w:val="000000" w:themeColor="text1"/>
          <w:highlight w:val="yellow"/>
        </w:rPr>
        <w:t>cctcaagtcaagcaccttcatcatcaccgaaaacgatgctacactgatgcactcacaaaactctcgaacacgacggtgta</w:t>
      </w:r>
    </w:p>
    <w:p w14:paraId="7198DC5F" w14:textId="77777777" w:rsidR="0086154A" w:rsidRDefault="00C2037D" w:rsidP="00C2037D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C2037D">
        <w:rPr>
          <w:rFonts w:ascii="Times New Roman" w:hAnsi="Times New Roman" w:cs="Times New Roman"/>
          <w:color w:val="000000" w:themeColor="text1"/>
          <w:highlight w:val="yellow"/>
        </w:rPr>
        <w:t>cgtcggtcggtggaacaacttgggcgaatgtttgagcgcaaaaccgtgctggcggtgtattcatctgatgctccagtatg</w:t>
      </w:r>
      <w:r w:rsidR="0086154A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</w:p>
    <w:p w14:paraId="59B082F5" w14:textId="3A1FD0C5" w:rsidR="00C2037D" w:rsidRPr="00C2037D" w:rsidRDefault="0086154A" w:rsidP="00C2037D">
      <w:pPr>
        <w:rPr>
          <w:rFonts w:ascii="Times New Roman" w:hAnsi="Times New Roman" w:cs="Times New Roman"/>
          <w:color w:val="000000" w:themeColor="text1"/>
        </w:rPr>
      </w:pPr>
      <w:r w:rsidRPr="00930EE5">
        <w:rPr>
          <w:rFonts w:ascii="Times New Roman" w:hAnsi="Times New Roman" w:cs="Times New Roman" w:hint="eastAsia"/>
          <w:highlight w:val="yellow"/>
        </w:rPr>
        <w:t>(</w:t>
      </w:r>
      <w:r w:rsidRPr="006E5F06">
        <w:rPr>
          <w:rFonts w:ascii="Times New Roman" w:hAnsi="Times New Roman" w:cs="Times New Roman"/>
          <w:b/>
          <w:color w:val="FF0000"/>
          <w:highlight w:val="yellow"/>
        </w:rPr>
        <w:t>upstream homologous arm fragment</w:t>
      </w:r>
      <w:r w:rsidRPr="00930EE5">
        <w:rPr>
          <w:rFonts w:ascii="Times New Roman" w:hAnsi="Times New Roman" w:cs="Times New Roman" w:hint="eastAsia"/>
          <w:highlight w:val="yellow"/>
        </w:rPr>
        <w:t>)</w:t>
      </w:r>
    </w:p>
    <w:p w14:paraId="13CAB35D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</w:rPr>
      </w:pPr>
      <w:r w:rsidRPr="00C2037D">
        <w:rPr>
          <w:rFonts w:ascii="Times New Roman" w:hAnsi="Times New Roman" w:cs="Times New Roman"/>
          <w:color w:val="000000" w:themeColor="text1"/>
        </w:rPr>
        <w:t>gtgtcaaacgagtattttggacggttccatcgaccactcaagatgcctctctcttgggtacagtttcgacatcgcttcac</w:t>
      </w:r>
    </w:p>
    <w:p w14:paraId="624FBA72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C2037D">
        <w:rPr>
          <w:rFonts w:ascii="Times New Roman" w:hAnsi="Times New Roman" w:cs="Times New Roman"/>
          <w:color w:val="000000" w:themeColor="text1"/>
        </w:rPr>
        <w:t>aaggtcgcccgatcaaattccacatcttcaccgtcgtcgcc</w:t>
      </w:r>
      <w:proofErr w:type="spellEnd"/>
    </w:p>
    <w:p w14:paraId="397B0ADD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  <w:highlight w:val="cyan"/>
        </w:rPr>
      </w:pPr>
      <w:proofErr w:type="spellStart"/>
      <w:r w:rsidRPr="00C2037D">
        <w:rPr>
          <w:rFonts w:ascii="Times New Roman" w:hAnsi="Times New Roman" w:cs="Times New Roman"/>
          <w:color w:val="000000" w:themeColor="text1"/>
          <w:highlight w:val="cyan"/>
        </w:rPr>
        <w:t>atcatcttcatcgccgacacggaagcttccggccggaaa</w:t>
      </w:r>
      <w:proofErr w:type="spellEnd"/>
    </w:p>
    <w:p w14:paraId="405C92B5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C2037D">
        <w:rPr>
          <w:rFonts w:ascii="Times New Roman" w:hAnsi="Times New Roman" w:cs="Times New Roman"/>
          <w:color w:val="000000" w:themeColor="text1"/>
          <w:highlight w:val="cyan"/>
        </w:rPr>
        <w:t>ttgtcagcttcattggcaagaggggaaagtggaagatctgtggagagagattgtcgagcacgaaaacttgatcacaagcg</w:t>
      </w:r>
    </w:p>
    <w:p w14:paraId="3A74FC1A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C2037D">
        <w:rPr>
          <w:rFonts w:ascii="Times New Roman" w:hAnsi="Times New Roman" w:cs="Times New Roman"/>
          <w:color w:val="000000" w:themeColor="text1"/>
          <w:highlight w:val="cyan"/>
        </w:rPr>
        <w:t>ggtacctgacgattgtagaagagcaagcttggagaaagggtcaagagagacataatcaaagagtcaagtctcaatgaagg</w:t>
      </w:r>
    </w:p>
    <w:p w14:paraId="34F83CD3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C2037D">
        <w:rPr>
          <w:rFonts w:ascii="Times New Roman" w:hAnsi="Times New Roman" w:cs="Times New Roman"/>
          <w:color w:val="000000" w:themeColor="text1"/>
          <w:highlight w:val="cyan"/>
        </w:rPr>
        <w:t>aatataacaaggaaggagattgattcttagccggtatgttcggtttggtttcattctttgtacaagacgttttcatatgt</w:t>
      </w:r>
    </w:p>
    <w:p w14:paraId="32423A27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C2037D">
        <w:rPr>
          <w:rFonts w:ascii="Times New Roman" w:hAnsi="Times New Roman" w:cs="Times New Roman"/>
          <w:color w:val="000000" w:themeColor="text1"/>
          <w:highlight w:val="cyan"/>
        </w:rPr>
        <w:t>ccaagtttaaactcaaattcgaccttgtatctgattcaaagtagccgtcgttgccgaccggtctcgcacaagccccctgg</w:t>
      </w:r>
    </w:p>
    <w:p w14:paraId="31BDB94B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C2037D">
        <w:rPr>
          <w:rFonts w:ascii="Times New Roman" w:hAnsi="Times New Roman" w:cs="Times New Roman"/>
          <w:color w:val="000000" w:themeColor="text1"/>
          <w:highlight w:val="cyan"/>
        </w:rPr>
        <w:t>accaatctaacttagcagcatctttactgaagttgactgtcaagccagatgaaggccatgtccttctttggtttactgca</w:t>
      </w:r>
    </w:p>
    <w:p w14:paraId="567A44E4" w14:textId="77777777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C2037D">
        <w:rPr>
          <w:rFonts w:ascii="Times New Roman" w:hAnsi="Times New Roman" w:cs="Times New Roman"/>
          <w:color w:val="000000" w:themeColor="text1"/>
          <w:highlight w:val="cyan"/>
        </w:rPr>
        <w:t>accgtcgatagaggcacgaccgacgacgaaatcaaaatcgcgttccaagctcttcttcgccatgccctcgaaattgtcga</w:t>
      </w:r>
    </w:p>
    <w:p w14:paraId="76339520" w14:textId="77777777" w:rsidR="0086154A" w:rsidRPr="005B6200" w:rsidRDefault="00C2037D" w:rsidP="0086154A">
      <w:pPr>
        <w:rPr>
          <w:rFonts w:ascii="Times New Roman" w:hAnsi="Times New Roman" w:cs="Times New Roman"/>
          <w:color w:val="0070C0"/>
        </w:rPr>
      </w:pPr>
      <w:r w:rsidRPr="00C2037D">
        <w:rPr>
          <w:rFonts w:ascii="Times New Roman" w:hAnsi="Times New Roman" w:cs="Times New Roman"/>
          <w:color w:val="000000" w:themeColor="text1"/>
          <w:highlight w:val="cyan"/>
        </w:rPr>
        <w:t>gagaaccagctggatctcgaaacgtcaactgtcagaaggaactcgacagtatacgaagcagtcagatcatgaatcgtcgg</w:t>
      </w:r>
      <w:r w:rsidR="0086154A">
        <w:rPr>
          <w:rFonts w:ascii="Times New Roman" w:hAnsi="Times New Roman" w:cs="Times New Roman"/>
          <w:color w:val="0070C0"/>
          <w:highlight w:val="cyan"/>
        </w:rPr>
        <w:t xml:space="preserve"> </w:t>
      </w:r>
      <w:r w:rsidR="0086154A" w:rsidRPr="00930EE5">
        <w:rPr>
          <w:rFonts w:ascii="Times New Roman" w:hAnsi="Times New Roman" w:cs="Times New Roman" w:hint="eastAsia"/>
          <w:highlight w:val="cyan"/>
        </w:rPr>
        <w:t>(</w:t>
      </w:r>
      <w:r w:rsidR="0086154A" w:rsidRPr="006E5F06">
        <w:rPr>
          <w:rFonts w:ascii="Times New Roman" w:hAnsi="Times New Roman" w:cs="Times New Roman"/>
          <w:b/>
          <w:color w:val="FF0000"/>
          <w:highlight w:val="cyan"/>
        </w:rPr>
        <w:t>downstream homologous arm fragment</w:t>
      </w:r>
      <w:r w:rsidR="0086154A" w:rsidRPr="00930EE5">
        <w:rPr>
          <w:rFonts w:ascii="Times New Roman" w:hAnsi="Times New Roman" w:cs="Times New Roman" w:hint="eastAsia"/>
          <w:highlight w:val="cyan"/>
        </w:rPr>
        <w:t>)</w:t>
      </w:r>
    </w:p>
    <w:p w14:paraId="1A925C98" w14:textId="62D831E3" w:rsidR="00C2037D" w:rsidRPr="00C2037D" w:rsidRDefault="00C2037D" w:rsidP="00C2037D">
      <w:pPr>
        <w:rPr>
          <w:rFonts w:ascii="Times New Roman" w:hAnsi="Times New Roman" w:cs="Times New Roman"/>
          <w:color w:val="000000" w:themeColor="text1"/>
        </w:rPr>
      </w:pPr>
      <w:r w:rsidRPr="00C2037D">
        <w:rPr>
          <w:rFonts w:ascii="Times New Roman" w:hAnsi="Times New Roman" w:cs="Times New Roman"/>
          <w:color w:val="000000" w:themeColor="text1"/>
        </w:rPr>
        <w:t>cttatttggtgaagaagatgaagaaggaaagcacaa</w:t>
      </w:r>
      <w:commentRangeStart w:id="73"/>
      <w:r w:rsidRPr="00C2037D">
        <w:rPr>
          <w:rFonts w:ascii="Times New Roman" w:hAnsi="Times New Roman" w:cs="Times New Roman"/>
          <w:color w:val="000000" w:themeColor="text1"/>
        </w:rPr>
        <w:t>acgctagatatcaggcatag</w:t>
      </w:r>
      <w:commentRangeEnd w:id="73"/>
      <w:r w:rsidRPr="00C2037D">
        <w:rPr>
          <w:rStyle w:val="a7"/>
          <w:color w:val="000000" w:themeColor="text1"/>
        </w:rPr>
        <w:commentReference w:id="73"/>
      </w:r>
      <w:r w:rsidRPr="00C2037D">
        <w:rPr>
          <w:rFonts w:ascii="Times New Roman" w:hAnsi="Times New Roman" w:cs="Times New Roman"/>
          <w:color w:val="000000" w:themeColor="text1"/>
        </w:rPr>
        <w:t>atgcggtgaaaaagcacactctggattggcacgatcgcagaaggaatgggcgctcgaatatacgcgatttgtactctgagatgaacttgtctccataacatgtctccctgatacgtccatctgggtttccatggcaagaaaggaagcggcaagacggaaagcaaaggacacaaagagctgactggccggaggacaaatctgagtgacaacaggaggcga</w:t>
      </w:r>
    </w:p>
    <w:p w14:paraId="7BF701AA" w14:textId="77777777" w:rsidR="00C2037D" w:rsidRDefault="00C2037D" w:rsidP="00C2037D">
      <w:pPr>
        <w:rPr>
          <w:rFonts w:ascii="Times New Roman" w:hAnsi="Times New Roman" w:cs="Times New Roman"/>
        </w:rPr>
      </w:pPr>
    </w:p>
    <w:p w14:paraId="6FBD9702" w14:textId="38B9BCF5" w:rsidR="00796297" w:rsidRPr="005E3FA2" w:rsidRDefault="00796297" w:rsidP="00796297">
      <w:pPr>
        <w:rPr>
          <w:rFonts w:ascii="Times New Roman" w:hAnsi="Times New Roman" w:cs="Times New Roman"/>
          <w:b/>
        </w:rPr>
      </w:pPr>
      <w:r w:rsidRPr="005E3FA2">
        <w:rPr>
          <w:rFonts w:ascii="Times New Roman" w:hAnsi="Times New Roman" w:cs="Times New Roman" w:hint="eastAsia"/>
          <w:b/>
        </w:rPr>
        <w:t>&gt;</w:t>
      </w:r>
      <w:r w:rsidRPr="005E3FA2">
        <w:rPr>
          <w:rFonts w:ascii="Times New Roman" w:hAnsi="Times New Roman" w:cs="Times New Roman"/>
          <w:b/>
        </w:rPr>
        <w:t xml:space="preserve">Atrazine </w:t>
      </w:r>
      <w:proofErr w:type="spellStart"/>
      <w:r w:rsidRPr="005E3FA2">
        <w:rPr>
          <w:rFonts w:ascii="Times New Roman" w:hAnsi="Times New Roman" w:cs="Times New Roman"/>
          <w:b/>
        </w:rPr>
        <w:t>chlorohydrolase</w:t>
      </w:r>
      <w:proofErr w:type="spellEnd"/>
      <w:r w:rsidRPr="005E3FA2">
        <w:rPr>
          <w:rFonts w:ascii="Times New Roman" w:hAnsi="Times New Roman" w:cs="Times New Roman"/>
          <w:b/>
        </w:rPr>
        <w:t>/guanine deaminase</w:t>
      </w:r>
      <w:r>
        <w:rPr>
          <w:rFonts w:ascii="Times New Roman" w:hAnsi="Times New Roman" w:cs="Times New Roman" w:hint="eastAsia"/>
          <w:b/>
        </w:rPr>
        <w:t>_GUD2</w:t>
      </w:r>
      <w:r w:rsidR="006D23DA">
        <w:rPr>
          <w:rFonts w:ascii="Times New Roman" w:hAnsi="Times New Roman" w:cs="Times New Roman"/>
          <w:b/>
        </w:rPr>
        <w:t>_</w:t>
      </w:r>
      <w:r w:rsidR="006D23DA" w:rsidRPr="006D23DA">
        <w:t xml:space="preserve"> </w:t>
      </w:r>
      <w:r w:rsidR="006D23DA" w:rsidRPr="006D23DA">
        <w:rPr>
          <w:rFonts w:ascii="Times New Roman" w:hAnsi="Times New Roman" w:cs="Times New Roman"/>
          <w:b/>
        </w:rPr>
        <w:t>LN483142.1</w:t>
      </w:r>
    </w:p>
    <w:p w14:paraId="57571053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r w:rsidRPr="00B0367C">
        <w:rPr>
          <w:rFonts w:ascii="Times New Roman" w:hAnsi="Times New Roman" w:cs="Times New Roman"/>
          <w:color w:val="000000" w:themeColor="text1"/>
        </w:rPr>
        <w:t>agaaaaggaactgagaacaagatggttgaagtcgcacaggtcgtatttcgcttaacaccgtaatcggatttgaaagtaag</w:t>
      </w:r>
    </w:p>
    <w:p w14:paraId="421A2FDF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r w:rsidRPr="00B0367C">
        <w:rPr>
          <w:rFonts w:ascii="Times New Roman" w:hAnsi="Times New Roman" w:cs="Times New Roman"/>
          <w:color w:val="000000" w:themeColor="text1"/>
        </w:rPr>
        <w:t>ccgccaaaacaccaacttcattctcaccagcttcatcatcatcatcatcatcatctgacgactc</w:t>
      </w:r>
    </w:p>
    <w:p w14:paraId="364E77D1" w14:textId="10A9CEAB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commentRangeStart w:id="74"/>
      <w:r w:rsidRPr="00B0367C">
        <w:rPr>
          <w:rFonts w:ascii="Times New Roman" w:hAnsi="Times New Roman" w:cs="Times New Roman"/>
          <w:color w:val="000000" w:themeColor="text1"/>
        </w:rPr>
        <w:t>gtacatcgctagttcaatgg</w:t>
      </w:r>
      <w:commentRangeEnd w:id="74"/>
      <w:r w:rsidRPr="00B0367C">
        <w:rPr>
          <w:rStyle w:val="a7"/>
          <w:color w:val="000000" w:themeColor="text1"/>
        </w:rPr>
        <w:commentReference w:id="74"/>
      </w:r>
      <w:r w:rsidRPr="00B0367C">
        <w:rPr>
          <w:rFonts w:ascii="Times New Roman" w:hAnsi="Times New Roman" w:cs="Times New Roman"/>
          <w:color w:val="000000" w:themeColor="text1"/>
        </w:rPr>
        <w:t>aatctgaaatcaacaaagaatcctgctttctcggcacgttcatccacactccaactctcggctcgctcgagatact</w:t>
      </w:r>
    </w:p>
    <w:p w14:paraId="7B575621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0367C">
        <w:rPr>
          <w:rFonts w:ascii="Times New Roman" w:hAnsi="Times New Roman" w:cs="Times New Roman"/>
          <w:color w:val="000000" w:themeColor="text1"/>
        </w:rPr>
        <w:t>agaagatcatcttctcctggccgactctcaaggctatatttcc</w:t>
      </w:r>
      <w:proofErr w:type="spellEnd"/>
    </w:p>
    <w:p w14:paraId="137F1D0A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yellow"/>
        </w:rPr>
      </w:pPr>
      <w:proofErr w:type="spellStart"/>
      <w:r w:rsidRPr="00B0367C">
        <w:rPr>
          <w:rFonts w:ascii="Times New Roman" w:hAnsi="Times New Roman" w:cs="Times New Roman"/>
          <w:color w:val="000000" w:themeColor="text1"/>
          <w:highlight w:val="yellow"/>
        </w:rPr>
        <w:t>ttcttcggtcctcagtcgtccaaagccgctatcgaca</w:t>
      </w:r>
      <w:proofErr w:type="spellEnd"/>
    </w:p>
    <w:p w14:paraId="0E89D06B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B0367C">
        <w:rPr>
          <w:rFonts w:ascii="Times New Roman" w:hAnsi="Times New Roman" w:cs="Times New Roman"/>
          <w:color w:val="000000" w:themeColor="text1"/>
          <w:highlight w:val="yellow"/>
        </w:rPr>
        <w:t>ttctcaaccgtcattttccagccggaaacaaacatgtgcttcctccgagttctttcttccttccttcattctctgatctg</w:t>
      </w:r>
    </w:p>
    <w:p w14:paraId="580D4CCC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B0367C">
        <w:rPr>
          <w:rFonts w:ascii="Times New Roman" w:hAnsi="Times New Roman" w:cs="Times New Roman"/>
          <w:color w:val="000000" w:themeColor="text1"/>
          <w:highlight w:val="yellow"/>
        </w:rPr>
        <w:t>catatacatgcccctcagtacctctacgcgggcacagggcttgatcttcctctcatggaatggctcgaacggtatgcgtt</w:t>
      </w:r>
    </w:p>
    <w:p w14:paraId="1148033B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B0367C">
        <w:rPr>
          <w:rFonts w:ascii="Times New Roman" w:hAnsi="Times New Roman" w:cs="Times New Roman"/>
          <w:color w:val="000000" w:themeColor="text1"/>
          <w:highlight w:val="yellow"/>
        </w:rPr>
        <w:t>cagagccgaacagcgcattgatggagacaaggaattggccgagagagtgtacgaacgattaggaaggcggatgattgagg</w:t>
      </w:r>
    </w:p>
    <w:p w14:paraId="12B0AF1A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B0367C">
        <w:rPr>
          <w:rFonts w:ascii="Times New Roman" w:hAnsi="Times New Roman" w:cs="Times New Roman"/>
          <w:color w:val="000000" w:themeColor="text1"/>
          <w:highlight w:val="yellow"/>
        </w:rPr>
        <w:t>tcggaacaggagcagcgctggtatttggaacaatcaacaccgaatccaagtatgaaaccccaaccaattcttttgttctt</w:t>
      </w:r>
    </w:p>
    <w:p w14:paraId="1F3A228F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B0367C">
        <w:rPr>
          <w:rFonts w:ascii="Times New Roman" w:hAnsi="Times New Roman" w:cs="Times New Roman"/>
          <w:color w:val="000000" w:themeColor="text1"/>
          <w:highlight w:val="yellow"/>
        </w:rPr>
        <w:t>tcttagtagaaagtcttgaatactcaaactccttggcctttttctcttactctgattatgtctagcttaattttggcaag</w:t>
      </w:r>
    </w:p>
    <w:p w14:paraId="144C7E93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B0367C">
        <w:rPr>
          <w:rFonts w:ascii="Times New Roman" w:hAnsi="Times New Roman" w:cs="Times New Roman"/>
          <w:color w:val="000000" w:themeColor="text1"/>
          <w:highlight w:val="yellow"/>
        </w:rPr>
        <w:lastRenderedPageBreak/>
        <w:t>gacgttcctcaagcttgggataagaggctatattggaaagcttagcatggatcaaaatagtccagcaacgtacacagaga</w:t>
      </w:r>
    </w:p>
    <w:p w14:paraId="55A090D6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B0367C">
        <w:rPr>
          <w:rFonts w:ascii="Times New Roman" w:hAnsi="Times New Roman" w:cs="Times New Roman"/>
          <w:color w:val="000000" w:themeColor="text1"/>
          <w:highlight w:val="yellow"/>
        </w:rPr>
        <w:t>ccacagcatccaacgccctctctgctgcgtctaccttcattgattctatccgatcactaaatgagcccaacaatgcctta</w:t>
      </w:r>
    </w:p>
    <w:p w14:paraId="666FB318" w14:textId="66368E3C" w:rsidR="004F59DB" w:rsidRPr="00B0367C" w:rsidRDefault="00796297" w:rsidP="004F59DB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0367C">
        <w:rPr>
          <w:rFonts w:ascii="Times New Roman" w:hAnsi="Times New Roman" w:cs="Times New Roman"/>
          <w:color w:val="000000" w:themeColor="text1"/>
          <w:highlight w:val="yellow"/>
        </w:rPr>
        <w:t>tcagttcatccagtgatcacacct</w:t>
      </w:r>
      <w:proofErr w:type="spellEnd"/>
      <w:r w:rsidR="004F59DB" w:rsidRPr="00B0367C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="004F59DB" w:rsidRPr="00B0367C">
        <w:rPr>
          <w:rFonts w:ascii="Times New Roman" w:hAnsi="Times New Roman" w:cs="Times New Roman" w:hint="eastAsia"/>
          <w:color w:val="000000" w:themeColor="text1"/>
          <w:highlight w:val="yellow"/>
        </w:rPr>
        <w:t>(</w:t>
      </w:r>
      <w:r w:rsidR="004F59DB" w:rsidRPr="00B0367C">
        <w:rPr>
          <w:rFonts w:ascii="Times New Roman" w:hAnsi="Times New Roman" w:cs="Times New Roman"/>
          <w:b/>
          <w:color w:val="000000" w:themeColor="text1"/>
          <w:highlight w:val="yellow"/>
        </w:rPr>
        <w:t>upstream homologous arm fragment</w:t>
      </w:r>
      <w:r w:rsidR="004F59DB" w:rsidRPr="00B0367C">
        <w:rPr>
          <w:rFonts w:ascii="Times New Roman" w:hAnsi="Times New Roman" w:cs="Times New Roman" w:hint="eastAsia"/>
          <w:color w:val="000000" w:themeColor="text1"/>
          <w:highlight w:val="yellow"/>
        </w:rPr>
        <w:t>)</w:t>
      </w:r>
    </w:p>
    <w:p w14:paraId="6AF1432E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0367C">
        <w:rPr>
          <w:rFonts w:ascii="Times New Roman" w:hAnsi="Times New Roman" w:cs="Times New Roman"/>
          <w:color w:val="000000" w:themeColor="text1"/>
        </w:rPr>
        <w:t>cgatttgtcccaacttgctcggatgaattactacaagggcttggtaagcttagaga</w:t>
      </w:r>
      <w:proofErr w:type="spellEnd"/>
    </w:p>
    <w:p w14:paraId="44AB3EFC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r w:rsidRPr="00B0367C">
        <w:rPr>
          <w:rFonts w:ascii="Times New Roman" w:hAnsi="Times New Roman" w:cs="Times New Roman"/>
          <w:color w:val="000000" w:themeColor="text1"/>
        </w:rPr>
        <w:t>ggaaaaaggtgtgagggtcatgagtcatatgtgtgaggccagagatcaagtcgattgggtcaaagcaactcgggacgatg</w:t>
      </w:r>
    </w:p>
    <w:p w14:paraId="789C2C60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r w:rsidRPr="00B0367C">
        <w:rPr>
          <w:rFonts w:ascii="Times New Roman" w:hAnsi="Times New Roman" w:cs="Times New Roman"/>
          <w:color w:val="000000" w:themeColor="text1"/>
        </w:rPr>
        <w:t>tagaagacgttgagattttcaagcacgtacgttcttcgtcattcatccggttcttcataaaatacataaaaagtcttcca</w:t>
      </w:r>
    </w:p>
    <w:p w14:paraId="1A5F4F1F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r w:rsidRPr="00B0367C">
        <w:rPr>
          <w:rFonts w:ascii="Times New Roman" w:hAnsi="Times New Roman" w:cs="Times New Roman"/>
          <w:color w:val="000000" w:themeColor="text1"/>
        </w:rPr>
        <w:t>ttatcccatttttttcttcttgcacttctgtagcagaatactgatttttaagctttgctttttgcttctaaatagactgg</w:t>
      </w:r>
    </w:p>
    <w:p w14:paraId="556B0FA2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r w:rsidRPr="00B0367C">
        <w:rPr>
          <w:rFonts w:ascii="Times New Roman" w:hAnsi="Times New Roman" w:cs="Times New Roman"/>
          <w:color w:val="000000" w:themeColor="text1"/>
        </w:rPr>
        <w:t>gttgttggaatcatccgtacaagcgcactgcacctttctgacaccagagaacatcgagcttatttcccacacaaacacag</w:t>
      </w:r>
    </w:p>
    <w:p w14:paraId="07439C9C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0367C">
        <w:rPr>
          <w:rFonts w:ascii="Times New Roman" w:hAnsi="Times New Roman" w:cs="Times New Roman"/>
          <w:color w:val="000000" w:themeColor="text1"/>
        </w:rPr>
        <w:t>cggtcgctcactgccc</w:t>
      </w:r>
      <w:proofErr w:type="spellEnd"/>
    </w:p>
    <w:p w14:paraId="56B768D6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B0367C">
        <w:rPr>
          <w:rFonts w:ascii="Times New Roman" w:hAnsi="Times New Roman" w:cs="Times New Roman"/>
          <w:color w:val="000000" w:themeColor="text1"/>
          <w:highlight w:val="cyan"/>
        </w:rPr>
        <w:t>gctatcgaacgcgtacttctcttccaaaacatttcctctccgagagttggttcttgtgtttttt</w:t>
      </w:r>
    </w:p>
    <w:p w14:paraId="553DAE2F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B0367C">
        <w:rPr>
          <w:rFonts w:ascii="Times New Roman" w:hAnsi="Times New Roman" w:cs="Times New Roman"/>
          <w:color w:val="000000" w:themeColor="text1"/>
          <w:highlight w:val="cyan"/>
        </w:rPr>
        <w:t>tgtctctctatccgcgattcttctgagctaacaaacgttctcattctcgttgataacagatgcctcgataaaaatatcca</w:t>
      </w:r>
    </w:p>
    <w:p w14:paraId="3A50361D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B0367C">
        <w:rPr>
          <w:rFonts w:ascii="Times New Roman" w:hAnsi="Times New Roman" w:cs="Times New Roman"/>
          <w:color w:val="000000" w:themeColor="text1"/>
          <w:highlight w:val="cyan"/>
        </w:rPr>
        <w:t>tgttggtctgggttcggacatcgccggtggttatcagcttgatctacaaacccagatgcgtcaagccgttgtcgcttccc</w:t>
      </w:r>
    </w:p>
    <w:p w14:paraId="3238C5BC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B0367C">
        <w:rPr>
          <w:rFonts w:ascii="Times New Roman" w:hAnsi="Times New Roman" w:cs="Times New Roman"/>
          <w:color w:val="000000" w:themeColor="text1"/>
          <w:highlight w:val="cyan"/>
        </w:rPr>
        <w:t>gtcttcgagactctcaactcaaagagaatgcacttggtcatccccgtggacaagaaaatgaaccgaaattaaaggatctg</w:t>
      </w:r>
    </w:p>
    <w:p w14:paraId="470696E9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B0367C">
        <w:rPr>
          <w:rFonts w:ascii="Times New Roman" w:hAnsi="Times New Roman" w:cs="Times New Roman"/>
          <w:color w:val="000000" w:themeColor="text1"/>
          <w:highlight w:val="cyan"/>
        </w:rPr>
        <w:t>agatcaagctggaaggaaagtctctatatggccactaggggtggagcgttggcgctcgcggacccaaacgtcggaggcag</w:t>
      </w:r>
    </w:p>
    <w:p w14:paraId="62D84BC6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B0367C">
        <w:rPr>
          <w:rFonts w:ascii="Times New Roman" w:hAnsi="Times New Roman" w:cs="Times New Roman"/>
          <w:color w:val="000000" w:themeColor="text1"/>
          <w:highlight w:val="cyan"/>
        </w:rPr>
        <w:t>gttcaaggtcggagaggcttttgacgctcagtcaagtacgacccatccaaatatctatctcacacccatggtgtcaacat</w:t>
      </w:r>
    </w:p>
    <w:p w14:paraId="1EDFD0AF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B0367C">
        <w:rPr>
          <w:rFonts w:ascii="Times New Roman" w:hAnsi="Times New Roman" w:cs="Times New Roman"/>
          <w:color w:val="000000" w:themeColor="text1"/>
          <w:highlight w:val="cyan"/>
        </w:rPr>
        <w:t>actgatccgcgtgtgacgtccatcagttgagcttctggatccacagacaaacgaagggacaggcgccctagacttcttcg</w:t>
      </w:r>
    </w:p>
    <w:p w14:paraId="0B5596AE" w14:textId="77777777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B0367C">
        <w:rPr>
          <w:rFonts w:ascii="Times New Roman" w:hAnsi="Times New Roman" w:cs="Times New Roman"/>
          <w:color w:val="000000" w:themeColor="text1"/>
          <w:highlight w:val="cyan"/>
        </w:rPr>
        <w:t>atgtggacgctgtcaagggcagcgtcagcctaggttgggaggagatgatcgagagatggtggtgtgtaggagatggtgcg</w:t>
      </w:r>
    </w:p>
    <w:p w14:paraId="6D82412A" w14:textId="5758CB5B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0367C">
        <w:rPr>
          <w:rFonts w:ascii="Times New Roman" w:hAnsi="Times New Roman" w:cs="Times New Roman"/>
          <w:color w:val="000000" w:themeColor="text1"/>
          <w:highlight w:val="cyan"/>
        </w:rPr>
        <w:t>ctccctttctcttgtctcatcctgtact</w:t>
      </w:r>
      <w:proofErr w:type="spellEnd"/>
      <w:r w:rsidR="004F59DB" w:rsidRPr="00B0367C">
        <w:rPr>
          <w:rFonts w:ascii="Times New Roman" w:hAnsi="Times New Roman" w:cs="Times New Roman"/>
          <w:color w:val="000000" w:themeColor="text1"/>
          <w:highlight w:val="cyan"/>
        </w:rPr>
        <w:t xml:space="preserve"> </w:t>
      </w:r>
      <w:r w:rsidR="004F59DB" w:rsidRPr="00B0367C">
        <w:rPr>
          <w:rFonts w:ascii="Times New Roman" w:hAnsi="Times New Roman" w:cs="Times New Roman" w:hint="eastAsia"/>
          <w:color w:val="000000" w:themeColor="text1"/>
          <w:highlight w:val="cyan"/>
        </w:rPr>
        <w:t>(</w:t>
      </w:r>
      <w:r w:rsidR="004F59DB" w:rsidRPr="00B0367C">
        <w:rPr>
          <w:rFonts w:ascii="Times New Roman" w:hAnsi="Times New Roman" w:cs="Times New Roman"/>
          <w:b/>
          <w:color w:val="000000" w:themeColor="text1"/>
          <w:highlight w:val="cyan"/>
        </w:rPr>
        <w:t>downstream homologous arm fragment</w:t>
      </w:r>
      <w:r w:rsidR="004F59DB" w:rsidRPr="00B0367C">
        <w:rPr>
          <w:rFonts w:ascii="Times New Roman" w:hAnsi="Times New Roman" w:cs="Times New Roman" w:hint="eastAsia"/>
          <w:color w:val="000000" w:themeColor="text1"/>
          <w:highlight w:val="cyan"/>
        </w:rPr>
        <w:t>)</w:t>
      </w:r>
    </w:p>
    <w:p w14:paraId="0192934A" w14:textId="49618B79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r w:rsidRPr="00B0367C">
        <w:rPr>
          <w:rFonts w:ascii="Times New Roman" w:hAnsi="Times New Roman" w:cs="Times New Roman"/>
          <w:color w:val="000000" w:themeColor="text1"/>
        </w:rPr>
        <w:t>tttctctgaatttgaccacaaacgcaagctgatatccgttgttataaactatgtcaacatcaccagtcaggaacagaaaaggactttgggtac</w:t>
      </w:r>
      <w:commentRangeStart w:id="75"/>
      <w:r w:rsidRPr="00B0367C">
        <w:rPr>
          <w:rFonts w:ascii="Times New Roman" w:hAnsi="Times New Roman" w:cs="Times New Roman"/>
          <w:color w:val="000000" w:themeColor="text1"/>
        </w:rPr>
        <w:t>aaggtagacagcttttgtag</w:t>
      </w:r>
      <w:commentRangeEnd w:id="75"/>
      <w:r w:rsidRPr="00B0367C">
        <w:rPr>
          <w:rStyle w:val="a7"/>
          <w:color w:val="000000" w:themeColor="text1"/>
        </w:rPr>
        <w:commentReference w:id="75"/>
      </w:r>
      <w:r w:rsidRPr="00B0367C">
        <w:rPr>
          <w:rFonts w:ascii="Times New Roman" w:hAnsi="Times New Roman" w:cs="Times New Roman"/>
          <w:color w:val="000000" w:themeColor="text1"/>
        </w:rPr>
        <w:t>atattcaatcgttcgatttgtttcatgtagtcacagttagacatcgtctttcgttgtataggaaaatatttttcaaagaa</w:t>
      </w:r>
    </w:p>
    <w:p w14:paraId="19A97FEC" w14:textId="3E307973" w:rsidR="00796297" w:rsidRPr="00B0367C" w:rsidRDefault="00796297" w:rsidP="00796297">
      <w:pPr>
        <w:rPr>
          <w:rFonts w:ascii="Times New Roman" w:hAnsi="Times New Roman" w:cs="Times New Roman"/>
          <w:color w:val="000000" w:themeColor="text1"/>
        </w:rPr>
      </w:pPr>
      <w:r w:rsidRPr="00B0367C">
        <w:rPr>
          <w:rFonts w:ascii="Times New Roman" w:hAnsi="Times New Roman" w:cs="Times New Roman"/>
          <w:color w:val="000000" w:themeColor="text1"/>
        </w:rPr>
        <w:t>aggcatctaattaaacaacagacccgacaaggatatatctaatttcgatgattcacaattgggcagatcgagatttcatctactgctctcttgatcaactctaatcaaagcgagacatgtttcctcctccccctccttc</w:t>
      </w:r>
    </w:p>
    <w:p w14:paraId="7DF6B92A" w14:textId="430FF3E6" w:rsidR="00C2037D" w:rsidRDefault="00C2037D" w:rsidP="00552B35">
      <w:pPr>
        <w:rPr>
          <w:rFonts w:ascii="Times New Roman" w:hAnsi="Times New Roman" w:cs="Times New Roman"/>
        </w:rPr>
      </w:pPr>
    </w:p>
    <w:p w14:paraId="3E02780F" w14:textId="57816406" w:rsidR="00FB016B" w:rsidRPr="004254C8" w:rsidRDefault="00FB016B" w:rsidP="00FB016B">
      <w:pPr>
        <w:rPr>
          <w:rFonts w:ascii="Times New Roman" w:hAnsi="Times New Roman" w:cs="Times New Roman"/>
          <w:b/>
        </w:rPr>
      </w:pPr>
      <w:r w:rsidRPr="004254C8">
        <w:rPr>
          <w:rFonts w:ascii="Times New Roman" w:hAnsi="Times New Roman" w:cs="Times New Roman" w:hint="eastAsia"/>
          <w:b/>
        </w:rPr>
        <w:t>&gt;</w:t>
      </w:r>
      <w:r w:rsidRPr="004254C8">
        <w:rPr>
          <w:rFonts w:ascii="Times New Roman" w:hAnsi="Times New Roman" w:cs="Times New Roman"/>
          <w:b/>
        </w:rPr>
        <w:t>Cytosine deaminase FCY1 and related enzymes</w:t>
      </w:r>
      <w:r>
        <w:rPr>
          <w:rFonts w:ascii="Times New Roman" w:hAnsi="Times New Roman" w:cs="Times New Roman" w:hint="eastAsia"/>
          <w:b/>
        </w:rPr>
        <w:t>_FCY1-2</w:t>
      </w:r>
      <w:r>
        <w:rPr>
          <w:rFonts w:ascii="Times New Roman" w:hAnsi="Times New Roman" w:cs="Times New Roman"/>
          <w:b/>
        </w:rPr>
        <w:t>_</w:t>
      </w:r>
      <w:r w:rsidRPr="00FB016B">
        <w:rPr>
          <w:rFonts w:ascii="Times New Roman" w:hAnsi="Times New Roman" w:cs="Times New Roman"/>
          <w:b/>
        </w:rPr>
        <w:t>LN483116.1</w:t>
      </w:r>
    </w:p>
    <w:p w14:paraId="7FC4B601" w14:textId="7E318FD4" w:rsidR="00FB016B" w:rsidRPr="00FB016B" w:rsidRDefault="004B7623" w:rsidP="00FB016B">
      <w:pPr>
        <w:rPr>
          <w:rFonts w:ascii="Times New Roman" w:hAnsi="Times New Roman" w:cs="Times New Roman"/>
          <w:color w:val="000000" w:themeColor="text1"/>
        </w:rPr>
      </w:pPr>
      <w:commentRangeStart w:id="76"/>
      <w:proofErr w:type="spellStart"/>
      <w:r>
        <w:rPr>
          <w:rFonts w:ascii="Times New Roman" w:hAnsi="Times New Roman" w:cs="Times New Roman"/>
          <w:color w:val="000000" w:themeColor="text1"/>
        </w:rPr>
        <w:t>t</w:t>
      </w:r>
      <w:r w:rsidR="00FB016B" w:rsidRPr="00FB016B">
        <w:rPr>
          <w:rFonts w:ascii="Times New Roman" w:hAnsi="Times New Roman" w:cs="Times New Roman"/>
          <w:color w:val="000000" w:themeColor="text1"/>
        </w:rPr>
        <w:t>gcatcgttcaagtatacta</w:t>
      </w:r>
      <w:commentRangeEnd w:id="76"/>
      <w:r w:rsidR="00FB016B" w:rsidRPr="00FB016B">
        <w:rPr>
          <w:rStyle w:val="a7"/>
          <w:color w:val="000000" w:themeColor="text1"/>
        </w:rPr>
        <w:commentReference w:id="76"/>
      </w:r>
      <w:r w:rsidR="00FB016B" w:rsidRPr="00FB016B">
        <w:rPr>
          <w:rFonts w:ascii="Times New Roman" w:hAnsi="Times New Roman" w:cs="Times New Roman"/>
          <w:color w:val="000000" w:themeColor="text1"/>
        </w:rPr>
        <w:t>acttcagtgacagatgccgatcaagaagttc</w:t>
      </w:r>
      <w:proofErr w:type="spellEnd"/>
    </w:p>
    <w:p w14:paraId="61593C3F" w14:textId="283C9664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FB016B">
        <w:rPr>
          <w:rFonts w:ascii="Times New Roman" w:hAnsi="Times New Roman" w:cs="Times New Roman"/>
          <w:color w:val="000000" w:themeColor="text1"/>
          <w:highlight w:val="yellow"/>
        </w:rPr>
        <w:t>gctctttccgaatctgctgaaactgactatgtgttttactaaaacattcttcttcttcttgtctggtaacatatttactatgtctattttcgttcatttcttgaaacaaaggcctttgaggttataaccaaccgagcgatttcttccaggtattcatctgacagccaagagtctcatctgggaattttg</w:t>
      </w:r>
    </w:p>
    <w:p w14:paraId="51000161" w14:textId="376231DA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FB016B">
        <w:rPr>
          <w:rFonts w:ascii="Times New Roman" w:hAnsi="Times New Roman" w:cs="Times New Roman"/>
          <w:color w:val="000000" w:themeColor="text1"/>
          <w:highlight w:val="yellow"/>
        </w:rPr>
        <w:t>aacgaccgcgaggatcggatgtccgttcggctcgtcatttctcctccaaagttatcggacgtggacatcacacaggcttcaggtcatgtagagtccttgacgtcgatatcaacagcagagagaaggaaaaggccgtcaagaggtaaagtcaggaaagagggaagaagaccaaaggatg</w:t>
      </w:r>
    </w:p>
    <w:p w14:paraId="0841D4B0" w14:textId="77777777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FB016B">
        <w:rPr>
          <w:rFonts w:ascii="Times New Roman" w:hAnsi="Times New Roman" w:cs="Times New Roman"/>
          <w:color w:val="000000" w:themeColor="text1"/>
          <w:highlight w:val="yellow"/>
        </w:rPr>
        <w:t>tagaactcgaggtagaggtcaaacaggatatgaaacgattgaagggccatgctggcgggacgggttgtgttgtctggaga</w:t>
      </w:r>
    </w:p>
    <w:p w14:paraId="60890D5F" w14:textId="77777777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  <w:highlight w:val="yellow"/>
        </w:rPr>
      </w:pPr>
      <w:r w:rsidRPr="00FB016B">
        <w:rPr>
          <w:rFonts w:ascii="Times New Roman" w:hAnsi="Times New Roman" w:cs="Times New Roman"/>
          <w:color w:val="000000" w:themeColor="text1"/>
          <w:highlight w:val="yellow"/>
        </w:rPr>
        <w:t>acgaggtgagcatttgcgattttctctttgtcgtggtagccgactgaatgcacttaggaatcaaaccttctgttttgtca</w:t>
      </w:r>
    </w:p>
    <w:p w14:paraId="04D2E083" w14:textId="552D7516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FB016B">
        <w:rPr>
          <w:rFonts w:ascii="Times New Roman" w:hAnsi="Times New Roman" w:cs="Times New Roman"/>
          <w:color w:val="000000" w:themeColor="text1"/>
          <w:highlight w:val="yellow"/>
        </w:rPr>
        <w:t>gtctttatttcttggaatatctgcttcctcagttatacttctc</w:t>
      </w:r>
      <w:proofErr w:type="spellEnd"/>
      <w:r w:rsidR="00D24ABC" w:rsidRPr="00B0367C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="00D24ABC" w:rsidRPr="00B0367C">
        <w:rPr>
          <w:rFonts w:ascii="Times New Roman" w:hAnsi="Times New Roman" w:cs="Times New Roman" w:hint="eastAsia"/>
          <w:color w:val="000000" w:themeColor="text1"/>
          <w:highlight w:val="yellow"/>
        </w:rPr>
        <w:t>(</w:t>
      </w:r>
      <w:r w:rsidR="00D24ABC" w:rsidRPr="00B0367C">
        <w:rPr>
          <w:rFonts w:ascii="Times New Roman" w:hAnsi="Times New Roman" w:cs="Times New Roman"/>
          <w:b/>
          <w:color w:val="000000" w:themeColor="text1"/>
          <w:highlight w:val="yellow"/>
        </w:rPr>
        <w:t>upstream homologous arm fragment</w:t>
      </w:r>
      <w:r w:rsidR="00D24ABC" w:rsidRPr="00B0367C">
        <w:rPr>
          <w:rFonts w:ascii="Times New Roman" w:hAnsi="Times New Roman" w:cs="Times New Roman" w:hint="eastAsia"/>
          <w:color w:val="000000" w:themeColor="text1"/>
          <w:highlight w:val="yellow"/>
        </w:rPr>
        <w:t>)</w:t>
      </w:r>
    </w:p>
    <w:p w14:paraId="5D918580" w14:textId="77777777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FB016B">
        <w:rPr>
          <w:rFonts w:ascii="Times New Roman" w:hAnsi="Times New Roman" w:cs="Times New Roman"/>
          <w:color w:val="000000" w:themeColor="text1"/>
        </w:rPr>
        <w:t>ttctatgccttcactataccctccgctattta</w:t>
      </w:r>
      <w:proofErr w:type="spellEnd"/>
    </w:p>
    <w:p w14:paraId="3171DCE7" w14:textId="4D1F4286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FB016B">
        <w:rPr>
          <w:rFonts w:ascii="Times New Roman" w:hAnsi="Times New Roman" w:cs="Times New Roman"/>
          <w:color w:val="000000" w:themeColor="text1"/>
          <w:highlight w:val="cyan"/>
        </w:rPr>
        <w:t>acgtagaagcacttcaacaagcgaacgtgctcgagttagggtcgggtacgggtctcgttgctactttcttggcgaaattcgtcag</w:t>
      </w:r>
    </w:p>
    <w:p w14:paraId="78344B67" w14:textId="77777777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FB016B">
        <w:rPr>
          <w:rFonts w:ascii="Times New Roman" w:hAnsi="Times New Roman" w:cs="Times New Roman"/>
          <w:color w:val="000000" w:themeColor="text1"/>
          <w:highlight w:val="cyan"/>
        </w:rPr>
        <w:t>acgatgggtctgttcagaccagtaagtctctgtctttgacggttacttgtctcatgacaagtgagcacctgattaaggtt</w:t>
      </w:r>
    </w:p>
    <w:p w14:paraId="093DA52F" w14:textId="77777777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FB016B">
        <w:rPr>
          <w:rFonts w:ascii="Times New Roman" w:hAnsi="Times New Roman" w:cs="Times New Roman"/>
          <w:color w:val="000000" w:themeColor="text1"/>
          <w:highlight w:val="cyan"/>
        </w:rPr>
        <w:t>attcactagtctgatatctcttcttcgtccgcgctagacttgactgcctcaaattgatctctcagaacgtatcttcgctt</w:t>
      </w:r>
    </w:p>
    <w:p w14:paraId="1CF6ABCE" w14:textId="77777777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FB016B">
        <w:rPr>
          <w:rFonts w:ascii="Times New Roman" w:hAnsi="Times New Roman" w:cs="Times New Roman"/>
          <w:color w:val="000000" w:themeColor="text1"/>
          <w:highlight w:val="cyan"/>
        </w:rPr>
        <w:t>gacccatcaaacaagacaaatatcgagattgccgaagtcgattggcttcactctacgcctcctcctaccgaagcatacga</w:t>
      </w:r>
    </w:p>
    <w:p w14:paraId="3E29CC5C" w14:textId="77777777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FB016B">
        <w:rPr>
          <w:rFonts w:ascii="Times New Roman" w:hAnsi="Times New Roman" w:cs="Times New Roman"/>
          <w:color w:val="000000" w:themeColor="text1"/>
          <w:highlight w:val="cyan"/>
        </w:rPr>
        <w:t>tttgatcctttgcttggattgcgtttataaccctaatgtgataaaaggactcgtccagacattcgacagccaggcagagg</w:t>
      </w:r>
    </w:p>
    <w:p w14:paraId="6491CD0C" w14:textId="77777777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FB016B">
        <w:rPr>
          <w:rFonts w:ascii="Times New Roman" w:hAnsi="Times New Roman" w:cs="Times New Roman"/>
          <w:color w:val="000000" w:themeColor="text1"/>
          <w:highlight w:val="cyan"/>
        </w:rPr>
        <w:t>aaggcagaacggtcatttgtatagtgatggaggttcgagctgaggatgtcgtcggagagtttctcgagacttggttgcaa</w:t>
      </w:r>
    </w:p>
    <w:p w14:paraId="48742737" w14:textId="77777777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  <w:highlight w:val="cyan"/>
        </w:rPr>
      </w:pPr>
      <w:r w:rsidRPr="00FB016B">
        <w:rPr>
          <w:rFonts w:ascii="Times New Roman" w:hAnsi="Times New Roman" w:cs="Times New Roman"/>
          <w:color w:val="000000" w:themeColor="text1"/>
          <w:highlight w:val="cyan"/>
        </w:rPr>
        <w:t>aatgggaagtcggacggaaacaaagttcactggatcgtcaacagatttgattggggcgacggtgacggcgctggtggaaa</w:t>
      </w:r>
    </w:p>
    <w:p w14:paraId="2B114B5D" w14:textId="77777777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FB016B">
        <w:rPr>
          <w:rFonts w:ascii="Times New Roman" w:hAnsi="Times New Roman" w:cs="Times New Roman"/>
          <w:color w:val="000000" w:themeColor="text1"/>
          <w:highlight w:val="cyan"/>
        </w:rPr>
        <w:t>gtttgtcggctggct</w:t>
      </w:r>
      <w:proofErr w:type="spellEnd"/>
    </w:p>
    <w:p w14:paraId="0CC950D2" w14:textId="4347EFB6" w:rsidR="00FB016B" w:rsidRPr="00FB016B" w:rsidRDefault="00FB016B" w:rsidP="00FB016B">
      <w:pPr>
        <w:rPr>
          <w:rFonts w:ascii="Times New Roman" w:hAnsi="Times New Roman" w:cs="Times New Roman"/>
          <w:color w:val="000000" w:themeColor="text1"/>
        </w:rPr>
      </w:pPr>
      <w:r w:rsidRPr="00FB016B">
        <w:rPr>
          <w:rFonts w:ascii="Times New Roman" w:hAnsi="Times New Roman" w:cs="Times New Roman"/>
          <w:color w:val="000000" w:themeColor="text1"/>
        </w:rPr>
        <w:t>tggctggaaggg</w:t>
      </w:r>
      <w:commentRangeStart w:id="77"/>
      <w:r w:rsidRPr="00FB016B">
        <w:rPr>
          <w:rFonts w:ascii="Times New Roman" w:hAnsi="Times New Roman" w:cs="Times New Roman"/>
          <w:color w:val="000000" w:themeColor="text1"/>
        </w:rPr>
        <w:t>gaagcattgatgtacaacat</w:t>
      </w:r>
      <w:commentRangeEnd w:id="77"/>
      <w:r w:rsidRPr="00FB016B">
        <w:rPr>
          <w:rStyle w:val="a7"/>
          <w:color w:val="000000" w:themeColor="text1"/>
        </w:rPr>
        <w:commentReference w:id="77"/>
      </w:r>
      <w:r w:rsidRPr="00FB016B">
        <w:rPr>
          <w:rFonts w:ascii="Times New Roman" w:hAnsi="Times New Roman" w:cs="Times New Roman"/>
          <w:color w:val="000000" w:themeColor="text1"/>
        </w:rPr>
        <w:t>gttaagagaaggatactgccatgcgttaattgcggttggcgcgatagacggtgattcagagcacacgtattagacaagatcaaccattcatacattgaaccctcaaactttcttttcatcatctcatactttgttacctacattttttga</w:t>
      </w:r>
    </w:p>
    <w:p w14:paraId="560CA428" w14:textId="5C40FE9A" w:rsidR="00FB016B" w:rsidRPr="00421038" w:rsidRDefault="00FB016B" w:rsidP="00552B35">
      <w:pPr>
        <w:rPr>
          <w:rFonts w:ascii="Times New Roman" w:hAnsi="Times New Roman" w:cs="Times New Roman" w:hint="eastAsia"/>
          <w:color w:val="000000" w:themeColor="text1"/>
        </w:rPr>
      </w:pPr>
      <w:r w:rsidRPr="00FB016B">
        <w:rPr>
          <w:rFonts w:ascii="Times New Roman" w:hAnsi="Times New Roman" w:cs="Times New Roman"/>
          <w:color w:val="000000" w:themeColor="text1"/>
        </w:rPr>
        <w:t>tttctgttgcactatgctggatatattcttcccaaaaactgtttgagtctttccctgtctcgtaccaaccccgagctttgtgacg</w:t>
      </w:r>
      <w:bookmarkStart w:id="78" w:name="_GoBack"/>
      <w:bookmarkEnd w:id="78"/>
    </w:p>
    <w:sectPr w:rsidR="00FB016B" w:rsidRPr="00421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Wang" w:date="2019-11-25T14:54:00Z" w:initials="W">
    <w:p w14:paraId="79CF398D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SV40 NLS</w:t>
      </w:r>
    </w:p>
  </w:comment>
  <w:comment w:id="1" w:author="Wang" w:date="2019-11-25T14:54:00Z" w:initials="W">
    <w:p w14:paraId="1DDFBFCD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SV40 NLS</w:t>
      </w:r>
    </w:p>
  </w:comment>
  <w:comment w:id="2" w:author="Wang" w:date="2019-11-25T14:59:00Z" w:initials="W">
    <w:p w14:paraId="2BCDCC67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Putative SCR1 promoter</w:t>
      </w:r>
    </w:p>
  </w:comment>
  <w:comment w:id="3" w:author="Wang" w:date="2019-11-25T15:00:00Z" w:initials="W">
    <w:p w14:paraId="11275659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RNA-Ala</w:t>
      </w:r>
    </w:p>
  </w:comment>
  <w:comment w:id="4" w:author="Wang" w:date="2019-11-25T15:01:00Z" w:initials="W">
    <w:p w14:paraId="2D286063" w14:textId="77777777" w:rsidR="00190F6F" w:rsidRDefault="00190F6F" w:rsidP="003646D2">
      <w:pPr>
        <w:pStyle w:val="a8"/>
      </w:pPr>
      <w:r>
        <w:rPr>
          <w:rStyle w:val="a7"/>
        </w:rPr>
        <w:annotationRef/>
      </w:r>
      <w:r w:rsidRPr="00971467">
        <w:rPr>
          <w:rFonts w:ascii="Arial" w:hAnsi="Arial" w:cs="Arial"/>
          <w:sz w:val="24"/>
          <w:szCs w:val="24"/>
        </w:rPr>
        <w:t>Structural guiding RNA</w:t>
      </w:r>
    </w:p>
  </w:comment>
  <w:comment w:id="5" w:author="Wang" w:date="2019-11-25T15:01:00Z" w:initials="W">
    <w:p w14:paraId="01067775" w14:textId="77777777" w:rsidR="00190F6F" w:rsidRDefault="00190F6F" w:rsidP="003646D2">
      <w:pPr>
        <w:pStyle w:val="a8"/>
      </w:pPr>
      <w:r>
        <w:rPr>
          <w:rStyle w:val="a7"/>
        </w:rPr>
        <w:annotationRef/>
      </w:r>
      <w:r w:rsidRPr="00971467">
        <w:rPr>
          <w:rFonts w:ascii="Arial" w:hAnsi="Arial" w:cs="Arial"/>
          <w:sz w:val="24"/>
          <w:szCs w:val="24"/>
        </w:rPr>
        <w:t>Terminator</w:t>
      </w:r>
    </w:p>
  </w:comment>
  <w:comment w:id="6" w:author="unknown" w:date="2019-11-29T08:36:00Z" w:initials="YC">
    <w:p w14:paraId="70216D89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 xml:space="preserve">Primer </w:t>
      </w:r>
      <w:proofErr w:type="spellStart"/>
      <w:r>
        <w:rPr>
          <w:rFonts w:hint="eastAsia"/>
        </w:rPr>
        <w:t>CrtE</w:t>
      </w:r>
      <w:proofErr w:type="spellEnd"/>
      <w:r>
        <w:rPr>
          <w:rFonts w:hint="eastAsia"/>
        </w:rPr>
        <w:t>-PF</w:t>
      </w:r>
    </w:p>
  </w:comment>
  <w:comment w:id="7" w:author="unknown" w:date="2019-11-30T14:02:00Z" w:initials="YC">
    <w:p w14:paraId="4D741D27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 xml:space="preserve">Primer </w:t>
      </w:r>
      <w:proofErr w:type="spellStart"/>
      <w:r>
        <w:rPr>
          <w:rFonts w:hint="eastAsia"/>
        </w:rPr>
        <w:t>CrtE</w:t>
      </w:r>
      <w:proofErr w:type="spellEnd"/>
      <w:r>
        <w:rPr>
          <w:rFonts w:hint="eastAsia"/>
        </w:rPr>
        <w:t>-mS</w:t>
      </w:r>
    </w:p>
  </w:comment>
  <w:comment w:id="8" w:author="Wang" w:date="2020-07-08T08:35:00Z" w:initials="W">
    <w:p w14:paraId="742688B6" w14:textId="5924D947" w:rsidR="00190F6F" w:rsidRDefault="00190F6F">
      <w:pPr>
        <w:pStyle w:val="a8"/>
      </w:pPr>
      <w:r>
        <w:rPr>
          <w:rStyle w:val="a7"/>
        </w:rPr>
        <w:annotationRef/>
      </w:r>
      <w:r>
        <w:t>E3d-SF1</w:t>
      </w:r>
    </w:p>
  </w:comment>
  <w:comment w:id="9" w:author="unknown" w:date="2019-11-29T08:36:00Z" w:initials="YC">
    <w:p w14:paraId="7A8F3443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4</w:t>
      </w:r>
    </w:p>
  </w:comment>
  <w:comment w:id="10" w:author="unknown" w:date="2019-11-29T08:36:00Z" w:initials="YC">
    <w:p w14:paraId="62D4D909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5</w:t>
      </w:r>
    </w:p>
  </w:comment>
  <w:comment w:id="11" w:author="unknown" w:date="2019-11-29T08:36:00Z" w:initials="YC">
    <w:p w14:paraId="1A972149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6</w:t>
      </w:r>
    </w:p>
  </w:comment>
  <w:comment w:id="12" w:author="unknown" w:date="2019-11-29T08:36:00Z" w:initials="YC">
    <w:p w14:paraId="32E4C064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7</w:t>
      </w:r>
    </w:p>
  </w:comment>
  <w:comment w:id="13" w:author="unknown" w:date="2019-11-29T08:36:00Z" w:initials="YC">
    <w:p w14:paraId="0CB59220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3</w:t>
      </w:r>
    </w:p>
  </w:comment>
  <w:comment w:id="14" w:author="Wang" w:date="2020-07-08T08:36:00Z" w:initials="W">
    <w:p w14:paraId="736C7601" w14:textId="5C5B8ECE" w:rsidR="00190F6F" w:rsidRDefault="00190F6F">
      <w:pPr>
        <w:pStyle w:val="a8"/>
      </w:pPr>
      <w:r>
        <w:rPr>
          <w:rStyle w:val="a7"/>
        </w:rPr>
        <w:annotationRef/>
      </w:r>
      <w:r>
        <w:rPr>
          <w:rFonts w:hint="eastAsia"/>
        </w:rPr>
        <w:t>E</w:t>
      </w:r>
      <w:r>
        <w:t>3d-SR1</w:t>
      </w:r>
    </w:p>
  </w:comment>
  <w:comment w:id="15" w:author="unknown" w:date="2019-11-29T08:36:00Z" w:initials="YC">
    <w:p w14:paraId="2CB38847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2</w:t>
      </w:r>
    </w:p>
  </w:comment>
  <w:comment w:id="16" w:author="unknown" w:date="2019-11-29T08:36:00Z" w:initials="YC">
    <w:p w14:paraId="7E7FDD89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1</w:t>
      </w:r>
    </w:p>
  </w:comment>
  <w:comment w:id="17" w:author="unknown" w:date="2019-11-29T08:36:00Z" w:initials="YC">
    <w:p w14:paraId="0A62D77F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8</w:t>
      </w:r>
    </w:p>
  </w:comment>
  <w:comment w:id="18" w:author="unknown" w:date="2019-11-29T08:36:00Z" w:initials="YC">
    <w:p w14:paraId="0CF1C708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9</w:t>
      </w:r>
    </w:p>
  </w:comment>
  <w:comment w:id="19" w:author="unknown" w:date="2019-11-29T08:36:00Z" w:initials="YC">
    <w:p w14:paraId="326D319C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 xml:space="preserve">Primer </w:t>
      </w:r>
      <w:proofErr w:type="spellStart"/>
      <w:r>
        <w:rPr>
          <w:rFonts w:hint="eastAsia"/>
        </w:rPr>
        <w:t>CrtE-mR</w:t>
      </w:r>
      <w:proofErr w:type="spellEnd"/>
    </w:p>
  </w:comment>
  <w:comment w:id="20" w:author="unknown" w:date="2019-11-29T08:36:00Z" w:initials="YC">
    <w:p w14:paraId="2214EDE3" w14:textId="77777777" w:rsidR="00190F6F" w:rsidRDefault="00190F6F" w:rsidP="003646D2">
      <w:pPr>
        <w:pStyle w:val="a8"/>
      </w:pPr>
      <w:r>
        <w:rPr>
          <w:rStyle w:val="a7"/>
        </w:rPr>
        <w:annotationRef/>
      </w:r>
      <w:r>
        <w:rPr>
          <w:rFonts w:hint="eastAsia"/>
        </w:rPr>
        <w:t xml:space="preserve">Primer </w:t>
      </w:r>
      <w:proofErr w:type="spellStart"/>
      <w:r>
        <w:rPr>
          <w:rFonts w:hint="eastAsia"/>
        </w:rPr>
        <w:t>CrtE</w:t>
      </w:r>
      <w:proofErr w:type="spellEnd"/>
      <w:r>
        <w:rPr>
          <w:rFonts w:hint="eastAsia"/>
        </w:rPr>
        <w:t>-PR</w:t>
      </w:r>
    </w:p>
  </w:comment>
  <w:comment w:id="21" w:author="unknown" w:date="2019-12-30T14:30:00Z" w:initials="YC">
    <w:p w14:paraId="038131F4" w14:textId="77777777" w:rsidR="00190F6F" w:rsidRDefault="00190F6F" w:rsidP="0001614E">
      <w:pPr>
        <w:pStyle w:val="a8"/>
      </w:pPr>
      <w:r>
        <w:rPr>
          <w:rStyle w:val="a7"/>
        </w:rPr>
        <w:annotationRef/>
      </w:r>
      <w:proofErr w:type="spellStart"/>
      <w:r>
        <w:rPr>
          <w:rFonts w:hint="eastAsia"/>
        </w:rPr>
        <w:t>cS</w:t>
      </w:r>
      <w:proofErr w:type="spellEnd"/>
      <w:r>
        <w:rPr>
          <w:rFonts w:hint="eastAsia"/>
        </w:rPr>
        <w:t>-SF</w:t>
      </w:r>
    </w:p>
  </w:comment>
  <w:comment w:id="22" w:author="unknown" w:date="2019-12-30T14:30:00Z" w:initials="YC">
    <w:p w14:paraId="0E660069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cS-SR1</w:t>
      </w:r>
    </w:p>
  </w:comment>
  <w:comment w:id="23" w:author="unknown" w:date="2019-12-30T14:30:00Z" w:initials="YC">
    <w:p w14:paraId="7A2A7A68" w14:textId="77777777" w:rsidR="00190F6F" w:rsidRDefault="00190F6F" w:rsidP="0001614E">
      <w:pPr>
        <w:pStyle w:val="a8"/>
      </w:pPr>
      <w:r>
        <w:rPr>
          <w:rStyle w:val="a7"/>
        </w:rPr>
        <w:annotationRef/>
      </w:r>
      <w:proofErr w:type="spellStart"/>
      <w:r>
        <w:rPr>
          <w:rFonts w:hint="eastAsia"/>
        </w:rPr>
        <w:t>cS</w:t>
      </w:r>
      <w:proofErr w:type="spellEnd"/>
      <w:r>
        <w:rPr>
          <w:rFonts w:hint="eastAsia"/>
        </w:rPr>
        <w:t>-ESF</w:t>
      </w:r>
    </w:p>
  </w:comment>
  <w:comment w:id="24" w:author="Wang" w:date="2020-07-01T10:47:00Z" w:initials="W">
    <w:p w14:paraId="03928AAD" w14:textId="0DBD2C14" w:rsidR="00190F6F" w:rsidRDefault="00190F6F">
      <w:pPr>
        <w:pStyle w:val="a8"/>
      </w:pPr>
      <w:r>
        <w:rPr>
          <w:rStyle w:val="a7"/>
        </w:rPr>
        <w:annotationRef/>
      </w:r>
      <w:r>
        <w:rPr>
          <w:rFonts w:hint="eastAsia"/>
        </w:rPr>
        <w:t>S</w:t>
      </w:r>
      <w:r>
        <w:t>1d-SF1</w:t>
      </w:r>
    </w:p>
  </w:comment>
  <w:comment w:id="25" w:author="unknown" w:date="2019-12-30T14:30:00Z" w:initials="YC">
    <w:p w14:paraId="4AA6E5CF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1</w:t>
      </w:r>
    </w:p>
  </w:comment>
  <w:comment w:id="26" w:author="Wang" w:date="2020-07-01T10:48:00Z" w:initials="W">
    <w:p w14:paraId="13EACEF0" w14:textId="15106115" w:rsidR="00190F6F" w:rsidRDefault="00190F6F">
      <w:pPr>
        <w:pStyle w:val="a8"/>
      </w:pPr>
      <w:r>
        <w:rPr>
          <w:rStyle w:val="a7"/>
        </w:rPr>
        <w:annotationRef/>
      </w:r>
      <w:r w:rsidRPr="006F3CCF">
        <w:t>S1d-SR1</w:t>
      </w:r>
    </w:p>
  </w:comment>
  <w:comment w:id="27" w:author="Wang" w:date="2019-12-30T18:07:00Z" w:initials="W">
    <w:p w14:paraId="7FCB241E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3</w:t>
      </w:r>
    </w:p>
  </w:comment>
  <w:comment w:id="28" w:author="Wang" w:date="2019-12-30T18:07:00Z" w:initials="W">
    <w:p w14:paraId="2F357EA6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4</w:t>
      </w:r>
    </w:p>
  </w:comment>
  <w:comment w:id="29" w:author="unknown" w:date="2019-12-30T14:30:00Z" w:initials="YC">
    <w:p w14:paraId="32486193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cS-SF2</w:t>
      </w:r>
    </w:p>
  </w:comment>
  <w:comment w:id="30" w:author="Wang" w:date="2020-03-30T08:27:00Z" w:initials="W">
    <w:p w14:paraId="1DD411E1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cS-SR2</w:t>
      </w:r>
    </w:p>
  </w:comment>
  <w:comment w:id="31" w:author="unknown" w:date="2019-12-30T14:30:00Z" w:initials="YC">
    <w:p w14:paraId="6BBEB788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2</w:t>
      </w:r>
    </w:p>
  </w:comment>
  <w:comment w:id="32" w:author="Wang" w:date="2019-12-30T18:08:00Z" w:initials="W">
    <w:p w14:paraId="0E93D199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5</w:t>
      </w:r>
    </w:p>
  </w:comment>
  <w:comment w:id="33" w:author="Wang" w:date="2020-07-08T16:38:00Z" w:initials="W">
    <w:p w14:paraId="16FB8851" w14:textId="4F3DE1B5" w:rsidR="00190F6F" w:rsidRPr="00190F6F" w:rsidRDefault="00190F6F">
      <w:pPr>
        <w:pStyle w:val="a8"/>
      </w:pPr>
      <w:r>
        <w:rPr>
          <w:rStyle w:val="a7"/>
        </w:rPr>
        <w:annotationRef/>
      </w:r>
      <w:r w:rsidR="00DD3772">
        <w:rPr>
          <w:rFonts w:hint="eastAsia"/>
        </w:rPr>
        <w:t>c</w:t>
      </w:r>
      <w:r w:rsidR="00DD3772">
        <w:t>S-SF7</w:t>
      </w:r>
    </w:p>
  </w:comment>
  <w:comment w:id="34" w:author="Wang" w:date="2019-12-30T17:46:00Z" w:initials="W">
    <w:p w14:paraId="57DC915A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6</w:t>
      </w:r>
    </w:p>
  </w:comment>
  <w:comment w:id="36" w:author="unknown" w:date="2019-12-30T14:30:00Z" w:initials="YC">
    <w:p w14:paraId="43C1216E" w14:textId="77777777" w:rsidR="00190F6F" w:rsidRDefault="00190F6F" w:rsidP="0001614E">
      <w:pPr>
        <w:pStyle w:val="a8"/>
      </w:pPr>
      <w:r>
        <w:rPr>
          <w:rStyle w:val="a7"/>
        </w:rPr>
        <w:annotationRef/>
      </w:r>
      <w:proofErr w:type="spellStart"/>
      <w:r>
        <w:rPr>
          <w:rFonts w:hint="eastAsia"/>
        </w:rPr>
        <w:t>cS</w:t>
      </w:r>
      <w:proofErr w:type="spellEnd"/>
      <w:r>
        <w:rPr>
          <w:rFonts w:hint="eastAsia"/>
        </w:rPr>
        <w:t>-ESR</w:t>
      </w:r>
    </w:p>
  </w:comment>
  <w:comment w:id="35" w:author="unknown" w:date="2019-12-30T14:30:00Z" w:initials="YC">
    <w:p w14:paraId="632C5CD7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t>c</w:t>
      </w:r>
      <w:r>
        <w:rPr>
          <w:rFonts w:hint="eastAsia"/>
        </w:rPr>
        <w:t>S-SF3</w:t>
      </w:r>
    </w:p>
  </w:comment>
  <w:comment w:id="37" w:author="Wang" w:date="2020-06-18T15:23:00Z" w:initials="W">
    <w:p w14:paraId="37F282D1" w14:textId="77777777" w:rsidR="00190F6F" w:rsidRDefault="00190F6F" w:rsidP="0001614E">
      <w:pPr>
        <w:pStyle w:val="a8"/>
      </w:pPr>
      <w:r>
        <w:rPr>
          <w:rStyle w:val="a7"/>
        </w:rPr>
        <w:annotationRef/>
      </w:r>
      <w:r w:rsidRPr="00E174CA">
        <w:t>S8d-SF1</w:t>
      </w:r>
    </w:p>
  </w:comment>
  <w:comment w:id="38" w:author="Wang" w:date="2019-12-30T18:10:00Z" w:initials="W">
    <w:p w14:paraId="6D91562D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7</w:t>
      </w:r>
    </w:p>
  </w:comment>
  <w:comment w:id="39" w:author="Wang" w:date="2019-12-30T18:11:00Z" w:initials="W">
    <w:p w14:paraId="7BA3FCC5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8</w:t>
      </w:r>
    </w:p>
  </w:comment>
  <w:comment w:id="40" w:author="Wang" w:date="2019-12-30T18:04:00Z" w:initials="W">
    <w:p w14:paraId="5D251EA8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9</w:t>
      </w:r>
    </w:p>
  </w:comment>
  <w:comment w:id="41" w:author="Wang" w:date="2019-12-30T18:04:00Z" w:initials="W">
    <w:p w14:paraId="7415EE11" w14:textId="77777777" w:rsidR="00190F6F" w:rsidRDefault="00190F6F" w:rsidP="0001614E">
      <w:pPr>
        <w:pStyle w:val="a8"/>
      </w:pPr>
      <w:r>
        <w:rPr>
          <w:rStyle w:val="a7"/>
        </w:rPr>
        <w:annotationRef/>
      </w:r>
      <w:r>
        <w:rPr>
          <w:rFonts w:hint="eastAsia"/>
        </w:rPr>
        <w:t>Target 10</w:t>
      </w:r>
    </w:p>
  </w:comment>
  <w:comment w:id="42" w:author="Wang" w:date="2020-06-18T15:24:00Z" w:initials="W">
    <w:p w14:paraId="085AF69E" w14:textId="77777777" w:rsidR="00190F6F" w:rsidRDefault="00190F6F" w:rsidP="0001614E">
      <w:pPr>
        <w:pStyle w:val="a8"/>
      </w:pPr>
      <w:r>
        <w:rPr>
          <w:rStyle w:val="a7"/>
        </w:rPr>
        <w:annotationRef/>
      </w:r>
      <w:r w:rsidRPr="00E174CA">
        <w:t>S8d-SR1</w:t>
      </w:r>
    </w:p>
  </w:comment>
  <w:comment w:id="43" w:author="unknown" w:date="2019-12-30T14:30:00Z" w:initials="YC">
    <w:p w14:paraId="24B3C95E" w14:textId="77777777" w:rsidR="00190F6F" w:rsidRDefault="00190F6F" w:rsidP="0001614E">
      <w:pPr>
        <w:pStyle w:val="a8"/>
      </w:pPr>
      <w:r>
        <w:rPr>
          <w:rStyle w:val="a7"/>
        </w:rPr>
        <w:annotationRef/>
      </w:r>
      <w:proofErr w:type="spellStart"/>
      <w:r>
        <w:rPr>
          <w:rFonts w:hint="eastAsia"/>
        </w:rPr>
        <w:t>cS</w:t>
      </w:r>
      <w:proofErr w:type="spellEnd"/>
      <w:r>
        <w:rPr>
          <w:rFonts w:hint="eastAsia"/>
        </w:rPr>
        <w:t>-SR</w:t>
      </w:r>
    </w:p>
  </w:comment>
  <w:comment w:id="44" w:author="Wang" w:date="2020-07-24T11:00:00Z" w:initials="W">
    <w:p w14:paraId="18CBE91E" w14:textId="298A963D" w:rsidR="000D55CC" w:rsidRDefault="000D55CC" w:rsidP="000D55CC">
      <w:pPr>
        <w:pStyle w:val="a8"/>
      </w:pPr>
      <w:r>
        <w:rPr>
          <w:rStyle w:val="a7"/>
        </w:rPr>
        <w:annotationRef/>
      </w:r>
      <w:r w:rsidR="003950EF">
        <w:t xml:space="preserve">Primer </w:t>
      </w:r>
      <w:proofErr w:type="spellStart"/>
      <w:r w:rsidRPr="00F27A31">
        <w:t>Eup</w:t>
      </w:r>
      <w:proofErr w:type="spellEnd"/>
      <w:r w:rsidRPr="00F27A31">
        <w:t>-df</w:t>
      </w:r>
    </w:p>
  </w:comment>
  <w:comment w:id="45" w:author="Wang" w:date="2020-07-24T11:01:00Z" w:initials="W">
    <w:p w14:paraId="61BAE23D" w14:textId="59BFA9CE" w:rsidR="000D55CC" w:rsidRDefault="000D55CC" w:rsidP="000D55CC">
      <w:pPr>
        <w:pStyle w:val="a8"/>
      </w:pPr>
      <w:r>
        <w:rPr>
          <w:rStyle w:val="a7"/>
        </w:rPr>
        <w:annotationRef/>
      </w:r>
      <w:r w:rsidR="003950EF">
        <w:t xml:space="preserve">Primer </w:t>
      </w:r>
      <w:proofErr w:type="spellStart"/>
      <w:r w:rsidRPr="004A609D">
        <w:t>Edn-dr</w:t>
      </w:r>
      <w:proofErr w:type="spellEnd"/>
    </w:p>
  </w:comment>
  <w:comment w:id="46" w:author="Wang" w:date="2019-12-04T18:29:00Z" w:initials="W">
    <w:p w14:paraId="4DDA0C1F" w14:textId="36E1377E" w:rsidR="00190F6F" w:rsidRDefault="00190F6F" w:rsidP="00D87EB7">
      <w:pPr>
        <w:pStyle w:val="a8"/>
      </w:pPr>
      <w:r>
        <w:rPr>
          <w:rStyle w:val="a7"/>
        </w:rPr>
        <w:annotationRef/>
      </w:r>
      <w:r>
        <w:t xml:space="preserve">Primer </w:t>
      </w:r>
      <w:r w:rsidRPr="003A58E5">
        <w:t>MSH2-DF</w:t>
      </w:r>
    </w:p>
  </w:comment>
  <w:comment w:id="47" w:author="Wang" w:date="2019-12-04T18:30:00Z" w:initials="W">
    <w:p w14:paraId="410FE045" w14:textId="4EDE5092" w:rsidR="00190F6F" w:rsidRDefault="00190F6F" w:rsidP="00D87EB7">
      <w:pPr>
        <w:pStyle w:val="a8"/>
      </w:pPr>
      <w:r>
        <w:rPr>
          <w:rStyle w:val="a7"/>
        </w:rPr>
        <w:annotationRef/>
      </w:r>
      <w:r>
        <w:t xml:space="preserve">Primer </w:t>
      </w:r>
      <w:r w:rsidRPr="00FF44A6">
        <w:t>MSH2-DR</w:t>
      </w:r>
    </w:p>
  </w:comment>
  <w:comment w:id="48" w:author="Wang" w:date="2019-12-04T18:39:00Z" w:initials="W">
    <w:p w14:paraId="191B9D32" w14:textId="6DF6BAAB" w:rsidR="00190F6F" w:rsidRDefault="00190F6F" w:rsidP="00D87EB7">
      <w:pPr>
        <w:pStyle w:val="a8"/>
      </w:pPr>
      <w:r>
        <w:rPr>
          <w:rStyle w:val="a7"/>
        </w:rPr>
        <w:annotationRef/>
      </w:r>
      <w:r>
        <w:t xml:space="preserve">Primer </w:t>
      </w:r>
      <w:r w:rsidRPr="003512A6">
        <w:t>MLH-DF</w:t>
      </w:r>
    </w:p>
  </w:comment>
  <w:comment w:id="49" w:author="Wang" w:date="2019-12-04T18:40:00Z" w:initials="W">
    <w:p w14:paraId="536A50BE" w14:textId="333136C4" w:rsidR="00190F6F" w:rsidRDefault="00190F6F" w:rsidP="00D87EB7">
      <w:pPr>
        <w:pStyle w:val="a8"/>
      </w:pPr>
      <w:r>
        <w:rPr>
          <w:rStyle w:val="a7"/>
        </w:rPr>
        <w:annotationRef/>
      </w:r>
      <w:r>
        <w:t xml:space="preserve">Primer </w:t>
      </w:r>
      <w:r w:rsidRPr="00C62A9C">
        <w:t>MLH-DR</w:t>
      </w:r>
    </w:p>
  </w:comment>
  <w:comment w:id="50" w:author="Wang" w:date="2019-12-04T17:56:00Z" w:initials="W">
    <w:p w14:paraId="37EF3F7F" w14:textId="10FD7B7F" w:rsidR="00190F6F" w:rsidRDefault="00190F6F" w:rsidP="00501D25">
      <w:pPr>
        <w:pStyle w:val="a8"/>
      </w:pPr>
      <w:r>
        <w:rPr>
          <w:rStyle w:val="a7"/>
        </w:rPr>
        <w:annotationRef/>
      </w:r>
      <w:r>
        <w:t xml:space="preserve">Primer </w:t>
      </w:r>
      <w:r w:rsidRPr="00CD4123">
        <w:t>KU70-DF</w:t>
      </w:r>
    </w:p>
  </w:comment>
  <w:comment w:id="51" w:author="Wang" w:date="2019-12-04T17:56:00Z" w:initials="W">
    <w:p w14:paraId="7063C353" w14:textId="377E3CE1" w:rsidR="00190F6F" w:rsidRDefault="00190F6F" w:rsidP="00501D25">
      <w:pPr>
        <w:pStyle w:val="a8"/>
      </w:pPr>
      <w:r>
        <w:rPr>
          <w:rStyle w:val="a7"/>
        </w:rPr>
        <w:annotationRef/>
      </w:r>
      <w:r>
        <w:t xml:space="preserve">Primer </w:t>
      </w:r>
      <w:r w:rsidRPr="007E2CB3">
        <w:t>KU70-DR</w:t>
      </w:r>
    </w:p>
  </w:comment>
  <w:comment w:id="52" w:author="Wang" w:date="2019-12-04T18:09:00Z" w:initials="W">
    <w:p w14:paraId="18B9FC24" w14:textId="7FFA0D17" w:rsidR="00190F6F" w:rsidRDefault="00190F6F" w:rsidP="00930EE5">
      <w:pPr>
        <w:pStyle w:val="a8"/>
      </w:pPr>
      <w:r>
        <w:rPr>
          <w:rStyle w:val="a7"/>
        </w:rPr>
        <w:annotationRef/>
      </w:r>
      <w:r>
        <w:t xml:space="preserve">Primer </w:t>
      </w:r>
      <w:r w:rsidRPr="000F316F">
        <w:t>KU80-DF</w:t>
      </w:r>
    </w:p>
  </w:comment>
  <w:comment w:id="53" w:author="Wang" w:date="2019-12-04T18:10:00Z" w:initials="W">
    <w:p w14:paraId="320A9EB6" w14:textId="3BA9D691" w:rsidR="00190F6F" w:rsidRDefault="00190F6F" w:rsidP="00930EE5">
      <w:pPr>
        <w:pStyle w:val="a8"/>
      </w:pPr>
      <w:r>
        <w:rPr>
          <w:rStyle w:val="a7"/>
        </w:rPr>
        <w:annotationRef/>
      </w:r>
      <w:r>
        <w:t xml:space="preserve">Primer </w:t>
      </w:r>
      <w:r w:rsidRPr="004B1FB3">
        <w:t>KU80-DR</w:t>
      </w:r>
    </w:p>
  </w:comment>
  <w:comment w:id="54" w:author="Wang" w:date="2019-12-14T14:18:00Z" w:initials="W">
    <w:p w14:paraId="4230643E" w14:textId="4CB9B2FB" w:rsidR="00190F6F" w:rsidRDefault="00190F6F" w:rsidP="00BA1785">
      <w:pPr>
        <w:pStyle w:val="a8"/>
      </w:pPr>
      <w:r>
        <w:rPr>
          <w:rStyle w:val="a7"/>
        </w:rPr>
        <w:annotationRef/>
      </w:r>
      <w:r>
        <w:t>Primer Mre11</w:t>
      </w:r>
      <w:r w:rsidRPr="006D02E3">
        <w:t>-PF</w:t>
      </w:r>
    </w:p>
  </w:comment>
  <w:comment w:id="55" w:author="Wang" w:date="2019-12-14T14:11:00Z" w:initials="W">
    <w:p w14:paraId="55826421" w14:textId="0C04DB35" w:rsidR="00190F6F" w:rsidRDefault="00190F6F" w:rsidP="00BA1785">
      <w:pPr>
        <w:pStyle w:val="a8"/>
      </w:pPr>
      <w:r>
        <w:rPr>
          <w:rStyle w:val="a7"/>
        </w:rPr>
        <w:annotationRef/>
      </w:r>
      <w:r>
        <w:t>Primer Mre11</w:t>
      </w:r>
      <w:r w:rsidRPr="006E00DC">
        <w:t>-PR</w:t>
      </w:r>
    </w:p>
  </w:comment>
  <w:comment w:id="56" w:author="Wang" w:date="2019-12-04T18:45:00Z" w:initials="W">
    <w:p w14:paraId="0EC4F572" w14:textId="2D976B52" w:rsidR="00190F6F" w:rsidRDefault="00190F6F" w:rsidP="008962D1">
      <w:pPr>
        <w:pStyle w:val="a8"/>
      </w:pPr>
      <w:r>
        <w:rPr>
          <w:rStyle w:val="a7"/>
        </w:rPr>
        <w:annotationRef/>
      </w:r>
      <w:r>
        <w:t xml:space="preserve">Primer </w:t>
      </w:r>
      <w:r w:rsidRPr="009B467E">
        <w:t>RAD50-DF</w:t>
      </w:r>
    </w:p>
  </w:comment>
  <w:comment w:id="57" w:author="Wang" w:date="2019-12-04T18:46:00Z" w:initials="W">
    <w:p w14:paraId="3508D102" w14:textId="611AAC70" w:rsidR="00190F6F" w:rsidRDefault="00190F6F" w:rsidP="008962D1">
      <w:pPr>
        <w:pStyle w:val="a8"/>
      </w:pPr>
      <w:r>
        <w:rPr>
          <w:rStyle w:val="a7"/>
        </w:rPr>
        <w:annotationRef/>
      </w:r>
      <w:r>
        <w:t xml:space="preserve">Primer </w:t>
      </w:r>
      <w:r w:rsidRPr="00EC32FF">
        <w:t>RAD50-DR</w:t>
      </w:r>
    </w:p>
  </w:comment>
  <w:comment w:id="58" w:author="Wang" w:date="2019-12-04T18:19:00Z" w:initials="W">
    <w:p w14:paraId="49A2A832" w14:textId="3612DF66" w:rsidR="00190F6F" w:rsidRDefault="00190F6F" w:rsidP="0075227C">
      <w:pPr>
        <w:pStyle w:val="a8"/>
      </w:pPr>
      <w:r>
        <w:rPr>
          <w:rStyle w:val="a7"/>
        </w:rPr>
        <w:annotationRef/>
      </w:r>
      <w:r>
        <w:t>P</w:t>
      </w:r>
      <w:r>
        <w:rPr>
          <w:rFonts w:hint="eastAsia"/>
        </w:rPr>
        <w:t>ri</w:t>
      </w:r>
      <w:r>
        <w:t xml:space="preserve">mer </w:t>
      </w:r>
      <w:r w:rsidRPr="00D318C0">
        <w:t>Sae2-DF</w:t>
      </w:r>
    </w:p>
  </w:comment>
  <w:comment w:id="59" w:author="Wang" w:date="2019-12-04T18:19:00Z" w:initials="W">
    <w:p w14:paraId="001B5FA2" w14:textId="7F8414E0" w:rsidR="00190F6F" w:rsidRDefault="00190F6F" w:rsidP="0075227C">
      <w:pPr>
        <w:pStyle w:val="a8"/>
      </w:pPr>
      <w:r>
        <w:rPr>
          <w:rStyle w:val="a7"/>
        </w:rPr>
        <w:annotationRef/>
      </w:r>
      <w:r>
        <w:t xml:space="preserve">Primer </w:t>
      </w:r>
      <w:r w:rsidRPr="00F90603">
        <w:t>Sae2-DR</w:t>
      </w:r>
    </w:p>
  </w:comment>
  <w:comment w:id="60" w:author="Wang" w:date="2019-12-14T13:50:00Z" w:initials="W">
    <w:p w14:paraId="39CCBD81" w14:textId="7C35F771" w:rsidR="00190F6F" w:rsidRDefault="00190F6F" w:rsidP="007E48AB">
      <w:pPr>
        <w:pStyle w:val="a8"/>
      </w:pPr>
      <w:r>
        <w:rPr>
          <w:rStyle w:val="a7"/>
        </w:rPr>
        <w:annotationRef/>
      </w:r>
      <w:r>
        <w:t>Primer Rev1</w:t>
      </w:r>
      <w:r w:rsidRPr="008C6FD7">
        <w:t>-PF</w:t>
      </w:r>
    </w:p>
  </w:comment>
  <w:comment w:id="61" w:author="Wang" w:date="2019-12-14T13:51:00Z" w:initials="W">
    <w:p w14:paraId="7E8EE184" w14:textId="05D6D1A9" w:rsidR="00190F6F" w:rsidRDefault="00190F6F" w:rsidP="007E48AB">
      <w:pPr>
        <w:pStyle w:val="a8"/>
      </w:pPr>
      <w:r>
        <w:rPr>
          <w:rStyle w:val="a7"/>
        </w:rPr>
        <w:annotationRef/>
      </w:r>
      <w:r>
        <w:t>Primer Rev1</w:t>
      </w:r>
      <w:r w:rsidRPr="009D6C64">
        <w:t>-PR</w:t>
      </w:r>
    </w:p>
  </w:comment>
  <w:comment w:id="62" w:author="Wang" w:date="2019-12-04T17:28:00Z" w:initials="W">
    <w:p w14:paraId="2D284799" w14:textId="67BCEF53" w:rsidR="00190F6F" w:rsidRDefault="00190F6F" w:rsidP="00552B35">
      <w:pPr>
        <w:pStyle w:val="a8"/>
      </w:pPr>
      <w:r>
        <w:rPr>
          <w:rStyle w:val="a7"/>
        </w:rPr>
        <w:annotationRef/>
      </w:r>
      <w:r>
        <w:t>Primer Rev3</w:t>
      </w:r>
      <w:r w:rsidRPr="0072210B">
        <w:t>-PF</w:t>
      </w:r>
    </w:p>
  </w:comment>
  <w:comment w:id="63" w:author="Wang" w:date="2019-12-12T16:51:00Z" w:initials="W">
    <w:p w14:paraId="7D4F74D2" w14:textId="6D72A37F" w:rsidR="00190F6F" w:rsidRDefault="00190F6F" w:rsidP="00552B35">
      <w:pPr>
        <w:pStyle w:val="a8"/>
      </w:pPr>
      <w:r>
        <w:rPr>
          <w:rStyle w:val="a7"/>
        </w:rPr>
        <w:annotationRef/>
      </w:r>
      <w:r>
        <w:t>Primer Rev3</w:t>
      </w:r>
      <w:r w:rsidRPr="006F1962">
        <w:t>-PR</w:t>
      </w:r>
    </w:p>
  </w:comment>
  <w:comment w:id="64" w:author="Wang" w:date="2019-12-12T17:15:00Z" w:initials="W">
    <w:p w14:paraId="2B4D38D5" w14:textId="4D355E92" w:rsidR="00190F6F" w:rsidRDefault="00190F6F" w:rsidP="00AA2CAE">
      <w:pPr>
        <w:pStyle w:val="a8"/>
      </w:pPr>
      <w:r>
        <w:rPr>
          <w:rStyle w:val="a7"/>
        </w:rPr>
        <w:annotationRef/>
      </w:r>
      <w:r>
        <w:t>Primer Pol4</w:t>
      </w:r>
      <w:r w:rsidRPr="00160C38">
        <w:t>-PF</w:t>
      </w:r>
    </w:p>
  </w:comment>
  <w:comment w:id="65" w:author="Wang" w:date="2019-12-12T17:16:00Z" w:initials="W">
    <w:p w14:paraId="4C89FFFF" w14:textId="7A188BD8" w:rsidR="00190F6F" w:rsidRDefault="00190F6F" w:rsidP="00AA2CAE">
      <w:pPr>
        <w:pStyle w:val="a8"/>
      </w:pPr>
      <w:r>
        <w:rPr>
          <w:rStyle w:val="a7"/>
        </w:rPr>
        <w:annotationRef/>
      </w:r>
      <w:r>
        <w:t>Primer Pol4</w:t>
      </w:r>
      <w:r w:rsidRPr="00932484">
        <w:t>-PR</w:t>
      </w:r>
    </w:p>
  </w:comment>
  <w:comment w:id="66" w:author="Wang" w:date="2019-12-14T14:06:00Z" w:initials="W">
    <w:p w14:paraId="36DBF6B7" w14:textId="6BAADC2A" w:rsidR="00190F6F" w:rsidRDefault="00190F6F" w:rsidP="00A81C26">
      <w:pPr>
        <w:pStyle w:val="a8"/>
      </w:pPr>
      <w:r>
        <w:rPr>
          <w:rStyle w:val="a7"/>
        </w:rPr>
        <w:annotationRef/>
      </w:r>
      <w:r>
        <w:t>Primer RAD30</w:t>
      </w:r>
      <w:r w:rsidRPr="00BB4A51">
        <w:t>-PF</w:t>
      </w:r>
    </w:p>
  </w:comment>
  <w:comment w:id="67" w:author="Wang" w:date="2019-12-14T14:06:00Z" w:initials="W">
    <w:p w14:paraId="2F949B7B" w14:textId="13A3F1D7" w:rsidR="00190F6F" w:rsidRDefault="00190F6F" w:rsidP="00A81C26">
      <w:pPr>
        <w:pStyle w:val="a8"/>
      </w:pPr>
      <w:r>
        <w:rPr>
          <w:rStyle w:val="a7"/>
        </w:rPr>
        <w:annotationRef/>
      </w:r>
      <w:r>
        <w:t>Primer RAD30</w:t>
      </w:r>
      <w:r w:rsidRPr="00A35C20">
        <w:t>-PR</w:t>
      </w:r>
    </w:p>
  </w:comment>
  <w:comment w:id="68" w:author="Wang" w:date="2019-11-29T17:26:00Z" w:initials="W">
    <w:p w14:paraId="3F440F13" w14:textId="7D891671" w:rsidR="00190F6F" w:rsidRDefault="00190F6F" w:rsidP="00216FE1">
      <w:pPr>
        <w:pStyle w:val="a8"/>
      </w:pPr>
      <w:r>
        <w:rPr>
          <w:rStyle w:val="a7"/>
        </w:rPr>
        <w:annotationRef/>
      </w:r>
      <w:r>
        <w:t xml:space="preserve">Primer </w:t>
      </w:r>
      <w:r>
        <w:rPr>
          <w:rFonts w:hint="eastAsia"/>
        </w:rPr>
        <w:t>ADA1-DF</w:t>
      </w:r>
    </w:p>
  </w:comment>
  <w:comment w:id="69" w:author="Wang" w:date="2019-11-29T17:27:00Z" w:initials="W">
    <w:p w14:paraId="3103230C" w14:textId="163C9605" w:rsidR="00190F6F" w:rsidRDefault="00190F6F" w:rsidP="00216FE1">
      <w:pPr>
        <w:pStyle w:val="a8"/>
      </w:pPr>
      <w:r>
        <w:rPr>
          <w:rStyle w:val="a7"/>
        </w:rPr>
        <w:annotationRef/>
      </w:r>
      <w:r>
        <w:t xml:space="preserve">Primer </w:t>
      </w:r>
      <w:r>
        <w:rPr>
          <w:rFonts w:hint="eastAsia"/>
        </w:rPr>
        <w:t>ADA1-DR</w:t>
      </w:r>
    </w:p>
  </w:comment>
  <w:comment w:id="70" w:author="Wang" w:date="2019-11-29T18:13:00Z" w:initials="W">
    <w:p w14:paraId="2442F5D2" w14:textId="791AA837" w:rsidR="00190F6F" w:rsidRDefault="00190F6F" w:rsidP="006F3ABE">
      <w:pPr>
        <w:pStyle w:val="a8"/>
      </w:pPr>
      <w:r>
        <w:rPr>
          <w:rStyle w:val="a7"/>
        </w:rPr>
        <w:annotationRef/>
      </w:r>
      <w:r>
        <w:t xml:space="preserve">Primer </w:t>
      </w:r>
      <w:r>
        <w:rPr>
          <w:rFonts w:hint="eastAsia"/>
        </w:rPr>
        <w:t>CDA1-DF</w:t>
      </w:r>
    </w:p>
  </w:comment>
  <w:comment w:id="71" w:author="Wang" w:date="2019-11-29T18:13:00Z" w:initials="W">
    <w:p w14:paraId="37DD3023" w14:textId="68E9B864" w:rsidR="00190F6F" w:rsidRDefault="00190F6F" w:rsidP="006F3ABE">
      <w:pPr>
        <w:pStyle w:val="a8"/>
      </w:pPr>
      <w:r>
        <w:rPr>
          <w:rStyle w:val="a7"/>
        </w:rPr>
        <w:annotationRef/>
      </w:r>
      <w:r>
        <w:t xml:space="preserve">Primer </w:t>
      </w:r>
      <w:r>
        <w:rPr>
          <w:rFonts w:hint="eastAsia"/>
        </w:rPr>
        <w:t>CDA1-DR</w:t>
      </w:r>
    </w:p>
  </w:comment>
  <w:comment w:id="72" w:author="Wang" w:date="2019-11-29T18:03:00Z" w:initials="W">
    <w:p w14:paraId="4E07DDC7" w14:textId="63E897EE" w:rsidR="00190F6F" w:rsidRDefault="00190F6F" w:rsidP="00C2037D">
      <w:pPr>
        <w:pStyle w:val="a8"/>
      </w:pPr>
      <w:r>
        <w:rPr>
          <w:rStyle w:val="a7"/>
        </w:rPr>
        <w:annotationRef/>
      </w:r>
      <w:r>
        <w:t xml:space="preserve">Primer </w:t>
      </w:r>
      <w:r>
        <w:rPr>
          <w:rFonts w:hint="eastAsia"/>
        </w:rPr>
        <w:t>CDA2L-DF</w:t>
      </w:r>
    </w:p>
  </w:comment>
  <w:comment w:id="73" w:author="Wang" w:date="2019-11-29T18:04:00Z" w:initials="W">
    <w:p w14:paraId="1ED4016C" w14:textId="1E836D37" w:rsidR="00190F6F" w:rsidRDefault="00190F6F" w:rsidP="00C2037D">
      <w:pPr>
        <w:pStyle w:val="a8"/>
      </w:pPr>
      <w:r>
        <w:rPr>
          <w:rStyle w:val="a7"/>
        </w:rPr>
        <w:annotationRef/>
      </w:r>
      <w:r>
        <w:t xml:space="preserve">Primer </w:t>
      </w:r>
      <w:r>
        <w:rPr>
          <w:rFonts w:hint="eastAsia"/>
        </w:rPr>
        <w:t>CDA2L-DR</w:t>
      </w:r>
    </w:p>
  </w:comment>
  <w:comment w:id="74" w:author="Wang" w:date="2019-11-29T17:53:00Z" w:initials="W">
    <w:p w14:paraId="169D3F4D" w14:textId="4890D02B" w:rsidR="00190F6F" w:rsidRDefault="00190F6F" w:rsidP="00796297">
      <w:pPr>
        <w:pStyle w:val="a8"/>
      </w:pPr>
      <w:r>
        <w:rPr>
          <w:rStyle w:val="a7"/>
        </w:rPr>
        <w:annotationRef/>
      </w:r>
      <w:r>
        <w:t xml:space="preserve">Primer </w:t>
      </w:r>
      <w:r>
        <w:rPr>
          <w:rFonts w:hint="eastAsia"/>
        </w:rPr>
        <w:t>GUD2-DF</w:t>
      </w:r>
    </w:p>
  </w:comment>
  <w:comment w:id="75" w:author="Wang" w:date="2019-11-29T17:54:00Z" w:initials="W">
    <w:p w14:paraId="29923A27" w14:textId="1B57F479" w:rsidR="00190F6F" w:rsidRDefault="00190F6F" w:rsidP="00796297">
      <w:pPr>
        <w:pStyle w:val="a8"/>
      </w:pPr>
      <w:r>
        <w:rPr>
          <w:rStyle w:val="a7"/>
        </w:rPr>
        <w:annotationRef/>
      </w:r>
      <w:r>
        <w:t xml:space="preserve">Primer </w:t>
      </w:r>
      <w:r>
        <w:rPr>
          <w:rFonts w:hint="eastAsia"/>
        </w:rPr>
        <w:t>GUD2-DR</w:t>
      </w:r>
    </w:p>
  </w:comment>
  <w:comment w:id="76" w:author="Wang" w:date="2019-11-29T18:20:00Z" w:initials="W">
    <w:p w14:paraId="348D1846" w14:textId="3628B4BE" w:rsidR="00190F6F" w:rsidRDefault="00190F6F" w:rsidP="00FB016B">
      <w:pPr>
        <w:pStyle w:val="a8"/>
      </w:pPr>
      <w:r>
        <w:rPr>
          <w:rStyle w:val="a7"/>
        </w:rPr>
        <w:annotationRef/>
      </w:r>
      <w:r>
        <w:t xml:space="preserve">Primer </w:t>
      </w:r>
      <w:r>
        <w:rPr>
          <w:rFonts w:hint="eastAsia"/>
        </w:rPr>
        <w:t>FCY12-DF</w:t>
      </w:r>
    </w:p>
  </w:comment>
  <w:comment w:id="77" w:author="Wang" w:date="2019-11-29T18:22:00Z" w:initials="W">
    <w:p w14:paraId="23E8FE30" w14:textId="093DC054" w:rsidR="00190F6F" w:rsidRDefault="00190F6F" w:rsidP="00FB016B">
      <w:pPr>
        <w:pStyle w:val="a8"/>
      </w:pPr>
      <w:r>
        <w:rPr>
          <w:rStyle w:val="a7"/>
        </w:rPr>
        <w:annotationRef/>
      </w:r>
      <w:r>
        <w:t xml:space="preserve">Primer </w:t>
      </w:r>
      <w:r>
        <w:rPr>
          <w:rFonts w:hint="eastAsia"/>
        </w:rPr>
        <w:t>FCY12-DR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9CF398D" w15:done="0"/>
  <w15:commentEx w15:paraId="1DDFBFCD" w15:done="0"/>
  <w15:commentEx w15:paraId="2BCDCC67" w15:done="0"/>
  <w15:commentEx w15:paraId="11275659" w15:done="0"/>
  <w15:commentEx w15:paraId="2D286063" w15:done="0"/>
  <w15:commentEx w15:paraId="01067775" w15:done="0"/>
  <w15:commentEx w15:paraId="70216D89" w15:done="0"/>
  <w15:commentEx w15:paraId="4D741D27" w15:done="0"/>
  <w15:commentEx w15:paraId="742688B6" w15:done="0"/>
  <w15:commentEx w15:paraId="7A8F3443" w15:done="0"/>
  <w15:commentEx w15:paraId="62D4D909" w15:done="0"/>
  <w15:commentEx w15:paraId="1A972149" w15:done="0"/>
  <w15:commentEx w15:paraId="32E4C064" w15:done="0"/>
  <w15:commentEx w15:paraId="0CB59220" w15:done="0"/>
  <w15:commentEx w15:paraId="736C7601" w15:done="0"/>
  <w15:commentEx w15:paraId="2CB38847" w15:done="0"/>
  <w15:commentEx w15:paraId="7E7FDD89" w15:done="0"/>
  <w15:commentEx w15:paraId="0A62D77F" w15:done="0"/>
  <w15:commentEx w15:paraId="0CF1C708" w15:done="0"/>
  <w15:commentEx w15:paraId="326D319C" w15:done="0"/>
  <w15:commentEx w15:paraId="2214EDE3" w15:done="0"/>
  <w15:commentEx w15:paraId="038131F4" w15:done="0"/>
  <w15:commentEx w15:paraId="0E660069" w15:done="0"/>
  <w15:commentEx w15:paraId="7A2A7A68" w15:done="0"/>
  <w15:commentEx w15:paraId="03928AAD" w15:done="0"/>
  <w15:commentEx w15:paraId="4AA6E5CF" w15:done="0"/>
  <w15:commentEx w15:paraId="13EACEF0" w15:done="0"/>
  <w15:commentEx w15:paraId="7FCB241E" w15:done="0"/>
  <w15:commentEx w15:paraId="2F357EA6" w15:done="0"/>
  <w15:commentEx w15:paraId="32486193" w15:done="0"/>
  <w15:commentEx w15:paraId="1DD411E1" w15:done="0"/>
  <w15:commentEx w15:paraId="6BBEB788" w15:done="0"/>
  <w15:commentEx w15:paraId="0E93D199" w15:done="0"/>
  <w15:commentEx w15:paraId="16FB8851" w15:done="0"/>
  <w15:commentEx w15:paraId="57DC915A" w15:done="0"/>
  <w15:commentEx w15:paraId="43C1216E" w15:done="0"/>
  <w15:commentEx w15:paraId="632C5CD7" w15:done="0"/>
  <w15:commentEx w15:paraId="37F282D1" w15:done="0"/>
  <w15:commentEx w15:paraId="6D91562D" w15:done="0"/>
  <w15:commentEx w15:paraId="7BA3FCC5" w15:done="0"/>
  <w15:commentEx w15:paraId="5D251EA8" w15:done="0"/>
  <w15:commentEx w15:paraId="7415EE11" w15:done="0"/>
  <w15:commentEx w15:paraId="085AF69E" w15:done="0"/>
  <w15:commentEx w15:paraId="24B3C95E" w15:done="0"/>
  <w15:commentEx w15:paraId="18CBE91E" w15:done="0"/>
  <w15:commentEx w15:paraId="61BAE23D" w15:done="0"/>
  <w15:commentEx w15:paraId="4DDA0C1F" w15:done="0"/>
  <w15:commentEx w15:paraId="410FE045" w15:done="0"/>
  <w15:commentEx w15:paraId="191B9D32" w15:done="0"/>
  <w15:commentEx w15:paraId="536A50BE" w15:done="0"/>
  <w15:commentEx w15:paraId="37EF3F7F" w15:done="0"/>
  <w15:commentEx w15:paraId="7063C353" w15:done="0"/>
  <w15:commentEx w15:paraId="18B9FC24" w15:done="0"/>
  <w15:commentEx w15:paraId="320A9EB6" w15:done="0"/>
  <w15:commentEx w15:paraId="4230643E" w15:done="0"/>
  <w15:commentEx w15:paraId="55826421" w15:done="0"/>
  <w15:commentEx w15:paraId="0EC4F572" w15:done="0"/>
  <w15:commentEx w15:paraId="3508D102" w15:done="0"/>
  <w15:commentEx w15:paraId="49A2A832" w15:done="0"/>
  <w15:commentEx w15:paraId="001B5FA2" w15:done="0"/>
  <w15:commentEx w15:paraId="39CCBD81" w15:done="0"/>
  <w15:commentEx w15:paraId="7E8EE184" w15:done="0"/>
  <w15:commentEx w15:paraId="2D284799" w15:done="0"/>
  <w15:commentEx w15:paraId="7D4F74D2" w15:done="0"/>
  <w15:commentEx w15:paraId="2B4D38D5" w15:done="0"/>
  <w15:commentEx w15:paraId="4C89FFFF" w15:done="0"/>
  <w15:commentEx w15:paraId="36DBF6B7" w15:done="0"/>
  <w15:commentEx w15:paraId="2F949B7B" w15:done="0"/>
  <w15:commentEx w15:paraId="3F440F13" w15:done="0"/>
  <w15:commentEx w15:paraId="3103230C" w15:done="0"/>
  <w15:commentEx w15:paraId="2442F5D2" w15:done="0"/>
  <w15:commentEx w15:paraId="37DD3023" w15:done="0"/>
  <w15:commentEx w15:paraId="4E07DDC7" w15:done="0"/>
  <w15:commentEx w15:paraId="1ED4016C" w15:done="0"/>
  <w15:commentEx w15:paraId="169D3F4D" w15:done="0"/>
  <w15:commentEx w15:paraId="29923A27" w15:done="0"/>
  <w15:commentEx w15:paraId="348D1846" w15:done="0"/>
  <w15:commentEx w15:paraId="23E8FE3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CF398D" w16cid:durableId="22542B12"/>
  <w16cid:commentId w16cid:paraId="1DDFBFCD" w16cid:durableId="22542B13"/>
  <w16cid:commentId w16cid:paraId="2BCDCC67" w16cid:durableId="22542B14"/>
  <w16cid:commentId w16cid:paraId="11275659" w16cid:durableId="22542B15"/>
  <w16cid:commentId w16cid:paraId="2D286063" w16cid:durableId="22542B16"/>
  <w16cid:commentId w16cid:paraId="01067775" w16cid:durableId="22542B17"/>
  <w16cid:commentId w16cid:paraId="70216D89" w16cid:durableId="22542B18"/>
  <w16cid:commentId w16cid:paraId="4D741D27" w16cid:durableId="22542B19"/>
  <w16cid:commentId w16cid:paraId="742688B6" w16cid:durableId="22B003CE"/>
  <w16cid:commentId w16cid:paraId="7A8F3443" w16cid:durableId="22542B1A"/>
  <w16cid:commentId w16cid:paraId="62D4D909" w16cid:durableId="22542B1B"/>
  <w16cid:commentId w16cid:paraId="1A972149" w16cid:durableId="22542B1C"/>
  <w16cid:commentId w16cid:paraId="32E4C064" w16cid:durableId="22542B1D"/>
  <w16cid:commentId w16cid:paraId="0CB59220" w16cid:durableId="22542B1E"/>
  <w16cid:commentId w16cid:paraId="736C7601" w16cid:durableId="22B0040B"/>
  <w16cid:commentId w16cid:paraId="2CB38847" w16cid:durableId="22542B1F"/>
  <w16cid:commentId w16cid:paraId="7E7FDD89" w16cid:durableId="22542B20"/>
  <w16cid:commentId w16cid:paraId="0A62D77F" w16cid:durableId="22542B21"/>
  <w16cid:commentId w16cid:paraId="0CF1C708" w16cid:durableId="22542B22"/>
  <w16cid:commentId w16cid:paraId="326D319C" w16cid:durableId="22542B23"/>
  <w16cid:commentId w16cid:paraId="2214EDE3" w16cid:durableId="22542B24"/>
  <w16cid:commentId w16cid:paraId="038131F4" w16cid:durableId="22752819"/>
  <w16cid:commentId w16cid:paraId="0E660069" w16cid:durableId="2275281A"/>
  <w16cid:commentId w16cid:paraId="7A2A7A68" w16cid:durableId="2275281B"/>
  <w16cid:commentId w16cid:paraId="03928AAD" w16cid:durableId="22A6E858"/>
  <w16cid:commentId w16cid:paraId="4AA6E5CF" w16cid:durableId="2275281C"/>
  <w16cid:commentId w16cid:paraId="13EACEF0" w16cid:durableId="22A6E879"/>
  <w16cid:commentId w16cid:paraId="7FCB241E" w16cid:durableId="2275281D"/>
  <w16cid:commentId w16cid:paraId="2F357EA6" w16cid:durableId="2275281E"/>
  <w16cid:commentId w16cid:paraId="32486193" w16cid:durableId="2275281F"/>
  <w16cid:commentId w16cid:paraId="1DD411E1" w16cid:durableId="22752820"/>
  <w16cid:commentId w16cid:paraId="6BBEB788" w16cid:durableId="22752821"/>
  <w16cid:commentId w16cid:paraId="0E93D199" w16cid:durableId="22752822"/>
  <w16cid:commentId w16cid:paraId="16FB8851" w16cid:durableId="22B0750B"/>
  <w16cid:commentId w16cid:paraId="57DC915A" w16cid:durableId="22752823"/>
  <w16cid:commentId w16cid:paraId="43C1216E" w16cid:durableId="22752824"/>
  <w16cid:commentId w16cid:paraId="632C5CD7" w16cid:durableId="22752825"/>
  <w16cid:commentId w16cid:paraId="37F282D1" w16cid:durableId="22960561"/>
  <w16cid:commentId w16cid:paraId="6D91562D" w16cid:durableId="22752826"/>
  <w16cid:commentId w16cid:paraId="7BA3FCC5" w16cid:durableId="22752827"/>
  <w16cid:commentId w16cid:paraId="5D251EA8" w16cid:durableId="22752828"/>
  <w16cid:commentId w16cid:paraId="7415EE11" w16cid:durableId="22752829"/>
  <w16cid:commentId w16cid:paraId="085AF69E" w16cid:durableId="22960597"/>
  <w16cid:commentId w16cid:paraId="24B3C95E" w16cid:durableId="2275282A"/>
  <w16cid:commentId w16cid:paraId="18CBE91E" w16cid:durableId="22C53DE1"/>
  <w16cid:commentId w16cid:paraId="61BAE23D" w16cid:durableId="22C53E13"/>
  <w16cid:commentId w16cid:paraId="4DDA0C1F" w16cid:durableId="22A2FECE"/>
  <w16cid:commentId w16cid:paraId="410FE045" w16cid:durableId="22A2FECF"/>
  <w16cid:commentId w16cid:paraId="191B9D32" w16cid:durableId="22A2FED0"/>
  <w16cid:commentId w16cid:paraId="536A50BE" w16cid:durableId="22A2FED1"/>
  <w16cid:commentId w16cid:paraId="37EF3F7F" w16cid:durableId="22A5C495"/>
  <w16cid:commentId w16cid:paraId="7063C353" w16cid:durableId="22A5C496"/>
  <w16cid:commentId w16cid:paraId="18B9FC24" w16cid:durableId="22A5C497"/>
  <w16cid:commentId w16cid:paraId="320A9EB6" w16cid:durableId="22A5C498"/>
  <w16cid:commentId w16cid:paraId="4230643E" w16cid:durableId="22A5C827"/>
  <w16cid:commentId w16cid:paraId="55826421" w16cid:durableId="22A5C828"/>
  <w16cid:commentId w16cid:paraId="0EC4F572" w16cid:durableId="22A5C82F"/>
  <w16cid:commentId w16cid:paraId="3508D102" w16cid:durableId="22A5C830"/>
  <w16cid:commentId w16cid:paraId="49A2A832" w16cid:durableId="22A5C829"/>
  <w16cid:commentId w16cid:paraId="001B5FA2" w16cid:durableId="22A5C82A"/>
  <w16cid:commentId w16cid:paraId="39CCBD81" w16cid:durableId="22A5C821"/>
  <w16cid:commentId w16cid:paraId="7E8EE184" w16cid:durableId="22A5C822"/>
  <w16cid:commentId w16cid:paraId="2D284799" w16cid:durableId="22A5C81F"/>
  <w16cid:commentId w16cid:paraId="7D4F74D2" w16cid:durableId="22A5C820"/>
  <w16cid:commentId w16cid:paraId="2B4D38D5" w16cid:durableId="22A5C823"/>
  <w16cid:commentId w16cid:paraId="4C89FFFF" w16cid:durableId="22A5C824"/>
  <w16cid:commentId w16cid:paraId="36DBF6B7" w16cid:durableId="22A5C825"/>
  <w16cid:commentId w16cid:paraId="2F949B7B" w16cid:durableId="22A5C826"/>
  <w16cid:commentId w16cid:paraId="3F440F13" w16cid:durableId="22A5D9D7"/>
  <w16cid:commentId w16cid:paraId="3103230C" w16cid:durableId="22A5D9D8"/>
  <w16cid:commentId w16cid:paraId="2442F5D2" w16cid:durableId="22A5D9E5"/>
  <w16cid:commentId w16cid:paraId="37DD3023" w16cid:durableId="22A5D9E6"/>
  <w16cid:commentId w16cid:paraId="4E07DDC7" w16cid:durableId="22A5D9E1"/>
  <w16cid:commentId w16cid:paraId="1ED4016C" w16cid:durableId="22A5D9E2"/>
  <w16cid:commentId w16cid:paraId="169D3F4D" w16cid:durableId="22A5D9DD"/>
  <w16cid:commentId w16cid:paraId="29923A27" w16cid:durableId="22A5D9DE"/>
  <w16cid:commentId w16cid:paraId="348D1846" w16cid:durableId="22A5D9E9"/>
  <w16cid:commentId w16cid:paraId="23E8FE30" w16cid:durableId="22A5D9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07FEEC" w14:textId="77777777" w:rsidR="00AD7C0D" w:rsidRDefault="00AD7C0D" w:rsidP="00DE5266">
      <w:r>
        <w:separator/>
      </w:r>
    </w:p>
  </w:endnote>
  <w:endnote w:type="continuationSeparator" w:id="0">
    <w:p w14:paraId="30AF865C" w14:textId="77777777" w:rsidR="00AD7C0D" w:rsidRDefault="00AD7C0D" w:rsidP="00DE5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A40B04" w14:textId="77777777" w:rsidR="00AD7C0D" w:rsidRDefault="00AD7C0D" w:rsidP="00DE5266">
      <w:r>
        <w:separator/>
      </w:r>
    </w:p>
  </w:footnote>
  <w:footnote w:type="continuationSeparator" w:id="0">
    <w:p w14:paraId="239EDA66" w14:textId="77777777" w:rsidR="00AD7C0D" w:rsidRDefault="00AD7C0D" w:rsidP="00DE526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g">
    <w15:presenceInfo w15:providerId="Windows Live" w15:userId="cbad8899a9eb09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A6984"/>
    <w:rsid w:val="0001614E"/>
    <w:rsid w:val="00051587"/>
    <w:rsid w:val="00071464"/>
    <w:rsid w:val="000766B4"/>
    <w:rsid w:val="00083577"/>
    <w:rsid w:val="00097141"/>
    <w:rsid w:val="00097E20"/>
    <w:rsid w:val="000A3A0C"/>
    <w:rsid w:val="000B07B6"/>
    <w:rsid w:val="000B34BD"/>
    <w:rsid w:val="000C569B"/>
    <w:rsid w:val="000D3A29"/>
    <w:rsid w:val="000D55CC"/>
    <w:rsid w:val="000E3EFB"/>
    <w:rsid w:val="000E53AD"/>
    <w:rsid w:val="000F7869"/>
    <w:rsid w:val="0011346E"/>
    <w:rsid w:val="00115754"/>
    <w:rsid w:val="00126AEE"/>
    <w:rsid w:val="00153CD4"/>
    <w:rsid w:val="00160FFF"/>
    <w:rsid w:val="00183AA4"/>
    <w:rsid w:val="00187BB4"/>
    <w:rsid w:val="00190F6F"/>
    <w:rsid w:val="001A3126"/>
    <w:rsid w:val="001B6915"/>
    <w:rsid w:val="001C0E81"/>
    <w:rsid w:val="001C4BE8"/>
    <w:rsid w:val="001C7B24"/>
    <w:rsid w:val="001D41DE"/>
    <w:rsid w:val="001E5714"/>
    <w:rsid w:val="002121CC"/>
    <w:rsid w:val="00216FE1"/>
    <w:rsid w:val="002222D5"/>
    <w:rsid w:val="0022329C"/>
    <w:rsid w:val="0024125A"/>
    <w:rsid w:val="00244600"/>
    <w:rsid w:val="002558C2"/>
    <w:rsid w:val="0028241D"/>
    <w:rsid w:val="00286188"/>
    <w:rsid w:val="002A45F1"/>
    <w:rsid w:val="002B6893"/>
    <w:rsid w:val="002C2076"/>
    <w:rsid w:val="002E04A5"/>
    <w:rsid w:val="002E52A6"/>
    <w:rsid w:val="002F7CC4"/>
    <w:rsid w:val="0030207E"/>
    <w:rsid w:val="00337654"/>
    <w:rsid w:val="00351145"/>
    <w:rsid w:val="00355FD1"/>
    <w:rsid w:val="0036140B"/>
    <w:rsid w:val="003646D2"/>
    <w:rsid w:val="00372CCF"/>
    <w:rsid w:val="0039427E"/>
    <w:rsid w:val="003950EF"/>
    <w:rsid w:val="00396735"/>
    <w:rsid w:val="003B0765"/>
    <w:rsid w:val="003B2884"/>
    <w:rsid w:val="003C34DA"/>
    <w:rsid w:val="003D22D9"/>
    <w:rsid w:val="003D6C63"/>
    <w:rsid w:val="003F64BD"/>
    <w:rsid w:val="00400866"/>
    <w:rsid w:val="0041463E"/>
    <w:rsid w:val="00421038"/>
    <w:rsid w:val="004218EE"/>
    <w:rsid w:val="0042335D"/>
    <w:rsid w:val="0042367A"/>
    <w:rsid w:val="00464317"/>
    <w:rsid w:val="00492B0A"/>
    <w:rsid w:val="004A1D04"/>
    <w:rsid w:val="004A1DB7"/>
    <w:rsid w:val="004A3E98"/>
    <w:rsid w:val="004B7623"/>
    <w:rsid w:val="004F263D"/>
    <w:rsid w:val="004F40FC"/>
    <w:rsid w:val="004F413C"/>
    <w:rsid w:val="004F59DB"/>
    <w:rsid w:val="00501D25"/>
    <w:rsid w:val="00515A09"/>
    <w:rsid w:val="00552B35"/>
    <w:rsid w:val="00552D6B"/>
    <w:rsid w:val="00556660"/>
    <w:rsid w:val="005B44A5"/>
    <w:rsid w:val="005C0183"/>
    <w:rsid w:val="005D0E65"/>
    <w:rsid w:val="006030DD"/>
    <w:rsid w:val="006147B3"/>
    <w:rsid w:val="00630A5E"/>
    <w:rsid w:val="00634630"/>
    <w:rsid w:val="0065052D"/>
    <w:rsid w:val="00656182"/>
    <w:rsid w:val="00665430"/>
    <w:rsid w:val="00670273"/>
    <w:rsid w:val="00674A39"/>
    <w:rsid w:val="00693B08"/>
    <w:rsid w:val="00693FF1"/>
    <w:rsid w:val="00696366"/>
    <w:rsid w:val="006A5B13"/>
    <w:rsid w:val="006A6984"/>
    <w:rsid w:val="006B46B4"/>
    <w:rsid w:val="006B7583"/>
    <w:rsid w:val="006C068E"/>
    <w:rsid w:val="006D0F12"/>
    <w:rsid w:val="006D23DA"/>
    <w:rsid w:val="006D7BC8"/>
    <w:rsid w:val="006E1E3A"/>
    <w:rsid w:val="006E5F06"/>
    <w:rsid w:val="006E7382"/>
    <w:rsid w:val="006E79F0"/>
    <w:rsid w:val="006F08AF"/>
    <w:rsid w:val="006F3ABE"/>
    <w:rsid w:val="006F3CCF"/>
    <w:rsid w:val="0071003B"/>
    <w:rsid w:val="00721EEA"/>
    <w:rsid w:val="007340D5"/>
    <w:rsid w:val="0075227C"/>
    <w:rsid w:val="00780D2C"/>
    <w:rsid w:val="00794387"/>
    <w:rsid w:val="00796297"/>
    <w:rsid w:val="007A550B"/>
    <w:rsid w:val="007A6260"/>
    <w:rsid w:val="007E48AB"/>
    <w:rsid w:val="007E5A13"/>
    <w:rsid w:val="007E70B9"/>
    <w:rsid w:val="00823883"/>
    <w:rsid w:val="008474F5"/>
    <w:rsid w:val="008575CA"/>
    <w:rsid w:val="0086154A"/>
    <w:rsid w:val="00861AC7"/>
    <w:rsid w:val="00863A0B"/>
    <w:rsid w:val="0087173E"/>
    <w:rsid w:val="008722B3"/>
    <w:rsid w:val="008962D1"/>
    <w:rsid w:val="008E39D4"/>
    <w:rsid w:val="008F3A92"/>
    <w:rsid w:val="009037C3"/>
    <w:rsid w:val="00930EE5"/>
    <w:rsid w:val="00935F63"/>
    <w:rsid w:val="00937CCD"/>
    <w:rsid w:val="00951529"/>
    <w:rsid w:val="0096387E"/>
    <w:rsid w:val="00971DC9"/>
    <w:rsid w:val="00977CAC"/>
    <w:rsid w:val="00986EA2"/>
    <w:rsid w:val="00994475"/>
    <w:rsid w:val="00994C19"/>
    <w:rsid w:val="009A757E"/>
    <w:rsid w:val="009B1F82"/>
    <w:rsid w:val="009B6FE3"/>
    <w:rsid w:val="009E6F0A"/>
    <w:rsid w:val="009E75ED"/>
    <w:rsid w:val="009F5E01"/>
    <w:rsid w:val="00A16F33"/>
    <w:rsid w:val="00A77730"/>
    <w:rsid w:val="00A81C26"/>
    <w:rsid w:val="00AA2CAE"/>
    <w:rsid w:val="00AB289F"/>
    <w:rsid w:val="00AD7C0D"/>
    <w:rsid w:val="00AE1114"/>
    <w:rsid w:val="00AF163E"/>
    <w:rsid w:val="00B0367C"/>
    <w:rsid w:val="00B079C3"/>
    <w:rsid w:val="00B142DA"/>
    <w:rsid w:val="00B34CD4"/>
    <w:rsid w:val="00B41F1B"/>
    <w:rsid w:val="00B44E8B"/>
    <w:rsid w:val="00B61721"/>
    <w:rsid w:val="00B81FC7"/>
    <w:rsid w:val="00B971FE"/>
    <w:rsid w:val="00BA1785"/>
    <w:rsid w:val="00BB5C83"/>
    <w:rsid w:val="00BD1B50"/>
    <w:rsid w:val="00BD3864"/>
    <w:rsid w:val="00BE5333"/>
    <w:rsid w:val="00C2037D"/>
    <w:rsid w:val="00C83BB0"/>
    <w:rsid w:val="00CA28B1"/>
    <w:rsid w:val="00CB1F96"/>
    <w:rsid w:val="00CC7961"/>
    <w:rsid w:val="00D16C6F"/>
    <w:rsid w:val="00D24ABC"/>
    <w:rsid w:val="00D3746F"/>
    <w:rsid w:val="00D66E64"/>
    <w:rsid w:val="00D703A9"/>
    <w:rsid w:val="00D87EB7"/>
    <w:rsid w:val="00DC2358"/>
    <w:rsid w:val="00DC4D6C"/>
    <w:rsid w:val="00DD3772"/>
    <w:rsid w:val="00DE5266"/>
    <w:rsid w:val="00E05DD4"/>
    <w:rsid w:val="00E13EF3"/>
    <w:rsid w:val="00E17294"/>
    <w:rsid w:val="00E21ED0"/>
    <w:rsid w:val="00E677EB"/>
    <w:rsid w:val="00EB1D6D"/>
    <w:rsid w:val="00EC1AD3"/>
    <w:rsid w:val="00EC398B"/>
    <w:rsid w:val="00EC4B1B"/>
    <w:rsid w:val="00F41EA5"/>
    <w:rsid w:val="00F479C3"/>
    <w:rsid w:val="00F568E0"/>
    <w:rsid w:val="00FA38A6"/>
    <w:rsid w:val="00FA7F6F"/>
    <w:rsid w:val="00FB016B"/>
    <w:rsid w:val="00FE29A0"/>
    <w:rsid w:val="00FF2375"/>
    <w:rsid w:val="00FF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98624"/>
  <w15:chartTrackingRefBased/>
  <w15:docId w15:val="{F9A7E453-B441-48AA-B1D4-8615F6341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7E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2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26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87EB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87EB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D87EB7"/>
  </w:style>
  <w:style w:type="paragraph" w:styleId="aa">
    <w:name w:val="Balloon Text"/>
    <w:basedOn w:val="a"/>
    <w:link w:val="ab"/>
    <w:uiPriority w:val="99"/>
    <w:semiHidden/>
    <w:unhideWhenUsed/>
    <w:rsid w:val="00D87EB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87EB7"/>
    <w:rPr>
      <w:sz w:val="18"/>
      <w:szCs w:val="18"/>
    </w:rPr>
  </w:style>
  <w:style w:type="paragraph" w:styleId="ac">
    <w:name w:val="Revision"/>
    <w:hidden/>
    <w:uiPriority w:val="99"/>
    <w:semiHidden/>
    <w:rsid w:val="00E17294"/>
  </w:style>
  <w:style w:type="paragraph" w:styleId="ad">
    <w:name w:val="annotation subject"/>
    <w:basedOn w:val="a8"/>
    <w:next w:val="a8"/>
    <w:link w:val="ae"/>
    <w:uiPriority w:val="99"/>
    <w:semiHidden/>
    <w:unhideWhenUsed/>
    <w:rsid w:val="006E5F06"/>
    <w:rPr>
      <w:b/>
      <w:bCs/>
    </w:rPr>
  </w:style>
  <w:style w:type="character" w:customStyle="1" w:styleId="ae">
    <w:name w:val="批注主题 字符"/>
    <w:basedOn w:val="a9"/>
    <w:link w:val="ad"/>
    <w:uiPriority w:val="99"/>
    <w:semiHidden/>
    <w:rsid w:val="006E5F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4</Pages>
  <Words>11542</Words>
  <Characters>65793</Characters>
  <Application>Microsoft Office Word</Application>
  <DocSecurity>0</DocSecurity>
  <Lines>548</Lines>
  <Paragraphs>154</Paragraphs>
  <ScaleCrop>false</ScaleCrop>
  <Company/>
  <LinksUpToDate>false</LinksUpToDate>
  <CharactersWithSpaces>77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18</cp:revision>
  <dcterms:created xsi:type="dcterms:W3CDTF">2020-06-28T03:33:00Z</dcterms:created>
  <dcterms:modified xsi:type="dcterms:W3CDTF">2020-07-24T03:14:00Z</dcterms:modified>
</cp:coreProperties>
</file>